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CE30F3" w14:textId="089A803C" w:rsidR="009B017E" w:rsidRDefault="00AF6490" w:rsidP="00970568">
      <w:pPr>
        <w:rPr>
          <w:rFonts w:eastAsiaTheme="majorEastAsia"/>
          <w:b/>
          <w:bCs/>
          <w:spacing w:val="-10"/>
          <w:kern w:val="28"/>
          <w:sz w:val="36"/>
          <w:szCs w:val="36"/>
          <w:lang w:val="en-US"/>
        </w:rPr>
      </w:pPr>
      <w:r>
        <w:rPr>
          <w:rFonts w:eastAsiaTheme="majorEastAsia"/>
          <w:b/>
          <w:bCs/>
          <w:spacing w:val="-10"/>
          <w:kern w:val="28"/>
          <w:sz w:val="36"/>
          <w:szCs w:val="36"/>
          <w:lang w:val="en-US"/>
        </w:rPr>
        <w:t>Supplementary Information</w:t>
      </w:r>
    </w:p>
    <w:p w14:paraId="04C40561" w14:textId="77777777" w:rsidR="00E32A09" w:rsidRDefault="009B017E">
      <w:pPr>
        <w:spacing w:line="240" w:lineRule="auto"/>
        <w:rPr>
          <w:rFonts w:eastAsiaTheme="majorEastAsia"/>
          <w:b/>
          <w:bCs/>
          <w:spacing w:val="-10"/>
          <w:kern w:val="28"/>
          <w:sz w:val="36"/>
          <w:szCs w:val="36"/>
          <w:lang w:val="en-US"/>
        </w:rPr>
        <w:sectPr w:rsidR="00E32A09" w:rsidSect="00E32A09">
          <w:pgSz w:w="11906" w:h="16838"/>
          <w:pgMar w:top="1468" w:right="1110" w:bottom="1440" w:left="1440" w:header="708" w:footer="708" w:gutter="0"/>
          <w:cols w:space="708"/>
          <w:docGrid w:linePitch="360"/>
        </w:sectPr>
      </w:pPr>
      <w:r>
        <w:rPr>
          <w:rFonts w:eastAsiaTheme="majorEastAsia"/>
          <w:b/>
          <w:bCs/>
          <w:spacing w:val="-10"/>
          <w:kern w:val="28"/>
          <w:sz w:val="36"/>
          <w:szCs w:val="36"/>
          <w:lang w:val="en-US"/>
        </w:rPr>
        <w:br w:type="page"/>
      </w:r>
    </w:p>
    <w:p w14:paraId="2F460BDB" w14:textId="0BC4BF8E" w:rsidR="00B94D31" w:rsidRDefault="00B94D31" w:rsidP="0032508A">
      <w:pPr>
        <w:pStyle w:val="Heading1"/>
        <w:rPr>
          <w:lang w:val="en-US"/>
        </w:rPr>
      </w:pPr>
      <w:r w:rsidRPr="00F85291">
        <w:rPr>
          <w:lang w:val="en-US"/>
        </w:rPr>
        <w:lastRenderedPageBreak/>
        <w:t>Methods</w:t>
      </w:r>
    </w:p>
    <w:p w14:paraId="2D418A41" w14:textId="77777777" w:rsidR="00B94D31" w:rsidRDefault="00B94D31" w:rsidP="00B94D31">
      <w:pPr>
        <w:pStyle w:val="Heading2"/>
        <w:rPr>
          <w:lang w:val="en-US"/>
        </w:rPr>
      </w:pPr>
      <w:r>
        <w:rPr>
          <w:lang w:val="en-US"/>
        </w:rPr>
        <w:t>Search Strategy</w:t>
      </w:r>
      <w:r w:rsidRPr="008552E9">
        <w:rPr>
          <w:lang w:val="en-US"/>
        </w:rPr>
        <w:t xml:space="preserve"> </w:t>
      </w:r>
      <w:r>
        <w:rPr>
          <w:lang w:val="en-US"/>
        </w:rPr>
        <w:t>and Eligibility Criteria</w:t>
      </w:r>
    </w:p>
    <w:p w14:paraId="4661B435" w14:textId="72A4A52F" w:rsidR="00B94D31" w:rsidRPr="000111F1" w:rsidRDefault="00B94D31" w:rsidP="00B94D31">
      <w:r w:rsidRPr="008552E9">
        <w:t xml:space="preserve">A </w:t>
      </w:r>
      <w:r w:rsidR="00D95113">
        <w:t>scoping</w:t>
      </w:r>
      <w:r>
        <w:t xml:space="preserve"> </w:t>
      </w:r>
      <w:r w:rsidRPr="008552E9">
        <w:t xml:space="preserve">search was conducted </w:t>
      </w:r>
      <w:r>
        <w:t xml:space="preserve">to identify </w:t>
      </w:r>
      <w:r w:rsidRPr="004744E1">
        <w:t>studies reporting the association between IBD therapies and demyelinating disorders, including both the risk of adverse neurological events and the potential therapeutic use of these agents in demyelinating conditions.</w:t>
      </w:r>
      <w:r>
        <w:t xml:space="preserve"> The search was conducted in </w:t>
      </w:r>
      <w:r w:rsidRPr="000111F1">
        <w:t>MEDLINE and EMBASE via the Ovid platform</w:t>
      </w:r>
      <w:r>
        <w:t xml:space="preserve">, </w:t>
      </w:r>
      <w:r w:rsidRPr="007E5E5D">
        <w:t>the Cochrane Central Register of Controlled Trials (CENTRAL), and ClinicalTrials.gov from inception to 1 May 2025.</w:t>
      </w:r>
      <w:r>
        <w:t xml:space="preserve"> </w:t>
      </w:r>
      <w:r w:rsidRPr="0056181E">
        <w:t>The search strate</w:t>
      </w:r>
      <w:r>
        <w:t>gies</w:t>
      </w:r>
      <w:r w:rsidRPr="0056181E">
        <w:t xml:space="preserve"> combined terms for </w:t>
      </w:r>
      <w:r>
        <w:t>IBD</w:t>
      </w:r>
      <w:r w:rsidRPr="0056181E">
        <w:t xml:space="preserve">, demyelinating disorders, and relevant therapy classes. No language restrictions were applied. </w:t>
      </w:r>
      <w:r>
        <w:t>Details of</w:t>
      </w:r>
      <w:r w:rsidRPr="0056181E">
        <w:t xml:space="preserve"> full search strategies are provided </w:t>
      </w:r>
      <w:r w:rsidR="00BB0801">
        <w:t xml:space="preserve">below </w:t>
      </w:r>
      <w:r w:rsidRPr="0056181E">
        <w:t>in the Supplementary Material.</w:t>
      </w:r>
      <w:r>
        <w:t xml:space="preserve"> </w:t>
      </w:r>
      <w:r w:rsidRPr="00BA2F57">
        <w:t xml:space="preserve">Studies were eligible for inclusion if they reported on the occurrence, risk, or potential benefit of demyelinating disorders in the context of exposure to </w:t>
      </w:r>
      <w:r>
        <w:t>treatments used for IBD</w:t>
      </w:r>
      <w:r w:rsidRPr="00BA2F57">
        <w:t>. Eligible study designs included randomized controlled trials (RCTs), cohort studies, case-control studies, case series</w:t>
      </w:r>
      <w:r w:rsidR="003568B5">
        <w:t xml:space="preserve"> and case reports</w:t>
      </w:r>
      <w:r w:rsidRPr="00BA2F57">
        <w:t xml:space="preserve">. </w:t>
      </w:r>
      <w:r w:rsidR="000C23A7">
        <w:t>C</w:t>
      </w:r>
      <w:r w:rsidRPr="00BA2F57">
        <w:t>onference abstracts, narrative reviews, and editorials were excluded.</w:t>
      </w:r>
    </w:p>
    <w:p w14:paraId="2D4B31DE" w14:textId="77777777" w:rsidR="00B94D31" w:rsidRPr="008552E9" w:rsidRDefault="00B94D31" w:rsidP="00B94D31">
      <w:pPr>
        <w:rPr>
          <w:lang w:val="en-US"/>
        </w:rPr>
      </w:pPr>
    </w:p>
    <w:p w14:paraId="38C4D89B" w14:textId="77777777" w:rsidR="00B94D31" w:rsidRDefault="00B94D31" w:rsidP="00B94D31">
      <w:pPr>
        <w:pStyle w:val="Heading2"/>
      </w:pPr>
      <w:r>
        <w:t>Study Selection, Data Extraction and Data Synthesis</w:t>
      </w:r>
    </w:p>
    <w:p w14:paraId="72B68CAB" w14:textId="4AF3AD5A" w:rsidR="00B94D31" w:rsidRDefault="00B94D31" w:rsidP="00B94D31">
      <w:r w:rsidRPr="005D12DD">
        <w:t>All identified records were reviewed to determine study eligibility based on the predefined inclusion and exclusion criteria</w:t>
      </w:r>
      <w:r>
        <w:t xml:space="preserve">. </w:t>
      </w:r>
      <w:r w:rsidRPr="00B862DB">
        <w:t xml:space="preserve">Extracted data </w:t>
      </w:r>
      <w:r w:rsidR="00723A04">
        <w:t xml:space="preserve">reviewed </w:t>
      </w:r>
      <w:r w:rsidRPr="00B862DB">
        <w:t>included study design, population characteristics, type and duration of IBD therapy, nature of demyelinating events (e.g., diagnosis, timing, severity), therapeutic response (if applicable), and relevant confounders (e.g., history of demyelination, family history of MS).</w:t>
      </w:r>
      <w:r>
        <w:t xml:space="preserve"> </w:t>
      </w:r>
      <w:r w:rsidRPr="00D7262C">
        <w:t>Given the anticipated heterogeneity in study populations, therapies, and outcome definitions, a descriptive synthesis was undertaken. Studies were grouped by IBD therapy class and demyelinating disorder subtype. Both adverse neurological outcomes and potential therapeutic effects on demyelinating disorders were summarized.</w:t>
      </w:r>
    </w:p>
    <w:p w14:paraId="07A492EB" w14:textId="77777777" w:rsidR="00B94D31" w:rsidRDefault="00B94D31">
      <w:pPr>
        <w:spacing w:line="240" w:lineRule="auto"/>
        <w:rPr>
          <w:lang w:val="en-US"/>
        </w:rPr>
      </w:pPr>
    </w:p>
    <w:p w14:paraId="308A38D0" w14:textId="2690267B" w:rsidR="009B017E" w:rsidRDefault="009B017E" w:rsidP="009B017E">
      <w:pPr>
        <w:pStyle w:val="Heading1"/>
        <w:rPr>
          <w:lang w:val="en-US"/>
        </w:rPr>
      </w:pPr>
      <w:r>
        <w:rPr>
          <w:lang w:val="en-US"/>
        </w:rPr>
        <w:t>Search Strategies</w:t>
      </w:r>
    </w:p>
    <w:p w14:paraId="2CF15435" w14:textId="281647CC" w:rsidR="00E832C0" w:rsidRDefault="00E832C0" w:rsidP="00E832C0">
      <w:pPr>
        <w:pStyle w:val="Heading2"/>
        <w:rPr>
          <w:lang w:val="en-US"/>
        </w:rPr>
      </w:pPr>
      <w:r>
        <w:rPr>
          <w:lang w:val="en-US"/>
        </w:rPr>
        <w:t>MEDLINE and Embase Search Strateg</w:t>
      </w:r>
      <w:r w:rsidR="003534E5">
        <w:rPr>
          <w:lang w:val="en-US"/>
        </w:rPr>
        <w:t>ies</w:t>
      </w:r>
    </w:p>
    <w:p w14:paraId="4F96E766" w14:textId="21134315" w:rsidR="003534E5" w:rsidRDefault="00B4230D" w:rsidP="00E832C0">
      <w:r>
        <w:t>A</w:t>
      </w:r>
      <w:r w:rsidR="00E832C0" w:rsidRPr="004744E1">
        <w:t xml:space="preserve"> comprehensive literature search </w:t>
      </w:r>
      <w:r>
        <w:t xml:space="preserve">was conducted </w:t>
      </w:r>
      <w:r w:rsidR="00E832C0" w:rsidRPr="004744E1">
        <w:t xml:space="preserve">to identify studies reporting the association between IBD therapies and demyelinating disorders, including both the risk of adverse neurological events and the potential therapeutic use of these agents in demyelinating </w:t>
      </w:r>
      <w:r w:rsidR="00E832C0" w:rsidRPr="004744E1">
        <w:lastRenderedPageBreak/>
        <w:t>conditions.</w:t>
      </w:r>
      <w:r w:rsidR="00E832C0">
        <w:t xml:space="preserve"> </w:t>
      </w:r>
      <w:r w:rsidR="00E832C0" w:rsidRPr="000111F1">
        <w:t xml:space="preserve">MEDLINE and EMBASE </w:t>
      </w:r>
      <w:r w:rsidR="00AA3AB6">
        <w:t xml:space="preserve">databases were searched </w:t>
      </w:r>
      <w:r w:rsidR="00E832C0" w:rsidRPr="000111F1">
        <w:t xml:space="preserve">via the Ovid platform from </w:t>
      </w:r>
      <w:r w:rsidR="00E832C0">
        <w:t>inception</w:t>
      </w:r>
      <w:r w:rsidR="00E832C0" w:rsidRPr="000111F1">
        <w:t xml:space="preserve"> to April 30, 2025.</w:t>
      </w:r>
      <w:r w:rsidR="00E832C0" w:rsidRPr="004744E1">
        <w:t xml:space="preserve"> </w:t>
      </w:r>
    </w:p>
    <w:p w14:paraId="616B5100" w14:textId="77777777" w:rsidR="003534E5" w:rsidRDefault="003534E5" w:rsidP="00E832C0"/>
    <w:p w14:paraId="087FD693" w14:textId="696DA8CB" w:rsidR="00E832C0" w:rsidRPr="004744E1" w:rsidRDefault="00A35E96" w:rsidP="00E832C0">
      <w:r>
        <w:t>The</w:t>
      </w:r>
      <w:r w:rsidR="00E832C0" w:rsidRPr="004744E1">
        <w:t xml:space="preserve"> search strategy combined </w:t>
      </w:r>
      <w:proofErr w:type="spellStart"/>
      <w:r w:rsidR="00E832C0" w:rsidRPr="004744E1">
        <w:t>MeSH</w:t>
      </w:r>
      <w:proofErr w:type="spellEnd"/>
      <w:r w:rsidR="00E832C0">
        <w:t>/</w:t>
      </w:r>
      <w:proofErr w:type="spellStart"/>
      <w:r w:rsidR="00E832C0">
        <w:t>E</w:t>
      </w:r>
      <w:r w:rsidR="00E832C0" w:rsidRPr="004744E1">
        <w:t>mtree</w:t>
      </w:r>
      <w:proofErr w:type="spellEnd"/>
      <w:r w:rsidR="00E832C0" w:rsidRPr="004744E1">
        <w:t xml:space="preserve"> terms and free-text keywords for:</w:t>
      </w:r>
    </w:p>
    <w:p w14:paraId="2B577668" w14:textId="77777777" w:rsidR="00E832C0" w:rsidRPr="004744E1" w:rsidRDefault="00E832C0" w:rsidP="00E832C0">
      <w:pPr>
        <w:numPr>
          <w:ilvl w:val="0"/>
          <w:numId w:val="10"/>
        </w:numPr>
      </w:pPr>
      <w:r w:rsidRPr="004744E1">
        <w:t>Inflammatory bowel disease (Crohn’s disease, ulcerative colitis, IBD-unclassified),</w:t>
      </w:r>
    </w:p>
    <w:p w14:paraId="556645AD" w14:textId="77777777" w:rsidR="00E832C0" w:rsidRPr="004744E1" w:rsidRDefault="00E832C0" w:rsidP="00E832C0">
      <w:pPr>
        <w:numPr>
          <w:ilvl w:val="0"/>
          <w:numId w:val="10"/>
        </w:numPr>
      </w:pPr>
      <w:r w:rsidRPr="004744E1">
        <w:t>IBD therapies (including anti-TNF agents, anti-integrins, interleukin-12/23 and anti-p19 agents, JAK inhibitors, S1P receptor modulators, and immunomodulators),</w:t>
      </w:r>
      <w:r>
        <w:t xml:space="preserve"> and</w:t>
      </w:r>
    </w:p>
    <w:p w14:paraId="4F8BEC24" w14:textId="77777777" w:rsidR="00E832C0" w:rsidRDefault="00E832C0" w:rsidP="00E832C0">
      <w:pPr>
        <w:numPr>
          <w:ilvl w:val="0"/>
          <w:numId w:val="10"/>
        </w:numPr>
      </w:pPr>
      <w:r w:rsidRPr="004744E1">
        <w:t xml:space="preserve">Demyelinating diseases (including multiple sclerosis, optic neuritis, transverse myelitis, ADEM, neuromyelitis </w:t>
      </w:r>
      <w:proofErr w:type="spellStart"/>
      <w:r w:rsidRPr="004744E1">
        <w:t>optica</w:t>
      </w:r>
      <w:proofErr w:type="spellEnd"/>
      <w:r w:rsidRPr="004744E1">
        <w:t>, and MOG antibody-associated disease).</w:t>
      </w:r>
    </w:p>
    <w:p w14:paraId="30A9A7C4" w14:textId="77777777" w:rsidR="00BB55F1" w:rsidRPr="004744E1" w:rsidRDefault="00BB55F1" w:rsidP="0071507D"/>
    <w:p w14:paraId="45EF094E" w14:textId="774715DC" w:rsidR="00E832C0" w:rsidRPr="004744E1" w:rsidRDefault="00E832C0" w:rsidP="00E832C0">
      <w:r w:rsidRPr="004744E1">
        <w:t xml:space="preserve">To account for differences in database structure and indexing, </w:t>
      </w:r>
      <w:r w:rsidR="00E76F73">
        <w:t xml:space="preserve">each search was </w:t>
      </w:r>
      <w:r w:rsidRPr="004744E1">
        <w:t>tailored:</w:t>
      </w:r>
    </w:p>
    <w:p w14:paraId="7E44C235" w14:textId="46336038" w:rsidR="00E832C0" w:rsidRPr="00A2097F" w:rsidRDefault="00E832C0" w:rsidP="00E832C0">
      <w:pPr>
        <w:numPr>
          <w:ilvl w:val="0"/>
          <w:numId w:val="11"/>
        </w:numPr>
      </w:pPr>
      <w:r w:rsidRPr="00A2097F">
        <w:t>In MEDLINE, a broader strategy that did not restrict the population to IBD</w:t>
      </w:r>
      <w:r w:rsidR="00E76F73" w:rsidRPr="00A2097F">
        <w:t xml:space="preserve"> was used</w:t>
      </w:r>
      <w:r w:rsidRPr="00A2097F">
        <w:t>, in order to capture rare safety signals or trials in other autoimmune populations potentially relevant to IBD practice.</w:t>
      </w:r>
    </w:p>
    <w:p w14:paraId="2EDB7965" w14:textId="696BEF27" w:rsidR="00E832C0" w:rsidRPr="004744E1" w:rsidRDefault="00E832C0" w:rsidP="00E832C0">
      <w:pPr>
        <w:numPr>
          <w:ilvl w:val="0"/>
          <w:numId w:val="11"/>
        </w:numPr>
      </w:pPr>
      <w:r w:rsidRPr="00A2097F">
        <w:t>In EMBASE, which yielded a higher volume of off-target results and conference abstracts,</w:t>
      </w:r>
      <w:r w:rsidRPr="004744E1">
        <w:t xml:space="preserve"> the population </w:t>
      </w:r>
      <w:r w:rsidR="00E76F73">
        <w:t xml:space="preserve">was restricted </w:t>
      </w:r>
      <w:r w:rsidRPr="004744E1">
        <w:t>to IBD. Free-text fields were limited to title and abstract (.</w:t>
      </w:r>
      <w:proofErr w:type="spellStart"/>
      <w:r w:rsidRPr="004744E1">
        <w:t>ti,ab</w:t>
      </w:r>
      <w:proofErr w:type="spellEnd"/>
      <w:r w:rsidRPr="004744E1">
        <w:t>.) to reduce indexing noise.</w:t>
      </w:r>
    </w:p>
    <w:p w14:paraId="34CCE132" w14:textId="77777777" w:rsidR="00E832C0" w:rsidRDefault="00E832C0" w:rsidP="00E832C0"/>
    <w:p w14:paraId="2424FC3F" w14:textId="26688001" w:rsidR="00E832C0" w:rsidRPr="00D179E5" w:rsidRDefault="00E832C0" w:rsidP="00E832C0">
      <w:r w:rsidRPr="004744E1">
        <w:t xml:space="preserve">Search strategies were iteratively tested against known key references. </w:t>
      </w:r>
      <w:r w:rsidR="006B723C" w:rsidRPr="00371360">
        <w:t xml:space="preserve">In addition to database searches, </w:t>
      </w:r>
      <w:r w:rsidR="006449AF">
        <w:t>a</w:t>
      </w:r>
      <w:r w:rsidR="006B723C" w:rsidRPr="00371360">
        <w:t xml:space="preserve"> hand-search</w:t>
      </w:r>
      <w:r w:rsidR="006449AF">
        <w:t xml:space="preserve"> </w:t>
      </w:r>
      <w:r w:rsidR="006B723C" w:rsidRPr="00371360">
        <w:t xml:space="preserve">of reference lists </w:t>
      </w:r>
      <w:r w:rsidR="006449AF">
        <w:t xml:space="preserve">was performed </w:t>
      </w:r>
      <w:r w:rsidR="006B723C" w:rsidRPr="00371360">
        <w:t>from all included full-text articles and relevant review papers to identify additional eligible studies not captured by electronic searches.</w:t>
      </w:r>
      <w:r w:rsidR="006B723C">
        <w:t xml:space="preserve"> </w:t>
      </w:r>
      <w:r w:rsidRPr="004744E1">
        <w:t xml:space="preserve">The full search strategies are provided </w:t>
      </w:r>
      <w:r>
        <w:t>below.</w:t>
      </w:r>
    </w:p>
    <w:p w14:paraId="3C73F7D0" w14:textId="47F6AA4D" w:rsidR="00E832C0" w:rsidRDefault="00E832C0">
      <w:pPr>
        <w:spacing w:line="240" w:lineRule="auto"/>
        <w:rPr>
          <w:lang w:val="en-US"/>
        </w:rPr>
      </w:pPr>
      <w:r>
        <w:rPr>
          <w:lang w:val="en-US"/>
        </w:rPr>
        <w:br w:type="page"/>
      </w:r>
    </w:p>
    <w:p w14:paraId="49824A20" w14:textId="61C68910" w:rsidR="009B017E" w:rsidRDefault="009B017E" w:rsidP="009B017E">
      <w:pPr>
        <w:pStyle w:val="Heading2"/>
        <w:rPr>
          <w:lang w:val="en-US"/>
        </w:rPr>
      </w:pPr>
      <w:r>
        <w:rPr>
          <w:lang w:val="en-US"/>
        </w:rPr>
        <w:lastRenderedPageBreak/>
        <w:t>MEDLINE Search Strategy</w:t>
      </w:r>
    </w:p>
    <w:tbl>
      <w:tblPr>
        <w:tblW w:w="9501" w:type="dxa"/>
        <w:tblBorders>
          <w:bottom w:val="single" w:sz="6" w:space="0" w:color="D5D5D5"/>
        </w:tblBorders>
        <w:shd w:val="clear" w:color="auto" w:fill="FFFFFF"/>
        <w:tblLayout w:type="fixed"/>
        <w:tblCellMar>
          <w:left w:w="0" w:type="dxa"/>
          <w:right w:w="0" w:type="dxa"/>
        </w:tblCellMar>
        <w:tblLook w:val="04A0" w:firstRow="1" w:lastRow="0" w:firstColumn="1" w:lastColumn="0" w:noHBand="0" w:noVBand="1"/>
      </w:tblPr>
      <w:tblGrid>
        <w:gridCol w:w="1276"/>
        <w:gridCol w:w="8225"/>
      </w:tblGrid>
      <w:tr w:rsidR="00F00AC7" w:rsidRPr="00F00AC7" w14:paraId="73E4D942" w14:textId="77777777" w:rsidTr="00F00AC7">
        <w:tc>
          <w:tcPr>
            <w:tcW w:w="1276" w:type="dxa"/>
            <w:shd w:val="clear" w:color="auto" w:fill="FFFFFF"/>
            <w:tcMar>
              <w:top w:w="0" w:type="dxa"/>
              <w:left w:w="480" w:type="dxa"/>
              <w:bottom w:w="0" w:type="dxa"/>
              <w:right w:w="480" w:type="dxa"/>
            </w:tcMar>
            <w:vAlign w:val="center"/>
            <w:hideMark/>
          </w:tcPr>
          <w:p w14:paraId="3D1119BD" w14:textId="77777777" w:rsidR="00F00AC7" w:rsidRPr="00F00AC7" w:rsidRDefault="00F00AC7" w:rsidP="00F00AC7">
            <w:pPr>
              <w:ind w:right="-505"/>
              <w:rPr>
                <w:sz w:val="22"/>
                <w:szCs w:val="22"/>
              </w:rPr>
            </w:pPr>
            <w:r w:rsidRPr="00F00AC7">
              <w:rPr>
                <w:sz w:val="22"/>
                <w:szCs w:val="22"/>
              </w:rPr>
              <w:t>1.</w:t>
            </w:r>
          </w:p>
        </w:tc>
        <w:tc>
          <w:tcPr>
            <w:tcW w:w="8225" w:type="dxa"/>
            <w:shd w:val="clear" w:color="auto" w:fill="FFFFFF"/>
            <w:tcMar>
              <w:top w:w="0" w:type="dxa"/>
              <w:left w:w="75" w:type="dxa"/>
              <w:bottom w:w="0" w:type="dxa"/>
              <w:right w:w="75" w:type="dxa"/>
            </w:tcMar>
            <w:vAlign w:val="center"/>
            <w:hideMark/>
          </w:tcPr>
          <w:p w14:paraId="54152C12" w14:textId="77777777" w:rsidR="00F00AC7" w:rsidRPr="00F00AC7" w:rsidRDefault="00F00AC7" w:rsidP="00F00AC7">
            <w:pPr>
              <w:rPr>
                <w:sz w:val="22"/>
                <w:szCs w:val="22"/>
              </w:rPr>
            </w:pPr>
            <w:r w:rsidRPr="00F00AC7">
              <w:rPr>
                <w:sz w:val="22"/>
                <w:szCs w:val="22"/>
              </w:rPr>
              <w:t>Infliximab/ or Adalimumab/ or Certolizumab Pegol/ or Golimumab/</w:t>
            </w:r>
          </w:p>
        </w:tc>
      </w:tr>
      <w:tr w:rsidR="00F00AC7" w:rsidRPr="00F00AC7" w14:paraId="6091D1F1" w14:textId="77777777" w:rsidTr="00F00AC7">
        <w:tc>
          <w:tcPr>
            <w:tcW w:w="1276" w:type="dxa"/>
            <w:shd w:val="clear" w:color="auto" w:fill="F6F6F6"/>
            <w:tcMar>
              <w:top w:w="0" w:type="dxa"/>
              <w:left w:w="480" w:type="dxa"/>
              <w:bottom w:w="0" w:type="dxa"/>
              <w:right w:w="480" w:type="dxa"/>
            </w:tcMar>
            <w:vAlign w:val="center"/>
            <w:hideMark/>
          </w:tcPr>
          <w:p w14:paraId="2D6FC193" w14:textId="77777777" w:rsidR="00F00AC7" w:rsidRPr="00F00AC7" w:rsidRDefault="00F00AC7" w:rsidP="00F00AC7">
            <w:pPr>
              <w:rPr>
                <w:sz w:val="22"/>
                <w:szCs w:val="22"/>
              </w:rPr>
            </w:pPr>
            <w:r w:rsidRPr="00F00AC7">
              <w:rPr>
                <w:sz w:val="22"/>
                <w:szCs w:val="22"/>
              </w:rPr>
              <w:t>2.</w:t>
            </w:r>
          </w:p>
        </w:tc>
        <w:tc>
          <w:tcPr>
            <w:tcW w:w="8225" w:type="dxa"/>
            <w:shd w:val="clear" w:color="auto" w:fill="F6F6F6"/>
            <w:tcMar>
              <w:top w:w="0" w:type="dxa"/>
              <w:left w:w="75" w:type="dxa"/>
              <w:bottom w:w="0" w:type="dxa"/>
              <w:right w:w="75" w:type="dxa"/>
            </w:tcMar>
            <w:vAlign w:val="center"/>
            <w:hideMark/>
          </w:tcPr>
          <w:p w14:paraId="3361DCF9" w14:textId="77777777" w:rsidR="00F00AC7" w:rsidRPr="00F00AC7" w:rsidRDefault="00F00AC7" w:rsidP="00F00AC7">
            <w:pPr>
              <w:rPr>
                <w:sz w:val="22"/>
                <w:szCs w:val="22"/>
              </w:rPr>
            </w:pPr>
            <w:r w:rsidRPr="00F00AC7">
              <w:rPr>
                <w:sz w:val="22"/>
                <w:szCs w:val="22"/>
              </w:rPr>
              <w:t>(infliximab or adalimumab or certolizumab or golimumab or anti TNF or TNF inhibitor*).</w:t>
            </w:r>
            <w:proofErr w:type="spellStart"/>
            <w:r w:rsidRPr="00F00AC7">
              <w:rPr>
                <w:sz w:val="22"/>
                <w:szCs w:val="22"/>
              </w:rPr>
              <w:t>tw,kf</w:t>
            </w:r>
            <w:proofErr w:type="spellEnd"/>
            <w:r w:rsidRPr="00F00AC7">
              <w:rPr>
                <w:sz w:val="22"/>
                <w:szCs w:val="22"/>
              </w:rPr>
              <w:t>.</w:t>
            </w:r>
          </w:p>
        </w:tc>
      </w:tr>
      <w:tr w:rsidR="00F00AC7" w:rsidRPr="00F00AC7" w14:paraId="49EF3DDC" w14:textId="77777777" w:rsidTr="00F00AC7">
        <w:tc>
          <w:tcPr>
            <w:tcW w:w="1276" w:type="dxa"/>
            <w:shd w:val="clear" w:color="auto" w:fill="FFFFFF"/>
            <w:tcMar>
              <w:top w:w="0" w:type="dxa"/>
              <w:left w:w="480" w:type="dxa"/>
              <w:bottom w:w="0" w:type="dxa"/>
              <w:right w:w="480" w:type="dxa"/>
            </w:tcMar>
            <w:vAlign w:val="center"/>
            <w:hideMark/>
          </w:tcPr>
          <w:p w14:paraId="552FF7B8" w14:textId="77777777" w:rsidR="00F00AC7" w:rsidRPr="00F00AC7" w:rsidRDefault="00F00AC7" w:rsidP="00F00AC7">
            <w:pPr>
              <w:rPr>
                <w:sz w:val="22"/>
                <w:szCs w:val="22"/>
              </w:rPr>
            </w:pPr>
            <w:r w:rsidRPr="00F00AC7">
              <w:rPr>
                <w:sz w:val="22"/>
                <w:szCs w:val="22"/>
              </w:rPr>
              <w:t>3.</w:t>
            </w:r>
          </w:p>
        </w:tc>
        <w:tc>
          <w:tcPr>
            <w:tcW w:w="8225" w:type="dxa"/>
            <w:shd w:val="clear" w:color="auto" w:fill="FFFFFF"/>
            <w:tcMar>
              <w:top w:w="0" w:type="dxa"/>
              <w:left w:w="75" w:type="dxa"/>
              <w:bottom w:w="0" w:type="dxa"/>
              <w:right w:w="75" w:type="dxa"/>
            </w:tcMar>
            <w:vAlign w:val="center"/>
            <w:hideMark/>
          </w:tcPr>
          <w:p w14:paraId="2C3F40A3" w14:textId="77777777" w:rsidR="00F00AC7" w:rsidRPr="00F00AC7" w:rsidRDefault="00F00AC7" w:rsidP="00F00AC7">
            <w:pPr>
              <w:rPr>
                <w:sz w:val="22"/>
                <w:szCs w:val="22"/>
              </w:rPr>
            </w:pPr>
            <w:r w:rsidRPr="00F00AC7">
              <w:rPr>
                <w:sz w:val="22"/>
                <w:szCs w:val="22"/>
              </w:rPr>
              <w:t>1 or 2</w:t>
            </w:r>
          </w:p>
        </w:tc>
      </w:tr>
      <w:tr w:rsidR="00F00AC7" w:rsidRPr="00F00AC7" w14:paraId="7F861784" w14:textId="77777777" w:rsidTr="00F00AC7">
        <w:tc>
          <w:tcPr>
            <w:tcW w:w="1276" w:type="dxa"/>
            <w:shd w:val="clear" w:color="auto" w:fill="F6F6F6"/>
            <w:tcMar>
              <w:top w:w="0" w:type="dxa"/>
              <w:left w:w="480" w:type="dxa"/>
              <w:bottom w:w="0" w:type="dxa"/>
              <w:right w:w="480" w:type="dxa"/>
            </w:tcMar>
            <w:vAlign w:val="center"/>
            <w:hideMark/>
          </w:tcPr>
          <w:p w14:paraId="7A250BD7" w14:textId="77777777" w:rsidR="00F00AC7" w:rsidRPr="00F00AC7" w:rsidRDefault="00F00AC7" w:rsidP="00F00AC7">
            <w:pPr>
              <w:rPr>
                <w:sz w:val="22"/>
                <w:szCs w:val="22"/>
              </w:rPr>
            </w:pPr>
            <w:r w:rsidRPr="00F00AC7">
              <w:rPr>
                <w:sz w:val="22"/>
                <w:szCs w:val="22"/>
              </w:rPr>
              <w:t>4.</w:t>
            </w:r>
          </w:p>
        </w:tc>
        <w:tc>
          <w:tcPr>
            <w:tcW w:w="8225" w:type="dxa"/>
            <w:shd w:val="clear" w:color="auto" w:fill="F6F6F6"/>
            <w:tcMar>
              <w:top w:w="0" w:type="dxa"/>
              <w:left w:w="75" w:type="dxa"/>
              <w:bottom w:w="0" w:type="dxa"/>
              <w:right w:w="75" w:type="dxa"/>
            </w:tcMar>
            <w:vAlign w:val="center"/>
            <w:hideMark/>
          </w:tcPr>
          <w:p w14:paraId="7A443F06" w14:textId="77777777" w:rsidR="00F00AC7" w:rsidRPr="00F00AC7" w:rsidRDefault="00F00AC7" w:rsidP="00F00AC7">
            <w:pPr>
              <w:rPr>
                <w:sz w:val="22"/>
                <w:szCs w:val="22"/>
              </w:rPr>
            </w:pPr>
            <w:r w:rsidRPr="00F00AC7">
              <w:rPr>
                <w:sz w:val="22"/>
                <w:szCs w:val="22"/>
              </w:rPr>
              <w:t>Vedolizumab/ or Natalizumab/</w:t>
            </w:r>
          </w:p>
        </w:tc>
      </w:tr>
      <w:tr w:rsidR="00F00AC7" w:rsidRPr="00F00AC7" w14:paraId="1AC5362D" w14:textId="77777777" w:rsidTr="00F00AC7">
        <w:tc>
          <w:tcPr>
            <w:tcW w:w="1276" w:type="dxa"/>
            <w:shd w:val="clear" w:color="auto" w:fill="FFFFFF"/>
            <w:tcMar>
              <w:top w:w="0" w:type="dxa"/>
              <w:left w:w="480" w:type="dxa"/>
              <w:bottom w:w="0" w:type="dxa"/>
              <w:right w:w="480" w:type="dxa"/>
            </w:tcMar>
            <w:vAlign w:val="center"/>
            <w:hideMark/>
          </w:tcPr>
          <w:p w14:paraId="56412BFF" w14:textId="77777777" w:rsidR="00F00AC7" w:rsidRPr="00F00AC7" w:rsidRDefault="00F00AC7" w:rsidP="00F00AC7">
            <w:pPr>
              <w:rPr>
                <w:sz w:val="22"/>
                <w:szCs w:val="22"/>
              </w:rPr>
            </w:pPr>
            <w:r w:rsidRPr="00F00AC7">
              <w:rPr>
                <w:sz w:val="22"/>
                <w:szCs w:val="22"/>
              </w:rPr>
              <w:t>5.</w:t>
            </w:r>
          </w:p>
        </w:tc>
        <w:tc>
          <w:tcPr>
            <w:tcW w:w="8225" w:type="dxa"/>
            <w:shd w:val="clear" w:color="auto" w:fill="FFFFFF"/>
            <w:tcMar>
              <w:top w:w="0" w:type="dxa"/>
              <w:left w:w="75" w:type="dxa"/>
              <w:bottom w:w="0" w:type="dxa"/>
              <w:right w:w="75" w:type="dxa"/>
            </w:tcMar>
            <w:vAlign w:val="center"/>
            <w:hideMark/>
          </w:tcPr>
          <w:p w14:paraId="1D41B805" w14:textId="77777777" w:rsidR="00F00AC7" w:rsidRPr="00F00AC7" w:rsidRDefault="00F00AC7" w:rsidP="00F00AC7">
            <w:pPr>
              <w:rPr>
                <w:sz w:val="22"/>
                <w:szCs w:val="22"/>
              </w:rPr>
            </w:pPr>
            <w:r w:rsidRPr="00F00AC7">
              <w:rPr>
                <w:sz w:val="22"/>
                <w:szCs w:val="22"/>
              </w:rPr>
              <w:t>(vedolizumab or natalizumab or anti integrin* or integrin inhibitor*).</w:t>
            </w:r>
            <w:proofErr w:type="spellStart"/>
            <w:r w:rsidRPr="00F00AC7">
              <w:rPr>
                <w:sz w:val="22"/>
                <w:szCs w:val="22"/>
              </w:rPr>
              <w:t>tw,kf</w:t>
            </w:r>
            <w:proofErr w:type="spellEnd"/>
            <w:r w:rsidRPr="00F00AC7">
              <w:rPr>
                <w:sz w:val="22"/>
                <w:szCs w:val="22"/>
              </w:rPr>
              <w:t>.</w:t>
            </w:r>
          </w:p>
        </w:tc>
      </w:tr>
      <w:tr w:rsidR="00F00AC7" w:rsidRPr="00F00AC7" w14:paraId="1FDDF5F9" w14:textId="77777777" w:rsidTr="00F00AC7">
        <w:tc>
          <w:tcPr>
            <w:tcW w:w="1276" w:type="dxa"/>
            <w:shd w:val="clear" w:color="auto" w:fill="F6F6F6"/>
            <w:tcMar>
              <w:top w:w="0" w:type="dxa"/>
              <w:left w:w="480" w:type="dxa"/>
              <w:bottom w:w="0" w:type="dxa"/>
              <w:right w:w="480" w:type="dxa"/>
            </w:tcMar>
            <w:vAlign w:val="center"/>
            <w:hideMark/>
          </w:tcPr>
          <w:p w14:paraId="1ABC2CF9" w14:textId="77777777" w:rsidR="00F00AC7" w:rsidRPr="00F00AC7" w:rsidRDefault="00F00AC7" w:rsidP="00F00AC7">
            <w:pPr>
              <w:rPr>
                <w:sz w:val="22"/>
                <w:szCs w:val="22"/>
              </w:rPr>
            </w:pPr>
            <w:r w:rsidRPr="00F00AC7">
              <w:rPr>
                <w:sz w:val="22"/>
                <w:szCs w:val="22"/>
              </w:rPr>
              <w:t>6.</w:t>
            </w:r>
          </w:p>
        </w:tc>
        <w:tc>
          <w:tcPr>
            <w:tcW w:w="8225" w:type="dxa"/>
            <w:shd w:val="clear" w:color="auto" w:fill="F6F6F6"/>
            <w:tcMar>
              <w:top w:w="0" w:type="dxa"/>
              <w:left w:w="75" w:type="dxa"/>
              <w:bottom w:w="0" w:type="dxa"/>
              <w:right w:w="75" w:type="dxa"/>
            </w:tcMar>
            <w:vAlign w:val="center"/>
            <w:hideMark/>
          </w:tcPr>
          <w:p w14:paraId="40161C85" w14:textId="77777777" w:rsidR="00F00AC7" w:rsidRPr="00F00AC7" w:rsidRDefault="00F00AC7" w:rsidP="00F00AC7">
            <w:pPr>
              <w:rPr>
                <w:sz w:val="22"/>
                <w:szCs w:val="22"/>
              </w:rPr>
            </w:pPr>
            <w:r w:rsidRPr="00F00AC7">
              <w:rPr>
                <w:sz w:val="22"/>
                <w:szCs w:val="22"/>
              </w:rPr>
              <w:t>4 or 5</w:t>
            </w:r>
          </w:p>
        </w:tc>
      </w:tr>
      <w:tr w:rsidR="00F00AC7" w:rsidRPr="00F00AC7" w14:paraId="227DF723" w14:textId="77777777" w:rsidTr="00F00AC7">
        <w:tc>
          <w:tcPr>
            <w:tcW w:w="1276" w:type="dxa"/>
            <w:shd w:val="clear" w:color="auto" w:fill="FFFFFF"/>
            <w:tcMar>
              <w:top w:w="0" w:type="dxa"/>
              <w:left w:w="480" w:type="dxa"/>
              <w:bottom w:w="0" w:type="dxa"/>
              <w:right w:w="480" w:type="dxa"/>
            </w:tcMar>
            <w:vAlign w:val="center"/>
            <w:hideMark/>
          </w:tcPr>
          <w:p w14:paraId="213225D4" w14:textId="77777777" w:rsidR="00F00AC7" w:rsidRPr="00F00AC7" w:rsidRDefault="00F00AC7" w:rsidP="00F00AC7">
            <w:pPr>
              <w:rPr>
                <w:sz w:val="22"/>
                <w:szCs w:val="22"/>
              </w:rPr>
            </w:pPr>
            <w:r w:rsidRPr="00F00AC7">
              <w:rPr>
                <w:sz w:val="22"/>
                <w:szCs w:val="22"/>
              </w:rPr>
              <w:t>7.</w:t>
            </w:r>
          </w:p>
        </w:tc>
        <w:tc>
          <w:tcPr>
            <w:tcW w:w="8225" w:type="dxa"/>
            <w:shd w:val="clear" w:color="auto" w:fill="FFFFFF"/>
            <w:tcMar>
              <w:top w:w="0" w:type="dxa"/>
              <w:left w:w="75" w:type="dxa"/>
              <w:bottom w:w="0" w:type="dxa"/>
              <w:right w:w="75" w:type="dxa"/>
            </w:tcMar>
            <w:vAlign w:val="center"/>
            <w:hideMark/>
          </w:tcPr>
          <w:p w14:paraId="1BE1FDB9" w14:textId="77777777" w:rsidR="00F00AC7" w:rsidRPr="00F00AC7" w:rsidRDefault="00F00AC7" w:rsidP="00F00AC7">
            <w:pPr>
              <w:rPr>
                <w:sz w:val="22"/>
                <w:szCs w:val="22"/>
              </w:rPr>
            </w:pPr>
            <w:r w:rsidRPr="00F00AC7">
              <w:rPr>
                <w:sz w:val="22"/>
                <w:szCs w:val="22"/>
              </w:rPr>
              <w:t>Ustekinumab/</w:t>
            </w:r>
          </w:p>
        </w:tc>
      </w:tr>
      <w:tr w:rsidR="00F00AC7" w:rsidRPr="00F00AC7" w14:paraId="7BFD9E47" w14:textId="77777777" w:rsidTr="00F00AC7">
        <w:tc>
          <w:tcPr>
            <w:tcW w:w="1276" w:type="dxa"/>
            <w:shd w:val="clear" w:color="auto" w:fill="F6F6F6"/>
            <w:tcMar>
              <w:top w:w="0" w:type="dxa"/>
              <w:left w:w="480" w:type="dxa"/>
              <w:bottom w:w="0" w:type="dxa"/>
              <w:right w:w="480" w:type="dxa"/>
            </w:tcMar>
            <w:vAlign w:val="center"/>
            <w:hideMark/>
          </w:tcPr>
          <w:p w14:paraId="557EB309" w14:textId="77777777" w:rsidR="00F00AC7" w:rsidRPr="00F00AC7" w:rsidRDefault="00F00AC7" w:rsidP="00F00AC7">
            <w:pPr>
              <w:rPr>
                <w:sz w:val="22"/>
                <w:szCs w:val="22"/>
              </w:rPr>
            </w:pPr>
            <w:r w:rsidRPr="00F00AC7">
              <w:rPr>
                <w:sz w:val="22"/>
                <w:szCs w:val="22"/>
              </w:rPr>
              <w:t>8.</w:t>
            </w:r>
          </w:p>
        </w:tc>
        <w:tc>
          <w:tcPr>
            <w:tcW w:w="8225" w:type="dxa"/>
            <w:shd w:val="clear" w:color="auto" w:fill="F6F6F6"/>
            <w:tcMar>
              <w:top w:w="0" w:type="dxa"/>
              <w:left w:w="75" w:type="dxa"/>
              <w:bottom w:w="0" w:type="dxa"/>
              <w:right w:w="75" w:type="dxa"/>
            </w:tcMar>
            <w:vAlign w:val="center"/>
            <w:hideMark/>
          </w:tcPr>
          <w:p w14:paraId="78A73862" w14:textId="77777777" w:rsidR="00F00AC7" w:rsidRPr="00F00AC7" w:rsidRDefault="00F00AC7" w:rsidP="00F00AC7">
            <w:pPr>
              <w:rPr>
                <w:sz w:val="22"/>
                <w:szCs w:val="22"/>
              </w:rPr>
            </w:pPr>
            <w:r w:rsidRPr="00F00AC7">
              <w:rPr>
                <w:sz w:val="22"/>
                <w:szCs w:val="22"/>
              </w:rPr>
              <w:t>(ustekinumab or guselkumab or risankizumab or mirikizumab or anti IL-23 or anti p19).</w:t>
            </w:r>
            <w:proofErr w:type="spellStart"/>
            <w:r w:rsidRPr="00F00AC7">
              <w:rPr>
                <w:sz w:val="22"/>
                <w:szCs w:val="22"/>
              </w:rPr>
              <w:t>tw,kf</w:t>
            </w:r>
            <w:proofErr w:type="spellEnd"/>
            <w:r w:rsidRPr="00F00AC7">
              <w:rPr>
                <w:sz w:val="22"/>
                <w:szCs w:val="22"/>
              </w:rPr>
              <w:t>.</w:t>
            </w:r>
          </w:p>
        </w:tc>
      </w:tr>
      <w:tr w:rsidR="00F00AC7" w:rsidRPr="00F00AC7" w14:paraId="7B1F12FC" w14:textId="77777777" w:rsidTr="00F00AC7">
        <w:tc>
          <w:tcPr>
            <w:tcW w:w="1276" w:type="dxa"/>
            <w:shd w:val="clear" w:color="auto" w:fill="FFFFFF"/>
            <w:tcMar>
              <w:top w:w="0" w:type="dxa"/>
              <w:left w:w="480" w:type="dxa"/>
              <w:bottom w:w="0" w:type="dxa"/>
              <w:right w:w="480" w:type="dxa"/>
            </w:tcMar>
            <w:vAlign w:val="center"/>
            <w:hideMark/>
          </w:tcPr>
          <w:p w14:paraId="4BAE08CC" w14:textId="77777777" w:rsidR="00F00AC7" w:rsidRPr="00F00AC7" w:rsidRDefault="00F00AC7" w:rsidP="00F00AC7">
            <w:pPr>
              <w:rPr>
                <w:sz w:val="22"/>
                <w:szCs w:val="22"/>
              </w:rPr>
            </w:pPr>
            <w:r w:rsidRPr="00F00AC7">
              <w:rPr>
                <w:sz w:val="22"/>
                <w:szCs w:val="22"/>
              </w:rPr>
              <w:t>9.</w:t>
            </w:r>
          </w:p>
        </w:tc>
        <w:tc>
          <w:tcPr>
            <w:tcW w:w="8225" w:type="dxa"/>
            <w:shd w:val="clear" w:color="auto" w:fill="FFFFFF"/>
            <w:tcMar>
              <w:top w:w="0" w:type="dxa"/>
              <w:left w:w="75" w:type="dxa"/>
              <w:bottom w:w="0" w:type="dxa"/>
              <w:right w:w="75" w:type="dxa"/>
            </w:tcMar>
            <w:vAlign w:val="center"/>
            <w:hideMark/>
          </w:tcPr>
          <w:p w14:paraId="6E944F73" w14:textId="77777777" w:rsidR="00F00AC7" w:rsidRPr="00F00AC7" w:rsidRDefault="00F00AC7" w:rsidP="00F00AC7">
            <w:pPr>
              <w:rPr>
                <w:sz w:val="22"/>
                <w:szCs w:val="22"/>
              </w:rPr>
            </w:pPr>
            <w:r w:rsidRPr="00F00AC7">
              <w:rPr>
                <w:sz w:val="22"/>
                <w:szCs w:val="22"/>
              </w:rPr>
              <w:t>7 or 8</w:t>
            </w:r>
          </w:p>
        </w:tc>
      </w:tr>
      <w:tr w:rsidR="00F00AC7" w:rsidRPr="00F00AC7" w14:paraId="702D939D" w14:textId="77777777" w:rsidTr="00F00AC7">
        <w:tc>
          <w:tcPr>
            <w:tcW w:w="1276" w:type="dxa"/>
            <w:shd w:val="clear" w:color="auto" w:fill="F6F6F6"/>
            <w:tcMar>
              <w:top w:w="0" w:type="dxa"/>
              <w:left w:w="480" w:type="dxa"/>
              <w:bottom w:w="0" w:type="dxa"/>
              <w:right w:w="480" w:type="dxa"/>
            </w:tcMar>
            <w:vAlign w:val="center"/>
            <w:hideMark/>
          </w:tcPr>
          <w:p w14:paraId="72285072" w14:textId="77777777" w:rsidR="00F00AC7" w:rsidRPr="00F00AC7" w:rsidRDefault="00F00AC7" w:rsidP="00F00AC7">
            <w:pPr>
              <w:rPr>
                <w:sz w:val="22"/>
                <w:szCs w:val="22"/>
              </w:rPr>
            </w:pPr>
            <w:r w:rsidRPr="00F00AC7">
              <w:rPr>
                <w:sz w:val="22"/>
                <w:szCs w:val="22"/>
              </w:rPr>
              <w:t>10.</w:t>
            </w:r>
          </w:p>
        </w:tc>
        <w:tc>
          <w:tcPr>
            <w:tcW w:w="8225" w:type="dxa"/>
            <w:shd w:val="clear" w:color="auto" w:fill="F6F6F6"/>
            <w:tcMar>
              <w:top w:w="0" w:type="dxa"/>
              <w:left w:w="75" w:type="dxa"/>
              <w:bottom w:w="0" w:type="dxa"/>
              <w:right w:w="75" w:type="dxa"/>
            </w:tcMar>
            <w:vAlign w:val="center"/>
            <w:hideMark/>
          </w:tcPr>
          <w:p w14:paraId="0FA30BD8" w14:textId="77777777" w:rsidR="00F00AC7" w:rsidRPr="00F00AC7" w:rsidRDefault="00F00AC7" w:rsidP="00F00AC7">
            <w:pPr>
              <w:rPr>
                <w:sz w:val="22"/>
                <w:szCs w:val="22"/>
              </w:rPr>
            </w:pPr>
            <w:r w:rsidRPr="00F00AC7">
              <w:rPr>
                <w:sz w:val="22"/>
                <w:szCs w:val="22"/>
              </w:rPr>
              <w:t>JAK Inhibitors/ or Tofacitinib/ or Upadacitinib/ or Filgotinib/</w:t>
            </w:r>
          </w:p>
        </w:tc>
      </w:tr>
      <w:tr w:rsidR="00F00AC7" w:rsidRPr="00F00AC7" w14:paraId="13B43EF0" w14:textId="77777777" w:rsidTr="00F00AC7">
        <w:tc>
          <w:tcPr>
            <w:tcW w:w="1276" w:type="dxa"/>
            <w:shd w:val="clear" w:color="auto" w:fill="FFFFFF"/>
            <w:tcMar>
              <w:top w:w="0" w:type="dxa"/>
              <w:left w:w="480" w:type="dxa"/>
              <w:bottom w:w="0" w:type="dxa"/>
              <w:right w:w="480" w:type="dxa"/>
            </w:tcMar>
            <w:vAlign w:val="center"/>
            <w:hideMark/>
          </w:tcPr>
          <w:p w14:paraId="1F84D9DC" w14:textId="77777777" w:rsidR="00F00AC7" w:rsidRPr="00F00AC7" w:rsidRDefault="00F00AC7" w:rsidP="00F00AC7">
            <w:pPr>
              <w:rPr>
                <w:sz w:val="22"/>
                <w:szCs w:val="22"/>
              </w:rPr>
            </w:pPr>
            <w:r w:rsidRPr="00F00AC7">
              <w:rPr>
                <w:sz w:val="22"/>
                <w:szCs w:val="22"/>
              </w:rPr>
              <w:t>11.</w:t>
            </w:r>
          </w:p>
        </w:tc>
        <w:tc>
          <w:tcPr>
            <w:tcW w:w="8225" w:type="dxa"/>
            <w:shd w:val="clear" w:color="auto" w:fill="FFFFFF"/>
            <w:tcMar>
              <w:top w:w="0" w:type="dxa"/>
              <w:left w:w="75" w:type="dxa"/>
              <w:bottom w:w="0" w:type="dxa"/>
              <w:right w:w="75" w:type="dxa"/>
            </w:tcMar>
            <w:vAlign w:val="center"/>
            <w:hideMark/>
          </w:tcPr>
          <w:p w14:paraId="46A68F15" w14:textId="77777777" w:rsidR="00F00AC7" w:rsidRPr="00F00AC7" w:rsidRDefault="00F00AC7" w:rsidP="00F00AC7">
            <w:pPr>
              <w:rPr>
                <w:sz w:val="22"/>
                <w:szCs w:val="22"/>
              </w:rPr>
            </w:pPr>
            <w:r w:rsidRPr="00F00AC7">
              <w:rPr>
                <w:sz w:val="22"/>
                <w:szCs w:val="22"/>
              </w:rPr>
              <w:t>(JAK inhibitor* or tofacitinib or upadacitinib or filgotinib).</w:t>
            </w:r>
            <w:proofErr w:type="spellStart"/>
            <w:r w:rsidRPr="00F00AC7">
              <w:rPr>
                <w:sz w:val="22"/>
                <w:szCs w:val="22"/>
              </w:rPr>
              <w:t>tw,kf</w:t>
            </w:r>
            <w:proofErr w:type="spellEnd"/>
            <w:r w:rsidRPr="00F00AC7">
              <w:rPr>
                <w:sz w:val="22"/>
                <w:szCs w:val="22"/>
              </w:rPr>
              <w:t>.</w:t>
            </w:r>
          </w:p>
        </w:tc>
      </w:tr>
      <w:tr w:rsidR="00F00AC7" w:rsidRPr="00F00AC7" w14:paraId="3DD5E54D" w14:textId="77777777" w:rsidTr="00F00AC7">
        <w:tc>
          <w:tcPr>
            <w:tcW w:w="1276" w:type="dxa"/>
            <w:shd w:val="clear" w:color="auto" w:fill="F6F6F6"/>
            <w:tcMar>
              <w:top w:w="0" w:type="dxa"/>
              <w:left w:w="480" w:type="dxa"/>
              <w:bottom w:w="0" w:type="dxa"/>
              <w:right w:w="480" w:type="dxa"/>
            </w:tcMar>
            <w:vAlign w:val="center"/>
            <w:hideMark/>
          </w:tcPr>
          <w:p w14:paraId="04DF2A73" w14:textId="77777777" w:rsidR="00F00AC7" w:rsidRPr="00F00AC7" w:rsidRDefault="00F00AC7" w:rsidP="00F00AC7">
            <w:pPr>
              <w:rPr>
                <w:sz w:val="22"/>
                <w:szCs w:val="22"/>
              </w:rPr>
            </w:pPr>
            <w:r w:rsidRPr="00F00AC7">
              <w:rPr>
                <w:sz w:val="22"/>
                <w:szCs w:val="22"/>
              </w:rPr>
              <w:t>12.</w:t>
            </w:r>
          </w:p>
        </w:tc>
        <w:tc>
          <w:tcPr>
            <w:tcW w:w="8225" w:type="dxa"/>
            <w:shd w:val="clear" w:color="auto" w:fill="F6F6F6"/>
            <w:tcMar>
              <w:top w:w="0" w:type="dxa"/>
              <w:left w:w="75" w:type="dxa"/>
              <w:bottom w:w="0" w:type="dxa"/>
              <w:right w:w="75" w:type="dxa"/>
            </w:tcMar>
            <w:vAlign w:val="center"/>
            <w:hideMark/>
          </w:tcPr>
          <w:p w14:paraId="006C262B" w14:textId="77777777" w:rsidR="00F00AC7" w:rsidRPr="00F00AC7" w:rsidRDefault="00F00AC7" w:rsidP="00F00AC7">
            <w:pPr>
              <w:rPr>
                <w:sz w:val="22"/>
                <w:szCs w:val="22"/>
              </w:rPr>
            </w:pPr>
            <w:r w:rsidRPr="00F00AC7">
              <w:rPr>
                <w:sz w:val="22"/>
                <w:szCs w:val="22"/>
              </w:rPr>
              <w:t>10 or 11</w:t>
            </w:r>
          </w:p>
        </w:tc>
      </w:tr>
      <w:tr w:rsidR="00F00AC7" w:rsidRPr="00F00AC7" w14:paraId="37D364E6" w14:textId="77777777" w:rsidTr="00F00AC7">
        <w:tc>
          <w:tcPr>
            <w:tcW w:w="1276" w:type="dxa"/>
            <w:shd w:val="clear" w:color="auto" w:fill="FFFFFF"/>
            <w:tcMar>
              <w:top w:w="0" w:type="dxa"/>
              <w:left w:w="480" w:type="dxa"/>
              <w:bottom w:w="0" w:type="dxa"/>
              <w:right w:w="480" w:type="dxa"/>
            </w:tcMar>
            <w:vAlign w:val="center"/>
            <w:hideMark/>
          </w:tcPr>
          <w:p w14:paraId="51CA7FC2" w14:textId="77777777" w:rsidR="00F00AC7" w:rsidRPr="00F00AC7" w:rsidRDefault="00F00AC7" w:rsidP="00F00AC7">
            <w:pPr>
              <w:rPr>
                <w:sz w:val="22"/>
                <w:szCs w:val="22"/>
              </w:rPr>
            </w:pPr>
            <w:r w:rsidRPr="00F00AC7">
              <w:rPr>
                <w:sz w:val="22"/>
                <w:szCs w:val="22"/>
              </w:rPr>
              <w:t>13.</w:t>
            </w:r>
          </w:p>
        </w:tc>
        <w:tc>
          <w:tcPr>
            <w:tcW w:w="8225" w:type="dxa"/>
            <w:shd w:val="clear" w:color="auto" w:fill="FFFFFF"/>
            <w:tcMar>
              <w:top w:w="0" w:type="dxa"/>
              <w:left w:w="75" w:type="dxa"/>
              <w:bottom w:w="0" w:type="dxa"/>
              <w:right w:w="75" w:type="dxa"/>
            </w:tcMar>
            <w:vAlign w:val="center"/>
            <w:hideMark/>
          </w:tcPr>
          <w:p w14:paraId="60940593" w14:textId="77777777" w:rsidR="00F00AC7" w:rsidRPr="00F00AC7" w:rsidRDefault="00F00AC7" w:rsidP="00F00AC7">
            <w:pPr>
              <w:rPr>
                <w:sz w:val="22"/>
                <w:szCs w:val="22"/>
              </w:rPr>
            </w:pPr>
            <w:r w:rsidRPr="00F00AC7">
              <w:rPr>
                <w:sz w:val="22"/>
                <w:szCs w:val="22"/>
              </w:rPr>
              <w:t>Sphingosine-1-Phosphate Receptor Modulators/ or Ozanimod/</w:t>
            </w:r>
          </w:p>
        </w:tc>
      </w:tr>
      <w:tr w:rsidR="00F00AC7" w:rsidRPr="00F00AC7" w14:paraId="7D9BEA6A" w14:textId="77777777" w:rsidTr="00F00AC7">
        <w:tc>
          <w:tcPr>
            <w:tcW w:w="1276" w:type="dxa"/>
            <w:shd w:val="clear" w:color="auto" w:fill="F6F6F6"/>
            <w:tcMar>
              <w:top w:w="0" w:type="dxa"/>
              <w:left w:w="480" w:type="dxa"/>
              <w:bottom w:w="0" w:type="dxa"/>
              <w:right w:w="480" w:type="dxa"/>
            </w:tcMar>
            <w:vAlign w:val="center"/>
            <w:hideMark/>
          </w:tcPr>
          <w:p w14:paraId="43D296DC" w14:textId="77777777" w:rsidR="00F00AC7" w:rsidRPr="00F00AC7" w:rsidRDefault="00F00AC7" w:rsidP="00F00AC7">
            <w:pPr>
              <w:rPr>
                <w:sz w:val="22"/>
                <w:szCs w:val="22"/>
              </w:rPr>
            </w:pPr>
            <w:r w:rsidRPr="00F00AC7">
              <w:rPr>
                <w:sz w:val="22"/>
                <w:szCs w:val="22"/>
              </w:rPr>
              <w:t>14.</w:t>
            </w:r>
          </w:p>
        </w:tc>
        <w:tc>
          <w:tcPr>
            <w:tcW w:w="8225" w:type="dxa"/>
            <w:shd w:val="clear" w:color="auto" w:fill="F6F6F6"/>
            <w:tcMar>
              <w:top w:w="0" w:type="dxa"/>
              <w:left w:w="75" w:type="dxa"/>
              <w:bottom w:w="0" w:type="dxa"/>
              <w:right w:w="75" w:type="dxa"/>
            </w:tcMar>
            <w:vAlign w:val="center"/>
            <w:hideMark/>
          </w:tcPr>
          <w:p w14:paraId="00F23E75" w14:textId="77777777" w:rsidR="00F00AC7" w:rsidRPr="00F00AC7" w:rsidRDefault="00F00AC7" w:rsidP="00F00AC7">
            <w:pPr>
              <w:rPr>
                <w:sz w:val="22"/>
                <w:szCs w:val="22"/>
              </w:rPr>
            </w:pPr>
            <w:r w:rsidRPr="00F00AC7">
              <w:rPr>
                <w:sz w:val="22"/>
                <w:szCs w:val="22"/>
              </w:rPr>
              <w:t xml:space="preserve">(S1P modulator* or ozanimod or </w:t>
            </w:r>
            <w:proofErr w:type="spellStart"/>
            <w:r w:rsidRPr="00F00AC7">
              <w:rPr>
                <w:sz w:val="22"/>
                <w:szCs w:val="22"/>
              </w:rPr>
              <w:t>etrasimod</w:t>
            </w:r>
            <w:proofErr w:type="spellEnd"/>
            <w:r w:rsidRPr="00F00AC7">
              <w:rPr>
                <w:sz w:val="22"/>
                <w:szCs w:val="22"/>
              </w:rPr>
              <w:t>).</w:t>
            </w:r>
            <w:proofErr w:type="spellStart"/>
            <w:r w:rsidRPr="00F00AC7">
              <w:rPr>
                <w:sz w:val="22"/>
                <w:szCs w:val="22"/>
              </w:rPr>
              <w:t>tw,kf</w:t>
            </w:r>
            <w:proofErr w:type="spellEnd"/>
            <w:r w:rsidRPr="00F00AC7">
              <w:rPr>
                <w:sz w:val="22"/>
                <w:szCs w:val="22"/>
              </w:rPr>
              <w:t>.</w:t>
            </w:r>
          </w:p>
        </w:tc>
      </w:tr>
      <w:tr w:rsidR="00F00AC7" w:rsidRPr="00F00AC7" w14:paraId="38D6515B" w14:textId="77777777" w:rsidTr="00F00AC7">
        <w:tc>
          <w:tcPr>
            <w:tcW w:w="1276" w:type="dxa"/>
            <w:shd w:val="clear" w:color="auto" w:fill="FFFFFF"/>
            <w:tcMar>
              <w:top w:w="0" w:type="dxa"/>
              <w:left w:w="480" w:type="dxa"/>
              <w:bottom w:w="0" w:type="dxa"/>
              <w:right w:w="480" w:type="dxa"/>
            </w:tcMar>
            <w:vAlign w:val="center"/>
            <w:hideMark/>
          </w:tcPr>
          <w:p w14:paraId="617CCDA1" w14:textId="77777777" w:rsidR="00F00AC7" w:rsidRPr="00F00AC7" w:rsidRDefault="00F00AC7" w:rsidP="00F00AC7">
            <w:pPr>
              <w:rPr>
                <w:sz w:val="22"/>
                <w:szCs w:val="22"/>
              </w:rPr>
            </w:pPr>
            <w:r w:rsidRPr="00F00AC7">
              <w:rPr>
                <w:sz w:val="22"/>
                <w:szCs w:val="22"/>
              </w:rPr>
              <w:t>15.</w:t>
            </w:r>
          </w:p>
        </w:tc>
        <w:tc>
          <w:tcPr>
            <w:tcW w:w="8225" w:type="dxa"/>
            <w:shd w:val="clear" w:color="auto" w:fill="FFFFFF"/>
            <w:tcMar>
              <w:top w:w="0" w:type="dxa"/>
              <w:left w:w="75" w:type="dxa"/>
              <w:bottom w:w="0" w:type="dxa"/>
              <w:right w:w="75" w:type="dxa"/>
            </w:tcMar>
            <w:vAlign w:val="center"/>
            <w:hideMark/>
          </w:tcPr>
          <w:p w14:paraId="0BE993B3" w14:textId="77777777" w:rsidR="00F00AC7" w:rsidRPr="00F00AC7" w:rsidRDefault="00F00AC7" w:rsidP="00F00AC7">
            <w:pPr>
              <w:rPr>
                <w:sz w:val="22"/>
                <w:szCs w:val="22"/>
              </w:rPr>
            </w:pPr>
            <w:r w:rsidRPr="00F00AC7">
              <w:rPr>
                <w:sz w:val="22"/>
                <w:szCs w:val="22"/>
              </w:rPr>
              <w:t>13 or 14</w:t>
            </w:r>
          </w:p>
        </w:tc>
      </w:tr>
      <w:tr w:rsidR="00F00AC7" w:rsidRPr="00F00AC7" w14:paraId="5C7C0A0F" w14:textId="77777777" w:rsidTr="00F00AC7">
        <w:tc>
          <w:tcPr>
            <w:tcW w:w="1276" w:type="dxa"/>
            <w:shd w:val="clear" w:color="auto" w:fill="F6F6F6"/>
            <w:tcMar>
              <w:top w:w="0" w:type="dxa"/>
              <w:left w:w="480" w:type="dxa"/>
              <w:bottom w:w="0" w:type="dxa"/>
              <w:right w:w="480" w:type="dxa"/>
            </w:tcMar>
            <w:vAlign w:val="center"/>
            <w:hideMark/>
          </w:tcPr>
          <w:p w14:paraId="10FBE541" w14:textId="77777777" w:rsidR="00F00AC7" w:rsidRPr="00F00AC7" w:rsidRDefault="00F00AC7" w:rsidP="00F00AC7">
            <w:pPr>
              <w:rPr>
                <w:sz w:val="22"/>
                <w:szCs w:val="22"/>
              </w:rPr>
            </w:pPr>
            <w:r w:rsidRPr="00F00AC7">
              <w:rPr>
                <w:sz w:val="22"/>
                <w:szCs w:val="22"/>
              </w:rPr>
              <w:t>16.</w:t>
            </w:r>
          </w:p>
        </w:tc>
        <w:tc>
          <w:tcPr>
            <w:tcW w:w="8225" w:type="dxa"/>
            <w:shd w:val="clear" w:color="auto" w:fill="F6F6F6"/>
            <w:tcMar>
              <w:top w:w="0" w:type="dxa"/>
              <w:left w:w="75" w:type="dxa"/>
              <w:bottom w:w="0" w:type="dxa"/>
              <w:right w:w="75" w:type="dxa"/>
            </w:tcMar>
            <w:vAlign w:val="center"/>
            <w:hideMark/>
          </w:tcPr>
          <w:p w14:paraId="2A96B63F" w14:textId="77777777" w:rsidR="00F00AC7" w:rsidRPr="00F00AC7" w:rsidRDefault="00F00AC7" w:rsidP="00F00AC7">
            <w:pPr>
              <w:rPr>
                <w:sz w:val="22"/>
                <w:szCs w:val="22"/>
              </w:rPr>
            </w:pPr>
            <w:r w:rsidRPr="00F00AC7">
              <w:rPr>
                <w:sz w:val="22"/>
                <w:szCs w:val="22"/>
              </w:rPr>
              <w:t>Azathioprine/ or Methotrexate/ or Mercaptopurine/</w:t>
            </w:r>
          </w:p>
        </w:tc>
      </w:tr>
      <w:tr w:rsidR="00F00AC7" w:rsidRPr="00F00AC7" w14:paraId="22BBAA14" w14:textId="77777777" w:rsidTr="00F00AC7">
        <w:tc>
          <w:tcPr>
            <w:tcW w:w="1276" w:type="dxa"/>
            <w:shd w:val="clear" w:color="auto" w:fill="FFFFFF"/>
            <w:tcMar>
              <w:top w:w="0" w:type="dxa"/>
              <w:left w:w="480" w:type="dxa"/>
              <w:bottom w:w="0" w:type="dxa"/>
              <w:right w:w="480" w:type="dxa"/>
            </w:tcMar>
            <w:vAlign w:val="center"/>
            <w:hideMark/>
          </w:tcPr>
          <w:p w14:paraId="1D9AD644" w14:textId="77777777" w:rsidR="00F00AC7" w:rsidRPr="00F00AC7" w:rsidRDefault="00F00AC7" w:rsidP="00F00AC7">
            <w:pPr>
              <w:rPr>
                <w:sz w:val="22"/>
                <w:szCs w:val="22"/>
              </w:rPr>
            </w:pPr>
            <w:r w:rsidRPr="00F00AC7">
              <w:rPr>
                <w:sz w:val="22"/>
                <w:szCs w:val="22"/>
              </w:rPr>
              <w:t>17.</w:t>
            </w:r>
          </w:p>
        </w:tc>
        <w:tc>
          <w:tcPr>
            <w:tcW w:w="8225" w:type="dxa"/>
            <w:shd w:val="clear" w:color="auto" w:fill="FFFFFF"/>
            <w:tcMar>
              <w:top w:w="0" w:type="dxa"/>
              <w:left w:w="75" w:type="dxa"/>
              <w:bottom w:w="0" w:type="dxa"/>
              <w:right w:w="75" w:type="dxa"/>
            </w:tcMar>
            <w:vAlign w:val="center"/>
            <w:hideMark/>
          </w:tcPr>
          <w:p w14:paraId="581AA8FF" w14:textId="77777777" w:rsidR="00F00AC7" w:rsidRPr="00F00AC7" w:rsidRDefault="00F00AC7" w:rsidP="00F00AC7">
            <w:pPr>
              <w:rPr>
                <w:sz w:val="22"/>
                <w:szCs w:val="22"/>
              </w:rPr>
            </w:pPr>
            <w:r w:rsidRPr="00F00AC7">
              <w:rPr>
                <w:sz w:val="22"/>
                <w:szCs w:val="22"/>
              </w:rPr>
              <w:t>(azathioprine or methotrexate or mercaptopurine).</w:t>
            </w:r>
            <w:proofErr w:type="spellStart"/>
            <w:r w:rsidRPr="00F00AC7">
              <w:rPr>
                <w:sz w:val="22"/>
                <w:szCs w:val="22"/>
              </w:rPr>
              <w:t>tw,kf</w:t>
            </w:r>
            <w:proofErr w:type="spellEnd"/>
            <w:r w:rsidRPr="00F00AC7">
              <w:rPr>
                <w:sz w:val="22"/>
                <w:szCs w:val="22"/>
              </w:rPr>
              <w:t>.</w:t>
            </w:r>
          </w:p>
        </w:tc>
      </w:tr>
      <w:tr w:rsidR="00F00AC7" w:rsidRPr="00F00AC7" w14:paraId="630ACAAD" w14:textId="77777777" w:rsidTr="00F00AC7">
        <w:tc>
          <w:tcPr>
            <w:tcW w:w="1276" w:type="dxa"/>
            <w:shd w:val="clear" w:color="auto" w:fill="F6F6F6"/>
            <w:tcMar>
              <w:top w:w="0" w:type="dxa"/>
              <w:left w:w="480" w:type="dxa"/>
              <w:bottom w:w="0" w:type="dxa"/>
              <w:right w:w="480" w:type="dxa"/>
            </w:tcMar>
            <w:vAlign w:val="center"/>
            <w:hideMark/>
          </w:tcPr>
          <w:p w14:paraId="14788CCC" w14:textId="77777777" w:rsidR="00F00AC7" w:rsidRPr="00F00AC7" w:rsidRDefault="00F00AC7" w:rsidP="00F00AC7">
            <w:pPr>
              <w:rPr>
                <w:sz w:val="22"/>
                <w:szCs w:val="22"/>
              </w:rPr>
            </w:pPr>
            <w:r w:rsidRPr="00F00AC7">
              <w:rPr>
                <w:sz w:val="22"/>
                <w:szCs w:val="22"/>
              </w:rPr>
              <w:t>18.</w:t>
            </w:r>
          </w:p>
        </w:tc>
        <w:tc>
          <w:tcPr>
            <w:tcW w:w="8225" w:type="dxa"/>
            <w:shd w:val="clear" w:color="auto" w:fill="F6F6F6"/>
            <w:tcMar>
              <w:top w:w="0" w:type="dxa"/>
              <w:left w:w="75" w:type="dxa"/>
              <w:bottom w:w="0" w:type="dxa"/>
              <w:right w:w="75" w:type="dxa"/>
            </w:tcMar>
            <w:vAlign w:val="center"/>
            <w:hideMark/>
          </w:tcPr>
          <w:p w14:paraId="6FBE252E" w14:textId="77777777" w:rsidR="00F00AC7" w:rsidRPr="00F00AC7" w:rsidRDefault="00F00AC7" w:rsidP="00F00AC7">
            <w:pPr>
              <w:rPr>
                <w:sz w:val="22"/>
                <w:szCs w:val="22"/>
              </w:rPr>
            </w:pPr>
            <w:r w:rsidRPr="00F00AC7">
              <w:rPr>
                <w:sz w:val="22"/>
                <w:szCs w:val="22"/>
              </w:rPr>
              <w:t>16 or 17</w:t>
            </w:r>
          </w:p>
        </w:tc>
      </w:tr>
      <w:tr w:rsidR="00F00AC7" w:rsidRPr="00F00AC7" w14:paraId="1A0219AB" w14:textId="77777777" w:rsidTr="00F00AC7">
        <w:tc>
          <w:tcPr>
            <w:tcW w:w="1276" w:type="dxa"/>
            <w:shd w:val="clear" w:color="auto" w:fill="FFFFFF"/>
            <w:tcMar>
              <w:top w:w="0" w:type="dxa"/>
              <w:left w:w="480" w:type="dxa"/>
              <w:bottom w:w="0" w:type="dxa"/>
              <w:right w:w="480" w:type="dxa"/>
            </w:tcMar>
            <w:vAlign w:val="center"/>
            <w:hideMark/>
          </w:tcPr>
          <w:p w14:paraId="300E3641" w14:textId="77777777" w:rsidR="00F00AC7" w:rsidRPr="00F00AC7" w:rsidRDefault="00F00AC7" w:rsidP="00F00AC7">
            <w:pPr>
              <w:rPr>
                <w:sz w:val="22"/>
                <w:szCs w:val="22"/>
              </w:rPr>
            </w:pPr>
            <w:r w:rsidRPr="00F00AC7">
              <w:rPr>
                <w:sz w:val="22"/>
                <w:szCs w:val="22"/>
              </w:rPr>
              <w:t>19.</w:t>
            </w:r>
          </w:p>
        </w:tc>
        <w:tc>
          <w:tcPr>
            <w:tcW w:w="8225" w:type="dxa"/>
            <w:shd w:val="clear" w:color="auto" w:fill="FFFFFF"/>
            <w:tcMar>
              <w:top w:w="0" w:type="dxa"/>
              <w:left w:w="75" w:type="dxa"/>
              <w:bottom w:w="0" w:type="dxa"/>
              <w:right w:w="75" w:type="dxa"/>
            </w:tcMar>
            <w:vAlign w:val="center"/>
            <w:hideMark/>
          </w:tcPr>
          <w:p w14:paraId="2C441935" w14:textId="77777777" w:rsidR="00F00AC7" w:rsidRPr="00F00AC7" w:rsidRDefault="00F00AC7" w:rsidP="00F00AC7">
            <w:pPr>
              <w:rPr>
                <w:sz w:val="22"/>
                <w:szCs w:val="22"/>
              </w:rPr>
            </w:pPr>
            <w:r w:rsidRPr="00F00AC7">
              <w:rPr>
                <w:sz w:val="22"/>
                <w:szCs w:val="22"/>
              </w:rPr>
              <w:t>3 or 6 or 9 or 12 or 15 or 18</w:t>
            </w:r>
          </w:p>
        </w:tc>
      </w:tr>
      <w:tr w:rsidR="00F00AC7" w:rsidRPr="00F00AC7" w14:paraId="780B8C81" w14:textId="77777777" w:rsidTr="00F00AC7">
        <w:tc>
          <w:tcPr>
            <w:tcW w:w="1276" w:type="dxa"/>
            <w:shd w:val="clear" w:color="auto" w:fill="F6F6F6"/>
            <w:tcMar>
              <w:top w:w="0" w:type="dxa"/>
              <w:left w:w="480" w:type="dxa"/>
              <w:bottom w:w="0" w:type="dxa"/>
              <w:right w:w="480" w:type="dxa"/>
            </w:tcMar>
            <w:vAlign w:val="center"/>
            <w:hideMark/>
          </w:tcPr>
          <w:p w14:paraId="5D9F8658" w14:textId="77777777" w:rsidR="00F00AC7" w:rsidRPr="00F00AC7" w:rsidRDefault="00F00AC7" w:rsidP="00F00AC7">
            <w:pPr>
              <w:rPr>
                <w:sz w:val="22"/>
                <w:szCs w:val="22"/>
              </w:rPr>
            </w:pPr>
            <w:r w:rsidRPr="00F00AC7">
              <w:rPr>
                <w:sz w:val="22"/>
                <w:szCs w:val="22"/>
              </w:rPr>
              <w:t>20.</w:t>
            </w:r>
          </w:p>
        </w:tc>
        <w:tc>
          <w:tcPr>
            <w:tcW w:w="8225" w:type="dxa"/>
            <w:shd w:val="clear" w:color="auto" w:fill="F6F6F6"/>
            <w:tcMar>
              <w:top w:w="0" w:type="dxa"/>
              <w:left w:w="75" w:type="dxa"/>
              <w:bottom w:w="0" w:type="dxa"/>
              <w:right w:w="75" w:type="dxa"/>
            </w:tcMar>
            <w:vAlign w:val="center"/>
            <w:hideMark/>
          </w:tcPr>
          <w:p w14:paraId="4BF1B3E9" w14:textId="77777777" w:rsidR="00F00AC7" w:rsidRPr="00F00AC7" w:rsidRDefault="00F00AC7" w:rsidP="00F00AC7">
            <w:pPr>
              <w:rPr>
                <w:sz w:val="22"/>
                <w:szCs w:val="22"/>
              </w:rPr>
            </w:pPr>
            <w:r w:rsidRPr="00F00AC7">
              <w:rPr>
                <w:sz w:val="22"/>
                <w:szCs w:val="22"/>
              </w:rPr>
              <w:t>Demyelinating Diseases/ or Multiple Sclerosis/ or Optic Neuritis/ or Transverse Myelitis/ or Acute Disseminated Encephalomyelitis/ or Neuromyelitis Optica/ or Myelin-Oligodendrocyte Glycoprotein/</w:t>
            </w:r>
          </w:p>
        </w:tc>
      </w:tr>
      <w:tr w:rsidR="00F00AC7" w:rsidRPr="00F00AC7" w14:paraId="0FA77147" w14:textId="77777777" w:rsidTr="00F00AC7">
        <w:tc>
          <w:tcPr>
            <w:tcW w:w="1276" w:type="dxa"/>
            <w:shd w:val="clear" w:color="auto" w:fill="FFFFFF"/>
            <w:tcMar>
              <w:top w:w="0" w:type="dxa"/>
              <w:left w:w="480" w:type="dxa"/>
              <w:bottom w:w="0" w:type="dxa"/>
              <w:right w:w="480" w:type="dxa"/>
            </w:tcMar>
            <w:vAlign w:val="center"/>
            <w:hideMark/>
          </w:tcPr>
          <w:p w14:paraId="6E1A236D" w14:textId="77777777" w:rsidR="00F00AC7" w:rsidRPr="00F00AC7" w:rsidRDefault="00F00AC7" w:rsidP="00F00AC7">
            <w:pPr>
              <w:rPr>
                <w:sz w:val="22"/>
                <w:szCs w:val="22"/>
              </w:rPr>
            </w:pPr>
            <w:r w:rsidRPr="00F00AC7">
              <w:rPr>
                <w:sz w:val="22"/>
                <w:szCs w:val="22"/>
              </w:rPr>
              <w:t>21.</w:t>
            </w:r>
          </w:p>
        </w:tc>
        <w:tc>
          <w:tcPr>
            <w:tcW w:w="8225" w:type="dxa"/>
            <w:shd w:val="clear" w:color="auto" w:fill="FFFFFF"/>
            <w:tcMar>
              <w:top w:w="0" w:type="dxa"/>
              <w:left w:w="75" w:type="dxa"/>
              <w:bottom w:w="0" w:type="dxa"/>
              <w:right w:w="75" w:type="dxa"/>
            </w:tcMar>
            <w:vAlign w:val="center"/>
            <w:hideMark/>
          </w:tcPr>
          <w:p w14:paraId="7BCE0275" w14:textId="77777777" w:rsidR="00F00AC7" w:rsidRPr="00F00AC7" w:rsidRDefault="00F00AC7" w:rsidP="00F00AC7">
            <w:pPr>
              <w:ind w:right="61"/>
              <w:rPr>
                <w:sz w:val="22"/>
                <w:szCs w:val="22"/>
              </w:rPr>
            </w:pPr>
            <w:r w:rsidRPr="00F00AC7">
              <w:rPr>
                <w:sz w:val="22"/>
                <w:szCs w:val="22"/>
              </w:rPr>
              <w:t xml:space="preserve">(demyelinating or demyelination or "multiple sclerosis" or MS or "optic neuritis" or "transverse myelitis" or "acute disseminated encephalomyelitis" or ADEM or "neuromyelitis </w:t>
            </w:r>
            <w:proofErr w:type="spellStart"/>
            <w:r w:rsidRPr="00F00AC7">
              <w:rPr>
                <w:sz w:val="22"/>
                <w:szCs w:val="22"/>
              </w:rPr>
              <w:t>optica</w:t>
            </w:r>
            <w:proofErr w:type="spellEnd"/>
            <w:r w:rsidRPr="00F00AC7">
              <w:rPr>
                <w:sz w:val="22"/>
                <w:szCs w:val="22"/>
              </w:rPr>
              <w:t xml:space="preserve">" or NMO or </w:t>
            </w:r>
            <w:proofErr w:type="spellStart"/>
            <w:r w:rsidRPr="00F00AC7">
              <w:rPr>
                <w:sz w:val="22"/>
                <w:szCs w:val="22"/>
              </w:rPr>
              <w:t>Devic</w:t>
            </w:r>
            <w:proofErr w:type="spellEnd"/>
            <w:r w:rsidRPr="00F00AC7">
              <w:rPr>
                <w:sz w:val="22"/>
                <w:szCs w:val="22"/>
              </w:rPr>
              <w:t>* or "MOG antibody disease" or MOGAD or "central demyelination" or "CNS demyelination" or "myelin oligodendrocyte").</w:t>
            </w:r>
            <w:proofErr w:type="spellStart"/>
            <w:r w:rsidRPr="00F00AC7">
              <w:rPr>
                <w:sz w:val="22"/>
                <w:szCs w:val="22"/>
              </w:rPr>
              <w:t>tw,kf</w:t>
            </w:r>
            <w:proofErr w:type="spellEnd"/>
            <w:r w:rsidRPr="00F00AC7">
              <w:rPr>
                <w:sz w:val="22"/>
                <w:szCs w:val="22"/>
              </w:rPr>
              <w:t>.</w:t>
            </w:r>
          </w:p>
        </w:tc>
      </w:tr>
      <w:tr w:rsidR="00F00AC7" w:rsidRPr="00F00AC7" w14:paraId="5DD85477" w14:textId="77777777" w:rsidTr="00F00AC7">
        <w:tc>
          <w:tcPr>
            <w:tcW w:w="1276" w:type="dxa"/>
            <w:shd w:val="clear" w:color="auto" w:fill="F6F6F6"/>
            <w:tcMar>
              <w:top w:w="0" w:type="dxa"/>
              <w:left w:w="480" w:type="dxa"/>
              <w:bottom w:w="0" w:type="dxa"/>
              <w:right w:w="480" w:type="dxa"/>
            </w:tcMar>
            <w:vAlign w:val="center"/>
            <w:hideMark/>
          </w:tcPr>
          <w:p w14:paraId="25B15D3A" w14:textId="77777777" w:rsidR="00F00AC7" w:rsidRPr="00F00AC7" w:rsidRDefault="00F00AC7" w:rsidP="00F00AC7">
            <w:pPr>
              <w:rPr>
                <w:sz w:val="22"/>
                <w:szCs w:val="22"/>
              </w:rPr>
            </w:pPr>
            <w:r w:rsidRPr="00F00AC7">
              <w:rPr>
                <w:sz w:val="22"/>
                <w:szCs w:val="22"/>
              </w:rPr>
              <w:t>22.</w:t>
            </w:r>
          </w:p>
        </w:tc>
        <w:tc>
          <w:tcPr>
            <w:tcW w:w="8225" w:type="dxa"/>
            <w:shd w:val="clear" w:color="auto" w:fill="F6F6F6"/>
            <w:tcMar>
              <w:top w:w="0" w:type="dxa"/>
              <w:left w:w="75" w:type="dxa"/>
              <w:bottom w:w="0" w:type="dxa"/>
              <w:right w:w="75" w:type="dxa"/>
            </w:tcMar>
            <w:vAlign w:val="center"/>
            <w:hideMark/>
          </w:tcPr>
          <w:p w14:paraId="205248E6" w14:textId="77777777" w:rsidR="00F00AC7" w:rsidRPr="00F00AC7" w:rsidRDefault="00F00AC7" w:rsidP="00F00AC7">
            <w:pPr>
              <w:rPr>
                <w:sz w:val="22"/>
                <w:szCs w:val="22"/>
              </w:rPr>
            </w:pPr>
            <w:r w:rsidRPr="00F00AC7">
              <w:rPr>
                <w:sz w:val="22"/>
                <w:szCs w:val="22"/>
              </w:rPr>
              <w:t>20 or 21</w:t>
            </w:r>
          </w:p>
        </w:tc>
      </w:tr>
      <w:tr w:rsidR="00F00AC7" w:rsidRPr="00F00AC7" w14:paraId="7253E577" w14:textId="77777777" w:rsidTr="00F00AC7">
        <w:tc>
          <w:tcPr>
            <w:tcW w:w="1276" w:type="dxa"/>
            <w:shd w:val="clear" w:color="auto" w:fill="FFFFFF"/>
            <w:tcMar>
              <w:top w:w="0" w:type="dxa"/>
              <w:left w:w="480" w:type="dxa"/>
              <w:bottom w:w="0" w:type="dxa"/>
              <w:right w:w="480" w:type="dxa"/>
            </w:tcMar>
            <w:vAlign w:val="center"/>
            <w:hideMark/>
          </w:tcPr>
          <w:p w14:paraId="4F2D334B" w14:textId="77777777" w:rsidR="00F00AC7" w:rsidRPr="00F00AC7" w:rsidRDefault="00F00AC7" w:rsidP="00F00AC7">
            <w:pPr>
              <w:rPr>
                <w:sz w:val="22"/>
                <w:szCs w:val="22"/>
              </w:rPr>
            </w:pPr>
            <w:r w:rsidRPr="00F00AC7">
              <w:rPr>
                <w:sz w:val="22"/>
                <w:szCs w:val="22"/>
              </w:rPr>
              <w:t>23.</w:t>
            </w:r>
          </w:p>
        </w:tc>
        <w:tc>
          <w:tcPr>
            <w:tcW w:w="8225" w:type="dxa"/>
            <w:shd w:val="clear" w:color="auto" w:fill="FFFFFF"/>
            <w:tcMar>
              <w:top w:w="0" w:type="dxa"/>
              <w:left w:w="75" w:type="dxa"/>
              <w:bottom w:w="0" w:type="dxa"/>
              <w:right w:w="75" w:type="dxa"/>
            </w:tcMar>
            <w:vAlign w:val="center"/>
            <w:hideMark/>
          </w:tcPr>
          <w:p w14:paraId="1415AAD3" w14:textId="77777777" w:rsidR="00F00AC7" w:rsidRPr="00F00AC7" w:rsidRDefault="00F00AC7" w:rsidP="00F00AC7">
            <w:pPr>
              <w:rPr>
                <w:sz w:val="22"/>
                <w:szCs w:val="22"/>
              </w:rPr>
            </w:pPr>
            <w:r w:rsidRPr="00F00AC7">
              <w:rPr>
                <w:sz w:val="22"/>
                <w:szCs w:val="22"/>
              </w:rPr>
              <w:t>19 and 22</w:t>
            </w:r>
          </w:p>
        </w:tc>
      </w:tr>
      <w:tr w:rsidR="00F00AC7" w:rsidRPr="00F00AC7" w14:paraId="5577F337" w14:textId="77777777" w:rsidTr="00F00AC7">
        <w:tc>
          <w:tcPr>
            <w:tcW w:w="1276" w:type="dxa"/>
            <w:shd w:val="clear" w:color="auto" w:fill="F6F6F6"/>
            <w:tcMar>
              <w:top w:w="0" w:type="dxa"/>
              <w:left w:w="480" w:type="dxa"/>
              <w:bottom w:w="0" w:type="dxa"/>
              <w:right w:w="480" w:type="dxa"/>
            </w:tcMar>
            <w:vAlign w:val="center"/>
            <w:hideMark/>
          </w:tcPr>
          <w:p w14:paraId="1796F2A8" w14:textId="77777777" w:rsidR="00F00AC7" w:rsidRPr="00F00AC7" w:rsidRDefault="00F00AC7" w:rsidP="00F00AC7">
            <w:pPr>
              <w:rPr>
                <w:sz w:val="22"/>
                <w:szCs w:val="22"/>
              </w:rPr>
            </w:pPr>
            <w:r w:rsidRPr="00F00AC7">
              <w:rPr>
                <w:sz w:val="22"/>
                <w:szCs w:val="22"/>
              </w:rPr>
              <w:t>24.</w:t>
            </w:r>
          </w:p>
        </w:tc>
        <w:tc>
          <w:tcPr>
            <w:tcW w:w="8225" w:type="dxa"/>
            <w:shd w:val="clear" w:color="auto" w:fill="F6F6F6"/>
            <w:tcMar>
              <w:top w:w="0" w:type="dxa"/>
              <w:left w:w="75" w:type="dxa"/>
              <w:bottom w:w="0" w:type="dxa"/>
              <w:right w:w="75" w:type="dxa"/>
            </w:tcMar>
            <w:vAlign w:val="center"/>
            <w:hideMark/>
          </w:tcPr>
          <w:p w14:paraId="14E7C437" w14:textId="77777777" w:rsidR="00F00AC7" w:rsidRPr="00F00AC7" w:rsidRDefault="00F00AC7" w:rsidP="00F00AC7">
            <w:pPr>
              <w:rPr>
                <w:sz w:val="22"/>
                <w:szCs w:val="22"/>
              </w:rPr>
            </w:pPr>
            <w:r w:rsidRPr="00F00AC7">
              <w:rPr>
                <w:sz w:val="22"/>
                <w:szCs w:val="22"/>
              </w:rPr>
              <w:t>23 not (editorial or comment or letter).pt.</w:t>
            </w:r>
          </w:p>
        </w:tc>
      </w:tr>
      <w:tr w:rsidR="00F00AC7" w:rsidRPr="00F00AC7" w14:paraId="6492713D" w14:textId="77777777" w:rsidTr="00F00AC7">
        <w:tc>
          <w:tcPr>
            <w:tcW w:w="1276" w:type="dxa"/>
            <w:shd w:val="clear" w:color="auto" w:fill="FFFFFF"/>
            <w:tcMar>
              <w:top w:w="0" w:type="dxa"/>
              <w:left w:w="480" w:type="dxa"/>
              <w:bottom w:w="0" w:type="dxa"/>
              <w:right w:w="480" w:type="dxa"/>
            </w:tcMar>
            <w:vAlign w:val="center"/>
            <w:hideMark/>
          </w:tcPr>
          <w:p w14:paraId="75BA61F7" w14:textId="77777777" w:rsidR="00F00AC7" w:rsidRPr="00F00AC7" w:rsidRDefault="00F00AC7" w:rsidP="00F00AC7">
            <w:pPr>
              <w:rPr>
                <w:sz w:val="22"/>
                <w:szCs w:val="22"/>
              </w:rPr>
            </w:pPr>
            <w:r w:rsidRPr="00F00AC7">
              <w:rPr>
                <w:sz w:val="22"/>
                <w:szCs w:val="22"/>
              </w:rPr>
              <w:t>25.</w:t>
            </w:r>
          </w:p>
        </w:tc>
        <w:tc>
          <w:tcPr>
            <w:tcW w:w="8225" w:type="dxa"/>
            <w:shd w:val="clear" w:color="auto" w:fill="FFFFFF"/>
            <w:tcMar>
              <w:top w:w="0" w:type="dxa"/>
              <w:left w:w="75" w:type="dxa"/>
              <w:bottom w:w="0" w:type="dxa"/>
              <w:right w:w="75" w:type="dxa"/>
            </w:tcMar>
            <w:vAlign w:val="center"/>
            <w:hideMark/>
          </w:tcPr>
          <w:p w14:paraId="0A4D2A88" w14:textId="77777777" w:rsidR="00F00AC7" w:rsidRPr="00F00AC7" w:rsidRDefault="00F00AC7" w:rsidP="00F00AC7">
            <w:pPr>
              <w:rPr>
                <w:sz w:val="22"/>
                <w:szCs w:val="22"/>
              </w:rPr>
            </w:pPr>
            <w:r w:rsidRPr="00F00AC7">
              <w:rPr>
                <w:sz w:val="22"/>
                <w:szCs w:val="22"/>
              </w:rPr>
              <w:t xml:space="preserve">limit 24 to (humans and </w:t>
            </w:r>
            <w:proofErr w:type="spellStart"/>
            <w:r w:rsidRPr="00F00AC7">
              <w:rPr>
                <w:sz w:val="22"/>
                <w:szCs w:val="22"/>
              </w:rPr>
              <w:t>english</w:t>
            </w:r>
            <w:proofErr w:type="spellEnd"/>
            <w:r w:rsidRPr="00F00AC7">
              <w:rPr>
                <w:sz w:val="22"/>
                <w:szCs w:val="22"/>
              </w:rPr>
              <w:t xml:space="preserve"> language and </w:t>
            </w:r>
            <w:proofErr w:type="spellStart"/>
            <w:r w:rsidRPr="00F00AC7">
              <w:rPr>
                <w:sz w:val="22"/>
                <w:szCs w:val="22"/>
              </w:rPr>
              <w:t>yr</w:t>
            </w:r>
            <w:proofErr w:type="spellEnd"/>
            <w:r w:rsidRPr="00F00AC7">
              <w:rPr>
                <w:sz w:val="22"/>
                <w:szCs w:val="22"/>
              </w:rPr>
              <w:t>="1995 -Current")</w:t>
            </w:r>
          </w:p>
        </w:tc>
      </w:tr>
    </w:tbl>
    <w:p w14:paraId="7360BB43" w14:textId="134F4A4A" w:rsidR="009B017E" w:rsidRDefault="009B017E">
      <w:pPr>
        <w:spacing w:line="240" w:lineRule="auto"/>
        <w:rPr>
          <w:lang w:val="en-US"/>
        </w:rPr>
      </w:pPr>
      <w:r>
        <w:rPr>
          <w:lang w:val="en-US"/>
        </w:rPr>
        <w:br w:type="page"/>
      </w:r>
    </w:p>
    <w:p w14:paraId="63E1AA1C" w14:textId="52FDBC9F" w:rsidR="009B017E" w:rsidRDefault="009B017E" w:rsidP="009B017E">
      <w:pPr>
        <w:pStyle w:val="Heading2"/>
        <w:rPr>
          <w:lang w:val="en-US"/>
        </w:rPr>
      </w:pPr>
      <w:r>
        <w:rPr>
          <w:lang w:val="en-US"/>
        </w:rPr>
        <w:lastRenderedPageBreak/>
        <w:t>EMBASE Search Strategy</w:t>
      </w:r>
    </w:p>
    <w:tbl>
      <w:tblPr>
        <w:tblW w:w="9356" w:type="dxa"/>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245"/>
        <w:gridCol w:w="8111"/>
      </w:tblGrid>
      <w:tr w:rsidR="0076013A" w:rsidRPr="0076013A" w14:paraId="6F2CE09F" w14:textId="77777777" w:rsidTr="00E32A09">
        <w:tc>
          <w:tcPr>
            <w:tcW w:w="1245" w:type="dxa"/>
            <w:shd w:val="clear" w:color="auto" w:fill="FFFFFF"/>
            <w:tcMar>
              <w:top w:w="0" w:type="dxa"/>
              <w:left w:w="480" w:type="dxa"/>
              <w:bottom w:w="0" w:type="dxa"/>
              <w:right w:w="480" w:type="dxa"/>
            </w:tcMar>
            <w:vAlign w:val="center"/>
            <w:hideMark/>
          </w:tcPr>
          <w:p w14:paraId="36B9D941" w14:textId="77777777" w:rsidR="0076013A" w:rsidRPr="0076013A" w:rsidRDefault="0076013A" w:rsidP="0076013A">
            <w:pPr>
              <w:rPr>
                <w:sz w:val="22"/>
                <w:szCs w:val="22"/>
              </w:rPr>
            </w:pPr>
            <w:r w:rsidRPr="0076013A">
              <w:rPr>
                <w:sz w:val="22"/>
                <w:szCs w:val="22"/>
              </w:rPr>
              <w:t>1.</w:t>
            </w:r>
          </w:p>
        </w:tc>
        <w:tc>
          <w:tcPr>
            <w:tcW w:w="8111" w:type="dxa"/>
            <w:shd w:val="clear" w:color="auto" w:fill="FFFFFF"/>
            <w:tcMar>
              <w:top w:w="0" w:type="dxa"/>
              <w:left w:w="75" w:type="dxa"/>
              <w:bottom w:w="0" w:type="dxa"/>
              <w:right w:w="75" w:type="dxa"/>
            </w:tcMar>
            <w:vAlign w:val="center"/>
            <w:hideMark/>
          </w:tcPr>
          <w:p w14:paraId="12D07047" w14:textId="77777777" w:rsidR="0076013A" w:rsidRPr="0076013A" w:rsidRDefault="0076013A" w:rsidP="0076013A">
            <w:pPr>
              <w:rPr>
                <w:sz w:val="22"/>
                <w:szCs w:val="22"/>
              </w:rPr>
            </w:pPr>
            <w:r w:rsidRPr="0076013A">
              <w:rPr>
                <w:sz w:val="22"/>
                <w:szCs w:val="22"/>
              </w:rPr>
              <w:t>infliximab/ or adalimumab/ or certolizumab pegol/ or golimumab/</w:t>
            </w:r>
          </w:p>
        </w:tc>
      </w:tr>
      <w:tr w:rsidR="0076013A" w:rsidRPr="0076013A" w14:paraId="65D511FA" w14:textId="77777777" w:rsidTr="00E32A09">
        <w:tc>
          <w:tcPr>
            <w:tcW w:w="1245" w:type="dxa"/>
            <w:shd w:val="clear" w:color="auto" w:fill="F6F6F6"/>
            <w:tcMar>
              <w:top w:w="0" w:type="dxa"/>
              <w:left w:w="480" w:type="dxa"/>
              <w:bottom w:w="0" w:type="dxa"/>
              <w:right w:w="480" w:type="dxa"/>
            </w:tcMar>
            <w:vAlign w:val="center"/>
            <w:hideMark/>
          </w:tcPr>
          <w:p w14:paraId="27B22774" w14:textId="77777777" w:rsidR="0076013A" w:rsidRPr="0076013A" w:rsidRDefault="0076013A" w:rsidP="0076013A">
            <w:pPr>
              <w:rPr>
                <w:sz w:val="22"/>
                <w:szCs w:val="22"/>
              </w:rPr>
            </w:pPr>
            <w:r w:rsidRPr="0076013A">
              <w:rPr>
                <w:sz w:val="22"/>
                <w:szCs w:val="22"/>
              </w:rPr>
              <w:t>2.</w:t>
            </w:r>
          </w:p>
        </w:tc>
        <w:tc>
          <w:tcPr>
            <w:tcW w:w="8111" w:type="dxa"/>
            <w:shd w:val="clear" w:color="auto" w:fill="F6F6F6"/>
            <w:tcMar>
              <w:top w:w="0" w:type="dxa"/>
              <w:left w:w="75" w:type="dxa"/>
              <w:bottom w:w="0" w:type="dxa"/>
              <w:right w:w="75" w:type="dxa"/>
            </w:tcMar>
            <w:vAlign w:val="center"/>
            <w:hideMark/>
          </w:tcPr>
          <w:p w14:paraId="78A051FF" w14:textId="77777777" w:rsidR="0076013A" w:rsidRPr="0076013A" w:rsidRDefault="0076013A" w:rsidP="0076013A">
            <w:pPr>
              <w:rPr>
                <w:sz w:val="22"/>
                <w:szCs w:val="22"/>
              </w:rPr>
            </w:pPr>
            <w:r w:rsidRPr="0076013A">
              <w:rPr>
                <w:sz w:val="22"/>
                <w:szCs w:val="22"/>
              </w:rPr>
              <w:t>(infliximab or adalimumab or certolizumab or golimumab or anti TNF or TNF inhibitor*).</w:t>
            </w:r>
            <w:proofErr w:type="spellStart"/>
            <w:r w:rsidRPr="0076013A">
              <w:rPr>
                <w:sz w:val="22"/>
                <w:szCs w:val="22"/>
              </w:rPr>
              <w:t>ti,ab</w:t>
            </w:r>
            <w:proofErr w:type="spellEnd"/>
            <w:r w:rsidRPr="0076013A">
              <w:rPr>
                <w:sz w:val="22"/>
                <w:szCs w:val="22"/>
              </w:rPr>
              <w:t>.</w:t>
            </w:r>
          </w:p>
        </w:tc>
      </w:tr>
      <w:tr w:rsidR="0076013A" w:rsidRPr="0076013A" w14:paraId="296AB7DA" w14:textId="77777777" w:rsidTr="00E32A09">
        <w:tc>
          <w:tcPr>
            <w:tcW w:w="1245" w:type="dxa"/>
            <w:shd w:val="clear" w:color="auto" w:fill="FFFFFF"/>
            <w:tcMar>
              <w:top w:w="0" w:type="dxa"/>
              <w:left w:w="480" w:type="dxa"/>
              <w:bottom w:w="0" w:type="dxa"/>
              <w:right w:w="480" w:type="dxa"/>
            </w:tcMar>
            <w:vAlign w:val="center"/>
            <w:hideMark/>
          </w:tcPr>
          <w:p w14:paraId="3A1F8A3F" w14:textId="77777777" w:rsidR="0076013A" w:rsidRPr="0076013A" w:rsidRDefault="0076013A" w:rsidP="0076013A">
            <w:pPr>
              <w:rPr>
                <w:sz w:val="22"/>
                <w:szCs w:val="22"/>
              </w:rPr>
            </w:pPr>
            <w:r w:rsidRPr="0076013A">
              <w:rPr>
                <w:sz w:val="22"/>
                <w:szCs w:val="22"/>
              </w:rPr>
              <w:t>3.</w:t>
            </w:r>
          </w:p>
        </w:tc>
        <w:tc>
          <w:tcPr>
            <w:tcW w:w="8111" w:type="dxa"/>
            <w:shd w:val="clear" w:color="auto" w:fill="FFFFFF"/>
            <w:tcMar>
              <w:top w:w="0" w:type="dxa"/>
              <w:left w:w="75" w:type="dxa"/>
              <w:bottom w:w="0" w:type="dxa"/>
              <w:right w:w="75" w:type="dxa"/>
            </w:tcMar>
            <w:vAlign w:val="center"/>
            <w:hideMark/>
          </w:tcPr>
          <w:p w14:paraId="67077856" w14:textId="77777777" w:rsidR="0076013A" w:rsidRPr="0076013A" w:rsidRDefault="0076013A" w:rsidP="0076013A">
            <w:pPr>
              <w:rPr>
                <w:sz w:val="22"/>
                <w:szCs w:val="22"/>
              </w:rPr>
            </w:pPr>
            <w:r w:rsidRPr="0076013A">
              <w:rPr>
                <w:sz w:val="22"/>
                <w:szCs w:val="22"/>
              </w:rPr>
              <w:t>1 or 2</w:t>
            </w:r>
          </w:p>
        </w:tc>
      </w:tr>
      <w:tr w:rsidR="0076013A" w:rsidRPr="0076013A" w14:paraId="282C2A87" w14:textId="77777777" w:rsidTr="00E32A09">
        <w:tc>
          <w:tcPr>
            <w:tcW w:w="1245" w:type="dxa"/>
            <w:shd w:val="clear" w:color="auto" w:fill="F6F6F6"/>
            <w:tcMar>
              <w:top w:w="0" w:type="dxa"/>
              <w:left w:w="480" w:type="dxa"/>
              <w:bottom w:w="0" w:type="dxa"/>
              <w:right w:w="480" w:type="dxa"/>
            </w:tcMar>
            <w:vAlign w:val="center"/>
            <w:hideMark/>
          </w:tcPr>
          <w:p w14:paraId="7E1BDE17" w14:textId="77777777" w:rsidR="0076013A" w:rsidRPr="0076013A" w:rsidRDefault="0076013A" w:rsidP="0076013A">
            <w:pPr>
              <w:rPr>
                <w:sz w:val="22"/>
                <w:szCs w:val="22"/>
              </w:rPr>
            </w:pPr>
            <w:r w:rsidRPr="0076013A">
              <w:rPr>
                <w:sz w:val="22"/>
                <w:szCs w:val="22"/>
              </w:rPr>
              <w:t>4.</w:t>
            </w:r>
          </w:p>
        </w:tc>
        <w:tc>
          <w:tcPr>
            <w:tcW w:w="8111" w:type="dxa"/>
            <w:shd w:val="clear" w:color="auto" w:fill="F6F6F6"/>
            <w:tcMar>
              <w:top w:w="0" w:type="dxa"/>
              <w:left w:w="75" w:type="dxa"/>
              <w:bottom w:w="0" w:type="dxa"/>
              <w:right w:w="75" w:type="dxa"/>
            </w:tcMar>
            <w:vAlign w:val="center"/>
            <w:hideMark/>
          </w:tcPr>
          <w:p w14:paraId="0E240588" w14:textId="77777777" w:rsidR="0076013A" w:rsidRPr="0076013A" w:rsidRDefault="0076013A" w:rsidP="0076013A">
            <w:pPr>
              <w:rPr>
                <w:sz w:val="22"/>
                <w:szCs w:val="22"/>
              </w:rPr>
            </w:pPr>
            <w:r w:rsidRPr="0076013A">
              <w:rPr>
                <w:sz w:val="22"/>
                <w:szCs w:val="22"/>
              </w:rPr>
              <w:t>vedolizumab/ or natalizumab/</w:t>
            </w:r>
          </w:p>
        </w:tc>
      </w:tr>
      <w:tr w:rsidR="0076013A" w:rsidRPr="0076013A" w14:paraId="00A6A89F" w14:textId="77777777" w:rsidTr="00E32A09">
        <w:tc>
          <w:tcPr>
            <w:tcW w:w="1245" w:type="dxa"/>
            <w:shd w:val="clear" w:color="auto" w:fill="FFFFFF"/>
            <w:tcMar>
              <w:top w:w="0" w:type="dxa"/>
              <w:left w:w="480" w:type="dxa"/>
              <w:bottom w:w="0" w:type="dxa"/>
              <w:right w:w="480" w:type="dxa"/>
            </w:tcMar>
            <w:vAlign w:val="center"/>
            <w:hideMark/>
          </w:tcPr>
          <w:p w14:paraId="416839E3" w14:textId="77777777" w:rsidR="0076013A" w:rsidRPr="0076013A" w:rsidRDefault="0076013A" w:rsidP="0076013A">
            <w:pPr>
              <w:rPr>
                <w:sz w:val="22"/>
                <w:szCs w:val="22"/>
              </w:rPr>
            </w:pPr>
            <w:r w:rsidRPr="0076013A">
              <w:rPr>
                <w:sz w:val="22"/>
                <w:szCs w:val="22"/>
              </w:rPr>
              <w:t>5.</w:t>
            </w:r>
          </w:p>
        </w:tc>
        <w:tc>
          <w:tcPr>
            <w:tcW w:w="8111" w:type="dxa"/>
            <w:shd w:val="clear" w:color="auto" w:fill="FFFFFF"/>
            <w:tcMar>
              <w:top w:w="0" w:type="dxa"/>
              <w:left w:w="75" w:type="dxa"/>
              <w:bottom w:w="0" w:type="dxa"/>
              <w:right w:w="75" w:type="dxa"/>
            </w:tcMar>
            <w:vAlign w:val="center"/>
            <w:hideMark/>
          </w:tcPr>
          <w:p w14:paraId="56817FD2" w14:textId="77777777" w:rsidR="0076013A" w:rsidRPr="0076013A" w:rsidRDefault="0076013A" w:rsidP="0076013A">
            <w:pPr>
              <w:rPr>
                <w:sz w:val="22"/>
                <w:szCs w:val="22"/>
              </w:rPr>
            </w:pPr>
            <w:r w:rsidRPr="0076013A">
              <w:rPr>
                <w:sz w:val="22"/>
                <w:szCs w:val="22"/>
              </w:rPr>
              <w:t>(vedolizumab or natalizumab or anti integrin* or integrin inhibitor*).</w:t>
            </w:r>
            <w:proofErr w:type="spellStart"/>
            <w:r w:rsidRPr="0076013A">
              <w:rPr>
                <w:sz w:val="22"/>
                <w:szCs w:val="22"/>
              </w:rPr>
              <w:t>ti,ab</w:t>
            </w:r>
            <w:proofErr w:type="spellEnd"/>
            <w:r w:rsidRPr="0076013A">
              <w:rPr>
                <w:sz w:val="22"/>
                <w:szCs w:val="22"/>
              </w:rPr>
              <w:t>.</w:t>
            </w:r>
          </w:p>
        </w:tc>
      </w:tr>
      <w:tr w:rsidR="0076013A" w:rsidRPr="0076013A" w14:paraId="5192B623" w14:textId="77777777" w:rsidTr="00E32A09">
        <w:tc>
          <w:tcPr>
            <w:tcW w:w="1245" w:type="dxa"/>
            <w:shd w:val="clear" w:color="auto" w:fill="F6F6F6"/>
            <w:tcMar>
              <w:top w:w="0" w:type="dxa"/>
              <w:left w:w="480" w:type="dxa"/>
              <w:bottom w:w="0" w:type="dxa"/>
              <w:right w:w="480" w:type="dxa"/>
            </w:tcMar>
            <w:vAlign w:val="center"/>
            <w:hideMark/>
          </w:tcPr>
          <w:p w14:paraId="149F8294" w14:textId="77777777" w:rsidR="0076013A" w:rsidRPr="0076013A" w:rsidRDefault="0076013A" w:rsidP="0076013A">
            <w:pPr>
              <w:rPr>
                <w:sz w:val="22"/>
                <w:szCs w:val="22"/>
              </w:rPr>
            </w:pPr>
            <w:r w:rsidRPr="0076013A">
              <w:rPr>
                <w:sz w:val="22"/>
                <w:szCs w:val="22"/>
              </w:rPr>
              <w:t>6.</w:t>
            </w:r>
          </w:p>
        </w:tc>
        <w:tc>
          <w:tcPr>
            <w:tcW w:w="8111" w:type="dxa"/>
            <w:shd w:val="clear" w:color="auto" w:fill="F6F6F6"/>
            <w:tcMar>
              <w:top w:w="0" w:type="dxa"/>
              <w:left w:w="75" w:type="dxa"/>
              <w:bottom w:w="0" w:type="dxa"/>
              <w:right w:w="75" w:type="dxa"/>
            </w:tcMar>
            <w:vAlign w:val="center"/>
            <w:hideMark/>
          </w:tcPr>
          <w:p w14:paraId="46611EB0" w14:textId="77777777" w:rsidR="0076013A" w:rsidRPr="0076013A" w:rsidRDefault="0076013A" w:rsidP="0076013A">
            <w:pPr>
              <w:rPr>
                <w:sz w:val="22"/>
                <w:szCs w:val="22"/>
              </w:rPr>
            </w:pPr>
            <w:r w:rsidRPr="0076013A">
              <w:rPr>
                <w:sz w:val="22"/>
                <w:szCs w:val="22"/>
              </w:rPr>
              <w:t>4 or 5</w:t>
            </w:r>
          </w:p>
        </w:tc>
      </w:tr>
      <w:tr w:rsidR="0076013A" w:rsidRPr="0076013A" w14:paraId="1EC18FDD" w14:textId="77777777" w:rsidTr="00E32A09">
        <w:tc>
          <w:tcPr>
            <w:tcW w:w="1245" w:type="dxa"/>
            <w:shd w:val="clear" w:color="auto" w:fill="FFFFFF"/>
            <w:tcMar>
              <w:top w:w="0" w:type="dxa"/>
              <w:left w:w="480" w:type="dxa"/>
              <w:bottom w:w="0" w:type="dxa"/>
              <w:right w:w="480" w:type="dxa"/>
            </w:tcMar>
            <w:vAlign w:val="center"/>
            <w:hideMark/>
          </w:tcPr>
          <w:p w14:paraId="04624ADD" w14:textId="77777777" w:rsidR="0076013A" w:rsidRPr="0076013A" w:rsidRDefault="0076013A" w:rsidP="0076013A">
            <w:pPr>
              <w:rPr>
                <w:sz w:val="22"/>
                <w:szCs w:val="22"/>
              </w:rPr>
            </w:pPr>
            <w:r w:rsidRPr="0076013A">
              <w:rPr>
                <w:sz w:val="22"/>
                <w:szCs w:val="22"/>
              </w:rPr>
              <w:t>7.</w:t>
            </w:r>
          </w:p>
        </w:tc>
        <w:tc>
          <w:tcPr>
            <w:tcW w:w="8111" w:type="dxa"/>
            <w:shd w:val="clear" w:color="auto" w:fill="FFFFFF"/>
            <w:tcMar>
              <w:top w:w="0" w:type="dxa"/>
              <w:left w:w="75" w:type="dxa"/>
              <w:bottom w:w="0" w:type="dxa"/>
              <w:right w:w="75" w:type="dxa"/>
            </w:tcMar>
            <w:vAlign w:val="center"/>
            <w:hideMark/>
          </w:tcPr>
          <w:p w14:paraId="49DEB436" w14:textId="77777777" w:rsidR="0076013A" w:rsidRPr="0076013A" w:rsidRDefault="0076013A" w:rsidP="0076013A">
            <w:pPr>
              <w:rPr>
                <w:sz w:val="22"/>
                <w:szCs w:val="22"/>
              </w:rPr>
            </w:pPr>
            <w:r w:rsidRPr="0076013A">
              <w:rPr>
                <w:sz w:val="22"/>
                <w:szCs w:val="22"/>
              </w:rPr>
              <w:t>ustekinumab/</w:t>
            </w:r>
          </w:p>
        </w:tc>
      </w:tr>
      <w:tr w:rsidR="0076013A" w:rsidRPr="0076013A" w14:paraId="5EFAD243" w14:textId="77777777" w:rsidTr="00E32A09">
        <w:tc>
          <w:tcPr>
            <w:tcW w:w="1245" w:type="dxa"/>
            <w:shd w:val="clear" w:color="auto" w:fill="F6F6F6"/>
            <w:tcMar>
              <w:top w:w="0" w:type="dxa"/>
              <w:left w:w="480" w:type="dxa"/>
              <w:bottom w:w="0" w:type="dxa"/>
              <w:right w:w="480" w:type="dxa"/>
            </w:tcMar>
            <w:vAlign w:val="center"/>
            <w:hideMark/>
          </w:tcPr>
          <w:p w14:paraId="02B8D76C" w14:textId="77777777" w:rsidR="0076013A" w:rsidRPr="0076013A" w:rsidRDefault="0076013A" w:rsidP="0076013A">
            <w:pPr>
              <w:rPr>
                <w:sz w:val="22"/>
                <w:szCs w:val="22"/>
              </w:rPr>
            </w:pPr>
            <w:r w:rsidRPr="0076013A">
              <w:rPr>
                <w:sz w:val="22"/>
                <w:szCs w:val="22"/>
              </w:rPr>
              <w:t>8.</w:t>
            </w:r>
          </w:p>
        </w:tc>
        <w:tc>
          <w:tcPr>
            <w:tcW w:w="8111" w:type="dxa"/>
            <w:shd w:val="clear" w:color="auto" w:fill="F6F6F6"/>
            <w:tcMar>
              <w:top w:w="0" w:type="dxa"/>
              <w:left w:w="75" w:type="dxa"/>
              <w:bottom w:w="0" w:type="dxa"/>
              <w:right w:w="75" w:type="dxa"/>
            </w:tcMar>
            <w:vAlign w:val="center"/>
            <w:hideMark/>
          </w:tcPr>
          <w:p w14:paraId="082CFE50" w14:textId="77777777" w:rsidR="0076013A" w:rsidRPr="0076013A" w:rsidRDefault="0076013A" w:rsidP="0076013A">
            <w:pPr>
              <w:rPr>
                <w:sz w:val="22"/>
                <w:szCs w:val="22"/>
              </w:rPr>
            </w:pPr>
            <w:r w:rsidRPr="0076013A">
              <w:rPr>
                <w:sz w:val="22"/>
                <w:szCs w:val="22"/>
              </w:rPr>
              <w:t>(ustekinumab or guselkumab or risankizumab or mirikizumab or anti IL-23 or anti p19).</w:t>
            </w:r>
            <w:proofErr w:type="spellStart"/>
            <w:r w:rsidRPr="0076013A">
              <w:rPr>
                <w:sz w:val="22"/>
                <w:szCs w:val="22"/>
              </w:rPr>
              <w:t>ti,ab</w:t>
            </w:r>
            <w:proofErr w:type="spellEnd"/>
            <w:r w:rsidRPr="0076013A">
              <w:rPr>
                <w:sz w:val="22"/>
                <w:szCs w:val="22"/>
              </w:rPr>
              <w:t>.</w:t>
            </w:r>
          </w:p>
        </w:tc>
      </w:tr>
      <w:tr w:rsidR="0076013A" w:rsidRPr="0076013A" w14:paraId="5A6E8A8E" w14:textId="77777777" w:rsidTr="00E32A09">
        <w:tc>
          <w:tcPr>
            <w:tcW w:w="1245" w:type="dxa"/>
            <w:shd w:val="clear" w:color="auto" w:fill="FFFFFF"/>
            <w:tcMar>
              <w:top w:w="0" w:type="dxa"/>
              <w:left w:w="480" w:type="dxa"/>
              <w:bottom w:w="0" w:type="dxa"/>
              <w:right w:w="480" w:type="dxa"/>
            </w:tcMar>
            <w:vAlign w:val="center"/>
            <w:hideMark/>
          </w:tcPr>
          <w:p w14:paraId="57613D9D" w14:textId="77777777" w:rsidR="0076013A" w:rsidRPr="0076013A" w:rsidRDefault="0076013A" w:rsidP="0076013A">
            <w:pPr>
              <w:rPr>
                <w:sz w:val="22"/>
                <w:szCs w:val="22"/>
              </w:rPr>
            </w:pPr>
            <w:r w:rsidRPr="0076013A">
              <w:rPr>
                <w:sz w:val="22"/>
                <w:szCs w:val="22"/>
              </w:rPr>
              <w:t>9.</w:t>
            </w:r>
          </w:p>
        </w:tc>
        <w:tc>
          <w:tcPr>
            <w:tcW w:w="8111" w:type="dxa"/>
            <w:shd w:val="clear" w:color="auto" w:fill="FFFFFF"/>
            <w:tcMar>
              <w:top w:w="0" w:type="dxa"/>
              <w:left w:w="75" w:type="dxa"/>
              <w:bottom w:w="0" w:type="dxa"/>
              <w:right w:w="75" w:type="dxa"/>
            </w:tcMar>
            <w:vAlign w:val="center"/>
            <w:hideMark/>
          </w:tcPr>
          <w:p w14:paraId="488591BE" w14:textId="77777777" w:rsidR="0076013A" w:rsidRPr="0076013A" w:rsidRDefault="0076013A" w:rsidP="0076013A">
            <w:pPr>
              <w:rPr>
                <w:sz w:val="22"/>
                <w:szCs w:val="22"/>
              </w:rPr>
            </w:pPr>
            <w:r w:rsidRPr="0076013A">
              <w:rPr>
                <w:sz w:val="22"/>
                <w:szCs w:val="22"/>
              </w:rPr>
              <w:t>7 or 8</w:t>
            </w:r>
          </w:p>
        </w:tc>
      </w:tr>
      <w:tr w:rsidR="0076013A" w:rsidRPr="0076013A" w14:paraId="3B9146C1" w14:textId="77777777" w:rsidTr="00E32A09">
        <w:tc>
          <w:tcPr>
            <w:tcW w:w="1245" w:type="dxa"/>
            <w:shd w:val="clear" w:color="auto" w:fill="F6F6F6"/>
            <w:tcMar>
              <w:top w:w="0" w:type="dxa"/>
              <w:left w:w="480" w:type="dxa"/>
              <w:bottom w:w="0" w:type="dxa"/>
              <w:right w:w="480" w:type="dxa"/>
            </w:tcMar>
            <w:vAlign w:val="center"/>
            <w:hideMark/>
          </w:tcPr>
          <w:p w14:paraId="5DC64F69" w14:textId="77777777" w:rsidR="0076013A" w:rsidRPr="0076013A" w:rsidRDefault="0076013A" w:rsidP="0076013A">
            <w:pPr>
              <w:rPr>
                <w:sz w:val="22"/>
                <w:szCs w:val="22"/>
              </w:rPr>
            </w:pPr>
            <w:r w:rsidRPr="0076013A">
              <w:rPr>
                <w:sz w:val="22"/>
                <w:szCs w:val="22"/>
              </w:rPr>
              <w:t>10.</w:t>
            </w:r>
          </w:p>
        </w:tc>
        <w:tc>
          <w:tcPr>
            <w:tcW w:w="8111" w:type="dxa"/>
            <w:shd w:val="clear" w:color="auto" w:fill="F6F6F6"/>
            <w:tcMar>
              <w:top w:w="0" w:type="dxa"/>
              <w:left w:w="75" w:type="dxa"/>
              <w:bottom w:w="0" w:type="dxa"/>
              <w:right w:w="75" w:type="dxa"/>
            </w:tcMar>
            <w:vAlign w:val="center"/>
            <w:hideMark/>
          </w:tcPr>
          <w:p w14:paraId="1BE16994" w14:textId="77777777" w:rsidR="0076013A" w:rsidRPr="0076013A" w:rsidRDefault="0076013A" w:rsidP="0076013A">
            <w:pPr>
              <w:rPr>
                <w:sz w:val="22"/>
                <w:szCs w:val="22"/>
              </w:rPr>
            </w:pPr>
            <w:r w:rsidRPr="0076013A">
              <w:rPr>
                <w:sz w:val="22"/>
                <w:szCs w:val="22"/>
              </w:rPr>
              <w:t>jak inhibitor/ or tofacitinib/ or upadacitinib/ or filgotinib/</w:t>
            </w:r>
          </w:p>
        </w:tc>
      </w:tr>
      <w:tr w:rsidR="0076013A" w:rsidRPr="0076013A" w14:paraId="5B308A3D" w14:textId="77777777" w:rsidTr="00E32A09">
        <w:tc>
          <w:tcPr>
            <w:tcW w:w="1245" w:type="dxa"/>
            <w:shd w:val="clear" w:color="auto" w:fill="FFFFFF"/>
            <w:tcMar>
              <w:top w:w="0" w:type="dxa"/>
              <w:left w:w="480" w:type="dxa"/>
              <w:bottom w:w="0" w:type="dxa"/>
              <w:right w:w="480" w:type="dxa"/>
            </w:tcMar>
            <w:vAlign w:val="center"/>
            <w:hideMark/>
          </w:tcPr>
          <w:p w14:paraId="4F542BC9" w14:textId="77777777" w:rsidR="0076013A" w:rsidRPr="0076013A" w:rsidRDefault="0076013A" w:rsidP="0076013A">
            <w:pPr>
              <w:rPr>
                <w:sz w:val="22"/>
                <w:szCs w:val="22"/>
              </w:rPr>
            </w:pPr>
            <w:r w:rsidRPr="0076013A">
              <w:rPr>
                <w:sz w:val="22"/>
                <w:szCs w:val="22"/>
              </w:rPr>
              <w:t>11.</w:t>
            </w:r>
          </w:p>
        </w:tc>
        <w:tc>
          <w:tcPr>
            <w:tcW w:w="8111" w:type="dxa"/>
            <w:shd w:val="clear" w:color="auto" w:fill="FFFFFF"/>
            <w:tcMar>
              <w:top w:w="0" w:type="dxa"/>
              <w:left w:w="75" w:type="dxa"/>
              <w:bottom w:w="0" w:type="dxa"/>
              <w:right w:w="75" w:type="dxa"/>
            </w:tcMar>
            <w:vAlign w:val="center"/>
            <w:hideMark/>
          </w:tcPr>
          <w:p w14:paraId="6B209768" w14:textId="77777777" w:rsidR="0076013A" w:rsidRPr="0076013A" w:rsidRDefault="0076013A" w:rsidP="0076013A">
            <w:pPr>
              <w:rPr>
                <w:sz w:val="22"/>
                <w:szCs w:val="22"/>
              </w:rPr>
            </w:pPr>
            <w:r w:rsidRPr="0076013A">
              <w:rPr>
                <w:sz w:val="22"/>
                <w:szCs w:val="22"/>
              </w:rPr>
              <w:t>(JAK inhibitor* or tofacitinib or upadacitinib or filgotinib).</w:t>
            </w:r>
            <w:proofErr w:type="spellStart"/>
            <w:r w:rsidRPr="0076013A">
              <w:rPr>
                <w:sz w:val="22"/>
                <w:szCs w:val="22"/>
              </w:rPr>
              <w:t>ti,ab</w:t>
            </w:r>
            <w:proofErr w:type="spellEnd"/>
            <w:r w:rsidRPr="0076013A">
              <w:rPr>
                <w:sz w:val="22"/>
                <w:szCs w:val="22"/>
              </w:rPr>
              <w:t>.</w:t>
            </w:r>
          </w:p>
        </w:tc>
      </w:tr>
      <w:tr w:rsidR="0076013A" w:rsidRPr="0076013A" w14:paraId="3BA1CE56" w14:textId="77777777" w:rsidTr="00E32A09">
        <w:tc>
          <w:tcPr>
            <w:tcW w:w="1245" w:type="dxa"/>
            <w:shd w:val="clear" w:color="auto" w:fill="F6F6F6"/>
            <w:tcMar>
              <w:top w:w="0" w:type="dxa"/>
              <w:left w:w="480" w:type="dxa"/>
              <w:bottom w:w="0" w:type="dxa"/>
              <w:right w:w="480" w:type="dxa"/>
            </w:tcMar>
            <w:vAlign w:val="center"/>
            <w:hideMark/>
          </w:tcPr>
          <w:p w14:paraId="70341BCD" w14:textId="77777777" w:rsidR="0076013A" w:rsidRPr="0076013A" w:rsidRDefault="0076013A" w:rsidP="0076013A">
            <w:pPr>
              <w:rPr>
                <w:sz w:val="22"/>
                <w:szCs w:val="22"/>
              </w:rPr>
            </w:pPr>
            <w:r w:rsidRPr="0076013A">
              <w:rPr>
                <w:sz w:val="22"/>
                <w:szCs w:val="22"/>
              </w:rPr>
              <w:t>12.</w:t>
            </w:r>
          </w:p>
        </w:tc>
        <w:tc>
          <w:tcPr>
            <w:tcW w:w="8111" w:type="dxa"/>
            <w:shd w:val="clear" w:color="auto" w:fill="F6F6F6"/>
            <w:tcMar>
              <w:top w:w="0" w:type="dxa"/>
              <w:left w:w="75" w:type="dxa"/>
              <w:bottom w:w="0" w:type="dxa"/>
              <w:right w:w="75" w:type="dxa"/>
            </w:tcMar>
            <w:vAlign w:val="center"/>
            <w:hideMark/>
          </w:tcPr>
          <w:p w14:paraId="1A1B78EB" w14:textId="77777777" w:rsidR="0076013A" w:rsidRPr="0076013A" w:rsidRDefault="0076013A" w:rsidP="0076013A">
            <w:pPr>
              <w:rPr>
                <w:sz w:val="22"/>
                <w:szCs w:val="22"/>
              </w:rPr>
            </w:pPr>
            <w:r w:rsidRPr="0076013A">
              <w:rPr>
                <w:sz w:val="22"/>
                <w:szCs w:val="22"/>
              </w:rPr>
              <w:t>10 or 11</w:t>
            </w:r>
          </w:p>
        </w:tc>
      </w:tr>
      <w:tr w:rsidR="0076013A" w:rsidRPr="0076013A" w14:paraId="04A82D03" w14:textId="77777777" w:rsidTr="00E32A09">
        <w:tc>
          <w:tcPr>
            <w:tcW w:w="1245" w:type="dxa"/>
            <w:shd w:val="clear" w:color="auto" w:fill="FFFFFF"/>
            <w:tcMar>
              <w:top w:w="0" w:type="dxa"/>
              <w:left w:w="480" w:type="dxa"/>
              <w:bottom w:w="0" w:type="dxa"/>
              <w:right w:w="480" w:type="dxa"/>
            </w:tcMar>
            <w:vAlign w:val="center"/>
            <w:hideMark/>
          </w:tcPr>
          <w:p w14:paraId="49757F99" w14:textId="77777777" w:rsidR="0076013A" w:rsidRPr="0076013A" w:rsidRDefault="0076013A" w:rsidP="0076013A">
            <w:pPr>
              <w:rPr>
                <w:sz w:val="22"/>
                <w:szCs w:val="22"/>
              </w:rPr>
            </w:pPr>
            <w:r w:rsidRPr="0076013A">
              <w:rPr>
                <w:sz w:val="22"/>
                <w:szCs w:val="22"/>
              </w:rPr>
              <w:t>13.</w:t>
            </w:r>
          </w:p>
        </w:tc>
        <w:tc>
          <w:tcPr>
            <w:tcW w:w="8111" w:type="dxa"/>
            <w:shd w:val="clear" w:color="auto" w:fill="FFFFFF"/>
            <w:tcMar>
              <w:top w:w="0" w:type="dxa"/>
              <w:left w:w="75" w:type="dxa"/>
              <w:bottom w:w="0" w:type="dxa"/>
              <w:right w:w="75" w:type="dxa"/>
            </w:tcMar>
            <w:vAlign w:val="center"/>
            <w:hideMark/>
          </w:tcPr>
          <w:p w14:paraId="3BACFFED" w14:textId="77777777" w:rsidR="0076013A" w:rsidRPr="0076013A" w:rsidRDefault="0076013A" w:rsidP="0076013A">
            <w:pPr>
              <w:rPr>
                <w:sz w:val="22"/>
                <w:szCs w:val="22"/>
              </w:rPr>
            </w:pPr>
            <w:r w:rsidRPr="0076013A">
              <w:rPr>
                <w:sz w:val="22"/>
                <w:szCs w:val="22"/>
              </w:rPr>
              <w:t>sphingosine 1 phosphate receptor modulator/ or ozanimod/</w:t>
            </w:r>
          </w:p>
        </w:tc>
      </w:tr>
      <w:tr w:rsidR="0076013A" w:rsidRPr="0076013A" w14:paraId="705C34B0" w14:textId="77777777" w:rsidTr="00E32A09">
        <w:tc>
          <w:tcPr>
            <w:tcW w:w="1245" w:type="dxa"/>
            <w:shd w:val="clear" w:color="auto" w:fill="F6F6F6"/>
            <w:tcMar>
              <w:top w:w="0" w:type="dxa"/>
              <w:left w:w="480" w:type="dxa"/>
              <w:bottom w:w="0" w:type="dxa"/>
              <w:right w:w="480" w:type="dxa"/>
            </w:tcMar>
            <w:vAlign w:val="center"/>
            <w:hideMark/>
          </w:tcPr>
          <w:p w14:paraId="42D3832A" w14:textId="77777777" w:rsidR="0076013A" w:rsidRPr="0076013A" w:rsidRDefault="0076013A" w:rsidP="0076013A">
            <w:pPr>
              <w:rPr>
                <w:sz w:val="22"/>
                <w:szCs w:val="22"/>
              </w:rPr>
            </w:pPr>
            <w:r w:rsidRPr="0076013A">
              <w:rPr>
                <w:sz w:val="22"/>
                <w:szCs w:val="22"/>
              </w:rPr>
              <w:t>14.</w:t>
            </w:r>
          </w:p>
        </w:tc>
        <w:tc>
          <w:tcPr>
            <w:tcW w:w="8111" w:type="dxa"/>
            <w:shd w:val="clear" w:color="auto" w:fill="F6F6F6"/>
            <w:tcMar>
              <w:top w:w="0" w:type="dxa"/>
              <w:left w:w="75" w:type="dxa"/>
              <w:bottom w:w="0" w:type="dxa"/>
              <w:right w:w="75" w:type="dxa"/>
            </w:tcMar>
            <w:vAlign w:val="center"/>
            <w:hideMark/>
          </w:tcPr>
          <w:p w14:paraId="475BA924" w14:textId="77777777" w:rsidR="0076013A" w:rsidRPr="0076013A" w:rsidRDefault="0076013A" w:rsidP="0076013A">
            <w:pPr>
              <w:rPr>
                <w:sz w:val="22"/>
                <w:szCs w:val="22"/>
              </w:rPr>
            </w:pPr>
            <w:r w:rsidRPr="0076013A">
              <w:rPr>
                <w:sz w:val="22"/>
                <w:szCs w:val="22"/>
              </w:rPr>
              <w:t xml:space="preserve">(S1P modulator* or ozanimod or </w:t>
            </w:r>
            <w:proofErr w:type="spellStart"/>
            <w:r w:rsidRPr="0076013A">
              <w:rPr>
                <w:sz w:val="22"/>
                <w:szCs w:val="22"/>
              </w:rPr>
              <w:t>etrasimod</w:t>
            </w:r>
            <w:proofErr w:type="spellEnd"/>
            <w:r w:rsidRPr="0076013A">
              <w:rPr>
                <w:sz w:val="22"/>
                <w:szCs w:val="22"/>
              </w:rPr>
              <w:t>).</w:t>
            </w:r>
            <w:proofErr w:type="spellStart"/>
            <w:r w:rsidRPr="0076013A">
              <w:rPr>
                <w:sz w:val="22"/>
                <w:szCs w:val="22"/>
              </w:rPr>
              <w:t>ti,ab</w:t>
            </w:r>
            <w:proofErr w:type="spellEnd"/>
            <w:r w:rsidRPr="0076013A">
              <w:rPr>
                <w:sz w:val="22"/>
                <w:szCs w:val="22"/>
              </w:rPr>
              <w:t>.</w:t>
            </w:r>
          </w:p>
        </w:tc>
      </w:tr>
      <w:tr w:rsidR="0076013A" w:rsidRPr="0076013A" w14:paraId="22025C7B" w14:textId="77777777" w:rsidTr="00E32A09">
        <w:tc>
          <w:tcPr>
            <w:tcW w:w="1245" w:type="dxa"/>
            <w:shd w:val="clear" w:color="auto" w:fill="FFFFFF"/>
            <w:tcMar>
              <w:top w:w="0" w:type="dxa"/>
              <w:left w:w="480" w:type="dxa"/>
              <w:bottom w:w="0" w:type="dxa"/>
              <w:right w:w="480" w:type="dxa"/>
            </w:tcMar>
            <w:vAlign w:val="center"/>
            <w:hideMark/>
          </w:tcPr>
          <w:p w14:paraId="1C5E3981" w14:textId="77777777" w:rsidR="0076013A" w:rsidRPr="0076013A" w:rsidRDefault="0076013A" w:rsidP="0076013A">
            <w:pPr>
              <w:rPr>
                <w:sz w:val="22"/>
                <w:szCs w:val="22"/>
              </w:rPr>
            </w:pPr>
            <w:r w:rsidRPr="0076013A">
              <w:rPr>
                <w:sz w:val="22"/>
                <w:szCs w:val="22"/>
              </w:rPr>
              <w:t>15.</w:t>
            </w:r>
          </w:p>
        </w:tc>
        <w:tc>
          <w:tcPr>
            <w:tcW w:w="8111" w:type="dxa"/>
            <w:shd w:val="clear" w:color="auto" w:fill="FFFFFF"/>
            <w:tcMar>
              <w:top w:w="0" w:type="dxa"/>
              <w:left w:w="75" w:type="dxa"/>
              <w:bottom w:w="0" w:type="dxa"/>
              <w:right w:w="75" w:type="dxa"/>
            </w:tcMar>
            <w:vAlign w:val="center"/>
            <w:hideMark/>
          </w:tcPr>
          <w:p w14:paraId="65D0BD30" w14:textId="77777777" w:rsidR="0076013A" w:rsidRPr="0076013A" w:rsidRDefault="0076013A" w:rsidP="0076013A">
            <w:pPr>
              <w:rPr>
                <w:sz w:val="22"/>
                <w:szCs w:val="22"/>
              </w:rPr>
            </w:pPr>
            <w:r w:rsidRPr="0076013A">
              <w:rPr>
                <w:sz w:val="22"/>
                <w:szCs w:val="22"/>
              </w:rPr>
              <w:t>13 or 14</w:t>
            </w:r>
          </w:p>
        </w:tc>
      </w:tr>
      <w:tr w:rsidR="0076013A" w:rsidRPr="0076013A" w14:paraId="6C0A1F8C" w14:textId="77777777" w:rsidTr="00E32A09">
        <w:tc>
          <w:tcPr>
            <w:tcW w:w="1245" w:type="dxa"/>
            <w:shd w:val="clear" w:color="auto" w:fill="F6F6F6"/>
            <w:tcMar>
              <w:top w:w="0" w:type="dxa"/>
              <w:left w:w="480" w:type="dxa"/>
              <w:bottom w:w="0" w:type="dxa"/>
              <w:right w:w="480" w:type="dxa"/>
            </w:tcMar>
            <w:vAlign w:val="center"/>
            <w:hideMark/>
          </w:tcPr>
          <w:p w14:paraId="4FA2A037" w14:textId="77777777" w:rsidR="0076013A" w:rsidRPr="0076013A" w:rsidRDefault="0076013A" w:rsidP="0076013A">
            <w:pPr>
              <w:rPr>
                <w:sz w:val="22"/>
                <w:szCs w:val="22"/>
              </w:rPr>
            </w:pPr>
            <w:r w:rsidRPr="0076013A">
              <w:rPr>
                <w:sz w:val="22"/>
                <w:szCs w:val="22"/>
              </w:rPr>
              <w:t>16.</w:t>
            </w:r>
          </w:p>
        </w:tc>
        <w:tc>
          <w:tcPr>
            <w:tcW w:w="8111" w:type="dxa"/>
            <w:shd w:val="clear" w:color="auto" w:fill="F6F6F6"/>
            <w:tcMar>
              <w:top w:w="0" w:type="dxa"/>
              <w:left w:w="75" w:type="dxa"/>
              <w:bottom w:w="0" w:type="dxa"/>
              <w:right w:w="75" w:type="dxa"/>
            </w:tcMar>
            <w:vAlign w:val="center"/>
            <w:hideMark/>
          </w:tcPr>
          <w:p w14:paraId="2CE94D66" w14:textId="77777777" w:rsidR="0076013A" w:rsidRPr="0076013A" w:rsidRDefault="0076013A" w:rsidP="0076013A">
            <w:pPr>
              <w:rPr>
                <w:sz w:val="22"/>
                <w:szCs w:val="22"/>
              </w:rPr>
            </w:pPr>
            <w:r w:rsidRPr="0076013A">
              <w:rPr>
                <w:sz w:val="22"/>
                <w:szCs w:val="22"/>
              </w:rPr>
              <w:t>azathioprine/ or methotrexate/ or mercaptopurine/</w:t>
            </w:r>
          </w:p>
        </w:tc>
      </w:tr>
      <w:tr w:rsidR="0076013A" w:rsidRPr="0076013A" w14:paraId="527C50C5" w14:textId="77777777" w:rsidTr="00E32A09">
        <w:tc>
          <w:tcPr>
            <w:tcW w:w="1245" w:type="dxa"/>
            <w:shd w:val="clear" w:color="auto" w:fill="FFFFFF"/>
            <w:tcMar>
              <w:top w:w="0" w:type="dxa"/>
              <w:left w:w="480" w:type="dxa"/>
              <w:bottom w:w="0" w:type="dxa"/>
              <w:right w:w="480" w:type="dxa"/>
            </w:tcMar>
            <w:vAlign w:val="center"/>
            <w:hideMark/>
          </w:tcPr>
          <w:p w14:paraId="5B69281B" w14:textId="77777777" w:rsidR="0076013A" w:rsidRPr="0076013A" w:rsidRDefault="0076013A" w:rsidP="0076013A">
            <w:pPr>
              <w:rPr>
                <w:sz w:val="22"/>
                <w:szCs w:val="22"/>
              </w:rPr>
            </w:pPr>
            <w:r w:rsidRPr="0076013A">
              <w:rPr>
                <w:sz w:val="22"/>
                <w:szCs w:val="22"/>
              </w:rPr>
              <w:t>17.</w:t>
            </w:r>
          </w:p>
        </w:tc>
        <w:tc>
          <w:tcPr>
            <w:tcW w:w="8111" w:type="dxa"/>
            <w:shd w:val="clear" w:color="auto" w:fill="FFFFFF"/>
            <w:tcMar>
              <w:top w:w="0" w:type="dxa"/>
              <w:left w:w="75" w:type="dxa"/>
              <w:bottom w:w="0" w:type="dxa"/>
              <w:right w:w="75" w:type="dxa"/>
            </w:tcMar>
            <w:vAlign w:val="center"/>
            <w:hideMark/>
          </w:tcPr>
          <w:p w14:paraId="6C348386" w14:textId="77777777" w:rsidR="0076013A" w:rsidRPr="0076013A" w:rsidRDefault="0076013A" w:rsidP="0076013A">
            <w:pPr>
              <w:rPr>
                <w:sz w:val="22"/>
                <w:szCs w:val="22"/>
              </w:rPr>
            </w:pPr>
            <w:r w:rsidRPr="0076013A">
              <w:rPr>
                <w:sz w:val="22"/>
                <w:szCs w:val="22"/>
              </w:rPr>
              <w:t>(azathioprine or methotrexate or mercaptopurine).</w:t>
            </w:r>
            <w:proofErr w:type="spellStart"/>
            <w:r w:rsidRPr="0076013A">
              <w:rPr>
                <w:sz w:val="22"/>
                <w:szCs w:val="22"/>
              </w:rPr>
              <w:t>ti,ab</w:t>
            </w:r>
            <w:proofErr w:type="spellEnd"/>
            <w:r w:rsidRPr="0076013A">
              <w:rPr>
                <w:sz w:val="22"/>
                <w:szCs w:val="22"/>
              </w:rPr>
              <w:t>.</w:t>
            </w:r>
          </w:p>
        </w:tc>
      </w:tr>
      <w:tr w:rsidR="0076013A" w:rsidRPr="0076013A" w14:paraId="4C64CDFE" w14:textId="77777777" w:rsidTr="00E32A09">
        <w:tc>
          <w:tcPr>
            <w:tcW w:w="1245" w:type="dxa"/>
            <w:shd w:val="clear" w:color="auto" w:fill="F6F6F6"/>
            <w:tcMar>
              <w:top w:w="0" w:type="dxa"/>
              <w:left w:w="480" w:type="dxa"/>
              <w:bottom w:w="0" w:type="dxa"/>
              <w:right w:w="480" w:type="dxa"/>
            </w:tcMar>
            <w:vAlign w:val="center"/>
            <w:hideMark/>
          </w:tcPr>
          <w:p w14:paraId="0633794D" w14:textId="77777777" w:rsidR="0076013A" w:rsidRPr="0076013A" w:rsidRDefault="0076013A" w:rsidP="0076013A">
            <w:pPr>
              <w:rPr>
                <w:sz w:val="22"/>
                <w:szCs w:val="22"/>
              </w:rPr>
            </w:pPr>
            <w:r w:rsidRPr="0076013A">
              <w:rPr>
                <w:sz w:val="22"/>
                <w:szCs w:val="22"/>
              </w:rPr>
              <w:t>18.</w:t>
            </w:r>
          </w:p>
        </w:tc>
        <w:tc>
          <w:tcPr>
            <w:tcW w:w="8111" w:type="dxa"/>
            <w:shd w:val="clear" w:color="auto" w:fill="F6F6F6"/>
            <w:tcMar>
              <w:top w:w="0" w:type="dxa"/>
              <w:left w:w="75" w:type="dxa"/>
              <w:bottom w:w="0" w:type="dxa"/>
              <w:right w:w="75" w:type="dxa"/>
            </w:tcMar>
            <w:vAlign w:val="center"/>
            <w:hideMark/>
          </w:tcPr>
          <w:p w14:paraId="7FC12961" w14:textId="77777777" w:rsidR="0076013A" w:rsidRPr="0076013A" w:rsidRDefault="0076013A" w:rsidP="0076013A">
            <w:pPr>
              <w:rPr>
                <w:sz w:val="22"/>
                <w:szCs w:val="22"/>
              </w:rPr>
            </w:pPr>
            <w:r w:rsidRPr="0076013A">
              <w:rPr>
                <w:sz w:val="22"/>
                <w:szCs w:val="22"/>
              </w:rPr>
              <w:t>16 or 17</w:t>
            </w:r>
          </w:p>
        </w:tc>
      </w:tr>
      <w:tr w:rsidR="0076013A" w:rsidRPr="0076013A" w14:paraId="003AD49A" w14:textId="77777777" w:rsidTr="00E32A09">
        <w:tc>
          <w:tcPr>
            <w:tcW w:w="1245" w:type="dxa"/>
            <w:shd w:val="clear" w:color="auto" w:fill="FFFFFF"/>
            <w:tcMar>
              <w:top w:w="0" w:type="dxa"/>
              <w:left w:w="480" w:type="dxa"/>
              <w:bottom w:w="0" w:type="dxa"/>
              <w:right w:w="480" w:type="dxa"/>
            </w:tcMar>
            <w:vAlign w:val="center"/>
            <w:hideMark/>
          </w:tcPr>
          <w:p w14:paraId="523F6A28" w14:textId="77777777" w:rsidR="0076013A" w:rsidRPr="0076013A" w:rsidRDefault="0076013A" w:rsidP="0076013A">
            <w:pPr>
              <w:rPr>
                <w:sz w:val="22"/>
                <w:szCs w:val="22"/>
              </w:rPr>
            </w:pPr>
            <w:r w:rsidRPr="0076013A">
              <w:rPr>
                <w:sz w:val="22"/>
                <w:szCs w:val="22"/>
              </w:rPr>
              <w:t>19.</w:t>
            </w:r>
          </w:p>
        </w:tc>
        <w:tc>
          <w:tcPr>
            <w:tcW w:w="8111" w:type="dxa"/>
            <w:shd w:val="clear" w:color="auto" w:fill="FFFFFF"/>
            <w:tcMar>
              <w:top w:w="0" w:type="dxa"/>
              <w:left w:w="75" w:type="dxa"/>
              <w:bottom w:w="0" w:type="dxa"/>
              <w:right w:w="75" w:type="dxa"/>
            </w:tcMar>
            <w:vAlign w:val="center"/>
            <w:hideMark/>
          </w:tcPr>
          <w:p w14:paraId="65D8550C" w14:textId="77777777" w:rsidR="0076013A" w:rsidRPr="0076013A" w:rsidRDefault="0076013A" w:rsidP="0076013A">
            <w:pPr>
              <w:rPr>
                <w:sz w:val="22"/>
                <w:szCs w:val="22"/>
              </w:rPr>
            </w:pPr>
            <w:r w:rsidRPr="0076013A">
              <w:rPr>
                <w:sz w:val="22"/>
                <w:szCs w:val="22"/>
              </w:rPr>
              <w:t>3 or 6 or 9 or 12 or 15 or 18</w:t>
            </w:r>
          </w:p>
        </w:tc>
      </w:tr>
      <w:tr w:rsidR="0076013A" w:rsidRPr="0076013A" w14:paraId="04362D9E" w14:textId="77777777" w:rsidTr="00E32A09">
        <w:tc>
          <w:tcPr>
            <w:tcW w:w="1245" w:type="dxa"/>
            <w:shd w:val="clear" w:color="auto" w:fill="F6F6F6"/>
            <w:tcMar>
              <w:top w:w="0" w:type="dxa"/>
              <w:left w:w="480" w:type="dxa"/>
              <w:bottom w:w="0" w:type="dxa"/>
              <w:right w:w="480" w:type="dxa"/>
            </w:tcMar>
            <w:vAlign w:val="center"/>
            <w:hideMark/>
          </w:tcPr>
          <w:p w14:paraId="6BFAC08E" w14:textId="77777777" w:rsidR="0076013A" w:rsidRPr="0076013A" w:rsidRDefault="0076013A" w:rsidP="0076013A">
            <w:pPr>
              <w:rPr>
                <w:sz w:val="22"/>
                <w:szCs w:val="22"/>
              </w:rPr>
            </w:pPr>
            <w:r w:rsidRPr="0076013A">
              <w:rPr>
                <w:sz w:val="22"/>
                <w:szCs w:val="22"/>
              </w:rPr>
              <w:t>20.</w:t>
            </w:r>
          </w:p>
        </w:tc>
        <w:tc>
          <w:tcPr>
            <w:tcW w:w="8111" w:type="dxa"/>
            <w:shd w:val="clear" w:color="auto" w:fill="F6F6F6"/>
            <w:tcMar>
              <w:top w:w="0" w:type="dxa"/>
              <w:left w:w="75" w:type="dxa"/>
              <w:bottom w:w="0" w:type="dxa"/>
              <w:right w:w="75" w:type="dxa"/>
            </w:tcMar>
            <w:vAlign w:val="center"/>
            <w:hideMark/>
          </w:tcPr>
          <w:p w14:paraId="0DB9F2AA" w14:textId="77777777" w:rsidR="0076013A" w:rsidRPr="0076013A" w:rsidRDefault="0076013A" w:rsidP="0076013A">
            <w:pPr>
              <w:rPr>
                <w:sz w:val="22"/>
                <w:szCs w:val="22"/>
              </w:rPr>
            </w:pPr>
            <w:r w:rsidRPr="0076013A">
              <w:rPr>
                <w:sz w:val="22"/>
                <w:szCs w:val="22"/>
              </w:rPr>
              <w:t xml:space="preserve">demyelinating disease/ or multiple sclerosis/ or optic neuritis/ or transverse myelitis/ or acute disseminated encephalomyelitis/ or neuromyelitis </w:t>
            </w:r>
            <w:proofErr w:type="spellStart"/>
            <w:r w:rsidRPr="0076013A">
              <w:rPr>
                <w:sz w:val="22"/>
                <w:szCs w:val="22"/>
              </w:rPr>
              <w:t>optica</w:t>
            </w:r>
            <w:proofErr w:type="spellEnd"/>
            <w:r w:rsidRPr="0076013A">
              <w:rPr>
                <w:sz w:val="22"/>
                <w:szCs w:val="22"/>
              </w:rPr>
              <w:t>/ or myelin oligodendrocyte glycoprotein/</w:t>
            </w:r>
          </w:p>
        </w:tc>
      </w:tr>
      <w:tr w:rsidR="0076013A" w:rsidRPr="0076013A" w14:paraId="24C64566" w14:textId="77777777" w:rsidTr="00E32A09">
        <w:tc>
          <w:tcPr>
            <w:tcW w:w="1245" w:type="dxa"/>
            <w:shd w:val="clear" w:color="auto" w:fill="FFFFFF"/>
            <w:tcMar>
              <w:top w:w="0" w:type="dxa"/>
              <w:left w:w="480" w:type="dxa"/>
              <w:bottom w:w="0" w:type="dxa"/>
              <w:right w:w="480" w:type="dxa"/>
            </w:tcMar>
            <w:vAlign w:val="center"/>
            <w:hideMark/>
          </w:tcPr>
          <w:p w14:paraId="2D80B05C" w14:textId="77777777" w:rsidR="0076013A" w:rsidRPr="0076013A" w:rsidRDefault="0076013A" w:rsidP="0076013A">
            <w:pPr>
              <w:rPr>
                <w:sz w:val="22"/>
                <w:szCs w:val="22"/>
              </w:rPr>
            </w:pPr>
            <w:r w:rsidRPr="0076013A">
              <w:rPr>
                <w:sz w:val="22"/>
                <w:szCs w:val="22"/>
              </w:rPr>
              <w:t>21.</w:t>
            </w:r>
          </w:p>
        </w:tc>
        <w:tc>
          <w:tcPr>
            <w:tcW w:w="8111" w:type="dxa"/>
            <w:shd w:val="clear" w:color="auto" w:fill="FFFFFF"/>
            <w:tcMar>
              <w:top w:w="0" w:type="dxa"/>
              <w:left w:w="75" w:type="dxa"/>
              <w:bottom w:w="0" w:type="dxa"/>
              <w:right w:w="75" w:type="dxa"/>
            </w:tcMar>
            <w:vAlign w:val="center"/>
            <w:hideMark/>
          </w:tcPr>
          <w:p w14:paraId="3CFA8879" w14:textId="77777777" w:rsidR="0076013A" w:rsidRPr="0076013A" w:rsidRDefault="0076013A" w:rsidP="0076013A">
            <w:pPr>
              <w:rPr>
                <w:sz w:val="22"/>
                <w:szCs w:val="22"/>
              </w:rPr>
            </w:pPr>
            <w:r w:rsidRPr="0076013A">
              <w:rPr>
                <w:sz w:val="22"/>
                <w:szCs w:val="22"/>
              </w:rPr>
              <w:t xml:space="preserve">(demyelinating or demyelination or "multiple sclerosis" or MS or "optic neuritis" or "transverse myelitis" or "acute disseminated encephalomyelitis" or ADEM or "neuromyelitis </w:t>
            </w:r>
            <w:proofErr w:type="spellStart"/>
            <w:r w:rsidRPr="0076013A">
              <w:rPr>
                <w:sz w:val="22"/>
                <w:szCs w:val="22"/>
              </w:rPr>
              <w:t>optica</w:t>
            </w:r>
            <w:proofErr w:type="spellEnd"/>
            <w:r w:rsidRPr="0076013A">
              <w:rPr>
                <w:sz w:val="22"/>
                <w:szCs w:val="22"/>
              </w:rPr>
              <w:t xml:space="preserve">" or NMO or </w:t>
            </w:r>
            <w:proofErr w:type="spellStart"/>
            <w:r w:rsidRPr="0076013A">
              <w:rPr>
                <w:sz w:val="22"/>
                <w:szCs w:val="22"/>
              </w:rPr>
              <w:t>Devic</w:t>
            </w:r>
            <w:proofErr w:type="spellEnd"/>
            <w:r w:rsidRPr="0076013A">
              <w:rPr>
                <w:sz w:val="22"/>
                <w:szCs w:val="22"/>
              </w:rPr>
              <w:t>* or "MOG antibody disease" or MOGAD or "central demyelination" or "CNS demyelination" or "myelin oligodendrocyte").</w:t>
            </w:r>
            <w:proofErr w:type="spellStart"/>
            <w:r w:rsidRPr="0076013A">
              <w:rPr>
                <w:sz w:val="22"/>
                <w:szCs w:val="22"/>
              </w:rPr>
              <w:t>ti,ab</w:t>
            </w:r>
            <w:proofErr w:type="spellEnd"/>
            <w:r w:rsidRPr="0076013A">
              <w:rPr>
                <w:sz w:val="22"/>
                <w:szCs w:val="22"/>
              </w:rPr>
              <w:t>.</w:t>
            </w:r>
          </w:p>
        </w:tc>
      </w:tr>
      <w:tr w:rsidR="0076013A" w:rsidRPr="0076013A" w14:paraId="3CAE2759" w14:textId="77777777" w:rsidTr="00E32A09">
        <w:tc>
          <w:tcPr>
            <w:tcW w:w="1245" w:type="dxa"/>
            <w:shd w:val="clear" w:color="auto" w:fill="F6F6F6"/>
            <w:tcMar>
              <w:top w:w="0" w:type="dxa"/>
              <w:left w:w="480" w:type="dxa"/>
              <w:bottom w:w="0" w:type="dxa"/>
              <w:right w:w="480" w:type="dxa"/>
            </w:tcMar>
            <w:vAlign w:val="center"/>
            <w:hideMark/>
          </w:tcPr>
          <w:p w14:paraId="656113BF" w14:textId="77777777" w:rsidR="0076013A" w:rsidRPr="0076013A" w:rsidRDefault="0076013A" w:rsidP="0076013A">
            <w:pPr>
              <w:rPr>
                <w:sz w:val="22"/>
                <w:szCs w:val="22"/>
              </w:rPr>
            </w:pPr>
            <w:r w:rsidRPr="0076013A">
              <w:rPr>
                <w:sz w:val="22"/>
                <w:szCs w:val="22"/>
              </w:rPr>
              <w:t>22.</w:t>
            </w:r>
          </w:p>
        </w:tc>
        <w:tc>
          <w:tcPr>
            <w:tcW w:w="8111" w:type="dxa"/>
            <w:shd w:val="clear" w:color="auto" w:fill="F6F6F6"/>
            <w:tcMar>
              <w:top w:w="0" w:type="dxa"/>
              <w:left w:w="75" w:type="dxa"/>
              <w:bottom w:w="0" w:type="dxa"/>
              <w:right w:w="75" w:type="dxa"/>
            </w:tcMar>
            <w:vAlign w:val="center"/>
            <w:hideMark/>
          </w:tcPr>
          <w:p w14:paraId="583F8158" w14:textId="77777777" w:rsidR="0076013A" w:rsidRPr="0076013A" w:rsidRDefault="0076013A" w:rsidP="0076013A">
            <w:pPr>
              <w:rPr>
                <w:sz w:val="22"/>
                <w:szCs w:val="22"/>
              </w:rPr>
            </w:pPr>
            <w:r w:rsidRPr="0076013A">
              <w:rPr>
                <w:sz w:val="22"/>
                <w:szCs w:val="22"/>
              </w:rPr>
              <w:t>20 or 21</w:t>
            </w:r>
          </w:p>
        </w:tc>
      </w:tr>
      <w:tr w:rsidR="0076013A" w:rsidRPr="0076013A" w14:paraId="2F35C3F1" w14:textId="77777777" w:rsidTr="00E32A09">
        <w:tc>
          <w:tcPr>
            <w:tcW w:w="1245" w:type="dxa"/>
            <w:shd w:val="clear" w:color="auto" w:fill="FFFFFF"/>
            <w:tcMar>
              <w:top w:w="0" w:type="dxa"/>
              <w:left w:w="480" w:type="dxa"/>
              <w:bottom w:w="0" w:type="dxa"/>
              <w:right w:w="480" w:type="dxa"/>
            </w:tcMar>
            <w:vAlign w:val="center"/>
            <w:hideMark/>
          </w:tcPr>
          <w:p w14:paraId="0028522F" w14:textId="77777777" w:rsidR="0076013A" w:rsidRPr="0076013A" w:rsidRDefault="0076013A" w:rsidP="0076013A">
            <w:pPr>
              <w:rPr>
                <w:sz w:val="22"/>
                <w:szCs w:val="22"/>
              </w:rPr>
            </w:pPr>
            <w:r w:rsidRPr="0076013A">
              <w:rPr>
                <w:sz w:val="22"/>
                <w:szCs w:val="22"/>
              </w:rPr>
              <w:t>23.</w:t>
            </w:r>
          </w:p>
        </w:tc>
        <w:tc>
          <w:tcPr>
            <w:tcW w:w="8111" w:type="dxa"/>
            <w:shd w:val="clear" w:color="auto" w:fill="FFFFFF"/>
            <w:tcMar>
              <w:top w:w="0" w:type="dxa"/>
              <w:left w:w="75" w:type="dxa"/>
              <w:bottom w:w="0" w:type="dxa"/>
              <w:right w:w="75" w:type="dxa"/>
            </w:tcMar>
            <w:vAlign w:val="center"/>
            <w:hideMark/>
          </w:tcPr>
          <w:p w14:paraId="25E5882D" w14:textId="77777777" w:rsidR="0076013A" w:rsidRPr="0076013A" w:rsidRDefault="0076013A" w:rsidP="0076013A">
            <w:pPr>
              <w:rPr>
                <w:sz w:val="22"/>
                <w:szCs w:val="22"/>
              </w:rPr>
            </w:pPr>
            <w:r w:rsidRPr="0076013A">
              <w:rPr>
                <w:sz w:val="22"/>
                <w:szCs w:val="22"/>
              </w:rPr>
              <w:t>19 and 22</w:t>
            </w:r>
          </w:p>
        </w:tc>
      </w:tr>
      <w:tr w:rsidR="0076013A" w:rsidRPr="0076013A" w14:paraId="0EE3C859" w14:textId="77777777" w:rsidTr="00E32A09">
        <w:tc>
          <w:tcPr>
            <w:tcW w:w="1245" w:type="dxa"/>
            <w:shd w:val="clear" w:color="auto" w:fill="F6F6F6"/>
            <w:tcMar>
              <w:top w:w="0" w:type="dxa"/>
              <w:left w:w="480" w:type="dxa"/>
              <w:bottom w:w="0" w:type="dxa"/>
              <w:right w:w="480" w:type="dxa"/>
            </w:tcMar>
            <w:vAlign w:val="center"/>
            <w:hideMark/>
          </w:tcPr>
          <w:p w14:paraId="3CAAC275" w14:textId="77777777" w:rsidR="0076013A" w:rsidRPr="0076013A" w:rsidRDefault="0076013A" w:rsidP="0076013A">
            <w:pPr>
              <w:rPr>
                <w:sz w:val="22"/>
                <w:szCs w:val="22"/>
              </w:rPr>
            </w:pPr>
            <w:r w:rsidRPr="0076013A">
              <w:rPr>
                <w:sz w:val="22"/>
                <w:szCs w:val="22"/>
              </w:rPr>
              <w:t>24.</w:t>
            </w:r>
          </w:p>
        </w:tc>
        <w:tc>
          <w:tcPr>
            <w:tcW w:w="8111" w:type="dxa"/>
            <w:shd w:val="clear" w:color="auto" w:fill="F6F6F6"/>
            <w:tcMar>
              <w:top w:w="0" w:type="dxa"/>
              <w:left w:w="75" w:type="dxa"/>
              <w:bottom w:w="0" w:type="dxa"/>
              <w:right w:w="75" w:type="dxa"/>
            </w:tcMar>
            <w:vAlign w:val="center"/>
            <w:hideMark/>
          </w:tcPr>
          <w:p w14:paraId="7DF2E09C" w14:textId="77777777" w:rsidR="0076013A" w:rsidRPr="0076013A" w:rsidRDefault="0076013A" w:rsidP="0076013A">
            <w:pPr>
              <w:rPr>
                <w:sz w:val="22"/>
                <w:szCs w:val="22"/>
              </w:rPr>
            </w:pPr>
            <w:r w:rsidRPr="0076013A">
              <w:rPr>
                <w:sz w:val="22"/>
                <w:szCs w:val="22"/>
              </w:rPr>
              <w:t>23 not (editorial or letter or note or conference abstract or conference review).pt.</w:t>
            </w:r>
          </w:p>
        </w:tc>
      </w:tr>
      <w:tr w:rsidR="0076013A" w:rsidRPr="0076013A" w14:paraId="0DB9579A" w14:textId="77777777" w:rsidTr="00E32A09">
        <w:tc>
          <w:tcPr>
            <w:tcW w:w="1245" w:type="dxa"/>
            <w:shd w:val="clear" w:color="auto" w:fill="FFFFFF"/>
            <w:tcMar>
              <w:top w:w="0" w:type="dxa"/>
              <w:left w:w="480" w:type="dxa"/>
              <w:bottom w:w="0" w:type="dxa"/>
              <w:right w:w="480" w:type="dxa"/>
            </w:tcMar>
            <w:vAlign w:val="center"/>
            <w:hideMark/>
          </w:tcPr>
          <w:p w14:paraId="5389B883" w14:textId="77777777" w:rsidR="0076013A" w:rsidRPr="0076013A" w:rsidRDefault="0076013A" w:rsidP="0076013A">
            <w:pPr>
              <w:rPr>
                <w:sz w:val="22"/>
                <w:szCs w:val="22"/>
              </w:rPr>
            </w:pPr>
            <w:r w:rsidRPr="0076013A">
              <w:rPr>
                <w:sz w:val="22"/>
                <w:szCs w:val="22"/>
              </w:rPr>
              <w:t>25.</w:t>
            </w:r>
          </w:p>
        </w:tc>
        <w:tc>
          <w:tcPr>
            <w:tcW w:w="8111" w:type="dxa"/>
            <w:shd w:val="clear" w:color="auto" w:fill="FFFFFF"/>
            <w:tcMar>
              <w:top w:w="0" w:type="dxa"/>
              <w:left w:w="75" w:type="dxa"/>
              <w:bottom w:w="0" w:type="dxa"/>
              <w:right w:w="75" w:type="dxa"/>
            </w:tcMar>
            <w:vAlign w:val="center"/>
            <w:hideMark/>
          </w:tcPr>
          <w:p w14:paraId="6578684B" w14:textId="77777777" w:rsidR="0076013A" w:rsidRPr="0076013A" w:rsidRDefault="0076013A" w:rsidP="0076013A">
            <w:pPr>
              <w:rPr>
                <w:sz w:val="22"/>
                <w:szCs w:val="22"/>
              </w:rPr>
            </w:pPr>
            <w:r w:rsidRPr="0076013A">
              <w:rPr>
                <w:sz w:val="22"/>
                <w:szCs w:val="22"/>
              </w:rPr>
              <w:t xml:space="preserve">inflammatory bowel disease/ or </w:t>
            </w:r>
            <w:proofErr w:type="spellStart"/>
            <w:r w:rsidRPr="0076013A">
              <w:rPr>
                <w:sz w:val="22"/>
                <w:szCs w:val="22"/>
              </w:rPr>
              <w:t>crohn</w:t>
            </w:r>
            <w:proofErr w:type="spellEnd"/>
            <w:r w:rsidRPr="0076013A">
              <w:rPr>
                <w:sz w:val="22"/>
                <w:szCs w:val="22"/>
              </w:rPr>
              <w:t xml:space="preserve"> disease/ or ulcerative colitis/ or (IBD or "inflammatory bowel disease" or Crohn* or "ulcerative colitis").</w:t>
            </w:r>
            <w:proofErr w:type="spellStart"/>
            <w:r w:rsidRPr="0076013A">
              <w:rPr>
                <w:sz w:val="22"/>
                <w:szCs w:val="22"/>
              </w:rPr>
              <w:t>ti,ab</w:t>
            </w:r>
            <w:proofErr w:type="spellEnd"/>
            <w:r w:rsidRPr="0076013A">
              <w:rPr>
                <w:sz w:val="22"/>
                <w:szCs w:val="22"/>
              </w:rPr>
              <w:t>.</w:t>
            </w:r>
          </w:p>
        </w:tc>
      </w:tr>
      <w:tr w:rsidR="0076013A" w:rsidRPr="0076013A" w14:paraId="765E1059" w14:textId="77777777" w:rsidTr="00E32A09">
        <w:tc>
          <w:tcPr>
            <w:tcW w:w="1245" w:type="dxa"/>
            <w:shd w:val="clear" w:color="auto" w:fill="F6F6F6"/>
            <w:tcMar>
              <w:top w:w="0" w:type="dxa"/>
              <w:left w:w="480" w:type="dxa"/>
              <w:bottom w:w="0" w:type="dxa"/>
              <w:right w:w="480" w:type="dxa"/>
            </w:tcMar>
            <w:vAlign w:val="center"/>
            <w:hideMark/>
          </w:tcPr>
          <w:p w14:paraId="1A62778E" w14:textId="77777777" w:rsidR="0076013A" w:rsidRPr="0076013A" w:rsidRDefault="0076013A" w:rsidP="0076013A">
            <w:pPr>
              <w:rPr>
                <w:sz w:val="22"/>
                <w:szCs w:val="22"/>
              </w:rPr>
            </w:pPr>
            <w:r w:rsidRPr="0076013A">
              <w:rPr>
                <w:sz w:val="22"/>
                <w:szCs w:val="22"/>
              </w:rPr>
              <w:t>26.</w:t>
            </w:r>
          </w:p>
        </w:tc>
        <w:tc>
          <w:tcPr>
            <w:tcW w:w="8111" w:type="dxa"/>
            <w:shd w:val="clear" w:color="auto" w:fill="F6F6F6"/>
            <w:tcMar>
              <w:top w:w="0" w:type="dxa"/>
              <w:left w:w="75" w:type="dxa"/>
              <w:bottom w:w="0" w:type="dxa"/>
              <w:right w:w="75" w:type="dxa"/>
            </w:tcMar>
            <w:vAlign w:val="center"/>
            <w:hideMark/>
          </w:tcPr>
          <w:p w14:paraId="4E913670" w14:textId="77777777" w:rsidR="0076013A" w:rsidRPr="0076013A" w:rsidRDefault="0076013A" w:rsidP="0076013A">
            <w:pPr>
              <w:rPr>
                <w:sz w:val="22"/>
                <w:szCs w:val="22"/>
              </w:rPr>
            </w:pPr>
            <w:r w:rsidRPr="0076013A">
              <w:rPr>
                <w:sz w:val="22"/>
                <w:szCs w:val="22"/>
              </w:rPr>
              <w:t>24 and 25</w:t>
            </w:r>
          </w:p>
        </w:tc>
      </w:tr>
      <w:tr w:rsidR="0076013A" w:rsidRPr="0076013A" w14:paraId="4795B42E" w14:textId="77777777" w:rsidTr="00E32A09">
        <w:tc>
          <w:tcPr>
            <w:tcW w:w="1245" w:type="dxa"/>
            <w:shd w:val="clear" w:color="auto" w:fill="FFFFFF"/>
            <w:tcMar>
              <w:top w:w="0" w:type="dxa"/>
              <w:left w:w="480" w:type="dxa"/>
              <w:bottom w:w="0" w:type="dxa"/>
              <w:right w:w="480" w:type="dxa"/>
            </w:tcMar>
            <w:vAlign w:val="center"/>
            <w:hideMark/>
          </w:tcPr>
          <w:p w14:paraId="11A61095" w14:textId="77777777" w:rsidR="0076013A" w:rsidRPr="0076013A" w:rsidRDefault="0076013A" w:rsidP="0076013A">
            <w:pPr>
              <w:rPr>
                <w:sz w:val="22"/>
                <w:szCs w:val="22"/>
              </w:rPr>
            </w:pPr>
            <w:r w:rsidRPr="0076013A">
              <w:rPr>
                <w:sz w:val="22"/>
                <w:szCs w:val="22"/>
              </w:rPr>
              <w:t>27.</w:t>
            </w:r>
          </w:p>
        </w:tc>
        <w:tc>
          <w:tcPr>
            <w:tcW w:w="8111" w:type="dxa"/>
            <w:shd w:val="clear" w:color="auto" w:fill="FFFFFF"/>
            <w:tcMar>
              <w:top w:w="0" w:type="dxa"/>
              <w:left w:w="75" w:type="dxa"/>
              <w:bottom w:w="0" w:type="dxa"/>
              <w:right w:w="75" w:type="dxa"/>
            </w:tcMar>
            <w:vAlign w:val="center"/>
            <w:hideMark/>
          </w:tcPr>
          <w:p w14:paraId="2AD6ED7C" w14:textId="77777777" w:rsidR="0076013A" w:rsidRPr="0076013A" w:rsidRDefault="0076013A" w:rsidP="0076013A">
            <w:pPr>
              <w:rPr>
                <w:sz w:val="22"/>
                <w:szCs w:val="22"/>
              </w:rPr>
            </w:pPr>
            <w:r w:rsidRPr="0076013A">
              <w:rPr>
                <w:sz w:val="22"/>
                <w:szCs w:val="22"/>
              </w:rPr>
              <w:t xml:space="preserve">limit 26 to (human and </w:t>
            </w:r>
            <w:proofErr w:type="spellStart"/>
            <w:r w:rsidRPr="0076013A">
              <w:rPr>
                <w:sz w:val="22"/>
                <w:szCs w:val="22"/>
              </w:rPr>
              <w:t>english</w:t>
            </w:r>
            <w:proofErr w:type="spellEnd"/>
            <w:r w:rsidRPr="0076013A">
              <w:rPr>
                <w:sz w:val="22"/>
                <w:szCs w:val="22"/>
              </w:rPr>
              <w:t xml:space="preserve"> language)</w:t>
            </w:r>
          </w:p>
        </w:tc>
      </w:tr>
    </w:tbl>
    <w:p w14:paraId="59E28E33" w14:textId="77777777" w:rsidR="00E0765B" w:rsidRDefault="009B017E">
      <w:pPr>
        <w:spacing w:line="240" w:lineRule="auto"/>
        <w:rPr>
          <w:lang w:val="en-US"/>
        </w:rPr>
        <w:sectPr w:rsidR="00E0765B" w:rsidSect="00E32A09">
          <w:pgSz w:w="11906" w:h="16838"/>
          <w:pgMar w:top="964" w:right="1110" w:bottom="543" w:left="1440" w:header="708" w:footer="708" w:gutter="0"/>
          <w:cols w:space="708"/>
          <w:docGrid w:linePitch="360"/>
        </w:sectPr>
      </w:pPr>
      <w:r>
        <w:rPr>
          <w:lang w:val="en-US"/>
        </w:rPr>
        <w:br w:type="page"/>
      </w:r>
    </w:p>
    <w:p w14:paraId="28B7CD98" w14:textId="00BDC5DF" w:rsidR="009B017E" w:rsidRDefault="009B017E" w:rsidP="009B017E">
      <w:pPr>
        <w:pStyle w:val="Heading2"/>
        <w:rPr>
          <w:lang w:val="en-US"/>
        </w:rPr>
      </w:pPr>
      <w:r>
        <w:rPr>
          <w:lang w:val="en-US"/>
        </w:rPr>
        <w:lastRenderedPageBreak/>
        <w:t>Cochrane CENTRAL Search Strategy</w:t>
      </w:r>
    </w:p>
    <w:p w14:paraId="3426E5EE" w14:textId="5FBE67FF" w:rsidR="00860059" w:rsidRDefault="00860059" w:rsidP="00860059">
      <w:r>
        <w:t xml:space="preserve">A search of the Cochrane Central Register of Controlled Trials (CENTRAL) was conducted in April 2025 via the Cochrane Library interface to identify randomized controlled trials evaluating therapies commonly used in IBD for the treatment or safety evaluation of demyelinating diseases. These included multiple sclerosis (MS), neuromyelitis </w:t>
      </w:r>
      <w:proofErr w:type="spellStart"/>
      <w:r>
        <w:t>optica</w:t>
      </w:r>
      <w:proofErr w:type="spellEnd"/>
      <w:r>
        <w:t xml:space="preserve"> (NMO), myelin oligodendrocyte glycoprotein antibody disease (MOGAD), acute disseminated encephalomyelitis (ADEM), optic neuritis, and transverse myelitis.</w:t>
      </w:r>
      <w:r w:rsidR="00652682">
        <w:t xml:space="preserve"> </w:t>
      </w:r>
      <w:r>
        <w:t>Separate keyword searches were performed for each IBD-related drug, using the following structure:</w:t>
      </w:r>
    </w:p>
    <w:p w14:paraId="18AEDDAC" w14:textId="77777777" w:rsidR="004650FE" w:rsidRDefault="004650FE" w:rsidP="00860059"/>
    <w:p w14:paraId="12E9392D" w14:textId="313D533B" w:rsidR="00652682" w:rsidRDefault="00860059" w:rsidP="00860059">
      <w:r>
        <w:t>Search format:</w:t>
      </w:r>
    </w:p>
    <w:p w14:paraId="534FA557" w14:textId="2B19AC06" w:rsidR="00860059" w:rsidRDefault="00860059" w:rsidP="00860059">
      <w:r>
        <w:t xml:space="preserve">"Drug name" AND ("multiple sclerosis" OR "demyelinating disease" OR "neuromyelitis </w:t>
      </w:r>
      <w:proofErr w:type="spellStart"/>
      <w:r>
        <w:t>optica</w:t>
      </w:r>
      <w:proofErr w:type="spellEnd"/>
      <w:r>
        <w:t>" OR "ADEM" OR "optic neuritis" OR "transverse myelitis" OR "MOGAD")</w:t>
      </w:r>
    </w:p>
    <w:p w14:paraId="6B90E8BC" w14:textId="77777777" w:rsidR="004650FE" w:rsidRDefault="004650FE" w:rsidP="00860059"/>
    <w:p w14:paraId="3186D831" w14:textId="77777777" w:rsidR="00860059" w:rsidRDefault="00860059" w:rsidP="00860059">
      <w:r>
        <w:t>The therapies searched included:</w:t>
      </w:r>
    </w:p>
    <w:p w14:paraId="4622E9DD" w14:textId="77777777" w:rsidR="004650FE" w:rsidRDefault="00860059" w:rsidP="004650FE">
      <w:pPr>
        <w:pStyle w:val="ListParagraph"/>
        <w:numPr>
          <w:ilvl w:val="0"/>
          <w:numId w:val="18"/>
        </w:numPr>
      </w:pPr>
      <w:r>
        <w:t>Anti-TNF agents: infliximab, adalimumab, certolizumab pegol, golimumab</w:t>
      </w:r>
    </w:p>
    <w:p w14:paraId="2C96294E" w14:textId="0AF5B66C" w:rsidR="004650FE" w:rsidRDefault="00860059" w:rsidP="004650FE">
      <w:pPr>
        <w:pStyle w:val="ListParagraph"/>
        <w:numPr>
          <w:ilvl w:val="0"/>
          <w:numId w:val="18"/>
        </w:numPr>
      </w:pPr>
      <w:r>
        <w:t>Anti-integrins: vedolizumab, natalizumab</w:t>
      </w:r>
    </w:p>
    <w:p w14:paraId="47ADDC79" w14:textId="226CB61B" w:rsidR="004650FE" w:rsidRDefault="00860059" w:rsidP="004650FE">
      <w:pPr>
        <w:pStyle w:val="ListParagraph"/>
        <w:numPr>
          <w:ilvl w:val="0"/>
          <w:numId w:val="18"/>
        </w:numPr>
      </w:pPr>
      <w:r>
        <w:t>IL-12/23 and anti-p19</w:t>
      </w:r>
      <w:r w:rsidR="00C44A5E">
        <w:t xml:space="preserve"> (IL-23)</w:t>
      </w:r>
      <w:r>
        <w:t xml:space="preserve"> agents: ustekinumab, guselkumab, risankizumab, mirikizumab</w:t>
      </w:r>
    </w:p>
    <w:p w14:paraId="299DD388" w14:textId="77777777" w:rsidR="004650FE" w:rsidRDefault="00860059" w:rsidP="004650FE">
      <w:pPr>
        <w:pStyle w:val="ListParagraph"/>
        <w:numPr>
          <w:ilvl w:val="0"/>
          <w:numId w:val="18"/>
        </w:numPr>
      </w:pPr>
      <w:r>
        <w:t>JAK inhibitors: tofacitinib, upadacitinib, filgotinib</w:t>
      </w:r>
    </w:p>
    <w:p w14:paraId="1F21338C" w14:textId="77777777" w:rsidR="004650FE" w:rsidRDefault="00860059" w:rsidP="004650FE">
      <w:pPr>
        <w:pStyle w:val="ListParagraph"/>
        <w:numPr>
          <w:ilvl w:val="0"/>
          <w:numId w:val="18"/>
        </w:numPr>
      </w:pPr>
      <w:r>
        <w:t xml:space="preserve">S1P modulators: ozanimod, </w:t>
      </w:r>
      <w:proofErr w:type="spellStart"/>
      <w:r>
        <w:t>etrasimod</w:t>
      </w:r>
      <w:proofErr w:type="spellEnd"/>
    </w:p>
    <w:p w14:paraId="1D20A49F" w14:textId="156D59F8" w:rsidR="00860059" w:rsidRDefault="00860059" w:rsidP="004650FE">
      <w:pPr>
        <w:pStyle w:val="ListParagraph"/>
        <w:numPr>
          <w:ilvl w:val="0"/>
          <w:numId w:val="18"/>
        </w:numPr>
      </w:pPr>
      <w:r>
        <w:t>Immunomodulators: azathioprine, methotrexate, mercaptopurine</w:t>
      </w:r>
    </w:p>
    <w:p w14:paraId="628BA5F4" w14:textId="77777777" w:rsidR="00652682" w:rsidRDefault="00652682" w:rsidP="00860059"/>
    <w:p w14:paraId="085832EB" w14:textId="18432268" w:rsidR="00860059" w:rsidRDefault="00860059" w:rsidP="00860059">
      <w:r>
        <w:t>Each drug was searched in combination with the specified demyelinating disease terms. For example:</w:t>
      </w:r>
    </w:p>
    <w:p w14:paraId="3AA61BF7" w14:textId="77777777" w:rsidR="00860059" w:rsidRDefault="00860059" w:rsidP="00860059">
      <w:r>
        <w:t>"ustekinumab" AND "multiple sclerosis"</w:t>
      </w:r>
      <w:r>
        <w:br/>
        <w:t>"tofacitinib" AND ("demyelinating disease" OR "multiple sclerosis")</w:t>
      </w:r>
    </w:p>
    <w:p w14:paraId="36A76BDE" w14:textId="672459C2" w:rsidR="00860059" w:rsidRDefault="00860059" w:rsidP="00860059">
      <w:r>
        <w:t xml:space="preserve">Results were manually screened to confirm relevance and trial design. Eligible studies were randomized controlled trials that evaluated the selected therapies in the context of central nervous system demyelinating disease. No filters were applied to limit by language or publication date. All trials </w:t>
      </w:r>
      <w:proofErr w:type="spellStart"/>
      <w:r>
        <w:t>labeled</w:t>
      </w:r>
      <w:proofErr w:type="spellEnd"/>
      <w:r>
        <w:t xml:space="preserve"> as randomized or indexed from recognized trial registries (e.g., ClinicalTrials.gov, WHO ICTRP) were included.</w:t>
      </w:r>
    </w:p>
    <w:p w14:paraId="65E2F2D4" w14:textId="6AD0C931" w:rsidR="00860059" w:rsidRDefault="00860059">
      <w:pPr>
        <w:spacing w:line="240" w:lineRule="auto"/>
      </w:pPr>
      <w:r>
        <w:br w:type="page"/>
      </w:r>
    </w:p>
    <w:p w14:paraId="110CF332" w14:textId="5D017C0D" w:rsidR="00DC4E41" w:rsidRDefault="00DC4E41" w:rsidP="00DC4E41">
      <w:pPr>
        <w:pStyle w:val="Heading2"/>
        <w:rPr>
          <w:lang w:val="en-US"/>
        </w:rPr>
      </w:pPr>
      <w:r>
        <w:rPr>
          <w:lang w:val="en-US"/>
        </w:rPr>
        <w:lastRenderedPageBreak/>
        <w:t>Clinicaltrials.gov Search Strategy</w:t>
      </w:r>
    </w:p>
    <w:p w14:paraId="71B3BE55" w14:textId="1A11F4A6" w:rsidR="006A37C0" w:rsidRDefault="006A37C0" w:rsidP="008209B8">
      <w:pPr>
        <w:tabs>
          <w:tab w:val="num" w:pos="720"/>
        </w:tabs>
      </w:pPr>
      <w:r w:rsidRPr="006A37C0">
        <w:t>A systematic search of ClinicalTrials.gov (accessed May 2025) was conducted to identify interventional studies evaluating therapies used in IBD in the context of demyelinating disorders. The following neurological conditions were used as search terms, individually and in combination:</w:t>
      </w:r>
      <w:r w:rsidR="008209B8" w:rsidRPr="00DF10BF">
        <w:t xml:space="preserve"> d</w:t>
      </w:r>
      <w:r w:rsidRPr="006A37C0">
        <w:t>emyelinating diseases</w:t>
      </w:r>
      <w:r w:rsidR="008209B8" w:rsidRPr="00DF10BF">
        <w:t>, m</w:t>
      </w:r>
      <w:r w:rsidRPr="006A37C0">
        <w:t>ultiple sclerosis</w:t>
      </w:r>
      <w:r w:rsidR="008209B8" w:rsidRPr="00DF10BF">
        <w:t>, o</w:t>
      </w:r>
      <w:r w:rsidRPr="006A37C0">
        <w:t>ptic neuritis</w:t>
      </w:r>
      <w:r w:rsidR="008209B8" w:rsidRPr="00DF10BF">
        <w:t>, t</w:t>
      </w:r>
      <w:r w:rsidRPr="006A37C0">
        <w:t>ransverse myelitis</w:t>
      </w:r>
      <w:r w:rsidR="008209B8" w:rsidRPr="00DF10BF">
        <w:t xml:space="preserve">. </w:t>
      </w:r>
      <w:r w:rsidRPr="006A37C0">
        <w:t xml:space="preserve">Each condition term was paired with the name of an IBD-related therapy, </w:t>
      </w:r>
      <w:proofErr w:type="gramStart"/>
      <w:r w:rsidRPr="006A37C0">
        <w:t>including:</w:t>
      </w:r>
      <w:proofErr w:type="gramEnd"/>
      <w:r w:rsidR="00DF10BF" w:rsidRPr="00DF10BF">
        <w:t xml:space="preserve"> </w:t>
      </w:r>
      <w:r w:rsidRPr="006A37C0">
        <w:t xml:space="preserve">azathioprine, methotrexate, 6-mercaptopurine, infliximab, adalimumab, certolizumab, golimumab, vedolizumab, natalizumab, ustekinumab, guselkumab, risankizumab, mirikizumab, tofacitinib, upadacitinib, filgotinib, ozanimod, and </w:t>
      </w:r>
      <w:proofErr w:type="spellStart"/>
      <w:r w:rsidRPr="006A37C0">
        <w:t>etrasimod</w:t>
      </w:r>
      <w:proofErr w:type="spellEnd"/>
      <w:r w:rsidRPr="006A37C0">
        <w:t>.</w:t>
      </w:r>
      <w:r w:rsidR="00420239" w:rsidRPr="00DF10BF">
        <w:t xml:space="preserve"> </w:t>
      </w:r>
      <w:r w:rsidRPr="006A37C0">
        <w:t>A filter was applied to restrict results to trials that were actively recruiting or seeking participants at the time of the search. Observational-only studies were excluded. Eligible trials included those evaluating one of the listed therapies with outcomes related to demyelinating disease.</w:t>
      </w:r>
    </w:p>
    <w:p w14:paraId="74E035C4" w14:textId="77777777" w:rsidR="00DF5C1D" w:rsidRDefault="00DF5C1D" w:rsidP="008209B8">
      <w:pPr>
        <w:tabs>
          <w:tab w:val="num" w:pos="720"/>
        </w:tabs>
      </w:pPr>
    </w:p>
    <w:p w14:paraId="1B293964" w14:textId="75635774" w:rsidR="00245EFC" w:rsidRPr="00CA4202" w:rsidRDefault="00DF5C1D" w:rsidP="001422FD">
      <w:pPr>
        <w:rPr>
          <w:lang w:val="en-US"/>
        </w:rPr>
      </w:pPr>
      <w:r w:rsidRPr="00371360">
        <w:t>In addition to database searches, we performed hand-searching of reference lists from all included full-text articles and relevant review papers to identify additional eligible studies not captured by electronic searches.</w:t>
      </w:r>
    </w:p>
    <w:sectPr w:rsidR="00245EFC" w:rsidRPr="00CA4202" w:rsidSect="00E0765B">
      <w:pgSz w:w="11906" w:h="16838"/>
      <w:pgMar w:top="1300" w:right="1110" w:bottom="54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B5977"/>
    <w:multiLevelType w:val="hybridMultilevel"/>
    <w:tmpl w:val="EA52D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E2596B"/>
    <w:multiLevelType w:val="multilevel"/>
    <w:tmpl w:val="6CB84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F3134B"/>
    <w:multiLevelType w:val="multilevel"/>
    <w:tmpl w:val="D3261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E13A85"/>
    <w:multiLevelType w:val="hybridMultilevel"/>
    <w:tmpl w:val="A36624E4"/>
    <w:lvl w:ilvl="0" w:tplc="5FBAC816">
      <w:numFmt w:val="bullet"/>
      <w:lvlText w:val="-"/>
      <w:lvlJc w:val="left"/>
      <w:pPr>
        <w:ind w:left="720" w:hanging="360"/>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8F38F4"/>
    <w:multiLevelType w:val="hybridMultilevel"/>
    <w:tmpl w:val="DD7EAB1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BAA3A89"/>
    <w:multiLevelType w:val="hybridMultilevel"/>
    <w:tmpl w:val="5A4C6CD2"/>
    <w:lvl w:ilvl="0" w:tplc="AB046104">
      <w:numFmt w:val="bullet"/>
      <w:lvlText w:val="-"/>
      <w:lvlJc w:val="left"/>
      <w:pPr>
        <w:ind w:left="720" w:hanging="360"/>
      </w:pPr>
      <w:rPr>
        <w:rFonts w:ascii="Aptos Display" w:eastAsiaTheme="minorHAnsi" w:hAnsi="Aptos Display" w:cstheme="majorHAns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9238BF"/>
    <w:multiLevelType w:val="hybridMultilevel"/>
    <w:tmpl w:val="8CA0756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5C72053"/>
    <w:multiLevelType w:val="hybridMultilevel"/>
    <w:tmpl w:val="705E5088"/>
    <w:lvl w:ilvl="0" w:tplc="4A8EACA2">
      <w:start w:val="40"/>
      <w:numFmt w:val="bullet"/>
      <w:lvlText w:val="-"/>
      <w:lvlJc w:val="left"/>
      <w:pPr>
        <w:ind w:left="720" w:hanging="360"/>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305999"/>
    <w:multiLevelType w:val="hybridMultilevel"/>
    <w:tmpl w:val="F296F5A2"/>
    <w:lvl w:ilvl="0" w:tplc="AB046104">
      <w:numFmt w:val="bullet"/>
      <w:lvlText w:val="-"/>
      <w:lvlJc w:val="left"/>
      <w:pPr>
        <w:ind w:left="720" w:hanging="360"/>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763B6D"/>
    <w:multiLevelType w:val="hybridMultilevel"/>
    <w:tmpl w:val="895AC4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536E97"/>
    <w:multiLevelType w:val="hybridMultilevel"/>
    <w:tmpl w:val="EC422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8A2491"/>
    <w:multiLevelType w:val="hybridMultilevel"/>
    <w:tmpl w:val="0D886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2E3DC7"/>
    <w:multiLevelType w:val="hybridMultilevel"/>
    <w:tmpl w:val="ACF23722"/>
    <w:lvl w:ilvl="0" w:tplc="833AB3F0">
      <w:numFmt w:val="bullet"/>
      <w:lvlText w:val="-"/>
      <w:lvlJc w:val="left"/>
      <w:pPr>
        <w:ind w:left="720" w:hanging="360"/>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F92986"/>
    <w:multiLevelType w:val="multilevel"/>
    <w:tmpl w:val="5A0C1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04856BB"/>
    <w:multiLevelType w:val="hybridMultilevel"/>
    <w:tmpl w:val="0FD60532"/>
    <w:lvl w:ilvl="0" w:tplc="8144B0FA">
      <w:numFmt w:val="bullet"/>
      <w:lvlText w:val="-"/>
      <w:lvlJc w:val="left"/>
      <w:pPr>
        <w:ind w:left="720" w:hanging="360"/>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E9540B"/>
    <w:multiLevelType w:val="multilevel"/>
    <w:tmpl w:val="C0EA5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2938A5"/>
    <w:multiLevelType w:val="hybridMultilevel"/>
    <w:tmpl w:val="31B41258"/>
    <w:lvl w:ilvl="0" w:tplc="44562582">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17" w15:restartNumberingAfterBreak="0">
    <w:nsid w:val="7A456920"/>
    <w:multiLevelType w:val="hybridMultilevel"/>
    <w:tmpl w:val="A1581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2594957">
    <w:abstractNumId w:val="16"/>
  </w:num>
  <w:num w:numId="2" w16cid:durableId="565604394">
    <w:abstractNumId w:val="14"/>
  </w:num>
  <w:num w:numId="3" w16cid:durableId="1548880538">
    <w:abstractNumId w:val="5"/>
  </w:num>
  <w:num w:numId="4" w16cid:durableId="346760686">
    <w:abstractNumId w:val="8"/>
  </w:num>
  <w:num w:numId="5" w16cid:durableId="248781658">
    <w:abstractNumId w:val="0"/>
  </w:num>
  <w:num w:numId="6" w16cid:durableId="1255672187">
    <w:abstractNumId w:val="10"/>
  </w:num>
  <w:num w:numId="7" w16cid:durableId="836532259">
    <w:abstractNumId w:val="7"/>
  </w:num>
  <w:num w:numId="8" w16cid:durableId="791049161">
    <w:abstractNumId w:val="13"/>
  </w:num>
  <w:num w:numId="9" w16cid:durableId="827130427">
    <w:abstractNumId w:val="9"/>
  </w:num>
  <w:num w:numId="10" w16cid:durableId="773287018">
    <w:abstractNumId w:val="2"/>
  </w:num>
  <w:num w:numId="11" w16cid:durableId="1147017435">
    <w:abstractNumId w:val="15"/>
  </w:num>
  <w:num w:numId="12" w16cid:durableId="1669480521">
    <w:abstractNumId w:val="17"/>
  </w:num>
  <w:num w:numId="13" w16cid:durableId="1501970347">
    <w:abstractNumId w:val="12"/>
  </w:num>
  <w:num w:numId="14" w16cid:durableId="747070598">
    <w:abstractNumId w:val="6"/>
  </w:num>
  <w:num w:numId="15" w16cid:durableId="1993826895">
    <w:abstractNumId w:val="1"/>
  </w:num>
  <w:num w:numId="16" w16cid:durableId="1071805573">
    <w:abstractNumId w:val="11"/>
  </w:num>
  <w:num w:numId="17" w16cid:durableId="2077702528">
    <w:abstractNumId w:val="3"/>
  </w:num>
  <w:num w:numId="18" w16cid:durableId="7009816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535"/>
    <w:rsid w:val="0000022E"/>
    <w:rsid w:val="00000E72"/>
    <w:rsid w:val="00001F86"/>
    <w:rsid w:val="000024F2"/>
    <w:rsid w:val="00002B92"/>
    <w:rsid w:val="0000424D"/>
    <w:rsid w:val="000045CB"/>
    <w:rsid w:val="00004676"/>
    <w:rsid w:val="00004AD5"/>
    <w:rsid w:val="0000535A"/>
    <w:rsid w:val="00005A24"/>
    <w:rsid w:val="00005B41"/>
    <w:rsid w:val="000063E0"/>
    <w:rsid w:val="000067AC"/>
    <w:rsid w:val="00010B3A"/>
    <w:rsid w:val="0001134C"/>
    <w:rsid w:val="00011AF1"/>
    <w:rsid w:val="000134C5"/>
    <w:rsid w:val="000137C1"/>
    <w:rsid w:val="00013EC8"/>
    <w:rsid w:val="00014141"/>
    <w:rsid w:val="000147A8"/>
    <w:rsid w:val="00014F8E"/>
    <w:rsid w:val="00015988"/>
    <w:rsid w:val="00015ACD"/>
    <w:rsid w:val="000163CB"/>
    <w:rsid w:val="00016A72"/>
    <w:rsid w:val="000173E8"/>
    <w:rsid w:val="0002032D"/>
    <w:rsid w:val="00020ACB"/>
    <w:rsid w:val="00021B40"/>
    <w:rsid w:val="00021D06"/>
    <w:rsid w:val="00022BFE"/>
    <w:rsid w:val="00022CDF"/>
    <w:rsid w:val="00023BE1"/>
    <w:rsid w:val="00025CA7"/>
    <w:rsid w:val="00025FC1"/>
    <w:rsid w:val="00026D70"/>
    <w:rsid w:val="000273A3"/>
    <w:rsid w:val="000304AC"/>
    <w:rsid w:val="00030766"/>
    <w:rsid w:val="000307D0"/>
    <w:rsid w:val="00032270"/>
    <w:rsid w:val="000338AF"/>
    <w:rsid w:val="00033B6B"/>
    <w:rsid w:val="00033E80"/>
    <w:rsid w:val="00033EBB"/>
    <w:rsid w:val="000343B3"/>
    <w:rsid w:val="000345D3"/>
    <w:rsid w:val="00035DE7"/>
    <w:rsid w:val="000369A4"/>
    <w:rsid w:val="00037070"/>
    <w:rsid w:val="00037159"/>
    <w:rsid w:val="0003724A"/>
    <w:rsid w:val="00037E76"/>
    <w:rsid w:val="0004090D"/>
    <w:rsid w:val="00040975"/>
    <w:rsid w:val="00040D72"/>
    <w:rsid w:val="00042C3A"/>
    <w:rsid w:val="0004306A"/>
    <w:rsid w:val="000433CC"/>
    <w:rsid w:val="00043B02"/>
    <w:rsid w:val="00044BE2"/>
    <w:rsid w:val="00045051"/>
    <w:rsid w:val="00045992"/>
    <w:rsid w:val="000462E6"/>
    <w:rsid w:val="00046690"/>
    <w:rsid w:val="0004742E"/>
    <w:rsid w:val="00047968"/>
    <w:rsid w:val="00047FC0"/>
    <w:rsid w:val="00050283"/>
    <w:rsid w:val="00050E42"/>
    <w:rsid w:val="00052D7F"/>
    <w:rsid w:val="00052EBB"/>
    <w:rsid w:val="00053144"/>
    <w:rsid w:val="00053271"/>
    <w:rsid w:val="000541D9"/>
    <w:rsid w:val="000545B2"/>
    <w:rsid w:val="00054F4D"/>
    <w:rsid w:val="0005526A"/>
    <w:rsid w:val="00055540"/>
    <w:rsid w:val="00056728"/>
    <w:rsid w:val="00056EA4"/>
    <w:rsid w:val="000575CB"/>
    <w:rsid w:val="00057A69"/>
    <w:rsid w:val="0006014D"/>
    <w:rsid w:val="0006360F"/>
    <w:rsid w:val="0006548D"/>
    <w:rsid w:val="0006551A"/>
    <w:rsid w:val="00065BEC"/>
    <w:rsid w:val="0006671F"/>
    <w:rsid w:val="000701A3"/>
    <w:rsid w:val="000707CF"/>
    <w:rsid w:val="000715FF"/>
    <w:rsid w:val="00071A98"/>
    <w:rsid w:val="00071D1E"/>
    <w:rsid w:val="00072540"/>
    <w:rsid w:val="00072E78"/>
    <w:rsid w:val="00074159"/>
    <w:rsid w:val="0007492A"/>
    <w:rsid w:val="00074B54"/>
    <w:rsid w:val="00076F38"/>
    <w:rsid w:val="00077956"/>
    <w:rsid w:val="0008012C"/>
    <w:rsid w:val="000805C9"/>
    <w:rsid w:val="00081483"/>
    <w:rsid w:val="00081504"/>
    <w:rsid w:val="00081E5C"/>
    <w:rsid w:val="000828B3"/>
    <w:rsid w:val="00082E69"/>
    <w:rsid w:val="00083CFC"/>
    <w:rsid w:val="0008459C"/>
    <w:rsid w:val="0008477E"/>
    <w:rsid w:val="00084A1A"/>
    <w:rsid w:val="00084A5E"/>
    <w:rsid w:val="000852E8"/>
    <w:rsid w:val="0008587A"/>
    <w:rsid w:val="00085DD5"/>
    <w:rsid w:val="00085DEF"/>
    <w:rsid w:val="0008678D"/>
    <w:rsid w:val="00087332"/>
    <w:rsid w:val="0008777B"/>
    <w:rsid w:val="00087BA7"/>
    <w:rsid w:val="00087EC8"/>
    <w:rsid w:val="000900FD"/>
    <w:rsid w:val="00090E71"/>
    <w:rsid w:val="000914BE"/>
    <w:rsid w:val="000919AF"/>
    <w:rsid w:val="00091AB2"/>
    <w:rsid w:val="00092515"/>
    <w:rsid w:val="00093054"/>
    <w:rsid w:val="0009324E"/>
    <w:rsid w:val="00093385"/>
    <w:rsid w:val="0009378A"/>
    <w:rsid w:val="000937FF"/>
    <w:rsid w:val="00093B61"/>
    <w:rsid w:val="00094D1D"/>
    <w:rsid w:val="00095828"/>
    <w:rsid w:val="000959F1"/>
    <w:rsid w:val="00095CCB"/>
    <w:rsid w:val="000968FE"/>
    <w:rsid w:val="00097B13"/>
    <w:rsid w:val="00097C69"/>
    <w:rsid w:val="00097E6C"/>
    <w:rsid w:val="00097FE9"/>
    <w:rsid w:val="000A0010"/>
    <w:rsid w:val="000A0F5D"/>
    <w:rsid w:val="000A17BC"/>
    <w:rsid w:val="000A2554"/>
    <w:rsid w:val="000A2659"/>
    <w:rsid w:val="000A2BB3"/>
    <w:rsid w:val="000A2E45"/>
    <w:rsid w:val="000A3D35"/>
    <w:rsid w:val="000A418F"/>
    <w:rsid w:val="000A5F8F"/>
    <w:rsid w:val="000A69D2"/>
    <w:rsid w:val="000A6B7D"/>
    <w:rsid w:val="000A717B"/>
    <w:rsid w:val="000A733B"/>
    <w:rsid w:val="000A73D4"/>
    <w:rsid w:val="000A7819"/>
    <w:rsid w:val="000A7D83"/>
    <w:rsid w:val="000B01E6"/>
    <w:rsid w:val="000B1F95"/>
    <w:rsid w:val="000B3105"/>
    <w:rsid w:val="000B4294"/>
    <w:rsid w:val="000B5C4D"/>
    <w:rsid w:val="000B6F49"/>
    <w:rsid w:val="000B758D"/>
    <w:rsid w:val="000B7AB8"/>
    <w:rsid w:val="000B7DEC"/>
    <w:rsid w:val="000B7FF1"/>
    <w:rsid w:val="000C020F"/>
    <w:rsid w:val="000C0A57"/>
    <w:rsid w:val="000C0A9D"/>
    <w:rsid w:val="000C1249"/>
    <w:rsid w:val="000C1282"/>
    <w:rsid w:val="000C12D1"/>
    <w:rsid w:val="000C13B6"/>
    <w:rsid w:val="000C1D5E"/>
    <w:rsid w:val="000C20C4"/>
    <w:rsid w:val="000C23A7"/>
    <w:rsid w:val="000C2546"/>
    <w:rsid w:val="000C26DD"/>
    <w:rsid w:val="000C2D0B"/>
    <w:rsid w:val="000C30AC"/>
    <w:rsid w:val="000C3274"/>
    <w:rsid w:val="000C346F"/>
    <w:rsid w:val="000C3673"/>
    <w:rsid w:val="000C396F"/>
    <w:rsid w:val="000C428A"/>
    <w:rsid w:val="000C48DF"/>
    <w:rsid w:val="000C4CA0"/>
    <w:rsid w:val="000C4D42"/>
    <w:rsid w:val="000C5302"/>
    <w:rsid w:val="000C5AEE"/>
    <w:rsid w:val="000C5CF2"/>
    <w:rsid w:val="000C6982"/>
    <w:rsid w:val="000C6F37"/>
    <w:rsid w:val="000C7098"/>
    <w:rsid w:val="000C7EEF"/>
    <w:rsid w:val="000D02C2"/>
    <w:rsid w:val="000D0720"/>
    <w:rsid w:val="000D185F"/>
    <w:rsid w:val="000D272D"/>
    <w:rsid w:val="000D275E"/>
    <w:rsid w:val="000D3782"/>
    <w:rsid w:val="000D3889"/>
    <w:rsid w:val="000D3DA2"/>
    <w:rsid w:val="000D3EDD"/>
    <w:rsid w:val="000D4184"/>
    <w:rsid w:val="000D4272"/>
    <w:rsid w:val="000D43F0"/>
    <w:rsid w:val="000D4971"/>
    <w:rsid w:val="000D4E3B"/>
    <w:rsid w:val="000D5A1E"/>
    <w:rsid w:val="000D5C84"/>
    <w:rsid w:val="000D5EA9"/>
    <w:rsid w:val="000E0A9A"/>
    <w:rsid w:val="000E15E6"/>
    <w:rsid w:val="000E2296"/>
    <w:rsid w:val="000E253D"/>
    <w:rsid w:val="000E2652"/>
    <w:rsid w:val="000E3035"/>
    <w:rsid w:val="000E3447"/>
    <w:rsid w:val="000E3C50"/>
    <w:rsid w:val="000E401C"/>
    <w:rsid w:val="000E4515"/>
    <w:rsid w:val="000E4B7A"/>
    <w:rsid w:val="000E4BB9"/>
    <w:rsid w:val="000E6026"/>
    <w:rsid w:val="000E60B0"/>
    <w:rsid w:val="000E61E0"/>
    <w:rsid w:val="000E6470"/>
    <w:rsid w:val="000E6472"/>
    <w:rsid w:val="000E68A5"/>
    <w:rsid w:val="000E6B31"/>
    <w:rsid w:val="000E7433"/>
    <w:rsid w:val="000E7663"/>
    <w:rsid w:val="000F0478"/>
    <w:rsid w:val="000F053E"/>
    <w:rsid w:val="000F05BF"/>
    <w:rsid w:val="000F0926"/>
    <w:rsid w:val="000F1E87"/>
    <w:rsid w:val="000F2595"/>
    <w:rsid w:val="000F34CC"/>
    <w:rsid w:val="000F39A3"/>
    <w:rsid w:val="000F3B4B"/>
    <w:rsid w:val="000F492B"/>
    <w:rsid w:val="000F4E43"/>
    <w:rsid w:val="000F504C"/>
    <w:rsid w:val="000F545F"/>
    <w:rsid w:val="000F5BBA"/>
    <w:rsid w:val="000F6A85"/>
    <w:rsid w:val="000F79BA"/>
    <w:rsid w:val="000F7EF3"/>
    <w:rsid w:val="001003E8"/>
    <w:rsid w:val="00100574"/>
    <w:rsid w:val="00100582"/>
    <w:rsid w:val="00100870"/>
    <w:rsid w:val="00101049"/>
    <w:rsid w:val="0010337F"/>
    <w:rsid w:val="00103441"/>
    <w:rsid w:val="001041C7"/>
    <w:rsid w:val="00104252"/>
    <w:rsid w:val="00104E74"/>
    <w:rsid w:val="00104F9E"/>
    <w:rsid w:val="001061F4"/>
    <w:rsid w:val="00106601"/>
    <w:rsid w:val="001068FF"/>
    <w:rsid w:val="001072C1"/>
    <w:rsid w:val="00107AB3"/>
    <w:rsid w:val="001106A1"/>
    <w:rsid w:val="001106AB"/>
    <w:rsid w:val="00110FF8"/>
    <w:rsid w:val="00112EFE"/>
    <w:rsid w:val="0011352A"/>
    <w:rsid w:val="0011387C"/>
    <w:rsid w:val="00113F23"/>
    <w:rsid w:val="001141D1"/>
    <w:rsid w:val="001145AF"/>
    <w:rsid w:val="00114A61"/>
    <w:rsid w:val="0011549B"/>
    <w:rsid w:val="0011589F"/>
    <w:rsid w:val="00115905"/>
    <w:rsid w:val="00115B72"/>
    <w:rsid w:val="00115E02"/>
    <w:rsid w:val="001161D8"/>
    <w:rsid w:val="0011639B"/>
    <w:rsid w:val="00116974"/>
    <w:rsid w:val="00116D5C"/>
    <w:rsid w:val="001170BC"/>
    <w:rsid w:val="00117158"/>
    <w:rsid w:val="00117807"/>
    <w:rsid w:val="001205A4"/>
    <w:rsid w:val="00120C39"/>
    <w:rsid w:val="0012211C"/>
    <w:rsid w:val="001225F6"/>
    <w:rsid w:val="00122E93"/>
    <w:rsid w:val="00123537"/>
    <w:rsid w:val="001244BA"/>
    <w:rsid w:val="001259BA"/>
    <w:rsid w:val="00125D56"/>
    <w:rsid w:val="0012655F"/>
    <w:rsid w:val="00130F34"/>
    <w:rsid w:val="00131205"/>
    <w:rsid w:val="00131D01"/>
    <w:rsid w:val="00131E33"/>
    <w:rsid w:val="00132E77"/>
    <w:rsid w:val="0013392C"/>
    <w:rsid w:val="001351D8"/>
    <w:rsid w:val="00135576"/>
    <w:rsid w:val="00135578"/>
    <w:rsid w:val="001364C8"/>
    <w:rsid w:val="00136C60"/>
    <w:rsid w:val="00137640"/>
    <w:rsid w:val="001377E5"/>
    <w:rsid w:val="00137C2E"/>
    <w:rsid w:val="0014056C"/>
    <w:rsid w:val="00140CBA"/>
    <w:rsid w:val="00141625"/>
    <w:rsid w:val="00141A6F"/>
    <w:rsid w:val="001422FD"/>
    <w:rsid w:val="001429E7"/>
    <w:rsid w:val="001433EA"/>
    <w:rsid w:val="00144CF2"/>
    <w:rsid w:val="00144FD1"/>
    <w:rsid w:val="00145AA2"/>
    <w:rsid w:val="00145B02"/>
    <w:rsid w:val="00145BFD"/>
    <w:rsid w:val="00145EC9"/>
    <w:rsid w:val="00146062"/>
    <w:rsid w:val="00146C0C"/>
    <w:rsid w:val="00146F4C"/>
    <w:rsid w:val="0014751B"/>
    <w:rsid w:val="001501A4"/>
    <w:rsid w:val="00150F57"/>
    <w:rsid w:val="00150FE7"/>
    <w:rsid w:val="0015157B"/>
    <w:rsid w:val="00151E5A"/>
    <w:rsid w:val="00151F60"/>
    <w:rsid w:val="00151FC7"/>
    <w:rsid w:val="001527B8"/>
    <w:rsid w:val="00152815"/>
    <w:rsid w:val="001528B3"/>
    <w:rsid w:val="0015414B"/>
    <w:rsid w:val="001543C1"/>
    <w:rsid w:val="00154B17"/>
    <w:rsid w:val="0015509F"/>
    <w:rsid w:val="0015563A"/>
    <w:rsid w:val="001558F1"/>
    <w:rsid w:val="00155EBA"/>
    <w:rsid w:val="00155FBE"/>
    <w:rsid w:val="0015676D"/>
    <w:rsid w:val="00156F14"/>
    <w:rsid w:val="0015738D"/>
    <w:rsid w:val="0016024B"/>
    <w:rsid w:val="00161987"/>
    <w:rsid w:val="00161F5F"/>
    <w:rsid w:val="00162B04"/>
    <w:rsid w:val="00162BCE"/>
    <w:rsid w:val="00162D6B"/>
    <w:rsid w:val="00163E25"/>
    <w:rsid w:val="00163FFD"/>
    <w:rsid w:val="001641AA"/>
    <w:rsid w:val="001641B1"/>
    <w:rsid w:val="001644F9"/>
    <w:rsid w:val="001646A7"/>
    <w:rsid w:val="00165A72"/>
    <w:rsid w:val="001668B2"/>
    <w:rsid w:val="00166D00"/>
    <w:rsid w:val="00166D60"/>
    <w:rsid w:val="0016712A"/>
    <w:rsid w:val="0016796D"/>
    <w:rsid w:val="001703F8"/>
    <w:rsid w:val="001707C4"/>
    <w:rsid w:val="00170BC5"/>
    <w:rsid w:val="00171204"/>
    <w:rsid w:val="00171236"/>
    <w:rsid w:val="00171959"/>
    <w:rsid w:val="00172083"/>
    <w:rsid w:val="00174624"/>
    <w:rsid w:val="0017463D"/>
    <w:rsid w:val="00174A0A"/>
    <w:rsid w:val="00174C3C"/>
    <w:rsid w:val="00175025"/>
    <w:rsid w:val="00175A92"/>
    <w:rsid w:val="00176226"/>
    <w:rsid w:val="00176677"/>
    <w:rsid w:val="00177FBE"/>
    <w:rsid w:val="0018211A"/>
    <w:rsid w:val="001822F4"/>
    <w:rsid w:val="0018295A"/>
    <w:rsid w:val="00184582"/>
    <w:rsid w:val="001846EF"/>
    <w:rsid w:val="00185116"/>
    <w:rsid w:val="00185177"/>
    <w:rsid w:val="001872AD"/>
    <w:rsid w:val="00187532"/>
    <w:rsid w:val="00187A55"/>
    <w:rsid w:val="001916FC"/>
    <w:rsid w:val="001918E2"/>
    <w:rsid w:val="00191CC3"/>
    <w:rsid w:val="00191EEC"/>
    <w:rsid w:val="00191F4F"/>
    <w:rsid w:val="00192291"/>
    <w:rsid w:val="00192659"/>
    <w:rsid w:val="00192A56"/>
    <w:rsid w:val="00192E10"/>
    <w:rsid w:val="00193166"/>
    <w:rsid w:val="001934C5"/>
    <w:rsid w:val="001936E4"/>
    <w:rsid w:val="00193A6B"/>
    <w:rsid w:val="00193B63"/>
    <w:rsid w:val="00193F28"/>
    <w:rsid w:val="00193F54"/>
    <w:rsid w:val="001941AB"/>
    <w:rsid w:val="001964F2"/>
    <w:rsid w:val="001967EC"/>
    <w:rsid w:val="00196A30"/>
    <w:rsid w:val="00196E60"/>
    <w:rsid w:val="001975E9"/>
    <w:rsid w:val="001976B4"/>
    <w:rsid w:val="001978DA"/>
    <w:rsid w:val="001A0312"/>
    <w:rsid w:val="001A0A69"/>
    <w:rsid w:val="001A1E43"/>
    <w:rsid w:val="001A27CB"/>
    <w:rsid w:val="001A28EB"/>
    <w:rsid w:val="001A3053"/>
    <w:rsid w:val="001A32BD"/>
    <w:rsid w:val="001A34B3"/>
    <w:rsid w:val="001A3ADA"/>
    <w:rsid w:val="001A49FD"/>
    <w:rsid w:val="001A4CB6"/>
    <w:rsid w:val="001A4F1A"/>
    <w:rsid w:val="001A4F84"/>
    <w:rsid w:val="001A517D"/>
    <w:rsid w:val="001A5ACD"/>
    <w:rsid w:val="001A6817"/>
    <w:rsid w:val="001A6A54"/>
    <w:rsid w:val="001A77E8"/>
    <w:rsid w:val="001A7B24"/>
    <w:rsid w:val="001A7C92"/>
    <w:rsid w:val="001B02BF"/>
    <w:rsid w:val="001B073B"/>
    <w:rsid w:val="001B0EBB"/>
    <w:rsid w:val="001B166F"/>
    <w:rsid w:val="001B1E07"/>
    <w:rsid w:val="001B25C7"/>
    <w:rsid w:val="001B36C2"/>
    <w:rsid w:val="001B4A91"/>
    <w:rsid w:val="001B4C50"/>
    <w:rsid w:val="001B4FFE"/>
    <w:rsid w:val="001B573F"/>
    <w:rsid w:val="001B5788"/>
    <w:rsid w:val="001B5930"/>
    <w:rsid w:val="001B62BE"/>
    <w:rsid w:val="001B636D"/>
    <w:rsid w:val="001B63E5"/>
    <w:rsid w:val="001B7ECE"/>
    <w:rsid w:val="001C0241"/>
    <w:rsid w:val="001C028A"/>
    <w:rsid w:val="001C0927"/>
    <w:rsid w:val="001C0F99"/>
    <w:rsid w:val="001C136A"/>
    <w:rsid w:val="001C23F3"/>
    <w:rsid w:val="001C335A"/>
    <w:rsid w:val="001C3487"/>
    <w:rsid w:val="001C3B13"/>
    <w:rsid w:val="001C3D4B"/>
    <w:rsid w:val="001C47B9"/>
    <w:rsid w:val="001C47F3"/>
    <w:rsid w:val="001C4D2C"/>
    <w:rsid w:val="001C5419"/>
    <w:rsid w:val="001C5769"/>
    <w:rsid w:val="001C7110"/>
    <w:rsid w:val="001C770A"/>
    <w:rsid w:val="001D0736"/>
    <w:rsid w:val="001D08C7"/>
    <w:rsid w:val="001D0D99"/>
    <w:rsid w:val="001D22B2"/>
    <w:rsid w:val="001D22DA"/>
    <w:rsid w:val="001D2E63"/>
    <w:rsid w:val="001D30E1"/>
    <w:rsid w:val="001D3453"/>
    <w:rsid w:val="001D43CE"/>
    <w:rsid w:val="001D452E"/>
    <w:rsid w:val="001D4D62"/>
    <w:rsid w:val="001D5C4E"/>
    <w:rsid w:val="001D5DBB"/>
    <w:rsid w:val="001D614A"/>
    <w:rsid w:val="001D64C4"/>
    <w:rsid w:val="001D75C9"/>
    <w:rsid w:val="001D7689"/>
    <w:rsid w:val="001D7BB3"/>
    <w:rsid w:val="001E02F1"/>
    <w:rsid w:val="001E035E"/>
    <w:rsid w:val="001E120F"/>
    <w:rsid w:val="001E16B3"/>
    <w:rsid w:val="001E21F4"/>
    <w:rsid w:val="001E26E8"/>
    <w:rsid w:val="001E375C"/>
    <w:rsid w:val="001E3B81"/>
    <w:rsid w:val="001E45F0"/>
    <w:rsid w:val="001E4A40"/>
    <w:rsid w:val="001E4A61"/>
    <w:rsid w:val="001E61EA"/>
    <w:rsid w:val="001E62E0"/>
    <w:rsid w:val="001E65A2"/>
    <w:rsid w:val="001E69D8"/>
    <w:rsid w:val="001E69FD"/>
    <w:rsid w:val="001E70A4"/>
    <w:rsid w:val="001E72C7"/>
    <w:rsid w:val="001E7719"/>
    <w:rsid w:val="001E793D"/>
    <w:rsid w:val="001E7C6A"/>
    <w:rsid w:val="001E7C84"/>
    <w:rsid w:val="001E7E2A"/>
    <w:rsid w:val="001F07D8"/>
    <w:rsid w:val="001F0EAE"/>
    <w:rsid w:val="001F1391"/>
    <w:rsid w:val="001F18F7"/>
    <w:rsid w:val="001F1A49"/>
    <w:rsid w:val="001F2890"/>
    <w:rsid w:val="001F292A"/>
    <w:rsid w:val="001F2B96"/>
    <w:rsid w:val="001F2CCE"/>
    <w:rsid w:val="001F2F9E"/>
    <w:rsid w:val="001F3584"/>
    <w:rsid w:val="001F3EF7"/>
    <w:rsid w:val="001F44B6"/>
    <w:rsid w:val="001F4FB7"/>
    <w:rsid w:val="001F5AB6"/>
    <w:rsid w:val="001F663F"/>
    <w:rsid w:val="001F6C65"/>
    <w:rsid w:val="00201552"/>
    <w:rsid w:val="00201CD0"/>
    <w:rsid w:val="00201DD0"/>
    <w:rsid w:val="00201FD8"/>
    <w:rsid w:val="00202058"/>
    <w:rsid w:val="00202CA5"/>
    <w:rsid w:val="00203046"/>
    <w:rsid w:val="00203D9C"/>
    <w:rsid w:val="002049DC"/>
    <w:rsid w:val="00204E66"/>
    <w:rsid w:val="002063EB"/>
    <w:rsid w:val="00206938"/>
    <w:rsid w:val="00206C54"/>
    <w:rsid w:val="00207820"/>
    <w:rsid w:val="00210F9C"/>
    <w:rsid w:val="00211670"/>
    <w:rsid w:val="00211C9A"/>
    <w:rsid w:val="002120CC"/>
    <w:rsid w:val="002125FE"/>
    <w:rsid w:val="00212C73"/>
    <w:rsid w:val="00212F64"/>
    <w:rsid w:val="00214068"/>
    <w:rsid w:val="00214075"/>
    <w:rsid w:val="00214336"/>
    <w:rsid w:val="002148AF"/>
    <w:rsid w:val="00214CE1"/>
    <w:rsid w:val="002153FF"/>
    <w:rsid w:val="00215485"/>
    <w:rsid w:val="00215B34"/>
    <w:rsid w:val="00215BFF"/>
    <w:rsid w:val="00215CC2"/>
    <w:rsid w:val="00216709"/>
    <w:rsid w:val="00216BFD"/>
    <w:rsid w:val="00217ADA"/>
    <w:rsid w:val="00217DD6"/>
    <w:rsid w:val="00220993"/>
    <w:rsid w:val="002212EA"/>
    <w:rsid w:val="0022286F"/>
    <w:rsid w:val="00222C9F"/>
    <w:rsid w:val="00222E77"/>
    <w:rsid w:val="00224690"/>
    <w:rsid w:val="00224823"/>
    <w:rsid w:val="00224A62"/>
    <w:rsid w:val="00224CEB"/>
    <w:rsid w:val="002255C9"/>
    <w:rsid w:val="0022562B"/>
    <w:rsid w:val="002258C1"/>
    <w:rsid w:val="0022665D"/>
    <w:rsid w:val="00227B9D"/>
    <w:rsid w:val="0023018A"/>
    <w:rsid w:val="00230AA5"/>
    <w:rsid w:val="00230CE2"/>
    <w:rsid w:val="00231567"/>
    <w:rsid w:val="0023205C"/>
    <w:rsid w:val="0023241F"/>
    <w:rsid w:val="00232594"/>
    <w:rsid w:val="00232B8E"/>
    <w:rsid w:val="0023427F"/>
    <w:rsid w:val="0023544D"/>
    <w:rsid w:val="00236B11"/>
    <w:rsid w:val="00236EB6"/>
    <w:rsid w:val="002373FD"/>
    <w:rsid w:val="0024004A"/>
    <w:rsid w:val="00240E19"/>
    <w:rsid w:val="00240F9C"/>
    <w:rsid w:val="002419D1"/>
    <w:rsid w:val="00241E05"/>
    <w:rsid w:val="00241FB4"/>
    <w:rsid w:val="00242913"/>
    <w:rsid w:val="00243745"/>
    <w:rsid w:val="00243922"/>
    <w:rsid w:val="00244563"/>
    <w:rsid w:val="002445AD"/>
    <w:rsid w:val="00244679"/>
    <w:rsid w:val="00244A22"/>
    <w:rsid w:val="00244B53"/>
    <w:rsid w:val="00245237"/>
    <w:rsid w:val="002456C9"/>
    <w:rsid w:val="00245822"/>
    <w:rsid w:val="00245CEE"/>
    <w:rsid w:val="00245EFC"/>
    <w:rsid w:val="00246F29"/>
    <w:rsid w:val="002473AC"/>
    <w:rsid w:val="002477E2"/>
    <w:rsid w:val="00250266"/>
    <w:rsid w:val="0025047E"/>
    <w:rsid w:val="002504D6"/>
    <w:rsid w:val="0025078C"/>
    <w:rsid w:val="00250BB6"/>
    <w:rsid w:val="00251129"/>
    <w:rsid w:val="00252386"/>
    <w:rsid w:val="002529D0"/>
    <w:rsid w:val="00252D12"/>
    <w:rsid w:val="0025314F"/>
    <w:rsid w:val="00253416"/>
    <w:rsid w:val="0025390C"/>
    <w:rsid w:val="00254267"/>
    <w:rsid w:val="002548E5"/>
    <w:rsid w:val="002552C8"/>
    <w:rsid w:val="002554A2"/>
    <w:rsid w:val="0025561A"/>
    <w:rsid w:val="002562A1"/>
    <w:rsid w:val="0025726C"/>
    <w:rsid w:val="00257635"/>
    <w:rsid w:val="0026066F"/>
    <w:rsid w:val="00260C72"/>
    <w:rsid w:val="00260F46"/>
    <w:rsid w:val="002610D4"/>
    <w:rsid w:val="00261382"/>
    <w:rsid w:val="00261AEE"/>
    <w:rsid w:val="002625B8"/>
    <w:rsid w:val="002627E7"/>
    <w:rsid w:val="0026309C"/>
    <w:rsid w:val="00263277"/>
    <w:rsid w:val="0026356D"/>
    <w:rsid w:val="00263644"/>
    <w:rsid w:val="00263A25"/>
    <w:rsid w:val="00264661"/>
    <w:rsid w:val="0026501D"/>
    <w:rsid w:val="002661FF"/>
    <w:rsid w:val="0027309C"/>
    <w:rsid w:val="00273BCE"/>
    <w:rsid w:val="00274B9C"/>
    <w:rsid w:val="00274EBF"/>
    <w:rsid w:val="0027530D"/>
    <w:rsid w:val="00275B3F"/>
    <w:rsid w:val="00275E1C"/>
    <w:rsid w:val="00275E53"/>
    <w:rsid w:val="0027648D"/>
    <w:rsid w:val="0027648F"/>
    <w:rsid w:val="00277C52"/>
    <w:rsid w:val="00280446"/>
    <w:rsid w:val="00280CCA"/>
    <w:rsid w:val="00280CE8"/>
    <w:rsid w:val="00280FA9"/>
    <w:rsid w:val="00281074"/>
    <w:rsid w:val="002811EB"/>
    <w:rsid w:val="0028262B"/>
    <w:rsid w:val="00282C64"/>
    <w:rsid w:val="0028350C"/>
    <w:rsid w:val="002835FF"/>
    <w:rsid w:val="002857AB"/>
    <w:rsid w:val="0028642C"/>
    <w:rsid w:val="002864BA"/>
    <w:rsid w:val="00287F71"/>
    <w:rsid w:val="002903AC"/>
    <w:rsid w:val="00290C4D"/>
    <w:rsid w:val="002910A6"/>
    <w:rsid w:val="0029119D"/>
    <w:rsid w:val="00291734"/>
    <w:rsid w:val="00291757"/>
    <w:rsid w:val="00293021"/>
    <w:rsid w:val="00293FDE"/>
    <w:rsid w:val="00294A7D"/>
    <w:rsid w:val="00295140"/>
    <w:rsid w:val="00295CF3"/>
    <w:rsid w:val="0029644B"/>
    <w:rsid w:val="0029718B"/>
    <w:rsid w:val="0029734F"/>
    <w:rsid w:val="0029770B"/>
    <w:rsid w:val="0029798A"/>
    <w:rsid w:val="00297D8B"/>
    <w:rsid w:val="00297E09"/>
    <w:rsid w:val="002A0460"/>
    <w:rsid w:val="002A0D2D"/>
    <w:rsid w:val="002A1093"/>
    <w:rsid w:val="002A1871"/>
    <w:rsid w:val="002A1A33"/>
    <w:rsid w:val="002A20DE"/>
    <w:rsid w:val="002A3E07"/>
    <w:rsid w:val="002A3E84"/>
    <w:rsid w:val="002A458D"/>
    <w:rsid w:val="002A54EE"/>
    <w:rsid w:val="002A57CD"/>
    <w:rsid w:val="002A5B4F"/>
    <w:rsid w:val="002A7939"/>
    <w:rsid w:val="002A7DC0"/>
    <w:rsid w:val="002B002F"/>
    <w:rsid w:val="002B014D"/>
    <w:rsid w:val="002B0469"/>
    <w:rsid w:val="002B0632"/>
    <w:rsid w:val="002B1111"/>
    <w:rsid w:val="002B1239"/>
    <w:rsid w:val="002B199A"/>
    <w:rsid w:val="002B1CE5"/>
    <w:rsid w:val="002B21CB"/>
    <w:rsid w:val="002B2963"/>
    <w:rsid w:val="002B46E8"/>
    <w:rsid w:val="002B5B5A"/>
    <w:rsid w:val="002B6685"/>
    <w:rsid w:val="002B6919"/>
    <w:rsid w:val="002B6FA0"/>
    <w:rsid w:val="002B795B"/>
    <w:rsid w:val="002C0613"/>
    <w:rsid w:val="002C0944"/>
    <w:rsid w:val="002C162F"/>
    <w:rsid w:val="002C1FCA"/>
    <w:rsid w:val="002C20CC"/>
    <w:rsid w:val="002C3D05"/>
    <w:rsid w:val="002C456A"/>
    <w:rsid w:val="002C4CD8"/>
    <w:rsid w:val="002C4EA0"/>
    <w:rsid w:val="002C4ECC"/>
    <w:rsid w:val="002C5289"/>
    <w:rsid w:val="002C55E0"/>
    <w:rsid w:val="002C6EB0"/>
    <w:rsid w:val="002D0261"/>
    <w:rsid w:val="002D1C89"/>
    <w:rsid w:val="002D22B2"/>
    <w:rsid w:val="002D22BB"/>
    <w:rsid w:val="002D273B"/>
    <w:rsid w:val="002D277B"/>
    <w:rsid w:val="002D32A6"/>
    <w:rsid w:val="002D3B85"/>
    <w:rsid w:val="002D5740"/>
    <w:rsid w:val="002D5FA6"/>
    <w:rsid w:val="002D6E80"/>
    <w:rsid w:val="002D7675"/>
    <w:rsid w:val="002D7C77"/>
    <w:rsid w:val="002E0694"/>
    <w:rsid w:val="002E09AD"/>
    <w:rsid w:val="002E0BB9"/>
    <w:rsid w:val="002E1FB8"/>
    <w:rsid w:val="002E2333"/>
    <w:rsid w:val="002E3DD9"/>
    <w:rsid w:val="002E3E66"/>
    <w:rsid w:val="002E42BF"/>
    <w:rsid w:val="002E4A4C"/>
    <w:rsid w:val="002E4F13"/>
    <w:rsid w:val="002E4F96"/>
    <w:rsid w:val="002E4FCE"/>
    <w:rsid w:val="002E4FF6"/>
    <w:rsid w:val="002E5550"/>
    <w:rsid w:val="002E5A52"/>
    <w:rsid w:val="002E5D7A"/>
    <w:rsid w:val="002E63BD"/>
    <w:rsid w:val="002E6406"/>
    <w:rsid w:val="002E659F"/>
    <w:rsid w:val="002E6F26"/>
    <w:rsid w:val="002E7194"/>
    <w:rsid w:val="002E7A4E"/>
    <w:rsid w:val="002F076E"/>
    <w:rsid w:val="002F0BA1"/>
    <w:rsid w:val="002F11D5"/>
    <w:rsid w:val="002F1E7A"/>
    <w:rsid w:val="002F1EFE"/>
    <w:rsid w:val="002F2462"/>
    <w:rsid w:val="002F35AE"/>
    <w:rsid w:val="002F35C5"/>
    <w:rsid w:val="002F3B4B"/>
    <w:rsid w:val="002F40BF"/>
    <w:rsid w:val="002F41EF"/>
    <w:rsid w:val="002F49CC"/>
    <w:rsid w:val="002F4CCF"/>
    <w:rsid w:val="002F4F79"/>
    <w:rsid w:val="002F5456"/>
    <w:rsid w:val="002F6066"/>
    <w:rsid w:val="002F68F6"/>
    <w:rsid w:val="002F740A"/>
    <w:rsid w:val="002F7A6B"/>
    <w:rsid w:val="002F7DCF"/>
    <w:rsid w:val="003001F4"/>
    <w:rsid w:val="00300D3C"/>
    <w:rsid w:val="00301091"/>
    <w:rsid w:val="003010CE"/>
    <w:rsid w:val="003017DB"/>
    <w:rsid w:val="00301CBC"/>
    <w:rsid w:val="00301D35"/>
    <w:rsid w:val="00301DAA"/>
    <w:rsid w:val="00301EA5"/>
    <w:rsid w:val="0030211E"/>
    <w:rsid w:val="00302DA4"/>
    <w:rsid w:val="0030346A"/>
    <w:rsid w:val="0030390C"/>
    <w:rsid w:val="00303E54"/>
    <w:rsid w:val="00304292"/>
    <w:rsid w:val="003044C9"/>
    <w:rsid w:val="00304E3F"/>
    <w:rsid w:val="00304F00"/>
    <w:rsid w:val="00304F1F"/>
    <w:rsid w:val="003059F0"/>
    <w:rsid w:val="00306233"/>
    <w:rsid w:val="00306610"/>
    <w:rsid w:val="00307656"/>
    <w:rsid w:val="00307BA7"/>
    <w:rsid w:val="00310326"/>
    <w:rsid w:val="00310685"/>
    <w:rsid w:val="003107CF"/>
    <w:rsid w:val="00311224"/>
    <w:rsid w:val="00311CEF"/>
    <w:rsid w:val="00311EB6"/>
    <w:rsid w:val="00312222"/>
    <w:rsid w:val="00312AE7"/>
    <w:rsid w:val="00313172"/>
    <w:rsid w:val="00313CFE"/>
    <w:rsid w:val="0031451D"/>
    <w:rsid w:val="003148B4"/>
    <w:rsid w:val="00315979"/>
    <w:rsid w:val="00315B21"/>
    <w:rsid w:val="00315D87"/>
    <w:rsid w:val="00317464"/>
    <w:rsid w:val="00317521"/>
    <w:rsid w:val="003204F5"/>
    <w:rsid w:val="00320645"/>
    <w:rsid w:val="00321635"/>
    <w:rsid w:val="00321690"/>
    <w:rsid w:val="00321A87"/>
    <w:rsid w:val="00321C08"/>
    <w:rsid w:val="003225DF"/>
    <w:rsid w:val="00322CC6"/>
    <w:rsid w:val="0032335A"/>
    <w:rsid w:val="00323A02"/>
    <w:rsid w:val="00323D5D"/>
    <w:rsid w:val="00324E3F"/>
    <w:rsid w:val="00324E9D"/>
    <w:rsid w:val="0032508A"/>
    <w:rsid w:val="00325637"/>
    <w:rsid w:val="0032650D"/>
    <w:rsid w:val="00326733"/>
    <w:rsid w:val="00326F66"/>
    <w:rsid w:val="003270EF"/>
    <w:rsid w:val="003275E0"/>
    <w:rsid w:val="00330588"/>
    <w:rsid w:val="00331525"/>
    <w:rsid w:val="003315AA"/>
    <w:rsid w:val="003323CE"/>
    <w:rsid w:val="003325CA"/>
    <w:rsid w:val="003326A7"/>
    <w:rsid w:val="0033300E"/>
    <w:rsid w:val="003330F5"/>
    <w:rsid w:val="0033394E"/>
    <w:rsid w:val="00333EDD"/>
    <w:rsid w:val="00333FAA"/>
    <w:rsid w:val="00334E3C"/>
    <w:rsid w:val="00334F5A"/>
    <w:rsid w:val="00337394"/>
    <w:rsid w:val="00337448"/>
    <w:rsid w:val="003376F7"/>
    <w:rsid w:val="0034011E"/>
    <w:rsid w:val="00340284"/>
    <w:rsid w:val="003405DA"/>
    <w:rsid w:val="00342CDA"/>
    <w:rsid w:val="00342ED4"/>
    <w:rsid w:val="00343529"/>
    <w:rsid w:val="00343BB2"/>
    <w:rsid w:val="00343D7E"/>
    <w:rsid w:val="00343E52"/>
    <w:rsid w:val="00344C3E"/>
    <w:rsid w:val="003450FF"/>
    <w:rsid w:val="003464F4"/>
    <w:rsid w:val="00346521"/>
    <w:rsid w:val="00347225"/>
    <w:rsid w:val="003476CB"/>
    <w:rsid w:val="00350134"/>
    <w:rsid w:val="00350361"/>
    <w:rsid w:val="0035072F"/>
    <w:rsid w:val="00350949"/>
    <w:rsid w:val="00351F52"/>
    <w:rsid w:val="0035264A"/>
    <w:rsid w:val="003526D8"/>
    <w:rsid w:val="003534E5"/>
    <w:rsid w:val="00353550"/>
    <w:rsid w:val="00353F5B"/>
    <w:rsid w:val="00354DDD"/>
    <w:rsid w:val="003562C5"/>
    <w:rsid w:val="003568B5"/>
    <w:rsid w:val="00356B76"/>
    <w:rsid w:val="00356F1A"/>
    <w:rsid w:val="00357D69"/>
    <w:rsid w:val="00360171"/>
    <w:rsid w:val="0036097E"/>
    <w:rsid w:val="00360DBC"/>
    <w:rsid w:val="00360E25"/>
    <w:rsid w:val="0036145C"/>
    <w:rsid w:val="00362667"/>
    <w:rsid w:val="00362A9D"/>
    <w:rsid w:val="00362D00"/>
    <w:rsid w:val="003630A8"/>
    <w:rsid w:val="003637EB"/>
    <w:rsid w:val="003639FD"/>
    <w:rsid w:val="00364459"/>
    <w:rsid w:val="00364B3A"/>
    <w:rsid w:val="003658BB"/>
    <w:rsid w:val="00366014"/>
    <w:rsid w:val="00366CF3"/>
    <w:rsid w:val="003671D6"/>
    <w:rsid w:val="00367785"/>
    <w:rsid w:val="00367A7B"/>
    <w:rsid w:val="00367E15"/>
    <w:rsid w:val="00370044"/>
    <w:rsid w:val="0037022B"/>
    <w:rsid w:val="003702C5"/>
    <w:rsid w:val="003706EF"/>
    <w:rsid w:val="00370CA3"/>
    <w:rsid w:val="003720BF"/>
    <w:rsid w:val="003723FB"/>
    <w:rsid w:val="00372777"/>
    <w:rsid w:val="003727C0"/>
    <w:rsid w:val="00373195"/>
    <w:rsid w:val="003731F8"/>
    <w:rsid w:val="00373C71"/>
    <w:rsid w:val="00373DF0"/>
    <w:rsid w:val="00373EB5"/>
    <w:rsid w:val="00374068"/>
    <w:rsid w:val="0037494A"/>
    <w:rsid w:val="00375018"/>
    <w:rsid w:val="00375035"/>
    <w:rsid w:val="003751ED"/>
    <w:rsid w:val="003759E3"/>
    <w:rsid w:val="00375BF1"/>
    <w:rsid w:val="00377024"/>
    <w:rsid w:val="003772E4"/>
    <w:rsid w:val="003808DC"/>
    <w:rsid w:val="00380B94"/>
    <w:rsid w:val="00381EA3"/>
    <w:rsid w:val="00382D01"/>
    <w:rsid w:val="00382ED9"/>
    <w:rsid w:val="0038312C"/>
    <w:rsid w:val="00383640"/>
    <w:rsid w:val="003836ED"/>
    <w:rsid w:val="003839C0"/>
    <w:rsid w:val="00383A7E"/>
    <w:rsid w:val="00384695"/>
    <w:rsid w:val="003850B5"/>
    <w:rsid w:val="00385771"/>
    <w:rsid w:val="00386461"/>
    <w:rsid w:val="00386BD4"/>
    <w:rsid w:val="00386E4C"/>
    <w:rsid w:val="00387CAC"/>
    <w:rsid w:val="00390634"/>
    <w:rsid w:val="00391DA6"/>
    <w:rsid w:val="0039219B"/>
    <w:rsid w:val="00393245"/>
    <w:rsid w:val="003933EF"/>
    <w:rsid w:val="0039571C"/>
    <w:rsid w:val="00395B03"/>
    <w:rsid w:val="003967C6"/>
    <w:rsid w:val="003968EC"/>
    <w:rsid w:val="00397552"/>
    <w:rsid w:val="0039788E"/>
    <w:rsid w:val="00397C91"/>
    <w:rsid w:val="003A042C"/>
    <w:rsid w:val="003A0AED"/>
    <w:rsid w:val="003A0FD8"/>
    <w:rsid w:val="003A183D"/>
    <w:rsid w:val="003A1A75"/>
    <w:rsid w:val="003A2E7A"/>
    <w:rsid w:val="003A30FA"/>
    <w:rsid w:val="003A3281"/>
    <w:rsid w:val="003A3C8F"/>
    <w:rsid w:val="003A3FEF"/>
    <w:rsid w:val="003A421E"/>
    <w:rsid w:val="003A4AF2"/>
    <w:rsid w:val="003A51C1"/>
    <w:rsid w:val="003A5501"/>
    <w:rsid w:val="003A5769"/>
    <w:rsid w:val="003A5B64"/>
    <w:rsid w:val="003A5EF2"/>
    <w:rsid w:val="003A63FC"/>
    <w:rsid w:val="003A6713"/>
    <w:rsid w:val="003A7DB5"/>
    <w:rsid w:val="003B0281"/>
    <w:rsid w:val="003B03E9"/>
    <w:rsid w:val="003B0ED9"/>
    <w:rsid w:val="003B16A9"/>
    <w:rsid w:val="003B1CC3"/>
    <w:rsid w:val="003B46DB"/>
    <w:rsid w:val="003B4BD6"/>
    <w:rsid w:val="003B4C08"/>
    <w:rsid w:val="003B7279"/>
    <w:rsid w:val="003B742C"/>
    <w:rsid w:val="003B7AB9"/>
    <w:rsid w:val="003C209F"/>
    <w:rsid w:val="003C21D6"/>
    <w:rsid w:val="003C2240"/>
    <w:rsid w:val="003C2442"/>
    <w:rsid w:val="003C28BC"/>
    <w:rsid w:val="003C2CF9"/>
    <w:rsid w:val="003C362D"/>
    <w:rsid w:val="003C386C"/>
    <w:rsid w:val="003C3B52"/>
    <w:rsid w:val="003C57C2"/>
    <w:rsid w:val="003C58E9"/>
    <w:rsid w:val="003C5C2C"/>
    <w:rsid w:val="003C6029"/>
    <w:rsid w:val="003C6E62"/>
    <w:rsid w:val="003C7097"/>
    <w:rsid w:val="003C7D60"/>
    <w:rsid w:val="003C7E8E"/>
    <w:rsid w:val="003D2052"/>
    <w:rsid w:val="003D20D7"/>
    <w:rsid w:val="003D2422"/>
    <w:rsid w:val="003D28DF"/>
    <w:rsid w:val="003D36AD"/>
    <w:rsid w:val="003D3EBC"/>
    <w:rsid w:val="003D4668"/>
    <w:rsid w:val="003D4E61"/>
    <w:rsid w:val="003D752E"/>
    <w:rsid w:val="003D758E"/>
    <w:rsid w:val="003D7D8D"/>
    <w:rsid w:val="003E16E0"/>
    <w:rsid w:val="003E2136"/>
    <w:rsid w:val="003E23C0"/>
    <w:rsid w:val="003E37A1"/>
    <w:rsid w:val="003E3978"/>
    <w:rsid w:val="003E4F4A"/>
    <w:rsid w:val="003E5226"/>
    <w:rsid w:val="003E528E"/>
    <w:rsid w:val="003E6335"/>
    <w:rsid w:val="003E6C2D"/>
    <w:rsid w:val="003E6D28"/>
    <w:rsid w:val="003E7765"/>
    <w:rsid w:val="003E7CA7"/>
    <w:rsid w:val="003E7E2A"/>
    <w:rsid w:val="003F1DA2"/>
    <w:rsid w:val="003F2522"/>
    <w:rsid w:val="003F27FC"/>
    <w:rsid w:val="003F290C"/>
    <w:rsid w:val="003F4B56"/>
    <w:rsid w:val="003F4DDF"/>
    <w:rsid w:val="003F564E"/>
    <w:rsid w:val="003F6066"/>
    <w:rsid w:val="003F6C07"/>
    <w:rsid w:val="003F729D"/>
    <w:rsid w:val="0040155E"/>
    <w:rsid w:val="004023E3"/>
    <w:rsid w:val="00402659"/>
    <w:rsid w:val="0040269A"/>
    <w:rsid w:val="00402D6F"/>
    <w:rsid w:val="004036DF"/>
    <w:rsid w:val="00404D9E"/>
    <w:rsid w:val="004055A1"/>
    <w:rsid w:val="00405612"/>
    <w:rsid w:val="004072A0"/>
    <w:rsid w:val="0040787B"/>
    <w:rsid w:val="004101B9"/>
    <w:rsid w:val="0041059F"/>
    <w:rsid w:val="00411C46"/>
    <w:rsid w:val="0041294D"/>
    <w:rsid w:val="00412BCB"/>
    <w:rsid w:val="004132E1"/>
    <w:rsid w:val="0041371B"/>
    <w:rsid w:val="00414FB6"/>
    <w:rsid w:val="0041522F"/>
    <w:rsid w:val="0041632A"/>
    <w:rsid w:val="0041687A"/>
    <w:rsid w:val="00416DCD"/>
    <w:rsid w:val="00416FED"/>
    <w:rsid w:val="0041749D"/>
    <w:rsid w:val="00420239"/>
    <w:rsid w:val="00420A14"/>
    <w:rsid w:val="00420BE6"/>
    <w:rsid w:val="00421A2D"/>
    <w:rsid w:val="00421B31"/>
    <w:rsid w:val="0042208B"/>
    <w:rsid w:val="00423C02"/>
    <w:rsid w:val="004250CB"/>
    <w:rsid w:val="00425608"/>
    <w:rsid w:val="004256B3"/>
    <w:rsid w:val="0042581F"/>
    <w:rsid w:val="00425A9E"/>
    <w:rsid w:val="00425F5B"/>
    <w:rsid w:val="00426157"/>
    <w:rsid w:val="00426F6F"/>
    <w:rsid w:val="00426F90"/>
    <w:rsid w:val="00427651"/>
    <w:rsid w:val="0042775A"/>
    <w:rsid w:val="004277E6"/>
    <w:rsid w:val="00427850"/>
    <w:rsid w:val="0043006C"/>
    <w:rsid w:val="00430913"/>
    <w:rsid w:val="00430EFA"/>
    <w:rsid w:val="0043112C"/>
    <w:rsid w:val="00431A9B"/>
    <w:rsid w:val="00431AEB"/>
    <w:rsid w:val="0043337D"/>
    <w:rsid w:val="00433DAF"/>
    <w:rsid w:val="00433E9D"/>
    <w:rsid w:val="00434357"/>
    <w:rsid w:val="0043592B"/>
    <w:rsid w:val="00436F4E"/>
    <w:rsid w:val="00437F0F"/>
    <w:rsid w:val="004406C7"/>
    <w:rsid w:val="00441132"/>
    <w:rsid w:val="00441D5A"/>
    <w:rsid w:val="00441E46"/>
    <w:rsid w:val="004423AC"/>
    <w:rsid w:val="00442642"/>
    <w:rsid w:val="00442931"/>
    <w:rsid w:val="00442BA1"/>
    <w:rsid w:val="00442DA6"/>
    <w:rsid w:val="00443141"/>
    <w:rsid w:val="00443390"/>
    <w:rsid w:val="004446AF"/>
    <w:rsid w:val="004451E6"/>
    <w:rsid w:val="004454A4"/>
    <w:rsid w:val="00446D1F"/>
    <w:rsid w:val="00446F57"/>
    <w:rsid w:val="00447465"/>
    <w:rsid w:val="00447FE8"/>
    <w:rsid w:val="0045041B"/>
    <w:rsid w:val="0045125A"/>
    <w:rsid w:val="00451D61"/>
    <w:rsid w:val="004525B6"/>
    <w:rsid w:val="00452AA9"/>
    <w:rsid w:val="00453815"/>
    <w:rsid w:val="0045494F"/>
    <w:rsid w:val="0045557A"/>
    <w:rsid w:val="00456E81"/>
    <w:rsid w:val="00457F46"/>
    <w:rsid w:val="00460C2A"/>
    <w:rsid w:val="004619BA"/>
    <w:rsid w:val="00461C5B"/>
    <w:rsid w:val="00461E98"/>
    <w:rsid w:val="00461F18"/>
    <w:rsid w:val="00462A44"/>
    <w:rsid w:val="00463034"/>
    <w:rsid w:val="00463520"/>
    <w:rsid w:val="00464E69"/>
    <w:rsid w:val="004650FE"/>
    <w:rsid w:val="004655FC"/>
    <w:rsid w:val="00465E19"/>
    <w:rsid w:val="00466B7C"/>
    <w:rsid w:val="00467950"/>
    <w:rsid w:val="00467A42"/>
    <w:rsid w:val="00470884"/>
    <w:rsid w:val="00470B03"/>
    <w:rsid w:val="00471199"/>
    <w:rsid w:val="00471684"/>
    <w:rsid w:val="00471D97"/>
    <w:rsid w:val="00472A98"/>
    <w:rsid w:val="0047338A"/>
    <w:rsid w:val="0047342E"/>
    <w:rsid w:val="0047431B"/>
    <w:rsid w:val="004744E1"/>
    <w:rsid w:val="00474A1F"/>
    <w:rsid w:val="00474D60"/>
    <w:rsid w:val="004768D4"/>
    <w:rsid w:val="004769FC"/>
    <w:rsid w:val="004776CA"/>
    <w:rsid w:val="0048010A"/>
    <w:rsid w:val="00481820"/>
    <w:rsid w:val="00481A6E"/>
    <w:rsid w:val="00481E5D"/>
    <w:rsid w:val="0048287F"/>
    <w:rsid w:val="00482C6C"/>
    <w:rsid w:val="004836B5"/>
    <w:rsid w:val="004845C3"/>
    <w:rsid w:val="004846E8"/>
    <w:rsid w:val="004852C9"/>
    <w:rsid w:val="00485A09"/>
    <w:rsid w:val="00485D4B"/>
    <w:rsid w:val="0048613E"/>
    <w:rsid w:val="00487EB8"/>
    <w:rsid w:val="00490029"/>
    <w:rsid w:val="0049078B"/>
    <w:rsid w:val="00490BF7"/>
    <w:rsid w:val="00491965"/>
    <w:rsid w:val="00491C9F"/>
    <w:rsid w:val="00491D9A"/>
    <w:rsid w:val="00492474"/>
    <w:rsid w:val="00492843"/>
    <w:rsid w:val="0049555A"/>
    <w:rsid w:val="00495A23"/>
    <w:rsid w:val="00495B72"/>
    <w:rsid w:val="00496249"/>
    <w:rsid w:val="00496709"/>
    <w:rsid w:val="004968F3"/>
    <w:rsid w:val="00496E6C"/>
    <w:rsid w:val="00496E73"/>
    <w:rsid w:val="00497421"/>
    <w:rsid w:val="00497639"/>
    <w:rsid w:val="004A02CB"/>
    <w:rsid w:val="004A0757"/>
    <w:rsid w:val="004A0E3C"/>
    <w:rsid w:val="004A11DC"/>
    <w:rsid w:val="004A14BF"/>
    <w:rsid w:val="004A16F9"/>
    <w:rsid w:val="004A2832"/>
    <w:rsid w:val="004A2E73"/>
    <w:rsid w:val="004A33E8"/>
    <w:rsid w:val="004A3679"/>
    <w:rsid w:val="004A3C74"/>
    <w:rsid w:val="004A4A43"/>
    <w:rsid w:val="004A5984"/>
    <w:rsid w:val="004A59F3"/>
    <w:rsid w:val="004A5F29"/>
    <w:rsid w:val="004A5F30"/>
    <w:rsid w:val="004A656F"/>
    <w:rsid w:val="004A693E"/>
    <w:rsid w:val="004A6A3C"/>
    <w:rsid w:val="004A6B0F"/>
    <w:rsid w:val="004A7018"/>
    <w:rsid w:val="004A7C34"/>
    <w:rsid w:val="004B0D79"/>
    <w:rsid w:val="004B22C6"/>
    <w:rsid w:val="004B2823"/>
    <w:rsid w:val="004B3EC1"/>
    <w:rsid w:val="004B47D0"/>
    <w:rsid w:val="004B4E8C"/>
    <w:rsid w:val="004B5404"/>
    <w:rsid w:val="004B5BD4"/>
    <w:rsid w:val="004B5D35"/>
    <w:rsid w:val="004B7C98"/>
    <w:rsid w:val="004B7DBB"/>
    <w:rsid w:val="004C0B3F"/>
    <w:rsid w:val="004C0CEC"/>
    <w:rsid w:val="004C1CCF"/>
    <w:rsid w:val="004C2667"/>
    <w:rsid w:val="004C355D"/>
    <w:rsid w:val="004C35ED"/>
    <w:rsid w:val="004C41DB"/>
    <w:rsid w:val="004C4E7B"/>
    <w:rsid w:val="004C52D2"/>
    <w:rsid w:val="004C5569"/>
    <w:rsid w:val="004C574D"/>
    <w:rsid w:val="004C5A09"/>
    <w:rsid w:val="004C5A5C"/>
    <w:rsid w:val="004C5BA6"/>
    <w:rsid w:val="004C5BC2"/>
    <w:rsid w:val="004C675D"/>
    <w:rsid w:val="004C73F0"/>
    <w:rsid w:val="004C755A"/>
    <w:rsid w:val="004C7E53"/>
    <w:rsid w:val="004C7EC7"/>
    <w:rsid w:val="004D1295"/>
    <w:rsid w:val="004D1EA9"/>
    <w:rsid w:val="004D1F11"/>
    <w:rsid w:val="004D2E42"/>
    <w:rsid w:val="004D2ED9"/>
    <w:rsid w:val="004D34B3"/>
    <w:rsid w:val="004D35DA"/>
    <w:rsid w:val="004D3659"/>
    <w:rsid w:val="004D393B"/>
    <w:rsid w:val="004D431F"/>
    <w:rsid w:val="004D5D97"/>
    <w:rsid w:val="004D6BE9"/>
    <w:rsid w:val="004D70AA"/>
    <w:rsid w:val="004D782C"/>
    <w:rsid w:val="004E0004"/>
    <w:rsid w:val="004E1121"/>
    <w:rsid w:val="004E1254"/>
    <w:rsid w:val="004E13F0"/>
    <w:rsid w:val="004E192C"/>
    <w:rsid w:val="004E1FDA"/>
    <w:rsid w:val="004E25EB"/>
    <w:rsid w:val="004E288E"/>
    <w:rsid w:val="004E2B83"/>
    <w:rsid w:val="004E3514"/>
    <w:rsid w:val="004E3650"/>
    <w:rsid w:val="004E5B28"/>
    <w:rsid w:val="004E64EA"/>
    <w:rsid w:val="004E791F"/>
    <w:rsid w:val="004E7CD9"/>
    <w:rsid w:val="004F1002"/>
    <w:rsid w:val="004F1D2F"/>
    <w:rsid w:val="004F291F"/>
    <w:rsid w:val="004F2A7F"/>
    <w:rsid w:val="004F30A0"/>
    <w:rsid w:val="004F3AEC"/>
    <w:rsid w:val="004F5106"/>
    <w:rsid w:val="004F51CA"/>
    <w:rsid w:val="004F5FCC"/>
    <w:rsid w:val="004F6776"/>
    <w:rsid w:val="004F690B"/>
    <w:rsid w:val="004F78F5"/>
    <w:rsid w:val="004F7A9F"/>
    <w:rsid w:val="0050043A"/>
    <w:rsid w:val="00500720"/>
    <w:rsid w:val="00500AE2"/>
    <w:rsid w:val="00501CE8"/>
    <w:rsid w:val="00501DB4"/>
    <w:rsid w:val="005032A8"/>
    <w:rsid w:val="00503ED4"/>
    <w:rsid w:val="005040D8"/>
    <w:rsid w:val="00504774"/>
    <w:rsid w:val="00504C46"/>
    <w:rsid w:val="005054F2"/>
    <w:rsid w:val="005058CF"/>
    <w:rsid w:val="00506322"/>
    <w:rsid w:val="00506519"/>
    <w:rsid w:val="005065FD"/>
    <w:rsid w:val="00507076"/>
    <w:rsid w:val="0050714B"/>
    <w:rsid w:val="00507366"/>
    <w:rsid w:val="00511012"/>
    <w:rsid w:val="0051109E"/>
    <w:rsid w:val="005111DE"/>
    <w:rsid w:val="00511641"/>
    <w:rsid w:val="00511D4A"/>
    <w:rsid w:val="00512201"/>
    <w:rsid w:val="00512263"/>
    <w:rsid w:val="005124FE"/>
    <w:rsid w:val="00512FD2"/>
    <w:rsid w:val="00513E52"/>
    <w:rsid w:val="0051417D"/>
    <w:rsid w:val="00515196"/>
    <w:rsid w:val="00515859"/>
    <w:rsid w:val="00515C4B"/>
    <w:rsid w:val="00516586"/>
    <w:rsid w:val="00516621"/>
    <w:rsid w:val="00517A56"/>
    <w:rsid w:val="005200D8"/>
    <w:rsid w:val="0052013F"/>
    <w:rsid w:val="005219D2"/>
    <w:rsid w:val="00522124"/>
    <w:rsid w:val="00522CD2"/>
    <w:rsid w:val="005231AD"/>
    <w:rsid w:val="00523FB1"/>
    <w:rsid w:val="0052485B"/>
    <w:rsid w:val="00524D4E"/>
    <w:rsid w:val="0052607F"/>
    <w:rsid w:val="00526571"/>
    <w:rsid w:val="00527830"/>
    <w:rsid w:val="005307C7"/>
    <w:rsid w:val="0053133E"/>
    <w:rsid w:val="0053295C"/>
    <w:rsid w:val="00532A81"/>
    <w:rsid w:val="005331C3"/>
    <w:rsid w:val="0053397B"/>
    <w:rsid w:val="00533E22"/>
    <w:rsid w:val="00533E94"/>
    <w:rsid w:val="00533F87"/>
    <w:rsid w:val="00534C6A"/>
    <w:rsid w:val="00536ABA"/>
    <w:rsid w:val="00536D11"/>
    <w:rsid w:val="00536D73"/>
    <w:rsid w:val="0053711D"/>
    <w:rsid w:val="00540754"/>
    <w:rsid w:val="00540B3C"/>
    <w:rsid w:val="00542683"/>
    <w:rsid w:val="00544491"/>
    <w:rsid w:val="0054455B"/>
    <w:rsid w:val="00545703"/>
    <w:rsid w:val="0054696F"/>
    <w:rsid w:val="005471BA"/>
    <w:rsid w:val="00547C62"/>
    <w:rsid w:val="00550811"/>
    <w:rsid w:val="005512C4"/>
    <w:rsid w:val="005515BE"/>
    <w:rsid w:val="00551A3E"/>
    <w:rsid w:val="00551B58"/>
    <w:rsid w:val="00551DB5"/>
    <w:rsid w:val="00551FA0"/>
    <w:rsid w:val="00552733"/>
    <w:rsid w:val="00552923"/>
    <w:rsid w:val="005536B4"/>
    <w:rsid w:val="0055537C"/>
    <w:rsid w:val="005562A1"/>
    <w:rsid w:val="0055641A"/>
    <w:rsid w:val="00556662"/>
    <w:rsid w:val="005568B5"/>
    <w:rsid w:val="00556D11"/>
    <w:rsid w:val="00560073"/>
    <w:rsid w:val="00561CBC"/>
    <w:rsid w:val="0056201E"/>
    <w:rsid w:val="00562393"/>
    <w:rsid w:val="00562C27"/>
    <w:rsid w:val="00563242"/>
    <w:rsid w:val="00563DF3"/>
    <w:rsid w:val="005640AA"/>
    <w:rsid w:val="00564AB6"/>
    <w:rsid w:val="00564DEA"/>
    <w:rsid w:val="00564E6F"/>
    <w:rsid w:val="00565457"/>
    <w:rsid w:val="00565F68"/>
    <w:rsid w:val="00566672"/>
    <w:rsid w:val="0056670B"/>
    <w:rsid w:val="00566D71"/>
    <w:rsid w:val="00567AE4"/>
    <w:rsid w:val="00567B82"/>
    <w:rsid w:val="005707B7"/>
    <w:rsid w:val="00570883"/>
    <w:rsid w:val="00570D63"/>
    <w:rsid w:val="005711A6"/>
    <w:rsid w:val="0057140E"/>
    <w:rsid w:val="005721EB"/>
    <w:rsid w:val="005723F8"/>
    <w:rsid w:val="00572F1B"/>
    <w:rsid w:val="00573282"/>
    <w:rsid w:val="0057357C"/>
    <w:rsid w:val="00573FD1"/>
    <w:rsid w:val="0057454D"/>
    <w:rsid w:val="00575337"/>
    <w:rsid w:val="00575624"/>
    <w:rsid w:val="005758F0"/>
    <w:rsid w:val="00575B10"/>
    <w:rsid w:val="00575C4E"/>
    <w:rsid w:val="00575D8D"/>
    <w:rsid w:val="00576FAF"/>
    <w:rsid w:val="005776DB"/>
    <w:rsid w:val="00577958"/>
    <w:rsid w:val="005801B0"/>
    <w:rsid w:val="0058103E"/>
    <w:rsid w:val="00581CFF"/>
    <w:rsid w:val="00582193"/>
    <w:rsid w:val="00582546"/>
    <w:rsid w:val="005826CD"/>
    <w:rsid w:val="00582D71"/>
    <w:rsid w:val="00583080"/>
    <w:rsid w:val="0058336D"/>
    <w:rsid w:val="005842A3"/>
    <w:rsid w:val="00584E24"/>
    <w:rsid w:val="00584F0B"/>
    <w:rsid w:val="00585520"/>
    <w:rsid w:val="0058595C"/>
    <w:rsid w:val="005865C4"/>
    <w:rsid w:val="00586836"/>
    <w:rsid w:val="00586AF6"/>
    <w:rsid w:val="005870D9"/>
    <w:rsid w:val="0058797F"/>
    <w:rsid w:val="00587EB7"/>
    <w:rsid w:val="005908BF"/>
    <w:rsid w:val="00594338"/>
    <w:rsid w:val="005948F1"/>
    <w:rsid w:val="0059491A"/>
    <w:rsid w:val="00594A96"/>
    <w:rsid w:val="0059596C"/>
    <w:rsid w:val="0059687C"/>
    <w:rsid w:val="00596E4A"/>
    <w:rsid w:val="00597546"/>
    <w:rsid w:val="005A0501"/>
    <w:rsid w:val="005A183D"/>
    <w:rsid w:val="005A18D9"/>
    <w:rsid w:val="005A252B"/>
    <w:rsid w:val="005A3443"/>
    <w:rsid w:val="005A3B6F"/>
    <w:rsid w:val="005A3F5D"/>
    <w:rsid w:val="005A531C"/>
    <w:rsid w:val="005B0408"/>
    <w:rsid w:val="005B079D"/>
    <w:rsid w:val="005B0827"/>
    <w:rsid w:val="005B0E05"/>
    <w:rsid w:val="005B1C20"/>
    <w:rsid w:val="005B2D59"/>
    <w:rsid w:val="005B2E20"/>
    <w:rsid w:val="005B3824"/>
    <w:rsid w:val="005B3C16"/>
    <w:rsid w:val="005B4FE7"/>
    <w:rsid w:val="005B6877"/>
    <w:rsid w:val="005B7014"/>
    <w:rsid w:val="005B7388"/>
    <w:rsid w:val="005C06AA"/>
    <w:rsid w:val="005C0ED6"/>
    <w:rsid w:val="005C17B6"/>
    <w:rsid w:val="005C2730"/>
    <w:rsid w:val="005C2CB5"/>
    <w:rsid w:val="005C303D"/>
    <w:rsid w:val="005C3520"/>
    <w:rsid w:val="005C3D99"/>
    <w:rsid w:val="005C41DD"/>
    <w:rsid w:val="005C6201"/>
    <w:rsid w:val="005C7202"/>
    <w:rsid w:val="005C75E8"/>
    <w:rsid w:val="005C7F3C"/>
    <w:rsid w:val="005D035C"/>
    <w:rsid w:val="005D04FA"/>
    <w:rsid w:val="005D09FB"/>
    <w:rsid w:val="005D17C2"/>
    <w:rsid w:val="005D207D"/>
    <w:rsid w:val="005D27C5"/>
    <w:rsid w:val="005D282B"/>
    <w:rsid w:val="005D362A"/>
    <w:rsid w:val="005D3819"/>
    <w:rsid w:val="005D3832"/>
    <w:rsid w:val="005D3FAB"/>
    <w:rsid w:val="005D4345"/>
    <w:rsid w:val="005D46EC"/>
    <w:rsid w:val="005D50C7"/>
    <w:rsid w:val="005D5989"/>
    <w:rsid w:val="005D5A4B"/>
    <w:rsid w:val="005D63DD"/>
    <w:rsid w:val="005D6621"/>
    <w:rsid w:val="005D66BF"/>
    <w:rsid w:val="005D672D"/>
    <w:rsid w:val="005D6A52"/>
    <w:rsid w:val="005D6E47"/>
    <w:rsid w:val="005D784D"/>
    <w:rsid w:val="005E2633"/>
    <w:rsid w:val="005E29B6"/>
    <w:rsid w:val="005E2C3C"/>
    <w:rsid w:val="005E2E1E"/>
    <w:rsid w:val="005E3E29"/>
    <w:rsid w:val="005E3FC9"/>
    <w:rsid w:val="005E49EB"/>
    <w:rsid w:val="005E4C93"/>
    <w:rsid w:val="005E52C1"/>
    <w:rsid w:val="005E538C"/>
    <w:rsid w:val="005E5B6E"/>
    <w:rsid w:val="005E5EB0"/>
    <w:rsid w:val="005E6B10"/>
    <w:rsid w:val="005E7060"/>
    <w:rsid w:val="005E70D8"/>
    <w:rsid w:val="005F0CC0"/>
    <w:rsid w:val="005F13D8"/>
    <w:rsid w:val="005F190E"/>
    <w:rsid w:val="005F2B64"/>
    <w:rsid w:val="005F36FC"/>
    <w:rsid w:val="005F447D"/>
    <w:rsid w:val="005F5905"/>
    <w:rsid w:val="005F6234"/>
    <w:rsid w:val="005F653D"/>
    <w:rsid w:val="005F6573"/>
    <w:rsid w:val="005F7104"/>
    <w:rsid w:val="005F719E"/>
    <w:rsid w:val="0060037F"/>
    <w:rsid w:val="006008BB"/>
    <w:rsid w:val="006017A8"/>
    <w:rsid w:val="00601A75"/>
    <w:rsid w:val="00602295"/>
    <w:rsid w:val="00602D51"/>
    <w:rsid w:val="00602FD4"/>
    <w:rsid w:val="00603600"/>
    <w:rsid w:val="00603ED8"/>
    <w:rsid w:val="00605062"/>
    <w:rsid w:val="006056A4"/>
    <w:rsid w:val="00605A7F"/>
    <w:rsid w:val="00605CD1"/>
    <w:rsid w:val="0060610C"/>
    <w:rsid w:val="0060660F"/>
    <w:rsid w:val="00606AEC"/>
    <w:rsid w:val="00606B94"/>
    <w:rsid w:val="00607A8F"/>
    <w:rsid w:val="006111C3"/>
    <w:rsid w:val="00611CAC"/>
    <w:rsid w:val="00611CB6"/>
    <w:rsid w:val="006124CD"/>
    <w:rsid w:val="00612C9A"/>
    <w:rsid w:val="006146CF"/>
    <w:rsid w:val="00614727"/>
    <w:rsid w:val="006147D7"/>
    <w:rsid w:val="006159B1"/>
    <w:rsid w:val="00615A60"/>
    <w:rsid w:val="0061676E"/>
    <w:rsid w:val="00616C72"/>
    <w:rsid w:val="00617186"/>
    <w:rsid w:val="006171E6"/>
    <w:rsid w:val="00617266"/>
    <w:rsid w:val="00617AE6"/>
    <w:rsid w:val="00617BD4"/>
    <w:rsid w:val="00617D8F"/>
    <w:rsid w:val="00620058"/>
    <w:rsid w:val="00620590"/>
    <w:rsid w:val="006206A7"/>
    <w:rsid w:val="00620AAD"/>
    <w:rsid w:val="00621A57"/>
    <w:rsid w:val="00622805"/>
    <w:rsid w:val="0062312E"/>
    <w:rsid w:val="0062343B"/>
    <w:rsid w:val="0062344E"/>
    <w:rsid w:val="00623877"/>
    <w:rsid w:val="00623B27"/>
    <w:rsid w:val="00623BD1"/>
    <w:rsid w:val="00624A7F"/>
    <w:rsid w:val="00624F52"/>
    <w:rsid w:val="006254D9"/>
    <w:rsid w:val="00625CB2"/>
    <w:rsid w:val="0062602A"/>
    <w:rsid w:val="0062617D"/>
    <w:rsid w:val="00626715"/>
    <w:rsid w:val="006267A0"/>
    <w:rsid w:val="00626904"/>
    <w:rsid w:val="006269F0"/>
    <w:rsid w:val="0062725D"/>
    <w:rsid w:val="006278B4"/>
    <w:rsid w:val="00630148"/>
    <w:rsid w:val="0063091F"/>
    <w:rsid w:val="006313F0"/>
    <w:rsid w:val="00631545"/>
    <w:rsid w:val="00631587"/>
    <w:rsid w:val="00631E69"/>
    <w:rsid w:val="00632A4A"/>
    <w:rsid w:val="00632B3A"/>
    <w:rsid w:val="0063415D"/>
    <w:rsid w:val="006354BB"/>
    <w:rsid w:val="0063602C"/>
    <w:rsid w:val="006367B1"/>
    <w:rsid w:val="00636B73"/>
    <w:rsid w:val="006373A0"/>
    <w:rsid w:val="006378A4"/>
    <w:rsid w:val="00640291"/>
    <w:rsid w:val="006407F5"/>
    <w:rsid w:val="006408E9"/>
    <w:rsid w:val="006409DA"/>
    <w:rsid w:val="0064105D"/>
    <w:rsid w:val="006414AF"/>
    <w:rsid w:val="00641F58"/>
    <w:rsid w:val="0064364F"/>
    <w:rsid w:val="00643DED"/>
    <w:rsid w:val="00643E91"/>
    <w:rsid w:val="006449AF"/>
    <w:rsid w:val="00644D44"/>
    <w:rsid w:val="0064526B"/>
    <w:rsid w:val="00645D6A"/>
    <w:rsid w:val="00646065"/>
    <w:rsid w:val="006461AC"/>
    <w:rsid w:val="00647824"/>
    <w:rsid w:val="006506A4"/>
    <w:rsid w:val="00650C14"/>
    <w:rsid w:val="006512A3"/>
    <w:rsid w:val="00652682"/>
    <w:rsid w:val="0065320A"/>
    <w:rsid w:val="00653912"/>
    <w:rsid w:val="00653B63"/>
    <w:rsid w:val="00654543"/>
    <w:rsid w:val="00654564"/>
    <w:rsid w:val="0065500F"/>
    <w:rsid w:val="0065596E"/>
    <w:rsid w:val="00655AB4"/>
    <w:rsid w:val="00655EDE"/>
    <w:rsid w:val="0065664E"/>
    <w:rsid w:val="00656731"/>
    <w:rsid w:val="0065678E"/>
    <w:rsid w:val="00657098"/>
    <w:rsid w:val="00657334"/>
    <w:rsid w:val="00657488"/>
    <w:rsid w:val="0065787C"/>
    <w:rsid w:val="00660AA5"/>
    <w:rsid w:val="00660D4A"/>
    <w:rsid w:val="00660D6E"/>
    <w:rsid w:val="00661EE9"/>
    <w:rsid w:val="006626E2"/>
    <w:rsid w:val="0066285F"/>
    <w:rsid w:val="00662AF9"/>
    <w:rsid w:val="00662D7E"/>
    <w:rsid w:val="00663164"/>
    <w:rsid w:val="00663545"/>
    <w:rsid w:val="00663979"/>
    <w:rsid w:val="00663B08"/>
    <w:rsid w:val="00663E30"/>
    <w:rsid w:val="00664679"/>
    <w:rsid w:val="006646AB"/>
    <w:rsid w:val="006654B7"/>
    <w:rsid w:val="00666CB3"/>
    <w:rsid w:val="00667239"/>
    <w:rsid w:val="0067034C"/>
    <w:rsid w:val="006709BB"/>
    <w:rsid w:val="00670CEC"/>
    <w:rsid w:val="0067196A"/>
    <w:rsid w:val="00671C45"/>
    <w:rsid w:val="00673604"/>
    <w:rsid w:val="00673A72"/>
    <w:rsid w:val="00673B13"/>
    <w:rsid w:val="006740A5"/>
    <w:rsid w:val="00674153"/>
    <w:rsid w:val="00674734"/>
    <w:rsid w:val="00674909"/>
    <w:rsid w:val="00674AF4"/>
    <w:rsid w:val="00675AA5"/>
    <w:rsid w:val="0067629D"/>
    <w:rsid w:val="00676382"/>
    <w:rsid w:val="00676F21"/>
    <w:rsid w:val="00677190"/>
    <w:rsid w:val="006805C9"/>
    <w:rsid w:val="006806E1"/>
    <w:rsid w:val="00680D70"/>
    <w:rsid w:val="00680DD7"/>
    <w:rsid w:val="00680E4D"/>
    <w:rsid w:val="00681130"/>
    <w:rsid w:val="00681191"/>
    <w:rsid w:val="00681518"/>
    <w:rsid w:val="006815B9"/>
    <w:rsid w:val="00681DBE"/>
    <w:rsid w:val="006827B0"/>
    <w:rsid w:val="00682A71"/>
    <w:rsid w:val="00682C75"/>
    <w:rsid w:val="00682FBC"/>
    <w:rsid w:val="006834A7"/>
    <w:rsid w:val="00683B2B"/>
    <w:rsid w:val="00684152"/>
    <w:rsid w:val="00684A02"/>
    <w:rsid w:val="00684A73"/>
    <w:rsid w:val="00684C35"/>
    <w:rsid w:val="00684D32"/>
    <w:rsid w:val="00685DC1"/>
    <w:rsid w:val="006876FA"/>
    <w:rsid w:val="006905E6"/>
    <w:rsid w:val="00691936"/>
    <w:rsid w:val="00691FB7"/>
    <w:rsid w:val="00692513"/>
    <w:rsid w:val="006926F1"/>
    <w:rsid w:val="00692996"/>
    <w:rsid w:val="006930A6"/>
    <w:rsid w:val="00693ED8"/>
    <w:rsid w:val="00694F65"/>
    <w:rsid w:val="006958A7"/>
    <w:rsid w:val="0069696F"/>
    <w:rsid w:val="00697020"/>
    <w:rsid w:val="00697416"/>
    <w:rsid w:val="006A098E"/>
    <w:rsid w:val="006A0DD0"/>
    <w:rsid w:val="006A1A38"/>
    <w:rsid w:val="006A1B36"/>
    <w:rsid w:val="006A20AD"/>
    <w:rsid w:val="006A231C"/>
    <w:rsid w:val="006A23C2"/>
    <w:rsid w:val="006A241F"/>
    <w:rsid w:val="006A303B"/>
    <w:rsid w:val="006A31D5"/>
    <w:rsid w:val="006A33B4"/>
    <w:rsid w:val="006A351B"/>
    <w:rsid w:val="006A37C0"/>
    <w:rsid w:val="006A3C17"/>
    <w:rsid w:val="006A44FA"/>
    <w:rsid w:val="006A484F"/>
    <w:rsid w:val="006A4CFE"/>
    <w:rsid w:val="006A4D6F"/>
    <w:rsid w:val="006A59C2"/>
    <w:rsid w:val="006A627C"/>
    <w:rsid w:val="006A686E"/>
    <w:rsid w:val="006A6940"/>
    <w:rsid w:val="006A6FFB"/>
    <w:rsid w:val="006A7BF8"/>
    <w:rsid w:val="006A7F7C"/>
    <w:rsid w:val="006B067C"/>
    <w:rsid w:val="006B06FA"/>
    <w:rsid w:val="006B0A99"/>
    <w:rsid w:val="006B1615"/>
    <w:rsid w:val="006B1DC2"/>
    <w:rsid w:val="006B1E67"/>
    <w:rsid w:val="006B2CE6"/>
    <w:rsid w:val="006B2F69"/>
    <w:rsid w:val="006B367B"/>
    <w:rsid w:val="006B372D"/>
    <w:rsid w:val="006B3FD2"/>
    <w:rsid w:val="006B406E"/>
    <w:rsid w:val="006B47CE"/>
    <w:rsid w:val="006B4893"/>
    <w:rsid w:val="006B50FB"/>
    <w:rsid w:val="006B558A"/>
    <w:rsid w:val="006B589F"/>
    <w:rsid w:val="006B58BD"/>
    <w:rsid w:val="006B5961"/>
    <w:rsid w:val="006B5CC7"/>
    <w:rsid w:val="006B5DFB"/>
    <w:rsid w:val="006B6695"/>
    <w:rsid w:val="006B723C"/>
    <w:rsid w:val="006B7256"/>
    <w:rsid w:val="006B7B91"/>
    <w:rsid w:val="006B7CD7"/>
    <w:rsid w:val="006C082F"/>
    <w:rsid w:val="006C099B"/>
    <w:rsid w:val="006C1281"/>
    <w:rsid w:val="006C149D"/>
    <w:rsid w:val="006C1D9E"/>
    <w:rsid w:val="006C1F9C"/>
    <w:rsid w:val="006C29E9"/>
    <w:rsid w:val="006C3A54"/>
    <w:rsid w:val="006C3D01"/>
    <w:rsid w:val="006C3D06"/>
    <w:rsid w:val="006C3E79"/>
    <w:rsid w:val="006C4112"/>
    <w:rsid w:val="006C42D1"/>
    <w:rsid w:val="006C43F7"/>
    <w:rsid w:val="006C4899"/>
    <w:rsid w:val="006C49B9"/>
    <w:rsid w:val="006C4C23"/>
    <w:rsid w:val="006C5BAF"/>
    <w:rsid w:val="006C6161"/>
    <w:rsid w:val="006C64EC"/>
    <w:rsid w:val="006C68BB"/>
    <w:rsid w:val="006C6B4D"/>
    <w:rsid w:val="006C7256"/>
    <w:rsid w:val="006C731F"/>
    <w:rsid w:val="006C74E7"/>
    <w:rsid w:val="006C754E"/>
    <w:rsid w:val="006D059A"/>
    <w:rsid w:val="006D130F"/>
    <w:rsid w:val="006D1465"/>
    <w:rsid w:val="006D1C73"/>
    <w:rsid w:val="006D1DA2"/>
    <w:rsid w:val="006D2601"/>
    <w:rsid w:val="006D2E56"/>
    <w:rsid w:val="006D3C15"/>
    <w:rsid w:val="006D3CD9"/>
    <w:rsid w:val="006D4BC1"/>
    <w:rsid w:val="006D751D"/>
    <w:rsid w:val="006D7FA7"/>
    <w:rsid w:val="006E1351"/>
    <w:rsid w:val="006E271E"/>
    <w:rsid w:val="006E29E7"/>
    <w:rsid w:val="006E2C8F"/>
    <w:rsid w:val="006E30A3"/>
    <w:rsid w:val="006E327D"/>
    <w:rsid w:val="006E45B7"/>
    <w:rsid w:val="006E4BE5"/>
    <w:rsid w:val="006E4C73"/>
    <w:rsid w:val="006E4D48"/>
    <w:rsid w:val="006E53DC"/>
    <w:rsid w:val="006E55DF"/>
    <w:rsid w:val="006E5754"/>
    <w:rsid w:val="006E5940"/>
    <w:rsid w:val="006E5E77"/>
    <w:rsid w:val="006E6C2F"/>
    <w:rsid w:val="006E6C94"/>
    <w:rsid w:val="006E7AB0"/>
    <w:rsid w:val="006F0140"/>
    <w:rsid w:val="006F09B6"/>
    <w:rsid w:val="006F0D98"/>
    <w:rsid w:val="006F1726"/>
    <w:rsid w:val="006F2327"/>
    <w:rsid w:val="006F2B30"/>
    <w:rsid w:val="006F30F9"/>
    <w:rsid w:val="006F325F"/>
    <w:rsid w:val="006F3BCF"/>
    <w:rsid w:val="006F3C74"/>
    <w:rsid w:val="006F3F21"/>
    <w:rsid w:val="006F45A4"/>
    <w:rsid w:val="006F48E9"/>
    <w:rsid w:val="006F4B7E"/>
    <w:rsid w:val="006F5FE4"/>
    <w:rsid w:val="006F62AA"/>
    <w:rsid w:val="006F7089"/>
    <w:rsid w:val="0070088C"/>
    <w:rsid w:val="00701607"/>
    <w:rsid w:val="00701DE4"/>
    <w:rsid w:val="00702857"/>
    <w:rsid w:val="0070370E"/>
    <w:rsid w:val="00703B05"/>
    <w:rsid w:val="00704592"/>
    <w:rsid w:val="00704D64"/>
    <w:rsid w:val="00705037"/>
    <w:rsid w:val="0070555A"/>
    <w:rsid w:val="007058EB"/>
    <w:rsid w:val="007100B2"/>
    <w:rsid w:val="00710374"/>
    <w:rsid w:val="00710D63"/>
    <w:rsid w:val="00713698"/>
    <w:rsid w:val="00713878"/>
    <w:rsid w:val="00713A89"/>
    <w:rsid w:val="007144FB"/>
    <w:rsid w:val="00714D64"/>
    <w:rsid w:val="0071507D"/>
    <w:rsid w:val="007152FC"/>
    <w:rsid w:val="007154CA"/>
    <w:rsid w:val="00715E13"/>
    <w:rsid w:val="0071650E"/>
    <w:rsid w:val="00716879"/>
    <w:rsid w:val="007171F2"/>
    <w:rsid w:val="00717341"/>
    <w:rsid w:val="00717A48"/>
    <w:rsid w:val="00720916"/>
    <w:rsid w:val="00720F83"/>
    <w:rsid w:val="00721625"/>
    <w:rsid w:val="00721FF2"/>
    <w:rsid w:val="00722115"/>
    <w:rsid w:val="00723387"/>
    <w:rsid w:val="00723A04"/>
    <w:rsid w:val="00724ABD"/>
    <w:rsid w:val="00724BA4"/>
    <w:rsid w:val="0072543E"/>
    <w:rsid w:val="007261C7"/>
    <w:rsid w:val="00726CED"/>
    <w:rsid w:val="00727621"/>
    <w:rsid w:val="00727B3B"/>
    <w:rsid w:val="00727F94"/>
    <w:rsid w:val="00730526"/>
    <w:rsid w:val="007307C6"/>
    <w:rsid w:val="00731739"/>
    <w:rsid w:val="0073187E"/>
    <w:rsid w:val="007319A0"/>
    <w:rsid w:val="00731DE7"/>
    <w:rsid w:val="007322A9"/>
    <w:rsid w:val="0073275A"/>
    <w:rsid w:val="0073298F"/>
    <w:rsid w:val="00733326"/>
    <w:rsid w:val="00733D8A"/>
    <w:rsid w:val="007347AA"/>
    <w:rsid w:val="00735001"/>
    <w:rsid w:val="007350D4"/>
    <w:rsid w:val="00735B85"/>
    <w:rsid w:val="00735C97"/>
    <w:rsid w:val="00735EEC"/>
    <w:rsid w:val="00736018"/>
    <w:rsid w:val="007364F5"/>
    <w:rsid w:val="0073650B"/>
    <w:rsid w:val="00736550"/>
    <w:rsid w:val="00736A53"/>
    <w:rsid w:val="0074019B"/>
    <w:rsid w:val="007401AF"/>
    <w:rsid w:val="00740247"/>
    <w:rsid w:val="007406A2"/>
    <w:rsid w:val="007409E4"/>
    <w:rsid w:val="00742A32"/>
    <w:rsid w:val="00743AED"/>
    <w:rsid w:val="00743FF0"/>
    <w:rsid w:val="00744766"/>
    <w:rsid w:val="0074565F"/>
    <w:rsid w:val="007457A9"/>
    <w:rsid w:val="0074588E"/>
    <w:rsid w:val="00746AC6"/>
    <w:rsid w:val="007474EF"/>
    <w:rsid w:val="00747730"/>
    <w:rsid w:val="00747957"/>
    <w:rsid w:val="0075075C"/>
    <w:rsid w:val="00750B53"/>
    <w:rsid w:val="00750DB9"/>
    <w:rsid w:val="00750E05"/>
    <w:rsid w:val="00751D32"/>
    <w:rsid w:val="00754EC6"/>
    <w:rsid w:val="00755593"/>
    <w:rsid w:val="007558C9"/>
    <w:rsid w:val="0075640B"/>
    <w:rsid w:val="00756A8F"/>
    <w:rsid w:val="00756ADB"/>
    <w:rsid w:val="00756D2F"/>
    <w:rsid w:val="00756E91"/>
    <w:rsid w:val="00757911"/>
    <w:rsid w:val="00757A80"/>
    <w:rsid w:val="0076013A"/>
    <w:rsid w:val="00760860"/>
    <w:rsid w:val="007608D5"/>
    <w:rsid w:val="00760EE7"/>
    <w:rsid w:val="00761EA5"/>
    <w:rsid w:val="00762545"/>
    <w:rsid w:val="007627B5"/>
    <w:rsid w:val="00764B27"/>
    <w:rsid w:val="00764F00"/>
    <w:rsid w:val="0076519B"/>
    <w:rsid w:val="00765B02"/>
    <w:rsid w:val="00765CDE"/>
    <w:rsid w:val="007667E7"/>
    <w:rsid w:val="00767B35"/>
    <w:rsid w:val="00767F2D"/>
    <w:rsid w:val="00767F3B"/>
    <w:rsid w:val="00771481"/>
    <w:rsid w:val="007719C1"/>
    <w:rsid w:val="00771C99"/>
    <w:rsid w:val="00771F3B"/>
    <w:rsid w:val="00772290"/>
    <w:rsid w:val="00772C8E"/>
    <w:rsid w:val="00772D86"/>
    <w:rsid w:val="00773599"/>
    <w:rsid w:val="00773747"/>
    <w:rsid w:val="00774208"/>
    <w:rsid w:val="00774A7F"/>
    <w:rsid w:val="0077598E"/>
    <w:rsid w:val="0077675D"/>
    <w:rsid w:val="00776B20"/>
    <w:rsid w:val="007771B8"/>
    <w:rsid w:val="00777CDA"/>
    <w:rsid w:val="00777D84"/>
    <w:rsid w:val="00780226"/>
    <w:rsid w:val="00782153"/>
    <w:rsid w:val="007822E5"/>
    <w:rsid w:val="00782389"/>
    <w:rsid w:val="00782BC4"/>
    <w:rsid w:val="00783B75"/>
    <w:rsid w:val="007842C7"/>
    <w:rsid w:val="007849D7"/>
    <w:rsid w:val="0078560F"/>
    <w:rsid w:val="007873CE"/>
    <w:rsid w:val="0079054E"/>
    <w:rsid w:val="00790E73"/>
    <w:rsid w:val="00790EB3"/>
    <w:rsid w:val="007920C9"/>
    <w:rsid w:val="00792445"/>
    <w:rsid w:val="00794434"/>
    <w:rsid w:val="00794BBF"/>
    <w:rsid w:val="00795CEC"/>
    <w:rsid w:val="00795F96"/>
    <w:rsid w:val="00796C08"/>
    <w:rsid w:val="00797527"/>
    <w:rsid w:val="007978B0"/>
    <w:rsid w:val="007978EF"/>
    <w:rsid w:val="00797FD4"/>
    <w:rsid w:val="007A0522"/>
    <w:rsid w:val="007A0AF1"/>
    <w:rsid w:val="007A0F38"/>
    <w:rsid w:val="007A1952"/>
    <w:rsid w:val="007A20A2"/>
    <w:rsid w:val="007A32A1"/>
    <w:rsid w:val="007A349C"/>
    <w:rsid w:val="007A472D"/>
    <w:rsid w:val="007A4768"/>
    <w:rsid w:val="007A4C5D"/>
    <w:rsid w:val="007A4DD4"/>
    <w:rsid w:val="007A60A1"/>
    <w:rsid w:val="007A643F"/>
    <w:rsid w:val="007A65DC"/>
    <w:rsid w:val="007A67CE"/>
    <w:rsid w:val="007A6835"/>
    <w:rsid w:val="007A6CCF"/>
    <w:rsid w:val="007A7036"/>
    <w:rsid w:val="007A7078"/>
    <w:rsid w:val="007A70D2"/>
    <w:rsid w:val="007A74DC"/>
    <w:rsid w:val="007A7A51"/>
    <w:rsid w:val="007B0A7A"/>
    <w:rsid w:val="007B1236"/>
    <w:rsid w:val="007B1CE7"/>
    <w:rsid w:val="007B329A"/>
    <w:rsid w:val="007B468D"/>
    <w:rsid w:val="007B4941"/>
    <w:rsid w:val="007B4CAB"/>
    <w:rsid w:val="007B565C"/>
    <w:rsid w:val="007B56E9"/>
    <w:rsid w:val="007B6487"/>
    <w:rsid w:val="007B6FC5"/>
    <w:rsid w:val="007B6FD7"/>
    <w:rsid w:val="007B7010"/>
    <w:rsid w:val="007B73B6"/>
    <w:rsid w:val="007B7529"/>
    <w:rsid w:val="007B7761"/>
    <w:rsid w:val="007B7BEC"/>
    <w:rsid w:val="007C0167"/>
    <w:rsid w:val="007C018F"/>
    <w:rsid w:val="007C0E61"/>
    <w:rsid w:val="007C1E9C"/>
    <w:rsid w:val="007C20A6"/>
    <w:rsid w:val="007C22AA"/>
    <w:rsid w:val="007C22DA"/>
    <w:rsid w:val="007C26A8"/>
    <w:rsid w:val="007C2A39"/>
    <w:rsid w:val="007C3236"/>
    <w:rsid w:val="007C35D6"/>
    <w:rsid w:val="007C3BEE"/>
    <w:rsid w:val="007C50BE"/>
    <w:rsid w:val="007C52E0"/>
    <w:rsid w:val="007C6335"/>
    <w:rsid w:val="007C6637"/>
    <w:rsid w:val="007C6FC7"/>
    <w:rsid w:val="007C75DA"/>
    <w:rsid w:val="007D073E"/>
    <w:rsid w:val="007D0CA3"/>
    <w:rsid w:val="007D1ADA"/>
    <w:rsid w:val="007D20D4"/>
    <w:rsid w:val="007D2756"/>
    <w:rsid w:val="007D2AEE"/>
    <w:rsid w:val="007D2C9B"/>
    <w:rsid w:val="007D352B"/>
    <w:rsid w:val="007D3B6F"/>
    <w:rsid w:val="007D4586"/>
    <w:rsid w:val="007D4681"/>
    <w:rsid w:val="007D4EE2"/>
    <w:rsid w:val="007D56B8"/>
    <w:rsid w:val="007D5889"/>
    <w:rsid w:val="007D5962"/>
    <w:rsid w:val="007D6470"/>
    <w:rsid w:val="007D6B86"/>
    <w:rsid w:val="007D6CF7"/>
    <w:rsid w:val="007D77B1"/>
    <w:rsid w:val="007E0210"/>
    <w:rsid w:val="007E16D7"/>
    <w:rsid w:val="007E2CDB"/>
    <w:rsid w:val="007E352C"/>
    <w:rsid w:val="007E3FF0"/>
    <w:rsid w:val="007E4E7A"/>
    <w:rsid w:val="007E4FF7"/>
    <w:rsid w:val="007E5336"/>
    <w:rsid w:val="007E6D15"/>
    <w:rsid w:val="007E734A"/>
    <w:rsid w:val="007F0023"/>
    <w:rsid w:val="007F0C39"/>
    <w:rsid w:val="007F20AE"/>
    <w:rsid w:val="007F281F"/>
    <w:rsid w:val="007F3895"/>
    <w:rsid w:val="007F481A"/>
    <w:rsid w:val="007F49C2"/>
    <w:rsid w:val="007F4CB7"/>
    <w:rsid w:val="007F593F"/>
    <w:rsid w:val="007F5C5C"/>
    <w:rsid w:val="007F5D46"/>
    <w:rsid w:val="007F5EBC"/>
    <w:rsid w:val="007F7271"/>
    <w:rsid w:val="007F77FC"/>
    <w:rsid w:val="007F78F1"/>
    <w:rsid w:val="008015F9"/>
    <w:rsid w:val="008017B2"/>
    <w:rsid w:val="00801B96"/>
    <w:rsid w:val="00801FDC"/>
    <w:rsid w:val="0080217D"/>
    <w:rsid w:val="0080222F"/>
    <w:rsid w:val="00802614"/>
    <w:rsid w:val="008036B2"/>
    <w:rsid w:val="00803915"/>
    <w:rsid w:val="00803FAE"/>
    <w:rsid w:val="00803FDF"/>
    <w:rsid w:val="00804688"/>
    <w:rsid w:val="008053B1"/>
    <w:rsid w:val="00805816"/>
    <w:rsid w:val="00805D82"/>
    <w:rsid w:val="00806206"/>
    <w:rsid w:val="008064DF"/>
    <w:rsid w:val="00806B96"/>
    <w:rsid w:val="00806DB6"/>
    <w:rsid w:val="008077F5"/>
    <w:rsid w:val="00807D34"/>
    <w:rsid w:val="00810317"/>
    <w:rsid w:val="0081096A"/>
    <w:rsid w:val="00811187"/>
    <w:rsid w:val="0081137C"/>
    <w:rsid w:val="00812651"/>
    <w:rsid w:val="00812BE2"/>
    <w:rsid w:val="00815374"/>
    <w:rsid w:val="00817253"/>
    <w:rsid w:val="00817974"/>
    <w:rsid w:val="008209B8"/>
    <w:rsid w:val="00821EBB"/>
    <w:rsid w:val="008221AD"/>
    <w:rsid w:val="008222C5"/>
    <w:rsid w:val="00822711"/>
    <w:rsid w:val="0082351A"/>
    <w:rsid w:val="00823CDB"/>
    <w:rsid w:val="008240BE"/>
    <w:rsid w:val="00824594"/>
    <w:rsid w:val="00826DD8"/>
    <w:rsid w:val="0082703E"/>
    <w:rsid w:val="0082778C"/>
    <w:rsid w:val="00827A94"/>
    <w:rsid w:val="00827AC8"/>
    <w:rsid w:val="00827B5F"/>
    <w:rsid w:val="00827E2A"/>
    <w:rsid w:val="00830359"/>
    <w:rsid w:val="00830904"/>
    <w:rsid w:val="008315B4"/>
    <w:rsid w:val="00832A3C"/>
    <w:rsid w:val="00832BFF"/>
    <w:rsid w:val="0083410C"/>
    <w:rsid w:val="00834D8A"/>
    <w:rsid w:val="0083500F"/>
    <w:rsid w:val="00835783"/>
    <w:rsid w:val="0083596F"/>
    <w:rsid w:val="008362F3"/>
    <w:rsid w:val="00836C72"/>
    <w:rsid w:val="00836CAC"/>
    <w:rsid w:val="00837F4C"/>
    <w:rsid w:val="0084183C"/>
    <w:rsid w:val="008421FF"/>
    <w:rsid w:val="00842930"/>
    <w:rsid w:val="00842FF1"/>
    <w:rsid w:val="00843975"/>
    <w:rsid w:val="00843B3C"/>
    <w:rsid w:val="00843C51"/>
    <w:rsid w:val="00843E8F"/>
    <w:rsid w:val="0084496E"/>
    <w:rsid w:val="00844AB5"/>
    <w:rsid w:val="008451BD"/>
    <w:rsid w:val="008459BC"/>
    <w:rsid w:val="0084673E"/>
    <w:rsid w:val="00847BF2"/>
    <w:rsid w:val="00850752"/>
    <w:rsid w:val="00851288"/>
    <w:rsid w:val="0085175C"/>
    <w:rsid w:val="00851AC8"/>
    <w:rsid w:val="00851E22"/>
    <w:rsid w:val="00852166"/>
    <w:rsid w:val="008529BA"/>
    <w:rsid w:val="00852ECD"/>
    <w:rsid w:val="00853515"/>
    <w:rsid w:val="0085401A"/>
    <w:rsid w:val="00854383"/>
    <w:rsid w:val="008545B8"/>
    <w:rsid w:val="008552DB"/>
    <w:rsid w:val="0085611D"/>
    <w:rsid w:val="008564CF"/>
    <w:rsid w:val="00856ED2"/>
    <w:rsid w:val="0085767F"/>
    <w:rsid w:val="00857C4C"/>
    <w:rsid w:val="00860059"/>
    <w:rsid w:val="00860619"/>
    <w:rsid w:val="00861417"/>
    <w:rsid w:val="008617CE"/>
    <w:rsid w:val="00861884"/>
    <w:rsid w:val="008618B0"/>
    <w:rsid w:val="0086285F"/>
    <w:rsid w:val="00862BB5"/>
    <w:rsid w:val="00862CB9"/>
    <w:rsid w:val="00862DBA"/>
    <w:rsid w:val="00862EAB"/>
    <w:rsid w:val="00862F86"/>
    <w:rsid w:val="00863CBB"/>
    <w:rsid w:val="00864458"/>
    <w:rsid w:val="00865B66"/>
    <w:rsid w:val="00865DA6"/>
    <w:rsid w:val="00867660"/>
    <w:rsid w:val="008677A1"/>
    <w:rsid w:val="00870499"/>
    <w:rsid w:val="00871213"/>
    <w:rsid w:val="008713BF"/>
    <w:rsid w:val="008726C8"/>
    <w:rsid w:val="0087297F"/>
    <w:rsid w:val="0087439A"/>
    <w:rsid w:val="0087499B"/>
    <w:rsid w:val="008749BE"/>
    <w:rsid w:val="008751E3"/>
    <w:rsid w:val="00875D4B"/>
    <w:rsid w:val="00876494"/>
    <w:rsid w:val="008767B0"/>
    <w:rsid w:val="00877268"/>
    <w:rsid w:val="008805C5"/>
    <w:rsid w:val="00880734"/>
    <w:rsid w:val="0088102D"/>
    <w:rsid w:val="00881542"/>
    <w:rsid w:val="0088193B"/>
    <w:rsid w:val="00881E1F"/>
    <w:rsid w:val="008825D1"/>
    <w:rsid w:val="00883908"/>
    <w:rsid w:val="00884071"/>
    <w:rsid w:val="0088453A"/>
    <w:rsid w:val="00884628"/>
    <w:rsid w:val="00885030"/>
    <w:rsid w:val="00885607"/>
    <w:rsid w:val="00886608"/>
    <w:rsid w:val="00887342"/>
    <w:rsid w:val="00890648"/>
    <w:rsid w:val="00890988"/>
    <w:rsid w:val="0089179D"/>
    <w:rsid w:val="00891DBD"/>
    <w:rsid w:val="00891E83"/>
    <w:rsid w:val="00892EBF"/>
    <w:rsid w:val="00893074"/>
    <w:rsid w:val="00893244"/>
    <w:rsid w:val="008933F8"/>
    <w:rsid w:val="00893739"/>
    <w:rsid w:val="0089395A"/>
    <w:rsid w:val="00893A13"/>
    <w:rsid w:val="00893C3B"/>
    <w:rsid w:val="00894183"/>
    <w:rsid w:val="008949A4"/>
    <w:rsid w:val="00894BB6"/>
    <w:rsid w:val="00894FF7"/>
    <w:rsid w:val="008951C2"/>
    <w:rsid w:val="00895713"/>
    <w:rsid w:val="00895D26"/>
    <w:rsid w:val="00896BB9"/>
    <w:rsid w:val="00897913"/>
    <w:rsid w:val="00897F21"/>
    <w:rsid w:val="008A037C"/>
    <w:rsid w:val="008A12B0"/>
    <w:rsid w:val="008A1575"/>
    <w:rsid w:val="008A2095"/>
    <w:rsid w:val="008A23F1"/>
    <w:rsid w:val="008A3E1C"/>
    <w:rsid w:val="008A4296"/>
    <w:rsid w:val="008A4C46"/>
    <w:rsid w:val="008A5327"/>
    <w:rsid w:val="008A57A7"/>
    <w:rsid w:val="008A69F0"/>
    <w:rsid w:val="008A741E"/>
    <w:rsid w:val="008A7456"/>
    <w:rsid w:val="008A7C1E"/>
    <w:rsid w:val="008A7D27"/>
    <w:rsid w:val="008A7DEC"/>
    <w:rsid w:val="008B029E"/>
    <w:rsid w:val="008B055A"/>
    <w:rsid w:val="008B07DA"/>
    <w:rsid w:val="008B1BBF"/>
    <w:rsid w:val="008B1DEE"/>
    <w:rsid w:val="008B1F2F"/>
    <w:rsid w:val="008B22AA"/>
    <w:rsid w:val="008B2571"/>
    <w:rsid w:val="008B284D"/>
    <w:rsid w:val="008B2BC8"/>
    <w:rsid w:val="008B2C15"/>
    <w:rsid w:val="008B2D60"/>
    <w:rsid w:val="008B36F9"/>
    <w:rsid w:val="008B3A08"/>
    <w:rsid w:val="008B3B02"/>
    <w:rsid w:val="008B468C"/>
    <w:rsid w:val="008B4C27"/>
    <w:rsid w:val="008B5931"/>
    <w:rsid w:val="008B6FC2"/>
    <w:rsid w:val="008B73B6"/>
    <w:rsid w:val="008B7450"/>
    <w:rsid w:val="008B7C3C"/>
    <w:rsid w:val="008C013F"/>
    <w:rsid w:val="008C036E"/>
    <w:rsid w:val="008C07B6"/>
    <w:rsid w:val="008C0AB3"/>
    <w:rsid w:val="008C2522"/>
    <w:rsid w:val="008C2814"/>
    <w:rsid w:val="008C28EA"/>
    <w:rsid w:val="008C3859"/>
    <w:rsid w:val="008C5A1F"/>
    <w:rsid w:val="008C5CB1"/>
    <w:rsid w:val="008C5FD3"/>
    <w:rsid w:val="008C6876"/>
    <w:rsid w:val="008D061D"/>
    <w:rsid w:val="008D0752"/>
    <w:rsid w:val="008D0DAB"/>
    <w:rsid w:val="008D0E0D"/>
    <w:rsid w:val="008D14C7"/>
    <w:rsid w:val="008D157F"/>
    <w:rsid w:val="008D3369"/>
    <w:rsid w:val="008D352C"/>
    <w:rsid w:val="008D458B"/>
    <w:rsid w:val="008D4B2D"/>
    <w:rsid w:val="008D5630"/>
    <w:rsid w:val="008D58CD"/>
    <w:rsid w:val="008D5A2A"/>
    <w:rsid w:val="008D5E68"/>
    <w:rsid w:val="008D6A64"/>
    <w:rsid w:val="008D6B28"/>
    <w:rsid w:val="008D72CA"/>
    <w:rsid w:val="008D7B9B"/>
    <w:rsid w:val="008E0461"/>
    <w:rsid w:val="008E093C"/>
    <w:rsid w:val="008E17EC"/>
    <w:rsid w:val="008E2465"/>
    <w:rsid w:val="008E2F55"/>
    <w:rsid w:val="008E3F06"/>
    <w:rsid w:val="008E5DEC"/>
    <w:rsid w:val="008E677F"/>
    <w:rsid w:val="008E6D54"/>
    <w:rsid w:val="008E7158"/>
    <w:rsid w:val="008F0C00"/>
    <w:rsid w:val="008F140D"/>
    <w:rsid w:val="008F1D7D"/>
    <w:rsid w:val="008F1F15"/>
    <w:rsid w:val="008F262F"/>
    <w:rsid w:val="008F31F3"/>
    <w:rsid w:val="008F4107"/>
    <w:rsid w:val="008F4BAF"/>
    <w:rsid w:val="008F51C5"/>
    <w:rsid w:val="008F5450"/>
    <w:rsid w:val="008F56DD"/>
    <w:rsid w:val="008F58B2"/>
    <w:rsid w:val="008F5C58"/>
    <w:rsid w:val="008F5DDB"/>
    <w:rsid w:val="008F6615"/>
    <w:rsid w:val="008F7327"/>
    <w:rsid w:val="008F77A3"/>
    <w:rsid w:val="008F77E6"/>
    <w:rsid w:val="008F79BD"/>
    <w:rsid w:val="009000CE"/>
    <w:rsid w:val="009010D1"/>
    <w:rsid w:val="00901264"/>
    <w:rsid w:val="00901D66"/>
    <w:rsid w:val="00902813"/>
    <w:rsid w:val="00903030"/>
    <w:rsid w:val="0090393F"/>
    <w:rsid w:val="00904373"/>
    <w:rsid w:val="00904438"/>
    <w:rsid w:val="009047F3"/>
    <w:rsid w:val="009049B9"/>
    <w:rsid w:val="00904B3D"/>
    <w:rsid w:val="00904CD5"/>
    <w:rsid w:val="00905FE6"/>
    <w:rsid w:val="00907242"/>
    <w:rsid w:val="00907C6F"/>
    <w:rsid w:val="00907E43"/>
    <w:rsid w:val="00907EDF"/>
    <w:rsid w:val="00910FEF"/>
    <w:rsid w:val="0091109A"/>
    <w:rsid w:val="00911B6D"/>
    <w:rsid w:val="009125F3"/>
    <w:rsid w:val="009126E3"/>
    <w:rsid w:val="009126E6"/>
    <w:rsid w:val="0091452E"/>
    <w:rsid w:val="009146B0"/>
    <w:rsid w:val="009147D4"/>
    <w:rsid w:val="0091587A"/>
    <w:rsid w:val="00915BFC"/>
    <w:rsid w:val="00915C01"/>
    <w:rsid w:val="009164E7"/>
    <w:rsid w:val="0091659B"/>
    <w:rsid w:val="00916797"/>
    <w:rsid w:val="009171C4"/>
    <w:rsid w:val="009171C5"/>
    <w:rsid w:val="00921800"/>
    <w:rsid w:val="0092180D"/>
    <w:rsid w:val="00922031"/>
    <w:rsid w:val="009221CB"/>
    <w:rsid w:val="009223C8"/>
    <w:rsid w:val="0092249D"/>
    <w:rsid w:val="009224B1"/>
    <w:rsid w:val="00923409"/>
    <w:rsid w:val="00924880"/>
    <w:rsid w:val="009248CC"/>
    <w:rsid w:val="00924ACB"/>
    <w:rsid w:val="00924DF1"/>
    <w:rsid w:val="00924F91"/>
    <w:rsid w:val="00925699"/>
    <w:rsid w:val="0092770D"/>
    <w:rsid w:val="00927997"/>
    <w:rsid w:val="00927E3A"/>
    <w:rsid w:val="00930C29"/>
    <w:rsid w:val="009312CC"/>
    <w:rsid w:val="0093137E"/>
    <w:rsid w:val="0093182D"/>
    <w:rsid w:val="009318AD"/>
    <w:rsid w:val="00931DD2"/>
    <w:rsid w:val="00931F8F"/>
    <w:rsid w:val="0093236D"/>
    <w:rsid w:val="009327EB"/>
    <w:rsid w:val="009337FF"/>
    <w:rsid w:val="009348AE"/>
    <w:rsid w:val="00934C80"/>
    <w:rsid w:val="00934CF6"/>
    <w:rsid w:val="009360E9"/>
    <w:rsid w:val="00936221"/>
    <w:rsid w:val="00936D78"/>
    <w:rsid w:val="00937738"/>
    <w:rsid w:val="00937988"/>
    <w:rsid w:val="00937E67"/>
    <w:rsid w:val="009409DD"/>
    <w:rsid w:val="00940A4D"/>
    <w:rsid w:val="009419E5"/>
    <w:rsid w:val="00942206"/>
    <w:rsid w:val="009427D5"/>
    <w:rsid w:val="009430ED"/>
    <w:rsid w:val="009431AD"/>
    <w:rsid w:val="009440CE"/>
    <w:rsid w:val="00944BB4"/>
    <w:rsid w:val="00944C45"/>
    <w:rsid w:val="00944C64"/>
    <w:rsid w:val="00945FD0"/>
    <w:rsid w:val="009463C3"/>
    <w:rsid w:val="00946947"/>
    <w:rsid w:val="00946EA5"/>
    <w:rsid w:val="00950B3B"/>
    <w:rsid w:val="00950B80"/>
    <w:rsid w:val="00950EFA"/>
    <w:rsid w:val="0095104B"/>
    <w:rsid w:val="00951160"/>
    <w:rsid w:val="009511B7"/>
    <w:rsid w:val="009514F7"/>
    <w:rsid w:val="00951605"/>
    <w:rsid w:val="00951AF7"/>
    <w:rsid w:val="00951DB6"/>
    <w:rsid w:val="00952E8A"/>
    <w:rsid w:val="00953953"/>
    <w:rsid w:val="00953AA8"/>
    <w:rsid w:val="00953E10"/>
    <w:rsid w:val="00953E6C"/>
    <w:rsid w:val="00954720"/>
    <w:rsid w:val="009547D4"/>
    <w:rsid w:val="00954D65"/>
    <w:rsid w:val="00955048"/>
    <w:rsid w:val="00955C67"/>
    <w:rsid w:val="00955CCB"/>
    <w:rsid w:val="00956653"/>
    <w:rsid w:val="00956B80"/>
    <w:rsid w:val="00957E0D"/>
    <w:rsid w:val="009607EF"/>
    <w:rsid w:val="00960833"/>
    <w:rsid w:val="00962F60"/>
    <w:rsid w:val="009635BE"/>
    <w:rsid w:val="0096371D"/>
    <w:rsid w:val="00964049"/>
    <w:rsid w:val="009644FC"/>
    <w:rsid w:val="0096479A"/>
    <w:rsid w:val="00965347"/>
    <w:rsid w:val="00965F2B"/>
    <w:rsid w:val="00966343"/>
    <w:rsid w:val="0096649D"/>
    <w:rsid w:val="00966881"/>
    <w:rsid w:val="00966CD5"/>
    <w:rsid w:val="00967454"/>
    <w:rsid w:val="009678A7"/>
    <w:rsid w:val="00967CD5"/>
    <w:rsid w:val="00967EC8"/>
    <w:rsid w:val="0097023E"/>
    <w:rsid w:val="00970568"/>
    <w:rsid w:val="00970E79"/>
    <w:rsid w:val="009715BE"/>
    <w:rsid w:val="00971671"/>
    <w:rsid w:val="00971A5E"/>
    <w:rsid w:val="009728DE"/>
    <w:rsid w:val="00972DBD"/>
    <w:rsid w:val="00973266"/>
    <w:rsid w:val="009732F7"/>
    <w:rsid w:val="00973316"/>
    <w:rsid w:val="00973B71"/>
    <w:rsid w:val="00973C91"/>
    <w:rsid w:val="00973E4D"/>
    <w:rsid w:val="009749D1"/>
    <w:rsid w:val="00974D14"/>
    <w:rsid w:val="00974E29"/>
    <w:rsid w:val="00974FF4"/>
    <w:rsid w:val="00975BDB"/>
    <w:rsid w:val="00976286"/>
    <w:rsid w:val="00977262"/>
    <w:rsid w:val="00977A1A"/>
    <w:rsid w:val="00977D66"/>
    <w:rsid w:val="0098021B"/>
    <w:rsid w:val="00980A6B"/>
    <w:rsid w:val="009813FB"/>
    <w:rsid w:val="00981689"/>
    <w:rsid w:val="00981972"/>
    <w:rsid w:val="00981E89"/>
    <w:rsid w:val="00982365"/>
    <w:rsid w:val="00982594"/>
    <w:rsid w:val="0098292F"/>
    <w:rsid w:val="00982B44"/>
    <w:rsid w:val="00982F1E"/>
    <w:rsid w:val="009831EC"/>
    <w:rsid w:val="00983252"/>
    <w:rsid w:val="00983318"/>
    <w:rsid w:val="00984655"/>
    <w:rsid w:val="00985629"/>
    <w:rsid w:val="0098562D"/>
    <w:rsid w:val="00985793"/>
    <w:rsid w:val="009863D6"/>
    <w:rsid w:val="0098672D"/>
    <w:rsid w:val="00986F2C"/>
    <w:rsid w:val="009878F5"/>
    <w:rsid w:val="009879A5"/>
    <w:rsid w:val="00987CEA"/>
    <w:rsid w:val="00990170"/>
    <w:rsid w:val="009910DC"/>
    <w:rsid w:val="00991155"/>
    <w:rsid w:val="0099197C"/>
    <w:rsid w:val="00991CBB"/>
    <w:rsid w:val="009927DF"/>
    <w:rsid w:val="009932D9"/>
    <w:rsid w:val="0099384C"/>
    <w:rsid w:val="009954AD"/>
    <w:rsid w:val="00995C5D"/>
    <w:rsid w:val="0099643D"/>
    <w:rsid w:val="0099680A"/>
    <w:rsid w:val="00997200"/>
    <w:rsid w:val="009973D6"/>
    <w:rsid w:val="0099775A"/>
    <w:rsid w:val="00997814"/>
    <w:rsid w:val="009A0B0D"/>
    <w:rsid w:val="009A0DD2"/>
    <w:rsid w:val="009A246F"/>
    <w:rsid w:val="009A2491"/>
    <w:rsid w:val="009A32AC"/>
    <w:rsid w:val="009A3330"/>
    <w:rsid w:val="009A358C"/>
    <w:rsid w:val="009A3706"/>
    <w:rsid w:val="009A3C8A"/>
    <w:rsid w:val="009A4179"/>
    <w:rsid w:val="009A41F3"/>
    <w:rsid w:val="009A41FD"/>
    <w:rsid w:val="009A4448"/>
    <w:rsid w:val="009A48A0"/>
    <w:rsid w:val="009A4A72"/>
    <w:rsid w:val="009A536A"/>
    <w:rsid w:val="009A62AC"/>
    <w:rsid w:val="009A710C"/>
    <w:rsid w:val="009A747E"/>
    <w:rsid w:val="009A74E0"/>
    <w:rsid w:val="009A77B0"/>
    <w:rsid w:val="009B0025"/>
    <w:rsid w:val="009B017E"/>
    <w:rsid w:val="009B0576"/>
    <w:rsid w:val="009B0839"/>
    <w:rsid w:val="009B0E30"/>
    <w:rsid w:val="009B119D"/>
    <w:rsid w:val="009B1448"/>
    <w:rsid w:val="009B1D12"/>
    <w:rsid w:val="009B1F6A"/>
    <w:rsid w:val="009B209A"/>
    <w:rsid w:val="009B2B06"/>
    <w:rsid w:val="009B353D"/>
    <w:rsid w:val="009B4AEE"/>
    <w:rsid w:val="009B4DD8"/>
    <w:rsid w:val="009B577D"/>
    <w:rsid w:val="009B5900"/>
    <w:rsid w:val="009B5E72"/>
    <w:rsid w:val="009B622B"/>
    <w:rsid w:val="009B64C0"/>
    <w:rsid w:val="009B6525"/>
    <w:rsid w:val="009B6661"/>
    <w:rsid w:val="009B666A"/>
    <w:rsid w:val="009B72D8"/>
    <w:rsid w:val="009B73B2"/>
    <w:rsid w:val="009B788D"/>
    <w:rsid w:val="009B7F22"/>
    <w:rsid w:val="009C0370"/>
    <w:rsid w:val="009C03DB"/>
    <w:rsid w:val="009C2047"/>
    <w:rsid w:val="009C216E"/>
    <w:rsid w:val="009C284A"/>
    <w:rsid w:val="009C2C17"/>
    <w:rsid w:val="009C3D96"/>
    <w:rsid w:val="009C5438"/>
    <w:rsid w:val="009C54B1"/>
    <w:rsid w:val="009C6383"/>
    <w:rsid w:val="009C6CAB"/>
    <w:rsid w:val="009C6DB8"/>
    <w:rsid w:val="009C7A47"/>
    <w:rsid w:val="009C7ED1"/>
    <w:rsid w:val="009D00AA"/>
    <w:rsid w:val="009D0672"/>
    <w:rsid w:val="009D0895"/>
    <w:rsid w:val="009D124C"/>
    <w:rsid w:val="009D1B48"/>
    <w:rsid w:val="009D1B58"/>
    <w:rsid w:val="009D1D0F"/>
    <w:rsid w:val="009D1E97"/>
    <w:rsid w:val="009D21B1"/>
    <w:rsid w:val="009D2746"/>
    <w:rsid w:val="009D2B0A"/>
    <w:rsid w:val="009D2BD0"/>
    <w:rsid w:val="009D2D92"/>
    <w:rsid w:val="009D2E07"/>
    <w:rsid w:val="009D2EB8"/>
    <w:rsid w:val="009D2FCD"/>
    <w:rsid w:val="009D35BC"/>
    <w:rsid w:val="009D36E9"/>
    <w:rsid w:val="009D3C5B"/>
    <w:rsid w:val="009D3E49"/>
    <w:rsid w:val="009D45E6"/>
    <w:rsid w:val="009D505F"/>
    <w:rsid w:val="009D514F"/>
    <w:rsid w:val="009D5493"/>
    <w:rsid w:val="009D574D"/>
    <w:rsid w:val="009D5F3E"/>
    <w:rsid w:val="009D5F8F"/>
    <w:rsid w:val="009D654B"/>
    <w:rsid w:val="009D6A05"/>
    <w:rsid w:val="009D6E54"/>
    <w:rsid w:val="009D6ED1"/>
    <w:rsid w:val="009D7566"/>
    <w:rsid w:val="009D77DC"/>
    <w:rsid w:val="009D79B3"/>
    <w:rsid w:val="009E0C82"/>
    <w:rsid w:val="009E0EF7"/>
    <w:rsid w:val="009E1284"/>
    <w:rsid w:val="009E152A"/>
    <w:rsid w:val="009E1F93"/>
    <w:rsid w:val="009E3B37"/>
    <w:rsid w:val="009E4144"/>
    <w:rsid w:val="009E584E"/>
    <w:rsid w:val="009E5CC2"/>
    <w:rsid w:val="009E61DD"/>
    <w:rsid w:val="009E6E1E"/>
    <w:rsid w:val="009F16DA"/>
    <w:rsid w:val="009F2E66"/>
    <w:rsid w:val="009F3875"/>
    <w:rsid w:val="009F41C6"/>
    <w:rsid w:val="009F6087"/>
    <w:rsid w:val="009F647E"/>
    <w:rsid w:val="009F7981"/>
    <w:rsid w:val="00A003F6"/>
    <w:rsid w:val="00A00732"/>
    <w:rsid w:val="00A007E8"/>
    <w:rsid w:val="00A00B09"/>
    <w:rsid w:val="00A012AA"/>
    <w:rsid w:val="00A0162D"/>
    <w:rsid w:val="00A01A56"/>
    <w:rsid w:val="00A01D67"/>
    <w:rsid w:val="00A027E9"/>
    <w:rsid w:val="00A03667"/>
    <w:rsid w:val="00A03674"/>
    <w:rsid w:val="00A040D7"/>
    <w:rsid w:val="00A04E84"/>
    <w:rsid w:val="00A05106"/>
    <w:rsid w:val="00A05472"/>
    <w:rsid w:val="00A05B78"/>
    <w:rsid w:val="00A065A3"/>
    <w:rsid w:val="00A07672"/>
    <w:rsid w:val="00A07DB5"/>
    <w:rsid w:val="00A104F8"/>
    <w:rsid w:val="00A10ACE"/>
    <w:rsid w:val="00A1163D"/>
    <w:rsid w:val="00A131B4"/>
    <w:rsid w:val="00A131C2"/>
    <w:rsid w:val="00A14649"/>
    <w:rsid w:val="00A15586"/>
    <w:rsid w:val="00A15982"/>
    <w:rsid w:val="00A15D1C"/>
    <w:rsid w:val="00A15E3C"/>
    <w:rsid w:val="00A15E96"/>
    <w:rsid w:val="00A172B8"/>
    <w:rsid w:val="00A17497"/>
    <w:rsid w:val="00A20540"/>
    <w:rsid w:val="00A2097F"/>
    <w:rsid w:val="00A20DDC"/>
    <w:rsid w:val="00A20E29"/>
    <w:rsid w:val="00A20F08"/>
    <w:rsid w:val="00A2171F"/>
    <w:rsid w:val="00A2240E"/>
    <w:rsid w:val="00A22E93"/>
    <w:rsid w:val="00A24A03"/>
    <w:rsid w:val="00A2500F"/>
    <w:rsid w:val="00A25B8A"/>
    <w:rsid w:val="00A25BFD"/>
    <w:rsid w:val="00A263F4"/>
    <w:rsid w:val="00A26692"/>
    <w:rsid w:val="00A26B2F"/>
    <w:rsid w:val="00A26FA2"/>
    <w:rsid w:val="00A30B6F"/>
    <w:rsid w:val="00A3297B"/>
    <w:rsid w:val="00A338C1"/>
    <w:rsid w:val="00A33F28"/>
    <w:rsid w:val="00A34FB5"/>
    <w:rsid w:val="00A3507F"/>
    <w:rsid w:val="00A35A03"/>
    <w:rsid w:val="00A35B46"/>
    <w:rsid w:val="00A35E96"/>
    <w:rsid w:val="00A36A3E"/>
    <w:rsid w:val="00A37A6F"/>
    <w:rsid w:val="00A37BF9"/>
    <w:rsid w:val="00A40DD9"/>
    <w:rsid w:val="00A40E56"/>
    <w:rsid w:val="00A41558"/>
    <w:rsid w:val="00A417A9"/>
    <w:rsid w:val="00A4277E"/>
    <w:rsid w:val="00A430CC"/>
    <w:rsid w:val="00A43BC3"/>
    <w:rsid w:val="00A43E53"/>
    <w:rsid w:val="00A443F4"/>
    <w:rsid w:val="00A44B56"/>
    <w:rsid w:val="00A471D9"/>
    <w:rsid w:val="00A47449"/>
    <w:rsid w:val="00A47563"/>
    <w:rsid w:val="00A47B1A"/>
    <w:rsid w:val="00A47CB2"/>
    <w:rsid w:val="00A5058F"/>
    <w:rsid w:val="00A50738"/>
    <w:rsid w:val="00A5092B"/>
    <w:rsid w:val="00A5123B"/>
    <w:rsid w:val="00A51428"/>
    <w:rsid w:val="00A52786"/>
    <w:rsid w:val="00A52ECA"/>
    <w:rsid w:val="00A53EFF"/>
    <w:rsid w:val="00A543E4"/>
    <w:rsid w:val="00A546F3"/>
    <w:rsid w:val="00A54F04"/>
    <w:rsid w:val="00A5633F"/>
    <w:rsid w:val="00A567B3"/>
    <w:rsid w:val="00A5699A"/>
    <w:rsid w:val="00A573C7"/>
    <w:rsid w:val="00A57800"/>
    <w:rsid w:val="00A57F35"/>
    <w:rsid w:val="00A603F1"/>
    <w:rsid w:val="00A60A7E"/>
    <w:rsid w:val="00A61A55"/>
    <w:rsid w:val="00A62875"/>
    <w:rsid w:val="00A628B3"/>
    <w:rsid w:val="00A62E99"/>
    <w:rsid w:val="00A635F5"/>
    <w:rsid w:val="00A6532A"/>
    <w:rsid w:val="00A655C1"/>
    <w:rsid w:val="00A65FFE"/>
    <w:rsid w:val="00A66250"/>
    <w:rsid w:val="00A663A2"/>
    <w:rsid w:val="00A663C9"/>
    <w:rsid w:val="00A66DFA"/>
    <w:rsid w:val="00A676D9"/>
    <w:rsid w:val="00A70020"/>
    <w:rsid w:val="00A700C6"/>
    <w:rsid w:val="00A70352"/>
    <w:rsid w:val="00A7053B"/>
    <w:rsid w:val="00A7102B"/>
    <w:rsid w:val="00A71EB7"/>
    <w:rsid w:val="00A724EA"/>
    <w:rsid w:val="00A726EC"/>
    <w:rsid w:val="00A72A15"/>
    <w:rsid w:val="00A735A4"/>
    <w:rsid w:val="00A73B6E"/>
    <w:rsid w:val="00A74C58"/>
    <w:rsid w:val="00A74F62"/>
    <w:rsid w:val="00A751DD"/>
    <w:rsid w:val="00A756A1"/>
    <w:rsid w:val="00A75FC0"/>
    <w:rsid w:val="00A762E4"/>
    <w:rsid w:val="00A76DF4"/>
    <w:rsid w:val="00A76E5C"/>
    <w:rsid w:val="00A77606"/>
    <w:rsid w:val="00A778F8"/>
    <w:rsid w:val="00A77D7E"/>
    <w:rsid w:val="00A803B4"/>
    <w:rsid w:val="00A8062C"/>
    <w:rsid w:val="00A806AF"/>
    <w:rsid w:val="00A80731"/>
    <w:rsid w:val="00A815D2"/>
    <w:rsid w:val="00A8160C"/>
    <w:rsid w:val="00A81FB4"/>
    <w:rsid w:val="00A82D86"/>
    <w:rsid w:val="00A82F97"/>
    <w:rsid w:val="00A85074"/>
    <w:rsid w:val="00A85222"/>
    <w:rsid w:val="00A85A45"/>
    <w:rsid w:val="00A862BA"/>
    <w:rsid w:val="00A86F14"/>
    <w:rsid w:val="00A8768A"/>
    <w:rsid w:val="00A87787"/>
    <w:rsid w:val="00A87B1C"/>
    <w:rsid w:val="00A90ED6"/>
    <w:rsid w:val="00A91222"/>
    <w:rsid w:val="00A9185E"/>
    <w:rsid w:val="00A91AF9"/>
    <w:rsid w:val="00A9326A"/>
    <w:rsid w:val="00A94408"/>
    <w:rsid w:val="00A94B58"/>
    <w:rsid w:val="00A94C2A"/>
    <w:rsid w:val="00A9524C"/>
    <w:rsid w:val="00A9597D"/>
    <w:rsid w:val="00A95AB9"/>
    <w:rsid w:val="00A9665A"/>
    <w:rsid w:val="00A966A1"/>
    <w:rsid w:val="00A97205"/>
    <w:rsid w:val="00AA066B"/>
    <w:rsid w:val="00AA06F5"/>
    <w:rsid w:val="00AA1BBF"/>
    <w:rsid w:val="00AA2716"/>
    <w:rsid w:val="00AA2ACF"/>
    <w:rsid w:val="00AA2CB7"/>
    <w:rsid w:val="00AA2D8C"/>
    <w:rsid w:val="00AA3AB6"/>
    <w:rsid w:val="00AA3E49"/>
    <w:rsid w:val="00AA4185"/>
    <w:rsid w:val="00AA6825"/>
    <w:rsid w:val="00AA7172"/>
    <w:rsid w:val="00AA786A"/>
    <w:rsid w:val="00AA7CC5"/>
    <w:rsid w:val="00AB0345"/>
    <w:rsid w:val="00AB0D2B"/>
    <w:rsid w:val="00AB0E73"/>
    <w:rsid w:val="00AB16A6"/>
    <w:rsid w:val="00AB2460"/>
    <w:rsid w:val="00AB2A81"/>
    <w:rsid w:val="00AB3C0E"/>
    <w:rsid w:val="00AB4C40"/>
    <w:rsid w:val="00AB4D74"/>
    <w:rsid w:val="00AB5876"/>
    <w:rsid w:val="00AB6C2D"/>
    <w:rsid w:val="00AB6D7B"/>
    <w:rsid w:val="00AB7B69"/>
    <w:rsid w:val="00AB7F7D"/>
    <w:rsid w:val="00AC0FC0"/>
    <w:rsid w:val="00AC11DA"/>
    <w:rsid w:val="00AC12CC"/>
    <w:rsid w:val="00AC2DE5"/>
    <w:rsid w:val="00AC2E04"/>
    <w:rsid w:val="00AC3838"/>
    <w:rsid w:val="00AC38C6"/>
    <w:rsid w:val="00AC4416"/>
    <w:rsid w:val="00AC51DC"/>
    <w:rsid w:val="00AC5C30"/>
    <w:rsid w:val="00AC6478"/>
    <w:rsid w:val="00AC6BC5"/>
    <w:rsid w:val="00AC6DFA"/>
    <w:rsid w:val="00AC7DC8"/>
    <w:rsid w:val="00AD0F8D"/>
    <w:rsid w:val="00AD1532"/>
    <w:rsid w:val="00AD18E1"/>
    <w:rsid w:val="00AD247C"/>
    <w:rsid w:val="00AD2757"/>
    <w:rsid w:val="00AD362D"/>
    <w:rsid w:val="00AD3E48"/>
    <w:rsid w:val="00AD50A8"/>
    <w:rsid w:val="00AD5339"/>
    <w:rsid w:val="00AD5BED"/>
    <w:rsid w:val="00AD62B9"/>
    <w:rsid w:val="00AD7163"/>
    <w:rsid w:val="00AD7B63"/>
    <w:rsid w:val="00AE0060"/>
    <w:rsid w:val="00AE0477"/>
    <w:rsid w:val="00AE2B36"/>
    <w:rsid w:val="00AE2C43"/>
    <w:rsid w:val="00AE3918"/>
    <w:rsid w:val="00AE3A22"/>
    <w:rsid w:val="00AE4A93"/>
    <w:rsid w:val="00AE4CBC"/>
    <w:rsid w:val="00AE600B"/>
    <w:rsid w:val="00AE659B"/>
    <w:rsid w:val="00AE6B3B"/>
    <w:rsid w:val="00AE6CBB"/>
    <w:rsid w:val="00AE72A6"/>
    <w:rsid w:val="00AE7684"/>
    <w:rsid w:val="00AF037C"/>
    <w:rsid w:val="00AF03B1"/>
    <w:rsid w:val="00AF03CD"/>
    <w:rsid w:val="00AF0BE9"/>
    <w:rsid w:val="00AF128B"/>
    <w:rsid w:val="00AF133A"/>
    <w:rsid w:val="00AF1702"/>
    <w:rsid w:val="00AF1BEA"/>
    <w:rsid w:val="00AF1F3C"/>
    <w:rsid w:val="00AF3027"/>
    <w:rsid w:val="00AF472D"/>
    <w:rsid w:val="00AF58E3"/>
    <w:rsid w:val="00AF6490"/>
    <w:rsid w:val="00AF710D"/>
    <w:rsid w:val="00AF77CE"/>
    <w:rsid w:val="00B0172B"/>
    <w:rsid w:val="00B01B24"/>
    <w:rsid w:val="00B026CE"/>
    <w:rsid w:val="00B02BB6"/>
    <w:rsid w:val="00B0338B"/>
    <w:rsid w:val="00B04C88"/>
    <w:rsid w:val="00B054D2"/>
    <w:rsid w:val="00B05BF5"/>
    <w:rsid w:val="00B05F4A"/>
    <w:rsid w:val="00B063E1"/>
    <w:rsid w:val="00B0684D"/>
    <w:rsid w:val="00B069FF"/>
    <w:rsid w:val="00B07751"/>
    <w:rsid w:val="00B10C52"/>
    <w:rsid w:val="00B110D8"/>
    <w:rsid w:val="00B11915"/>
    <w:rsid w:val="00B12086"/>
    <w:rsid w:val="00B12168"/>
    <w:rsid w:val="00B12F87"/>
    <w:rsid w:val="00B130C2"/>
    <w:rsid w:val="00B13BC5"/>
    <w:rsid w:val="00B14E57"/>
    <w:rsid w:val="00B14F01"/>
    <w:rsid w:val="00B16112"/>
    <w:rsid w:val="00B161AE"/>
    <w:rsid w:val="00B2001F"/>
    <w:rsid w:val="00B20772"/>
    <w:rsid w:val="00B20CE9"/>
    <w:rsid w:val="00B20D5E"/>
    <w:rsid w:val="00B20F16"/>
    <w:rsid w:val="00B211A4"/>
    <w:rsid w:val="00B212AA"/>
    <w:rsid w:val="00B212EF"/>
    <w:rsid w:val="00B21584"/>
    <w:rsid w:val="00B233D1"/>
    <w:rsid w:val="00B23FFC"/>
    <w:rsid w:val="00B248FD"/>
    <w:rsid w:val="00B24CA8"/>
    <w:rsid w:val="00B25823"/>
    <w:rsid w:val="00B269E5"/>
    <w:rsid w:val="00B26D2C"/>
    <w:rsid w:val="00B27297"/>
    <w:rsid w:val="00B27B9E"/>
    <w:rsid w:val="00B308F4"/>
    <w:rsid w:val="00B30A57"/>
    <w:rsid w:val="00B30A98"/>
    <w:rsid w:val="00B310B1"/>
    <w:rsid w:val="00B310B8"/>
    <w:rsid w:val="00B312FE"/>
    <w:rsid w:val="00B31E34"/>
    <w:rsid w:val="00B32A76"/>
    <w:rsid w:val="00B32BB5"/>
    <w:rsid w:val="00B32DEF"/>
    <w:rsid w:val="00B3347F"/>
    <w:rsid w:val="00B33481"/>
    <w:rsid w:val="00B33ABE"/>
    <w:rsid w:val="00B33DF8"/>
    <w:rsid w:val="00B34222"/>
    <w:rsid w:val="00B37756"/>
    <w:rsid w:val="00B37F6D"/>
    <w:rsid w:val="00B37FFB"/>
    <w:rsid w:val="00B40F6F"/>
    <w:rsid w:val="00B420D8"/>
    <w:rsid w:val="00B4230D"/>
    <w:rsid w:val="00B42DBE"/>
    <w:rsid w:val="00B43092"/>
    <w:rsid w:val="00B43117"/>
    <w:rsid w:val="00B433FD"/>
    <w:rsid w:val="00B43EBE"/>
    <w:rsid w:val="00B44020"/>
    <w:rsid w:val="00B45EF8"/>
    <w:rsid w:val="00B50596"/>
    <w:rsid w:val="00B505F5"/>
    <w:rsid w:val="00B51807"/>
    <w:rsid w:val="00B522D0"/>
    <w:rsid w:val="00B52EDD"/>
    <w:rsid w:val="00B53882"/>
    <w:rsid w:val="00B5423E"/>
    <w:rsid w:val="00B54762"/>
    <w:rsid w:val="00B55712"/>
    <w:rsid w:val="00B55818"/>
    <w:rsid w:val="00B561E3"/>
    <w:rsid w:val="00B56D16"/>
    <w:rsid w:val="00B57330"/>
    <w:rsid w:val="00B57421"/>
    <w:rsid w:val="00B57BDD"/>
    <w:rsid w:val="00B57D06"/>
    <w:rsid w:val="00B57F16"/>
    <w:rsid w:val="00B60977"/>
    <w:rsid w:val="00B610D6"/>
    <w:rsid w:val="00B6138B"/>
    <w:rsid w:val="00B61D2E"/>
    <w:rsid w:val="00B62697"/>
    <w:rsid w:val="00B62C02"/>
    <w:rsid w:val="00B63794"/>
    <w:rsid w:val="00B63898"/>
    <w:rsid w:val="00B63FB5"/>
    <w:rsid w:val="00B640BE"/>
    <w:rsid w:val="00B65947"/>
    <w:rsid w:val="00B65EE0"/>
    <w:rsid w:val="00B65F21"/>
    <w:rsid w:val="00B66464"/>
    <w:rsid w:val="00B66694"/>
    <w:rsid w:val="00B67044"/>
    <w:rsid w:val="00B67423"/>
    <w:rsid w:val="00B67F5A"/>
    <w:rsid w:val="00B70411"/>
    <w:rsid w:val="00B708E2"/>
    <w:rsid w:val="00B70F1B"/>
    <w:rsid w:val="00B70F5D"/>
    <w:rsid w:val="00B722F0"/>
    <w:rsid w:val="00B72599"/>
    <w:rsid w:val="00B7291A"/>
    <w:rsid w:val="00B72B5F"/>
    <w:rsid w:val="00B72BAB"/>
    <w:rsid w:val="00B72F9A"/>
    <w:rsid w:val="00B735B0"/>
    <w:rsid w:val="00B73A77"/>
    <w:rsid w:val="00B73E83"/>
    <w:rsid w:val="00B741A5"/>
    <w:rsid w:val="00B741EA"/>
    <w:rsid w:val="00B75752"/>
    <w:rsid w:val="00B757EE"/>
    <w:rsid w:val="00B75EC9"/>
    <w:rsid w:val="00B760EB"/>
    <w:rsid w:val="00B76F7D"/>
    <w:rsid w:val="00B77492"/>
    <w:rsid w:val="00B776C2"/>
    <w:rsid w:val="00B77E59"/>
    <w:rsid w:val="00B802AD"/>
    <w:rsid w:val="00B829F4"/>
    <w:rsid w:val="00B838D8"/>
    <w:rsid w:val="00B83D39"/>
    <w:rsid w:val="00B84532"/>
    <w:rsid w:val="00B845A9"/>
    <w:rsid w:val="00B84BC3"/>
    <w:rsid w:val="00B85D38"/>
    <w:rsid w:val="00B85F98"/>
    <w:rsid w:val="00B86486"/>
    <w:rsid w:val="00B86575"/>
    <w:rsid w:val="00B86667"/>
    <w:rsid w:val="00B8687F"/>
    <w:rsid w:val="00B87716"/>
    <w:rsid w:val="00B87A7D"/>
    <w:rsid w:val="00B87CE7"/>
    <w:rsid w:val="00B912D1"/>
    <w:rsid w:val="00B922E4"/>
    <w:rsid w:val="00B92B55"/>
    <w:rsid w:val="00B92F65"/>
    <w:rsid w:val="00B93B71"/>
    <w:rsid w:val="00B94266"/>
    <w:rsid w:val="00B9453B"/>
    <w:rsid w:val="00B94665"/>
    <w:rsid w:val="00B94D31"/>
    <w:rsid w:val="00B9595F"/>
    <w:rsid w:val="00B95E9F"/>
    <w:rsid w:val="00B96125"/>
    <w:rsid w:val="00B968A6"/>
    <w:rsid w:val="00B96DAC"/>
    <w:rsid w:val="00B96E97"/>
    <w:rsid w:val="00B977F1"/>
    <w:rsid w:val="00BA0057"/>
    <w:rsid w:val="00BA0383"/>
    <w:rsid w:val="00BA0926"/>
    <w:rsid w:val="00BA0C11"/>
    <w:rsid w:val="00BA1081"/>
    <w:rsid w:val="00BA1596"/>
    <w:rsid w:val="00BA1782"/>
    <w:rsid w:val="00BA17EB"/>
    <w:rsid w:val="00BA1A07"/>
    <w:rsid w:val="00BA29EC"/>
    <w:rsid w:val="00BA2EA3"/>
    <w:rsid w:val="00BA316F"/>
    <w:rsid w:val="00BA39A9"/>
    <w:rsid w:val="00BA3B96"/>
    <w:rsid w:val="00BA43AD"/>
    <w:rsid w:val="00BA4BAA"/>
    <w:rsid w:val="00BA4C2C"/>
    <w:rsid w:val="00BA5DE6"/>
    <w:rsid w:val="00BA6134"/>
    <w:rsid w:val="00BA65F5"/>
    <w:rsid w:val="00BA66E4"/>
    <w:rsid w:val="00BA6DB8"/>
    <w:rsid w:val="00BB0801"/>
    <w:rsid w:val="00BB0EC4"/>
    <w:rsid w:val="00BB19C8"/>
    <w:rsid w:val="00BB1A0C"/>
    <w:rsid w:val="00BB1DA1"/>
    <w:rsid w:val="00BB27B2"/>
    <w:rsid w:val="00BB2C22"/>
    <w:rsid w:val="00BB49F9"/>
    <w:rsid w:val="00BB542C"/>
    <w:rsid w:val="00BB55F1"/>
    <w:rsid w:val="00BB5DA2"/>
    <w:rsid w:val="00BB5DC2"/>
    <w:rsid w:val="00BB6250"/>
    <w:rsid w:val="00BB64A5"/>
    <w:rsid w:val="00BC117C"/>
    <w:rsid w:val="00BC1920"/>
    <w:rsid w:val="00BC1E4F"/>
    <w:rsid w:val="00BC274F"/>
    <w:rsid w:val="00BC325F"/>
    <w:rsid w:val="00BC38D3"/>
    <w:rsid w:val="00BC4FB9"/>
    <w:rsid w:val="00BC56C3"/>
    <w:rsid w:val="00BC5726"/>
    <w:rsid w:val="00BC5728"/>
    <w:rsid w:val="00BC5F0C"/>
    <w:rsid w:val="00BC631A"/>
    <w:rsid w:val="00BC7207"/>
    <w:rsid w:val="00BC767A"/>
    <w:rsid w:val="00BC7753"/>
    <w:rsid w:val="00BC7A8F"/>
    <w:rsid w:val="00BC7AA8"/>
    <w:rsid w:val="00BC7C6F"/>
    <w:rsid w:val="00BD27D8"/>
    <w:rsid w:val="00BD2D78"/>
    <w:rsid w:val="00BD3837"/>
    <w:rsid w:val="00BD3CDE"/>
    <w:rsid w:val="00BD405D"/>
    <w:rsid w:val="00BD45F1"/>
    <w:rsid w:val="00BD4A94"/>
    <w:rsid w:val="00BD4CA4"/>
    <w:rsid w:val="00BD52BC"/>
    <w:rsid w:val="00BD532F"/>
    <w:rsid w:val="00BD5342"/>
    <w:rsid w:val="00BD5769"/>
    <w:rsid w:val="00BD6AB3"/>
    <w:rsid w:val="00BD7DC1"/>
    <w:rsid w:val="00BE017A"/>
    <w:rsid w:val="00BE0516"/>
    <w:rsid w:val="00BE09C7"/>
    <w:rsid w:val="00BE09CA"/>
    <w:rsid w:val="00BE19ED"/>
    <w:rsid w:val="00BE285A"/>
    <w:rsid w:val="00BE3C2B"/>
    <w:rsid w:val="00BE42C0"/>
    <w:rsid w:val="00BE4847"/>
    <w:rsid w:val="00BE4F3B"/>
    <w:rsid w:val="00BE54B8"/>
    <w:rsid w:val="00BE5787"/>
    <w:rsid w:val="00BE5D57"/>
    <w:rsid w:val="00BE62F6"/>
    <w:rsid w:val="00BE6353"/>
    <w:rsid w:val="00BE6538"/>
    <w:rsid w:val="00BE71E7"/>
    <w:rsid w:val="00BE7351"/>
    <w:rsid w:val="00BE73F6"/>
    <w:rsid w:val="00BE79A2"/>
    <w:rsid w:val="00BE7D4A"/>
    <w:rsid w:val="00BF0363"/>
    <w:rsid w:val="00BF0B17"/>
    <w:rsid w:val="00BF0F5E"/>
    <w:rsid w:val="00BF155E"/>
    <w:rsid w:val="00BF1C1F"/>
    <w:rsid w:val="00BF23AF"/>
    <w:rsid w:val="00BF29E4"/>
    <w:rsid w:val="00BF3531"/>
    <w:rsid w:val="00BF39F2"/>
    <w:rsid w:val="00BF5B16"/>
    <w:rsid w:val="00BF5B55"/>
    <w:rsid w:val="00BF5B5C"/>
    <w:rsid w:val="00BF5DD8"/>
    <w:rsid w:val="00BF6A81"/>
    <w:rsid w:val="00BF6C37"/>
    <w:rsid w:val="00BF6C96"/>
    <w:rsid w:val="00BF75AA"/>
    <w:rsid w:val="00C00797"/>
    <w:rsid w:val="00C00E74"/>
    <w:rsid w:val="00C0100C"/>
    <w:rsid w:val="00C015D1"/>
    <w:rsid w:val="00C02D78"/>
    <w:rsid w:val="00C03757"/>
    <w:rsid w:val="00C047DC"/>
    <w:rsid w:val="00C048C4"/>
    <w:rsid w:val="00C053F8"/>
    <w:rsid w:val="00C059ED"/>
    <w:rsid w:val="00C05BC7"/>
    <w:rsid w:val="00C065A3"/>
    <w:rsid w:val="00C069C2"/>
    <w:rsid w:val="00C06B91"/>
    <w:rsid w:val="00C1097F"/>
    <w:rsid w:val="00C10B2B"/>
    <w:rsid w:val="00C10E30"/>
    <w:rsid w:val="00C10F61"/>
    <w:rsid w:val="00C117EE"/>
    <w:rsid w:val="00C1181F"/>
    <w:rsid w:val="00C121C9"/>
    <w:rsid w:val="00C123D1"/>
    <w:rsid w:val="00C1253E"/>
    <w:rsid w:val="00C1396E"/>
    <w:rsid w:val="00C13A78"/>
    <w:rsid w:val="00C13BC4"/>
    <w:rsid w:val="00C13ED6"/>
    <w:rsid w:val="00C141DC"/>
    <w:rsid w:val="00C14DB7"/>
    <w:rsid w:val="00C1578A"/>
    <w:rsid w:val="00C159D7"/>
    <w:rsid w:val="00C15C80"/>
    <w:rsid w:val="00C16005"/>
    <w:rsid w:val="00C1655E"/>
    <w:rsid w:val="00C1713B"/>
    <w:rsid w:val="00C20189"/>
    <w:rsid w:val="00C203CB"/>
    <w:rsid w:val="00C20482"/>
    <w:rsid w:val="00C216BF"/>
    <w:rsid w:val="00C21850"/>
    <w:rsid w:val="00C21BC4"/>
    <w:rsid w:val="00C21DAD"/>
    <w:rsid w:val="00C22446"/>
    <w:rsid w:val="00C22EDA"/>
    <w:rsid w:val="00C23DE9"/>
    <w:rsid w:val="00C240AA"/>
    <w:rsid w:val="00C2454C"/>
    <w:rsid w:val="00C25404"/>
    <w:rsid w:val="00C25B49"/>
    <w:rsid w:val="00C25FE4"/>
    <w:rsid w:val="00C26D96"/>
    <w:rsid w:val="00C273B7"/>
    <w:rsid w:val="00C3011A"/>
    <w:rsid w:val="00C3146C"/>
    <w:rsid w:val="00C31A1C"/>
    <w:rsid w:val="00C31B13"/>
    <w:rsid w:val="00C320C4"/>
    <w:rsid w:val="00C3211A"/>
    <w:rsid w:val="00C33101"/>
    <w:rsid w:val="00C331F3"/>
    <w:rsid w:val="00C33512"/>
    <w:rsid w:val="00C33571"/>
    <w:rsid w:val="00C33C8E"/>
    <w:rsid w:val="00C34466"/>
    <w:rsid w:val="00C3483D"/>
    <w:rsid w:val="00C369A7"/>
    <w:rsid w:val="00C3724D"/>
    <w:rsid w:val="00C3729A"/>
    <w:rsid w:val="00C37A83"/>
    <w:rsid w:val="00C37E09"/>
    <w:rsid w:val="00C4022F"/>
    <w:rsid w:val="00C40B29"/>
    <w:rsid w:val="00C41676"/>
    <w:rsid w:val="00C41834"/>
    <w:rsid w:val="00C42312"/>
    <w:rsid w:val="00C423CD"/>
    <w:rsid w:val="00C44053"/>
    <w:rsid w:val="00C4465B"/>
    <w:rsid w:val="00C44A5E"/>
    <w:rsid w:val="00C44FD4"/>
    <w:rsid w:val="00C45142"/>
    <w:rsid w:val="00C4558B"/>
    <w:rsid w:val="00C4600F"/>
    <w:rsid w:val="00C464F5"/>
    <w:rsid w:val="00C46D8E"/>
    <w:rsid w:val="00C4707B"/>
    <w:rsid w:val="00C470DD"/>
    <w:rsid w:val="00C47636"/>
    <w:rsid w:val="00C47B8B"/>
    <w:rsid w:val="00C50E9C"/>
    <w:rsid w:val="00C515A9"/>
    <w:rsid w:val="00C521AF"/>
    <w:rsid w:val="00C532A2"/>
    <w:rsid w:val="00C532FF"/>
    <w:rsid w:val="00C5375D"/>
    <w:rsid w:val="00C539A6"/>
    <w:rsid w:val="00C53A29"/>
    <w:rsid w:val="00C54DA4"/>
    <w:rsid w:val="00C55257"/>
    <w:rsid w:val="00C55E77"/>
    <w:rsid w:val="00C56C20"/>
    <w:rsid w:val="00C57648"/>
    <w:rsid w:val="00C57A88"/>
    <w:rsid w:val="00C60603"/>
    <w:rsid w:val="00C612A4"/>
    <w:rsid w:val="00C61984"/>
    <w:rsid w:val="00C621B1"/>
    <w:rsid w:val="00C6227F"/>
    <w:rsid w:val="00C62680"/>
    <w:rsid w:val="00C626E4"/>
    <w:rsid w:val="00C62A00"/>
    <w:rsid w:val="00C6461E"/>
    <w:rsid w:val="00C65352"/>
    <w:rsid w:val="00C65432"/>
    <w:rsid w:val="00C65CFB"/>
    <w:rsid w:val="00C66394"/>
    <w:rsid w:val="00C67088"/>
    <w:rsid w:val="00C67735"/>
    <w:rsid w:val="00C6799F"/>
    <w:rsid w:val="00C715FB"/>
    <w:rsid w:val="00C71EA1"/>
    <w:rsid w:val="00C72562"/>
    <w:rsid w:val="00C729E1"/>
    <w:rsid w:val="00C72BDF"/>
    <w:rsid w:val="00C72D98"/>
    <w:rsid w:val="00C72F6C"/>
    <w:rsid w:val="00C73707"/>
    <w:rsid w:val="00C73939"/>
    <w:rsid w:val="00C73D09"/>
    <w:rsid w:val="00C73D3A"/>
    <w:rsid w:val="00C74083"/>
    <w:rsid w:val="00C74320"/>
    <w:rsid w:val="00C74678"/>
    <w:rsid w:val="00C7477D"/>
    <w:rsid w:val="00C748F1"/>
    <w:rsid w:val="00C74931"/>
    <w:rsid w:val="00C7499B"/>
    <w:rsid w:val="00C74C5F"/>
    <w:rsid w:val="00C75822"/>
    <w:rsid w:val="00C75F52"/>
    <w:rsid w:val="00C76B06"/>
    <w:rsid w:val="00C76C6F"/>
    <w:rsid w:val="00C770D2"/>
    <w:rsid w:val="00C7723D"/>
    <w:rsid w:val="00C7774F"/>
    <w:rsid w:val="00C801AE"/>
    <w:rsid w:val="00C80373"/>
    <w:rsid w:val="00C80439"/>
    <w:rsid w:val="00C80F72"/>
    <w:rsid w:val="00C81475"/>
    <w:rsid w:val="00C81D5B"/>
    <w:rsid w:val="00C821E6"/>
    <w:rsid w:val="00C825DB"/>
    <w:rsid w:val="00C82C6C"/>
    <w:rsid w:val="00C82F8C"/>
    <w:rsid w:val="00C833AF"/>
    <w:rsid w:val="00C836C9"/>
    <w:rsid w:val="00C839D3"/>
    <w:rsid w:val="00C83E8E"/>
    <w:rsid w:val="00C84E86"/>
    <w:rsid w:val="00C8610A"/>
    <w:rsid w:val="00C86C1A"/>
    <w:rsid w:val="00C900F6"/>
    <w:rsid w:val="00C902CB"/>
    <w:rsid w:val="00C90F86"/>
    <w:rsid w:val="00C91315"/>
    <w:rsid w:val="00C91659"/>
    <w:rsid w:val="00C917DE"/>
    <w:rsid w:val="00C91EE3"/>
    <w:rsid w:val="00C92516"/>
    <w:rsid w:val="00C92BFA"/>
    <w:rsid w:val="00C93503"/>
    <w:rsid w:val="00C935A4"/>
    <w:rsid w:val="00C93644"/>
    <w:rsid w:val="00C93823"/>
    <w:rsid w:val="00C93B0B"/>
    <w:rsid w:val="00C948BC"/>
    <w:rsid w:val="00C94DAC"/>
    <w:rsid w:val="00C95A29"/>
    <w:rsid w:val="00C96E1A"/>
    <w:rsid w:val="00C96E93"/>
    <w:rsid w:val="00C97162"/>
    <w:rsid w:val="00C9720A"/>
    <w:rsid w:val="00C976B8"/>
    <w:rsid w:val="00C978BD"/>
    <w:rsid w:val="00CA10AE"/>
    <w:rsid w:val="00CA1C4F"/>
    <w:rsid w:val="00CA1DAE"/>
    <w:rsid w:val="00CA1ECE"/>
    <w:rsid w:val="00CA209C"/>
    <w:rsid w:val="00CA2677"/>
    <w:rsid w:val="00CA367C"/>
    <w:rsid w:val="00CA3B74"/>
    <w:rsid w:val="00CA4202"/>
    <w:rsid w:val="00CA4C3C"/>
    <w:rsid w:val="00CA4D6D"/>
    <w:rsid w:val="00CA5917"/>
    <w:rsid w:val="00CA5A39"/>
    <w:rsid w:val="00CA694E"/>
    <w:rsid w:val="00CA699E"/>
    <w:rsid w:val="00CB0111"/>
    <w:rsid w:val="00CB0CAB"/>
    <w:rsid w:val="00CB0E95"/>
    <w:rsid w:val="00CB0EAC"/>
    <w:rsid w:val="00CB16CB"/>
    <w:rsid w:val="00CB1A76"/>
    <w:rsid w:val="00CB22A3"/>
    <w:rsid w:val="00CB2514"/>
    <w:rsid w:val="00CB2541"/>
    <w:rsid w:val="00CB36B0"/>
    <w:rsid w:val="00CB36F1"/>
    <w:rsid w:val="00CB3F2E"/>
    <w:rsid w:val="00CB418A"/>
    <w:rsid w:val="00CB55D2"/>
    <w:rsid w:val="00CB5D56"/>
    <w:rsid w:val="00CB60F9"/>
    <w:rsid w:val="00CB6422"/>
    <w:rsid w:val="00CB6488"/>
    <w:rsid w:val="00CB69C3"/>
    <w:rsid w:val="00CB7A26"/>
    <w:rsid w:val="00CC013D"/>
    <w:rsid w:val="00CC0889"/>
    <w:rsid w:val="00CC1D04"/>
    <w:rsid w:val="00CC2A6B"/>
    <w:rsid w:val="00CC3357"/>
    <w:rsid w:val="00CC3F15"/>
    <w:rsid w:val="00CC47F2"/>
    <w:rsid w:val="00CC4805"/>
    <w:rsid w:val="00CC4ED4"/>
    <w:rsid w:val="00CC5AED"/>
    <w:rsid w:val="00CC5B58"/>
    <w:rsid w:val="00CC5FBC"/>
    <w:rsid w:val="00CC63F6"/>
    <w:rsid w:val="00CC6DA0"/>
    <w:rsid w:val="00CC6FBA"/>
    <w:rsid w:val="00CC7384"/>
    <w:rsid w:val="00CC7653"/>
    <w:rsid w:val="00CC7735"/>
    <w:rsid w:val="00CC77E7"/>
    <w:rsid w:val="00CC7B1C"/>
    <w:rsid w:val="00CD0636"/>
    <w:rsid w:val="00CD07D9"/>
    <w:rsid w:val="00CD0970"/>
    <w:rsid w:val="00CD18A0"/>
    <w:rsid w:val="00CD32BF"/>
    <w:rsid w:val="00CD44B1"/>
    <w:rsid w:val="00CD528C"/>
    <w:rsid w:val="00CD55DE"/>
    <w:rsid w:val="00CD5673"/>
    <w:rsid w:val="00CD5F1E"/>
    <w:rsid w:val="00CD62AC"/>
    <w:rsid w:val="00CD6CDC"/>
    <w:rsid w:val="00CD6E8C"/>
    <w:rsid w:val="00CD770D"/>
    <w:rsid w:val="00CD79BC"/>
    <w:rsid w:val="00CE17EC"/>
    <w:rsid w:val="00CE2347"/>
    <w:rsid w:val="00CE2382"/>
    <w:rsid w:val="00CE2BC1"/>
    <w:rsid w:val="00CE2C9E"/>
    <w:rsid w:val="00CE2E91"/>
    <w:rsid w:val="00CE46A1"/>
    <w:rsid w:val="00CE4E14"/>
    <w:rsid w:val="00CE4FC5"/>
    <w:rsid w:val="00CE55BD"/>
    <w:rsid w:val="00CE5B1D"/>
    <w:rsid w:val="00CE611B"/>
    <w:rsid w:val="00CE64F2"/>
    <w:rsid w:val="00CE6773"/>
    <w:rsid w:val="00CE6C09"/>
    <w:rsid w:val="00CE6CF8"/>
    <w:rsid w:val="00CE6FC0"/>
    <w:rsid w:val="00CE75BD"/>
    <w:rsid w:val="00CE764B"/>
    <w:rsid w:val="00CE79E7"/>
    <w:rsid w:val="00CE7B31"/>
    <w:rsid w:val="00CF0AC9"/>
    <w:rsid w:val="00CF16F5"/>
    <w:rsid w:val="00CF1782"/>
    <w:rsid w:val="00CF1DC0"/>
    <w:rsid w:val="00CF1E2C"/>
    <w:rsid w:val="00CF2069"/>
    <w:rsid w:val="00CF2170"/>
    <w:rsid w:val="00CF2F1B"/>
    <w:rsid w:val="00CF33F6"/>
    <w:rsid w:val="00CF4327"/>
    <w:rsid w:val="00CF4524"/>
    <w:rsid w:val="00CF4D2E"/>
    <w:rsid w:val="00CF516C"/>
    <w:rsid w:val="00CF573A"/>
    <w:rsid w:val="00CF595B"/>
    <w:rsid w:val="00CF5E9B"/>
    <w:rsid w:val="00CF66E8"/>
    <w:rsid w:val="00CF6FE8"/>
    <w:rsid w:val="00CF79C3"/>
    <w:rsid w:val="00CF7D85"/>
    <w:rsid w:val="00D00436"/>
    <w:rsid w:val="00D006F2"/>
    <w:rsid w:val="00D00A7A"/>
    <w:rsid w:val="00D01004"/>
    <w:rsid w:val="00D01580"/>
    <w:rsid w:val="00D01990"/>
    <w:rsid w:val="00D030CF"/>
    <w:rsid w:val="00D03283"/>
    <w:rsid w:val="00D035C9"/>
    <w:rsid w:val="00D040F8"/>
    <w:rsid w:val="00D04522"/>
    <w:rsid w:val="00D0661E"/>
    <w:rsid w:val="00D079B4"/>
    <w:rsid w:val="00D07DE4"/>
    <w:rsid w:val="00D10165"/>
    <w:rsid w:val="00D1138A"/>
    <w:rsid w:val="00D117C2"/>
    <w:rsid w:val="00D118B6"/>
    <w:rsid w:val="00D11A67"/>
    <w:rsid w:val="00D11E02"/>
    <w:rsid w:val="00D11EA7"/>
    <w:rsid w:val="00D11FEF"/>
    <w:rsid w:val="00D12797"/>
    <w:rsid w:val="00D1307A"/>
    <w:rsid w:val="00D138A7"/>
    <w:rsid w:val="00D13A59"/>
    <w:rsid w:val="00D14E5A"/>
    <w:rsid w:val="00D15551"/>
    <w:rsid w:val="00D15B0D"/>
    <w:rsid w:val="00D17455"/>
    <w:rsid w:val="00D1761B"/>
    <w:rsid w:val="00D179E5"/>
    <w:rsid w:val="00D20469"/>
    <w:rsid w:val="00D228F4"/>
    <w:rsid w:val="00D23824"/>
    <w:rsid w:val="00D243FF"/>
    <w:rsid w:val="00D24472"/>
    <w:rsid w:val="00D24D95"/>
    <w:rsid w:val="00D25000"/>
    <w:rsid w:val="00D25104"/>
    <w:rsid w:val="00D258CC"/>
    <w:rsid w:val="00D25CEC"/>
    <w:rsid w:val="00D262A6"/>
    <w:rsid w:val="00D264F3"/>
    <w:rsid w:val="00D27693"/>
    <w:rsid w:val="00D30E84"/>
    <w:rsid w:val="00D31710"/>
    <w:rsid w:val="00D3188B"/>
    <w:rsid w:val="00D31AFB"/>
    <w:rsid w:val="00D31D50"/>
    <w:rsid w:val="00D32370"/>
    <w:rsid w:val="00D32C00"/>
    <w:rsid w:val="00D3371F"/>
    <w:rsid w:val="00D34A27"/>
    <w:rsid w:val="00D34B00"/>
    <w:rsid w:val="00D35A3D"/>
    <w:rsid w:val="00D36030"/>
    <w:rsid w:val="00D36D96"/>
    <w:rsid w:val="00D40A93"/>
    <w:rsid w:val="00D414BF"/>
    <w:rsid w:val="00D41B31"/>
    <w:rsid w:val="00D42178"/>
    <w:rsid w:val="00D42604"/>
    <w:rsid w:val="00D4292F"/>
    <w:rsid w:val="00D438CF"/>
    <w:rsid w:val="00D44612"/>
    <w:rsid w:val="00D46263"/>
    <w:rsid w:val="00D468A3"/>
    <w:rsid w:val="00D46E52"/>
    <w:rsid w:val="00D470C2"/>
    <w:rsid w:val="00D47101"/>
    <w:rsid w:val="00D50CA9"/>
    <w:rsid w:val="00D50D50"/>
    <w:rsid w:val="00D5110E"/>
    <w:rsid w:val="00D51535"/>
    <w:rsid w:val="00D51632"/>
    <w:rsid w:val="00D52794"/>
    <w:rsid w:val="00D53332"/>
    <w:rsid w:val="00D53DFC"/>
    <w:rsid w:val="00D551DD"/>
    <w:rsid w:val="00D55442"/>
    <w:rsid w:val="00D5549F"/>
    <w:rsid w:val="00D55E5F"/>
    <w:rsid w:val="00D5713F"/>
    <w:rsid w:val="00D61C98"/>
    <w:rsid w:val="00D63C3A"/>
    <w:rsid w:val="00D63FAD"/>
    <w:rsid w:val="00D640C4"/>
    <w:rsid w:val="00D64459"/>
    <w:rsid w:val="00D64996"/>
    <w:rsid w:val="00D64AB6"/>
    <w:rsid w:val="00D65412"/>
    <w:rsid w:val="00D667EB"/>
    <w:rsid w:val="00D668AF"/>
    <w:rsid w:val="00D66DA0"/>
    <w:rsid w:val="00D66F23"/>
    <w:rsid w:val="00D71934"/>
    <w:rsid w:val="00D7224D"/>
    <w:rsid w:val="00D73A8B"/>
    <w:rsid w:val="00D74616"/>
    <w:rsid w:val="00D749C8"/>
    <w:rsid w:val="00D75B72"/>
    <w:rsid w:val="00D75E56"/>
    <w:rsid w:val="00D76638"/>
    <w:rsid w:val="00D7715F"/>
    <w:rsid w:val="00D7731D"/>
    <w:rsid w:val="00D77A7B"/>
    <w:rsid w:val="00D802F1"/>
    <w:rsid w:val="00D8058D"/>
    <w:rsid w:val="00D80E1B"/>
    <w:rsid w:val="00D8164E"/>
    <w:rsid w:val="00D823AE"/>
    <w:rsid w:val="00D83007"/>
    <w:rsid w:val="00D83821"/>
    <w:rsid w:val="00D842CD"/>
    <w:rsid w:val="00D84661"/>
    <w:rsid w:val="00D848FC"/>
    <w:rsid w:val="00D84B68"/>
    <w:rsid w:val="00D85924"/>
    <w:rsid w:val="00D869CB"/>
    <w:rsid w:val="00D86EE0"/>
    <w:rsid w:val="00D90053"/>
    <w:rsid w:val="00D90689"/>
    <w:rsid w:val="00D90C36"/>
    <w:rsid w:val="00D9149C"/>
    <w:rsid w:val="00D93464"/>
    <w:rsid w:val="00D94522"/>
    <w:rsid w:val="00D95113"/>
    <w:rsid w:val="00D9545F"/>
    <w:rsid w:val="00D95683"/>
    <w:rsid w:val="00D95ACE"/>
    <w:rsid w:val="00D95D8E"/>
    <w:rsid w:val="00D96137"/>
    <w:rsid w:val="00D96FC4"/>
    <w:rsid w:val="00D97169"/>
    <w:rsid w:val="00D977AA"/>
    <w:rsid w:val="00DA033B"/>
    <w:rsid w:val="00DA09C5"/>
    <w:rsid w:val="00DA251F"/>
    <w:rsid w:val="00DA33BC"/>
    <w:rsid w:val="00DA370B"/>
    <w:rsid w:val="00DA3824"/>
    <w:rsid w:val="00DA3CBE"/>
    <w:rsid w:val="00DA4B59"/>
    <w:rsid w:val="00DA5342"/>
    <w:rsid w:val="00DA5360"/>
    <w:rsid w:val="00DA5B13"/>
    <w:rsid w:val="00DA750D"/>
    <w:rsid w:val="00DA7C53"/>
    <w:rsid w:val="00DA7CA0"/>
    <w:rsid w:val="00DB04B7"/>
    <w:rsid w:val="00DB0567"/>
    <w:rsid w:val="00DB112A"/>
    <w:rsid w:val="00DB1F3F"/>
    <w:rsid w:val="00DB2737"/>
    <w:rsid w:val="00DB2CE2"/>
    <w:rsid w:val="00DB3122"/>
    <w:rsid w:val="00DB3B7D"/>
    <w:rsid w:val="00DB5B17"/>
    <w:rsid w:val="00DB5B8E"/>
    <w:rsid w:val="00DB5C0E"/>
    <w:rsid w:val="00DB62B2"/>
    <w:rsid w:val="00DB7546"/>
    <w:rsid w:val="00DB7625"/>
    <w:rsid w:val="00DB7CA4"/>
    <w:rsid w:val="00DC02AB"/>
    <w:rsid w:val="00DC0300"/>
    <w:rsid w:val="00DC09C2"/>
    <w:rsid w:val="00DC179A"/>
    <w:rsid w:val="00DC2B75"/>
    <w:rsid w:val="00DC4004"/>
    <w:rsid w:val="00DC4A60"/>
    <w:rsid w:val="00DC4E41"/>
    <w:rsid w:val="00DC5778"/>
    <w:rsid w:val="00DC5ED8"/>
    <w:rsid w:val="00DC6346"/>
    <w:rsid w:val="00DC6741"/>
    <w:rsid w:val="00DC6D1F"/>
    <w:rsid w:val="00DC6F84"/>
    <w:rsid w:val="00DC77A0"/>
    <w:rsid w:val="00DD10EE"/>
    <w:rsid w:val="00DD1A8F"/>
    <w:rsid w:val="00DD23AB"/>
    <w:rsid w:val="00DD2F89"/>
    <w:rsid w:val="00DD534D"/>
    <w:rsid w:val="00DD54A4"/>
    <w:rsid w:val="00DD6899"/>
    <w:rsid w:val="00DD708E"/>
    <w:rsid w:val="00DD7387"/>
    <w:rsid w:val="00DE02F8"/>
    <w:rsid w:val="00DE0316"/>
    <w:rsid w:val="00DE08F5"/>
    <w:rsid w:val="00DE0CAF"/>
    <w:rsid w:val="00DE1454"/>
    <w:rsid w:val="00DE15EC"/>
    <w:rsid w:val="00DE2B97"/>
    <w:rsid w:val="00DE2FA9"/>
    <w:rsid w:val="00DE3D06"/>
    <w:rsid w:val="00DE3EA7"/>
    <w:rsid w:val="00DE415E"/>
    <w:rsid w:val="00DE485C"/>
    <w:rsid w:val="00DE48E8"/>
    <w:rsid w:val="00DE4A8D"/>
    <w:rsid w:val="00DE5339"/>
    <w:rsid w:val="00DE56AD"/>
    <w:rsid w:val="00DE7801"/>
    <w:rsid w:val="00DE7D31"/>
    <w:rsid w:val="00DF10BF"/>
    <w:rsid w:val="00DF1751"/>
    <w:rsid w:val="00DF216C"/>
    <w:rsid w:val="00DF287F"/>
    <w:rsid w:val="00DF2AB9"/>
    <w:rsid w:val="00DF30B0"/>
    <w:rsid w:val="00DF3872"/>
    <w:rsid w:val="00DF3AE8"/>
    <w:rsid w:val="00DF3C07"/>
    <w:rsid w:val="00DF4F14"/>
    <w:rsid w:val="00DF5BBE"/>
    <w:rsid w:val="00DF5C1D"/>
    <w:rsid w:val="00DF6AC6"/>
    <w:rsid w:val="00DF6BEB"/>
    <w:rsid w:val="00DF6F02"/>
    <w:rsid w:val="00DF71EF"/>
    <w:rsid w:val="00DF7763"/>
    <w:rsid w:val="00DF7781"/>
    <w:rsid w:val="00DF7C79"/>
    <w:rsid w:val="00DF7E21"/>
    <w:rsid w:val="00DF7E52"/>
    <w:rsid w:val="00E001B6"/>
    <w:rsid w:val="00E00832"/>
    <w:rsid w:val="00E01230"/>
    <w:rsid w:val="00E01AFB"/>
    <w:rsid w:val="00E021F8"/>
    <w:rsid w:val="00E025B0"/>
    <w:rsid w:val="00E02719"/>
    <w:rsid w:val="00E02DB4"/>
    <w:rsid w:val="00E03473"/>
    <w:rsid w:val="00E04F26"/>
    <w:rsid w:val="00E054B8"/>
    <w:rsid w:val="00E05AE4"/>
    <w:rsid w:val="00E067A7"/>
    <w:rsid w:val="00E06B7E"/>
    <w:rsid w:val="00E0765B"/>
    <w:rsid w:val="00E07BF4"/>
    <w:rsid w:val="00E07FCB"/>
    <w:rsid w:val="00E105E9"/>
    <w:rsid w:val="00E10E80"/>
    <w:rsid w:val="00E10FDD"/>
    <w:rsid w:val="00E12CC2"/>
    <w:rsid w:val="00E13407"/>
    <w:rsid w:val="00E13658"/>
    <w:rsid w:val="00E17695"/>
    <w:rsid w:val="00E20143"/>
    <w:rsid w:val="00E2041F"/>
    <w:rsid w:val="00E20F78"/>
    <w:rsid w:val="00E2194C"/>
    <w:rsid w:val="00E21E0D"/>
    <w:rsid w:val="00E2229C"/>
    <w:rsid w:val="00E232C0"/>
    <w:rsid w:val="00E234DC"/>
    <w:rsid w:val="00E23ECB"/>
    <w:rsid w:val="00E2436B"/>
    <w:rsid w:val="00E244EA"/>
    <w:rsid w:val="00E2475A"/>
    <w:rsid w:val="00E24AE7"/>
    <w:rsid w:val="00E24B6D"/>
    <w:rsid w:val="00E2641B"/>
    <w:rsid w:val="00E26DC6"/>
    <w:rsid w:val="00E27F30"/>
    <w:rsid w:val="00E30D31"/>
    <w:rsid w:val="00E30F77"/>
    <w:rsid w:val="00E318E4"/>
    <w:rsid w:val="00E31925"/>
    <w:rsid w:val="00E31B8E"/>
    <w:rsid w:val="00E32125"/>
    <w:rsid w:val="00E324B5"/>
    <w:rsid w:val="00E32A09"/>
    <w:rsid w:val="00E32C47"/>
    <w:rsid w:val="00E32DF1"/>
    <w:rsid w:val="00E34D23"/>
    <w:rsid w:val="00E3511F"/>
    <w:rsid w:val="00E363FE"/>
    <w:rsid w:val="00E3667D"/>
    <w:rsid w:val="00E37421"/>
    <w:rsid w:val="00E37475"/>
    <w:rsid w:val="00E37D0A"/>
    <w:rsid w:val="00E404C0"/>
    <w:rsid w:val="00E40684"/>
    <w:rsid w:val="00E40DC6"/>
    <w:rsid w:val="00E413A1"/>
    <w:rsid w:val="00E414A0"/>
    <w:rsid w:val="00E41516"/>
    <w:rsid w:val="00E4463F"/>
    <w:rsid w:val="00E44B5E"/>
    <w:rsid w:val="00E44E4B"/>
    <w:rsid w:val="00E44E83"/>
    <w:rsid w:val="00E450FE"/>
    <w:rsid w:val="00E45932"/>
    <w:rsid w:val="00E46747"/>
    <w:rsid w:val="00E46D28"/>
    <w:rsid w:val="00E47EFE"/>
    <w:rsid w:val="00E5074B"/>
    <w:rsid w:val="00E511F4"/>
    <w:rsid w:val="00E513A5"/>
    <w:rsid w:val="00E51680"/>
    <w:rsid w:val="00E51701"/>
    <w:rsid w:val="00E54825"/>
    <w:rsid w:val="00E55944"/>
    <w:rsid w:val="00E559E2"/>
    <w:rsid w:val="00E55ACA"/>
    <w:rsid w:val="00E55EDD"/>
    <w:rsid w:val="00E55F8C"/>
    <w:rsid w:val="00E56248"/>
    <w:rsid w:val="00E56321"/>
    <w:rsid w:val="00E56455"/>
    <w:rsid w:val="00E56865"/>
    <w:rsid w:val="00E57E68"/>
    <w:rsid w:val="00E61D7F"/>
    <w:rsid w:val="00E6322E"/>
    <w:rsid w:val="00E63E34"/>
    <w:rsid w:val="00E64CF1"/>
    <w:rsid w:val="00E65266"/>
    <w:rsid w:val="00E65E78"/>
    <w:rsid w:val="00E66155"/>
    <w:rsid w:val="00E674BC"/>
    <w:rsid w:val="00E67A31"/>
    <w:rsid w:val="00E705A4"/>
    <w:rsid w:val="00E706C3"/>
    <w:rsid w:val="00E71493"/>
    <w:rsid w:val="00E715C4"/>
    <w:rsid w:val="00E71968"/>
    <w:rsid w:val="00E71D4A"/>
    <w:rsid w:val="00E71E93"/>
    <w:rsid w:val="00E72078"/>
    <w:rsid w:val="00E721B8"/>
    <w:rsid w:val="00E74059"/>
    <w:rsid w:val="00E7418C"/>
    <w:rsid w:val="00E743C4"/>
    <w:rsid w:val="00E763B5"/>
    <w:rsid w:val="00E76567"/>
    <w:rsid w:val="00E768A7"/>
    <w:rsid w:val="00E76E58"/>
    <w:rsid w:val="00E76E74"/>
    <w:rsid w:val="00E76F62"/>
    <w:rsid w:val="00E76F73"/>
    <w:rsid w:val="00E7748C"/>
    <w:rsid w:val="00E7796D"/>
    <w:rsid w:val="00E80831"/>
    <w:rsid w:val="00E81553"/>
    <w:rsid w:val="00E819C6"/>
    <w:rsid w:val="00E81E07"/>
    <w:rsid w:val="00E82381"/>
    <w:rsid w:val="00E8250A"/>
    <w:rsid w:val="00E832C0"/>
    <w:rsid w:val="00E832D9"/>
    <w:rsid w:val="00E83FD8"/>
    <w:rsid w:val="00E843D0"/>
    <w:rsid w:val="00E84673"/>
    <w:rsid w:val="00E8531A"/>
    <w:rsid w:val="00E86A3F"/>
    <w:rsid w:val="00E8733A"/>
    <w:rsid w:val="00E87692"/>
    <w:rsid w:val="00E87C29"/>
    <w:rsid w:val="00E90106"/>
    <w:rsid w:val="00E90D49"/>
    <w:rsid w:val="00E91A82"/>
    <w:rsid w:val="00E91BC5"/>
    <w:rsid w:val="00E92216"/>
    <w:rsid w:val="00E9257A"/>
    <w:rsid w:val="00E93826"/>
    <w:rsid w:val="00E94458"/>
    <w:rsid w:val="00E94F79"/>
    <w:rsid w:val="00E95090"/>
    <w:rsid w:val="00E951DE"/>
    <w:rsid w:val="00E971F1"/>
    <w:rsid w:val="00E97C08"/>
    <w:rsid w:val="00EA040C"/>
    <w:rsid w:val="00EA07B1"/>
    <w:rsid w:val="00EA0B30"/>
    <w:rsid w:val="00EA0FB9"/>
    <w:rsid w:val="00EA1A6D"/>
    <w:rsid w:val="00EA20BE"/>
    <w:rsid w:val="00EA2975"/>
    <w:rsid w:val="00EA2A6D"/>
    <w:rsid w:val="00EA3B76"/>
    <w:rsid w:val="00EA3DDF"/>
    <w:rsid w:val="00EA4271"/>
    <w:rsid w:val="00EA5595"/>
    <w:rsid w:val="00EA6039"/>
    <w:rsid w:val="00EA67BD"/>
    <w:rsid w:val="00EA6D47"/>
    <w:rsid w:val="00EA79EB"/>
    <w:rsid w:val="00EA7C1E"/>
    <w:rsid w:val="00EB035C"/>
    <w:rsid w:val="00EB0D64"/>
    <w:rsid w:val="00EB0ED6"/>
    <w:rsid w:val="00EB1734"/>
    <w:rsid w:val="00EB19EF"/>
    <w:rsid w:val="00EB2057"/>
    <w:rsid w:val="00EB232F"/>
    <w:rsid w:val="00EB45F0"/>
    <w:rsid w:val="00EB6430"/>
    <w:rsid w:val="00EB7E7B"/>
    <w:rsid w:val="00EC027A"/>
    <w:rsid w:val="00EC04F5"/>
    <w:rsid w:val="00EC0C00"/>
    <w:rsid w:val="00EC2405"/>
    <w:rsid w:val="00EC2C7A"/>
    <w:rsid w:val="00EC373C"/>
    <w:rsid w:val="00EC3AE0"/>
    <w:rsid w:val="00EC3C2C"/>
    <w:rsid w:val="00EC4B53"/>
    <w:rsid w:val="00EC78FE"/>
    <w:rsid w:val="00ED055E"/>
    <w:rsid w:val="00ED0AEB"/>
    <w:rsid w:val="00ED1C21"/>
    <w:rsid w:val="00ED1F16"/>
    <w:rsid w:val="00ED261C"/>
    <w:rsid w:val="00ED308A"/>
    <w:rsid w:val="00ED3972"/>
    <w:rsid w:val="00ED401C"/>
    <w:rsid w:val="00ED406C"/>
    <w:rsid w:val="00ED44A2"/>
    <w:rsid w:val="00ED47C3"/>
    <w:rsid w:val="00ED481F"/>
    <w:rsid w:val="00ED4EF5"/>
    <w:rsid w:val="00ED5D86"/>
    <w:rsid w:val="00ED5FC5"/>
    <w:rsid w:val="00ED627B"/>
    <w:rsid w:val="00ED6736"/>
    <w:rsid w:val="00ED6A49"/>
    <w:rsid w:val="00ED7594"/>
    <w:rsid w:val="00ED7B63"/>
    <w:rsid w:val="00ED7E8E"/>
    <w:rsid w:val="00EE002C"/>
    <w:rsid w:val="00EE04E1"/>
    <w:rsid w:val="00EE0DAA"/>
    <w:rsid w:val="00EE0E8B"/>
    <w:rsid w:val="00EE1121"/>
    <w:rsid w:val="00EE1999"/>
    <w:rsid w:val="00EE2B4F"/>
    <w:rsid w:val="00EE349E"/>
    <w:rsid w:val="00EE4A5A"/>
    <w:rsid w:val="00EE5095"/>
    <w:rsid w:val="00EE6178"/>
    <w:rsid w:val="00EE653D"/>
    <w:rsid w:val="00EE65C4"/>
    <w:rsid w:val="00EE6E24"/>
    <w:rsid w:val="00EE6F1F"/>
    <w:rsid w:val="00EE741C"/>
    <w:rsid w:val="00EE7DD0"/>
    <w:rsid w:val="00EE7E0D"/>
    <w:rsid w:val="00EF0BF3"/>
    <w:rsid w:val="00EF12E4"/>
    <w:rsid w:val="00EF1560"/>
    <w:rsid w:val="00EF2139"/>
    <w:rsid w:val="00EF24D3"/>
    <w:rsid w:val="00EF27B1"/>
    <w:rsid w:val="00EF2B7D"/>
    <w:rsid w:val="00EF2D38"/>
    <w:rsid w:val="00EF3351"/>
    <w:rsid w:val="00EF38A9"/>
    <w:rsid w:val="00EF3F92"/>
    <w:rsid w:val="00EF494E"/>
    <w:rsid w:val="00EF5D55"/>
    <w:rsid w:val="00EF604B"/>
    <w:rsid w:val="00EF6412"/>
    <w:rsid w:val="00EF6FE7"/>
    <w:rsid w:val="00EF7815"/>
    <w:rsid w:val="00EF7B18"/>
    <w:rsid w:val="00F00AC7"/>
    <w:rsid w:val="00F017F4"/>
    <w:rsid w:val="00F020B2"/>
    <w:rsid w:val="00F02443"/>
    <w:rsid w:val="00F02F38"/>
    <w:rsid w:val="00F04E4C"/>
    <w:rsid w:val="00F050C9"/>
    <w:rsid w:val="00F0575C"/>
    <w:rsid w:val="00F059C2"/>
    <w:rsid w:val="00F05DD1"/>
    <w:rsid w:val="00F0709B"/>
    <w:rsid w:val="00F07696"/>
    <w:rsid w:val="00F079E8"/>
    <w:rsid w:val="00F07E50"/>
    <w:rsid w:val="00F10996"/>
    <w:rsid w:val="00F10CE2"/>
    <w:rsid w:val="00F1139A"/>
    <w:rsid w:val="00F115B3"/>
    <w:rsid w:val="00F12829"/>
    <w:rsid w:val="00F13194"/>
    <w:rsid w:val="00F1351C"/>
    <w:rsid w:val="00F13665"/>
    <w:rsid w:val="00F136A3"/>
    <w:rsid w:val="00F13843"/>
    <w:rsid w:val="00F16061"/>
    <w:rsid w:val="00F16CF4"/>
    <w:rsid w:val="00F16EA6"/>
    <w:rsid w:val="00F16F49"/>
    <w:rsid w:val="00F20028"/>
    <w:rsid w:val="00F2029E"/>
    <w:rsid w:val="00F209F6"/>
    <w:rsid w:val="00F20A38"/>
    <w:rsid w:val="00F21044"/>
    <w:rsid w:val="00F215A2"/>
    <w:rsid w:val="00F215E3"/>
    <w:rsid w:val="00F21CB3"/>
    <w:rsid w:val="00F228DD"/>
    <w:rsid w:val="00F23BFC"/>
    <w:rsid w:val="00F24691"/>
    <w:rsid w:val="00F24738"/>
    <w:rsid w:val="00F247A6"/>
    <w:rsid w:val="00F24895"/>
    <w:rsid w:val="00F24E3D"/>
    <w:rsid w:val="00F259D5"/>
    <w:rsid w:val="00F26E50"/>
    <w:rsid w:val="00F273C5"/>
    <w:rsid w:val="00F30480"/>
    <w:rsid w:val="00F31014"/>
    <w:rsid w:val="00F31684"/>
    <w:rsid w:val="00F319CF"/>
    <w:rsid w:val="00F322E1"/>
    <w:rsid w:val="00F32A22"/>
    <w:rsid w:val="00F32F6E"/>
    <w:rsid w:val="00F330B0"/>
    <w:rsid w:val="00F34C40"/>
    <w:rsid w:val="00F34FDB"/>
    <w:rsid w:val="00F352A9"/>
    <w:rsid w:val="00F3566C"/>
    <w:rsid w:val="00F35B6C"/>
    <w:rsid w:val="00F368C5"/>
    <w:rsid w:val="00F36D4F"/>
    <w:rsid w:val="00F36E4C"/>
    <w:rsid w:val="00F36F49"/>
    <w:rsid w:val="00F37413"/>
    <w:rsid w:val="00F402AF"/>
    <w:rsid w:val="00F41CF2"/>
    <w:rsid w:val="00F420B1"/>
    <w:rsid w:val="00F421B2"/>
    <w:rsid w:val="00F4289B"/>
    <w:rsid w:val="00F42B0C"/>
    <w:rsid w:val="00F42BED"/>
    <w:rsid w:val="00F435AF"/>
    <w:rsid w:val="00F43E23"/>
    <w:rsid w:val="00F44A83"/>
    <w:rsid w:val="00F44D35"/>
    <w:rsid w:val="00F44EF6"/>
    <w:rsid w:val="00F4523A"/>
    <w:rsid w:val="00F45650"/>
    <w:rsid w:val="00F456C6"/>
    <w:rsid w:val="00F45C0A"/>
    <w:rsid w:val="00F4631C"/>
    <w:rsid w:val="00F46855"/>
    <w:rsid w:val="00F46C4E"/>
    <w:rsid w:val="00F46EF1"/>
    <w:rsid w:val="00F4771E"/>
    <w:rsid w:val="00F50AC2"/>
    <w:rsid w:val="00F5146B"/>
    <w:rsid w:val="00F515A2"/>
    <w:rsid w:val="00F5167E"/>
    <w:rsid w:val="00F52033"/>
    <w:rsid w:val="00F52464"/>
    <w:rsid w:val="00F52470"/>
    <w:rsid w:val="00F52889"/>
    <w:rsid w:val="00F53398"/>
    <w:rsid w:val="00F538A1"/>
    <w:rsid w:val="00F53A7D"/>
    <w:rsid w:val="00F54992"/>
    <w:rsid w:val="00F56490"/>
    <w:rsid w:val="00F57CB7"/>
    <w:rsid w:val="00F6002C"/>
    <w:rsid w:val="00F6179B"/>
    <w:rsid w:val="00F61CE2"/>
    <w:rsid w:val="00F62270"/>
    <w:rsid w:val="00F62A60"/>
    <w:rsid w:val="00F62C59"/>
    <w:rsid w:val="00F62D5A"/>
    <w:rsid w:val="00F632D7"/>
    <w:rsid w:val="00F64528"/>
    <w:rsid w:val="00F64EA4"/>
    <w:rsid w:val="00F66A15"/>
    <w:rsid w:val="00F66A89"/>
    <w:rsid w:val="00F67991"/>
    <w:rsid w:val="00F70549"/>
    <w:rsid w:val="00F7073D"/>
    <w:rsid w:val="00F70C98"/>
    <w:rsid w:val="00F70CA3"/>
    <w:rsid w:val="00F712BC"/>
    <w:rsid w:val="00F71861"/>
    <w:rsid w:val="00F718FB"/>
    <w:rsid w:val="00F72A06"/>
    <w:rsid w:val="00F72A1B"/>
    <w:rsid w:val="00F72D76"/>
    <w:rsid w:val="00F72DED"/>
    <w:rsid w:val="00F73C0B"/>
    <w:rsid w:val="00F7408A"/>
    <w:rsid w:val="00F74204"/>
    <w:rsid w:val="00F748B3"/>
    <w:rsid w:val="00F7491A"/>
    <w:rsid w:val="00F75527"/>
    <w:rsid w:val="00F760D5"/>
    <w:rsid w:val="00F7670E"/>
    <w:rsid w:val="00F768AE"/>
    <w:rsid w:val="00F768D7"/>
    <w:rsid w:val="00F776B9"/>
    <w:rsid w:val="00F77833"/>
    <w:rsid w:val="00F77850"/>
    <w:rsid w:val="00F77CE1"/>
    <w:rsid w:val="00F80221"/>
    <w:rsid w:val="00F80280"/>
    <w:rsid w:val="00F81548"/>
    <w:rsid w:val="00F818B4"/>
    <w:rsid w:val="00F82197"/>
    <w:rsid w:val="00F824C2"/>
    <w:rsid w:val="00F82A02"/>
    <w:rsid w:val="00F832D3"/>
    <w:rsid w:val="00F83718"/>
    <w:rsid w:val="00F846B2"/>
    <w:rsid w:val="00F849EB"/>
    <w:rsid w:val="00F85269"/>
    <w:rsid w:val="00F85291"/>
    <w:rsid w:val="00F853B7"/>
    <w:rsid w:val="00F8585C"/>
    <w:rsid w:val="00F862B1"/>
    <w:rsid w:val="00F864F9"/>
    <w:rsid w:val="00F86590"/>
    <w:rsid w:val="00F87010"/>
    <w:rsid w:val="00F873E0"/>
    <w:rsid w:val="00F8764A"/>
    <w:rsid w:val="00F8773E"/>
    <w:rsid w:val="00F877E7"/>
    <w:rsid w:val="00F8780F"/>
    <w:rsid w:val="00F879B2"/>
    <w:rsid w:val="00F90092"/>
    <w:rsid w:val="00F90860"/>
    <w:rsid w:val="00F908D3"/>
    <w:rsid w:val="00F90ECF"/>
    <w:rsid w:val="00F919F4"/>
    <w:rsid w:val="00F920DD"/>
    <w:rsid w:val="00F92272"/>
    <w:rsid w:val="00F92AB3"/>
    <w:rsid w:val="00F93B59"/>
    <w:rsid w:val="00F93DDB"/>
    <w:rsid w:val="00F940FF"/>
    <w:rsid w:val="00F94EE2"/>
    <w:rsid w:val="00F954E2"/>
    <w:rsid w:val="00F96B14"/>
    <w:rsid w:val="00F96F73"/>
    <w:rsid w:val="00F9710B"/>
    <w:rsid w:val="00F97512"/>
    <w:rsid w:val="00F979A6"/>
    <w:rsid w:val="00F97B11"/>
    <w:rsid w:val="00FA029F"/>
    <w:rsid w:val="00FA107A"/>
    <w:rsid w:val="00FA1275"/>
    <w:rsid w:val="00FA12E6"/>
    <w:rsid w:val="00FA1403"/>
    <w:rsid w:val="00FA18E6"/>
    <w:rsid w:val="00FA1A63"/>
    <w:rsid w:val="00FA2147"/>
    <w:rsid w:val="00FA2A4D"/>
    <w:rsid w:val="00FA2A4E"/>
    <w:rsid w:val="00FA3226"/>
    <w:rsid w:val="00FA354C"/>
    <w:rsid w:val="00FA374A"/>
    <w:rsid w:val="00FA38C0"/>
    <w:rsid w:val="00FA3BD7"/>
    <w:rsid w:val="00FA51E5"/>
    <w:rsid w:val="00FA544A"/>
    <w:rsid w:val="00FA54C8"/>
    <w:rsid w:val="00FA5F89"/>
    <w:rsid w:val="00FA6054"/>
    <w:rsid w:val="00FA6A38"/>
    <w:rsid w:val="00FA6E28"/>
    <w:rsid w:val="00FA7647"/>
    <w:rsid w:val="00FB02D0"/>
    <w:rsid w:val="00FB0701"/>
    <w:rsid w:val="00FB0A86"/>
    <w:rsid w:val="00FB0E84"/>
    <w:rsid w:val="00FB12C4"/>
    <w:rsid w:val="00FB158E"/>
    <w:rsid w:val="00FB17B3"/>
    <w:rsid w:val="00FB1E9E"/>
    <w:rsid w:val="00FB26AB"/>
    <w:rsid w:val="00FB26CD"/>
    <w:rsid w:val="00FB3636"/>
    <w:rsid w:val="00FB3AF6"/>
    <w:rsid w:val="00FB3EE9"/>
    <w:rsid w:val="00FB3EF9"/>
    <w:rsid w:val="00FB49CD"/>
    <w:rsid w:val="00FB5756"/>
    <w:rsid w:val="00FB5A66"/>
    <w:rsid w:val="00FB5EB0"/>
    <w:rsid w:val="00FB6C7F"/>
    <w:rsid w:val="00FB71FB"/>
    <w:rsid w:val="00FB768A"/>
    <w:rsid w:val="00FB7A10"/>
    <w:rsid w:val="00FC03F4"/>
    <w:rsid w:val="00FC072E"/>
    <w:rsid w:val="00FC0DC2"/>
    <w:rsid w:val="00FC13FB"/>
    <w:rsid w:val="00FC17E5"/>
    <w:rsid w:val="00FC1C8E"/>
    <w:rsid w:val="00FC1FA0"/>
    <w:rsid w:val="00FC25E8"/>
    <w:rsid w:val="00FC3571"/>
    <w:rsid w:val="00FC3CDF"/>
    <w:rsid w:val="00FC4732"/>
    <w:rsid w:val="00FC50D1"/>
    <w:rsid w:val="00FC5A31"/>
    <w:rsid w:val="00FC60D1"/>
    <w:rsid w:val="00FC6732"/>
    <w:rsid w:val="00FC7301"/>
    <w:rsid w:val="00FC7AEA"/>
    <w:rsid w:val="00FD0977"/>
    <w:rsid w:val="00FD12D0"/>
    <w:rsid w:val="00FD14E4"/>
    <w:rsid w:val="00FD204A"/>
    <w:rsid w:val="00FD270A"/>
    <w:rsid w:val="00FD2A43"/>
    <w:rsid w:val="00FD2E3B"/>
    <w:rsid w:val="00FD3ABD"/>
    <w:rsid w:val="00FD3DFA"/>
    <w:rsid w:val="00FD49D9"/>
    <w:rsid w:val="00FD4A76"/>
    <w:rsid w:val="00FD4AD0"/>
    <w:rsid w:val="00FD5140"/>
    <w:rsid w:val="00FD5467"/>
    <w:rsid w:val="00FD5CF3"/>
    <w:rsid w:val="00FD664C"/>
    <w:rsid w:val="00FD6A6F"/>
    <w:rsid w:val="00FD6E17"/>
    <w:rsid w:val="00FD75D5"/>
    <w:rsid w:val="00FE0066"/>
    <w:rsid w:val="00FE075C"/>
    <w:rsid w:val="00FE286F"/>
    <w:rsid w:val="00FE2995"/>
    <w:rsid w:val="00FE381A"/>
    <w:rsid w:val="00FE387A"/>
    <w:rsid w:val="00FE39EF"/>
    <w:rsid w:val="00FE3D25"/>
    <w:rsid w:val="00FE3E5E"/>
    <w:rsid w:val="00FE4A4B"/>
    <w:rsid w:val="00FE5482"/>
    <w:rsid w:val="00FE584F"/>
    <w:rsid w:val="00FE65DD"/>
    <w:rsid w:val="00FE6602"/>
    <w:rsid w:val="00FE6720"/>
    <w:rsid w:val="00FE67FF"/>
    <w:rsid w:val="00FE683D"/>
    <w:rsid w:val="00FF01ED"/>
    <w:rsid w:val="00FF1130"/>
    <w:rsid w:val="00FF131F"/>
    <w:rsid w:val="00FF17A4"/>
    <w:rsid w:val="00FF278A"/>
    <w:rsid w:val="00FF2BBA"/>
    <w:rsid w:val="00FF2E4D"/>
    <w:rsid w:val="00FF4D56"/>
    <w:rsid w:val="00FF4FB4"/>
    <w:rsid w:val="00FF5052"/>
    <w:rsid w:val="00FF5130"/>
    <w:rsid w:val="00FF6032"/>
    <w:rsid w:val="00FF603C"/>
    <w:rsid w:val="00FF6313"/>
    <w:rsid w:val="00FF665E"/>
    <w:rsid w:val="00FF6755"/>
    <w:rsid w:val="00FF6EAD"/>
    <w:rsid w:val="00FF7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18CD"/>
  <w15:chartTrackingRefBased/>
  <w15:docId w15:val="{C1660D02-B8FE-0E44-98E8-50305F04B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1E5"/>
    <w:pPr>
      <w:spacing w:line="360" w:lineRule="auto"/>
    </w:pPr>
    <w:rPr>
      <w:rFonts w:asciiTheme="majorHAnsi" w:hAnsiTheme="majorHAnsi" w:cstheme="majorHAnsi"/>
      <w:kern w:val="0"/>
      <w14:ligatures w14:val="none"/>
    </w:rPr>
  </w:style>
  <w:style w:type="paragraph" w:styleId="Heading1">
    <w:name w:val="heading 1"/>
    <w:basedOn w:val="Normal"/>
    <w:next w:val="Normal"/>
    <w:link w:val="Heading1Char"/>
    <w:uiPriority w:val="9"/>
    <w:qFormat/>
    <w:rsid w:val="00F36F49"/>
    <w:pPr>
      <w:keepNext/>
      <w:keepLines/>
      <w:spacing w:before="360" w:after="80"/>
      <w:outlineLvl w:val="0"/>
    </w:pPr>
    <w:rPr>
      <w:rFonts w:eastAsiaTheme="majorEastAsia"/>
      <w:b/>
      <w:bCs/>
      <w:color w:val="0F4761" w:themeColor="accent1" w:themeShade="BF"/>
      <w:sz w:val="32"/>
      <w:szCs w:val="32"/>
    </w:rPr>
  </w:style>
  <w:style w:type="paragraph" w:styleId="Heading2">
    <w:name w:val="heading 2"/>
    <w:basedOn w:val="Normal"/>
    <w:next w:val="Normal"/>
    <w:link w:val="Heading2Char"/>
    <w:uiPriority w:val="9"/>
    <w:unhideWhenUsed/>
    <w:qFormat/>
    <w:rsid w:val="00811187"/>
    <w:pPr>
      <w:keepNext/>
      <w:keepLines/>
      <w:spacing w:before="160" w:after="80"/>
      <w:outlineLvl w:val="1"/>
    </w:pPr>
    <w:rPr>
      <w:rFonts w:eastAsiaTheme="majorEastAsia"/>
      <w:b/>
      <w:bCs/>
      <w:color w:val="0F4761" w:themeColor="accent1" w:themeShade="BF"/>
      <w:sz w:val="26"/>
      <w:szCs w:val="26"/>
    </w:rPr>
  </w:style>
  <w:style w:type="paragraph" w:styleId="Heading3">
    <w:name w:val="heading 3"/>
    <w:basedOn w:val="Normal"/>
    <w:next w:val="Normal"/>
    <w:link w:val="Heading3Char"/>
    <w:uiPriority w:val="9"/>
    <w:unhideWhenUsed/>
    <w:qFormat/>
    <w:rsid w:val="00811187"/>
    <w:pPr>
      <w:keepNext/>
      <w:keepLines/>
      <w:spacing w:before="160" w:after="80"/>
      <w:outlineLvl w:val="2"/>
    </w:pPr>
    <w:rPr>
      <w:rFonts w:eastAsiaTheme="majorEastAsia" w:cstheme="majorBidi"/>
      <w:color w:val="0F4761" w:themeColor="accent1" w:themeShade="BF"/>
      <w:sz w:val="26"/>
      <w:szCs w:val="26"/>
    </w:rPr>
  </w:style>
  <w:style w:type="paragraph" w:styleId="Heading4">
    <w:name w:val="heading 4"/>
    <w:basedOn w:val="Normal"/>
    <w:next w:val="Normal"/>
    <w:link w:val="Heading4Char"/>
    <w:uiPriority w:val="9"/>
    <w:semiHidden/>
    <w:unhideWhenUsed/>
    <w:qFormat/>
    <w:rsid w:val="00D515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15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15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15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15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15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F49"/>
    <w:rPr>
      <w:rFonts w:asciiTheme="majorHAnsi" w:eastAsiaTheme="majorEastAsia" w:hAnsiTheme="majorHAnsi" w:cstheme="majorHAnsi"/>
      <w:b/>
      <w:bCs/>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811187"/>
    <w:rPr>
      <w:rFonts w:asciiTheme="majorHAnsi" w:eastAsiaTheme="majorEastAsia" w:hAnsiTheme="majorHAnsi" w:cstheme="majorHAnsi"/>
      <w:b/>
      <w:bCs/>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811187"/>
    <w:rPr>
      <w:rFonts w:asciiTheme="majorHAnsi" w:eastAsiaTheme="majorEastAsia" w:hAnsiTheme="majorHAnsi" w:cstheme="majorBidi"/>
      <w:color w:val="0F4761" w:themeColor="accent1" w:themeShade="BF"/>
      <w:kern w:val="0"/>
      <w:sz w:val="26"/>
      <w:szCs w:val="26"/>
      <w14:ligatures w14:val="none"/>
    </w:rPr>
  </w:style>
  <w:style w:type="character" w:customStyle="1" w:styleId="Heading4Char">
    <w:name w:val="Heading 4 Char"/>
    <w:basedOn w:val="DefaultParagraphFont"/>
    <w:link w:val="Heading4"/>
    <w:uiPriority w:val="9"/>
    <w:semiHidden/>
    <w:rsid w:val="00D515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5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5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5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5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535"/>
    <w:rPr>
      <w:rFonts w:eastAsiaTheme="majorEastAsia" w:cstheme="majorBidi"/>
      <w:color w:val="272727" w:themeColor="text1" w:themeTint="D8"/>
    </w:rPr>
  </w:style>
  <w:style w:type="paragraph" w:styleId="Title">
    <w:name w:val="Title"/>
    <w:basedOn w:val="Normal"/>
    <w:next w:val="Normal"/>
    <w:link w:val="TitleChar"/>
    <w:uiPriority w:val="10"/>
    <w:qFormat/>
    <w:rsid w:val="002A7DC0"/>
    <w:pPr>
      <w:spacing w:after="80"/>
      <w:contextualSpacing/>
    </w:pPr>
    <w:rPr>
      <w:rFonts w:eastAsiaTheme="majorEastAsia"/>
      <w:b/>
      <w:bCs/>
      <w:spacing w:val="-10"/>
      <w:kern w:val="28"/>
      <w:sz w:val="40"/>
      <w:szCs w:val="40"/>
    </w:rPr>
  </w:style>
  <w:style w:type="character" w:customStyle="1" w:styleId="TitleChar">
    <w:name w:val="Title Char"/>
    <w:basedOn w:val="DefaultParagraphFont"/>
    <w:link w:val="Title"/>
    <w:uiPriority w:val="10"/>
    <w:rsid w:val="002A7DC0"/>
    <w:rPr>
      <w:rFonts w:asciiTheme="majorHAnsi" w:eastAsiaTheme="majorEastAsia" w:hAnsiTheme="majorHAnsi" w:cstheme="majorHAnsi"/>
      <w:b/>
      <w:bCs/>
      <w:spacing w:val="-10"/>
      <w:kern w:val="28"/>
      <w:sz w:val="40"/>
      <w:szCs w:val="40"/>
      <w14:ligatures w14:val="none"/>
    </w:rPr>
  </w:style>
  <w:style w:type="paragraph" w:styleId="Subtitle">
    <w:name w:val="Subtitle"/>
    <w:basedOn w:val="Normal"/>
    <w:next w:val="Normal"/>
    <w:link w:val="SubtitleChar"/>
    <w:uiPriority w:val="11"/>
    <w:qFormat/>
    <w:rsid w:val="00D515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15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5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1535"/>
    <w:rPr>
      <w:i/>
      <w:iCs/>
      <w:color w:val="404040" w:themeColor="text1" w:themeTint="BF"/>
    </w:rPr>
  </w:style>
  <w:style w:type="paragraph" w:styleId="ListParagraph">
    <w:name w:val="List Paragraph"/>
    <w:basedOn w:val="Normal"/>
    <w:uiPriority w:val="34"/>
    <w:qFormat/>
    <w:rsid w:val="00D51535"/>
    <w:pPr>
      <w:ind w:left="720"/>
      <w:contextualSpacing/>
    </w:pPr>
  </w:style>
  <w:style w:type="character" w:styleId="IntenseEmphasis">
    <w:name w:val="Intense Emphasis"/>
    <w:basedOn w:val="DefaultParagraphFont"/>
    <w:uiPriority w:val="21"/>
    <w:qFormat/>
    <w:rsid w:val="00D51535"/>
    <w:rPr>
      <w:i/>
      <w:iCs/>
      <w:color w:val="0F4761" w:themeColor="accent1" w:themeShade="BF"/>
    </w:rPr>
  </w:style>
  <w:style w:type="paragraph" w:styleId="IntenseQuote">
    <w:name w:val="Intense Quote"/>
    <w:basedOn w:val="Normal"/>
    <w:next w:val="Normal"/>
    <w:link w:val="IntenseQuoteChar"/>
    <w:uiPriority w:val="30"/>
    <w:qFormat/>
    <w:rsid w:val="00D515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1535"/>
    <w:rPr>
      <w:i/>
      <w:iCs/>
      <w:color w:val="0F4761" w:themeColor="accent1" w:themeShade="BF"/>
    </w:rPr>
  </w:style>
  <w:style w:type="character" w:styleId="IntenseReference">
    <w:name w:val="Intense Reference"/>
    <w:basedOn w:val="DefaultParagraphFont"/>
    <w:uiPriority w:val="32"/>
    <w:qFormat/>
    <w:rsid w:val="00D51535"/>
    <w:rPr>
      <w:b/>
      <w:bCs/>
      <w:smallCaps/>
      <w:color w:val="0F4761" w:themeColor="accent1" w:themeShade="BF"/>
      <w:spacing w:val="5"/>
    </w:rPr>
  </w:style>
  <w:style w:type="character" w:styleId="Hyperlink">
    <w:name w:val="Hyperlink"/>
    <w:basedOn w:val="DefaultParagraphFont"/>
    <w:uiPriority w:val="99"/>
    <w:unhideWhenUsed/>
    <w:rsid w:val="00D51535"/>
    <w:rPr>
      <w:color w:val="0000FF"/>
      <w:u w:val="single"/>
    </w:rPr>
  </w:style>
  <w:style w:type="character" w:styleId="LineNumber">
    <w:name w:val="line number"/>
    <w:basedOn w:val="DefaultParagraphFont"/>
    <w:uiPriority w:val="99"/>
    <w:semiHidden/>
    <w:unhideWhenUsed/>
    <w:rsid w:val="00D51535"/>
  </w:style>
  <w:style w:type="character" w:styleId="UnresolvedMention">
    <w:name w:val="Unresolved Mention"/>
    <w:basedOn w:val="DefaultParagraphFont"/>
    <w:uiPriority w:val="99"/>
    <w:semiHidden/>
    <w:unhideWhenUsed/>
    <w:rsid w:val="00807D34"/>
    <w:rPr>
      <w:color w:val="605E5C"/>
      <w:shd w:val="clear" w:color="auto" w:fill="E1DFDD"/>
    </w:rPr>
  </w:style>
  <w:style w:type="paragraph" w:styleId="NoSpacing">
    <w:name w:val="No Spacing"/>
    <w:uiPriority w:val="1"/>
    <w:qFormat/>
    <w:rsid w:val="001C4D2C"/>
    <w:rPr>
      <w:rFonts w:asciiTheme="majorHAnsi" w:hAnsiTheme="majorHAnsi" w:cstheme="majorHAnsi"/>
      <w:kern w:val="0"/>
      <w14:ligatures w14:val="none"/>
    </w:rPr>
  </w:style>
  <w:style w:type="paragraph" w:styleId="Bibliography">
    <w:name w:val="Bibliography"/>
    <w:basedOn w:val="Normal"/>
    <w:next w:val="Normal"/>
    <w:uiPriority w:val="37"/>
    <w:unhideWhenUsed/>
    <w:rsid w:val="00C21BC4"/>
    <w:pPr>
      <w:tabs>
        <w:tab w:val="left" w:pos="380"/>
      </w:tabs>
      <w:spacing w:after="240" w:line="240" w:lineRule="auto"/>
      <w:ind w:left="384" w:hanging="384"/>
    </w:pPr>
  </w:style>
  <w:style w:type="paragraph" w:styleId="BodyText">
    <w:name w:val="Body Text"/>
    <w:basedOn w:val="Normal"/>
    <w:link w:val="BodyTextChar"/>
    <w:uiPriority w:val="1"/>
    <w:qFormat/>
    <w:rsid w:val="006A1A38"/>
    <w:pPr>
      <w:widowControl w:val="0"/>
      <w:autoSpaceDE w:val="0"/>
      <w:autoSpaceDN w:val="0"/>
      <w:spacing w:line="240" w:lineRule="auto"/>
    </w:pPr>
    <w:rPr>
      <w:rFonts w:ascii="Arial" w:eastAsia="Arial" w:hAnsi="Arial" w:cs="Arial"/>
      <w:sz w:val="21"/>
      <w:szCs w:val="21"/>
      <w:lang w:val="en-US"/>
    </w:rPr>
  </w:style>
  <w:style w:type="character" w:customStyle="1" w:styleId="BodyTextChar">
    <w:name w:val="Body Text Char"/>
    <w:basedOn w:val="DefaultParagraphFont"/>
    <w:link w:val="BodyText"/>
    <w:uiPriority w:val="1"/>
    <w:rsid w:val="006A1A38"/>
    <w:rPr>
      <w:rFonts w:ascii="Arial" w:eastAsia="Arial" w:hAnsi="Arial" w:cs="Arial"/>
      <w:kern w:val="0"/>
      <w:sz w:val="21"/>
      <w:szCs w:val="21"/>
      <w:lang w:val="en-US"/>
      <w14:ligatures w14:val="none"/>
    </w:rPr>
  </w:style>
  <w:style w:type="table" w:styleId="TableGrid">
    <w:name w:val="Table Grid"/>
    <w:basedOn w:val="TableNormal"/>
    <w:uiPriority w:val="59"/>
    <w:rsid w:val="00C26D9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252386"/>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4">
    <w:name w:val="Grid Table 4 Accent 4"/>
    <w:basedOn w:val="TableNormal"/>
    <w:uiPriority w:val="49"/>
    <w:rsid w:val="00904B3D"/>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customStyle="1" w:styleId="TableNote">
    <w:name w:val="TableNote"/>
    <w:basedOn w:val="Normal"/>
    <w:rsid w:val="0039571C"/>
    <w:pPr>
      <w:spacing w:line="300" w:lineRule="exact"/>
    </w:pPr>
    <w:rPr>
      <w:rFonts w:ascii="Times New Roman" w:eastAsia="Times New Roman" w:hAnsi="Times New Roman" w:cs="Times New Roman"/>
      <w:szCs w:val="20"/>
    </w:rPr>
  </w:style>
  <w:style w:type="paragraph" w:customStyle="1" w:styleId="TableTitle">
    <w:name w:val="TableTitle"/>
    <w:basedOn w:val="Normal"/>
    <w:rsid w:val="0039571C"/>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39571C"/>
    <w:pPr>
      <w:spacing w:before="120" w:line="240" w:lineRule="auto"/>
    </w:pPr>
    <w:rPr>
      <w:rFonts w:ascii="Times New Roman" w:eastAsia="Times New Roman" w:hAnsi="Times New Roman" w:cs="Times New Roman"/>
      <w:b/>
      <w:szCs w:val="20"/>
    </w:rPr>
  </w:style>
  <w:style w:type="paragraph" w:customStyle="1" w:styleId="TableSubHead">
    <w:name w:val="TableSubHead"/>
    <w:basedOn w:val="TableHeader"/>
    <w:rsid w:val="0039571C"/>
  </w:style>
  <w:style w:type="table" w:styleId="GridTable5Dark-Accent1">
    <w:name w:val="Grid Table 5 Dark Accent 1"/>
    <w:basedOn w:val="TableNormal"/>
    <w:uiPriority w:val="50"/>
    <w:rsid w:val="0070285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CommentReference">
    <w:name w:val="annotation reference"/>
    <w:basedOn w:val="DefaultParagraphFont"/>
    <w:uiPriority w:val="99"/>
    <w:semiHidden/>
    <w:unhideWhenUsed/>
    <w:rsid w:val="00A71EB7"/>
    <w:rPr>
      <w:sz w:val="16"/>
      <w:szCs w:val="16"/>
    </w:rPr>
  </w:style>
  <w:style w:type="paragraph" w:styleId="CommentText">
    <w:name w:val="annotation text"/>
    <w:basedOn w:val="Normal"/>
    <w:link w:val="CommentTextChar"/>
    <w:uiPriority w:val="99"/>
    <w:semiHidden/>
    <w:unhideWhenUsed/>
    <w:rsid w:val="00A71EB7"/>
    <w:pPr>
      <w:spacing w:line="240" w:lineRule="auto"/>
    </w:pPr>
    <w:rPr>
      <w:sz w:val="20"/>
      <w:szCs w:val="20"/>
    </w:rPr>
  </w:style>
  <w:style w:type="character" w:customStyle="1" w:styleId="CommentTextChar">
    <w:name w:val="Comment Text Char"/>
    <w:basedOn w:val="DefaultParagraphFont"/>
    <w:link w:val="CommentText"/>
    <w:uiPriority w:val="99"/>
    <w:semiHidden/>
    <w:rsid w:val="00A71EB7"/>
    <w:rPr>
      <w:rFonts w:asciiTheme="majorHAnsi" w:hAnsiTheme="majorHAnsi" w:cstheme="maj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71EB7"/>
    <w:rPr>
      <w:b/>
      <w:bCs/>
    </w:rPr>
  </w:style>
  <w:style w:type="character" w:customStyle="1" w:styleId="CommentSubjectChar">
    <w:name w:val="Comment Subject Char"/>
    <w:basedOn w:val="CommentTextChar"/>
    <w:link w:val="CommentSubject"/>
    <w:uiPriority w:val="99"/>
    <w:semiHidden/>
    <w:rsid w:val="00A71EB7"/>
    <w:rPr>
      <w:rFonts w:asciiTheme="majorHAnsi" w:hAnsiTheme="majorHAnsi" w:cstheme="majorHAnsi"/>
      <w:b/>
      <w:bCs/>
      <w:kern w:val="0"/>
      <w:sz w:val="20"/>
      <w:szCs w:val="20"/>
      <w14:ligatures w14:val="none"/>
    </w:rPr>
  </w:style>
  <w:style w:type="paragraph" w:styleId="Revision">
    <w:name w:val="Revision"/>
    <w:hidden/>
    <w:uiPriority w:val="99"/>
    <w:semiHidden/>
    <w:rsid w:val="00C84E86"/>
    <w:rPr>
      <w:rFonts w:asciiTheme="majorHAnsi" w:hAnsiTheme="majorHAnsi" w:cstheme="majorHAnsi"/>
      <w:kern w:val="0"/>
      <w14:ligatures w14:val="none"/>
    </w:rPr>
  </w:style>
  <w:style w:type="paragraph" w:customStyle="1" w:styleId="Default">
    <w:name w:val="Default"/>
    <w:rsid w:val="00605A7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35942">
      <w:bodyDiv w:val="1"/>
      <w:marLeft w:val="0"/>
      <w:marRight w:val="0"/>
      <w:marTop w:val="0"/>
      <w:marBottom w:val="0"/>
      <w:divBdr>
        <w:top w:val="none" w:sz="0" w:space="0" w:color="auto"/>
        <w:left w:val="none" w:sz="0" w:space="0" w:color="auto"/>
        <w:bottom w:val="none" w:sz="0" w:space="0" w:color="auto"/>
        <w:right w:val="none" w:sz="0" w:space="0" w:color="auto"/>
      </w:divBdr>
    </w:div>
    <w:div w:id="41755061">
      <w:bodyDiv w:val="1"/>
      <w:marLeft w:val="0"/>
      <w:marRight w:val="0"/>
      <w:marTop w:val="0"/>
      <w:marBottom w:val="0"/>
      <w:divBdr>
        <w:top w:val="none" w:sz="0" w:space="0" w:color="auto"/>
        <w:left w:val="none" w:sz="0" w:space="0" w:color="auto"/>
        <w:bottom w:val="none" w:sz="0" w:space="0" w:color="auto"/>
        <w:right w:val="none" w:sz="0" w:space="0" w:color="auto"/>
      </w:divBdr>
    </w:div>
    <w:div w:id="49234601">
      <w:bodyDiv w:val="1"/>
      <w:marLeft w:val="0"/>
      <w:marRight w:val="0"/>
      <w:marTop w:val="0"/>
      <w:marBottom w:val="0"/>
      <w:divBdr>
        <w:top w:val="none" w:sz="0" w:space="0" w:color="auto"/>
        <w:left w:val="none" w:sz="0" w:space="0" w:color="auto"/>
        <w:bottom w:val="none" w:sz="0" w:space="0" w:color="auto"/>
        <w:right w:val="none" w:sz="0" w:space="0" w:color="auto"/>
      </w:divBdr>
      <w:divsChild>
        <w:div w:id="1568690116">
          <w:marLeft w:val="0"/>
          <w:marRight w:val="0"/>
          <w:marTop w:val="0"/>
          <w:marBottom w:val="0"/>
          <w:divBdr>
            <w:top w:val="none" w:sz="0" w:space="0" w:color="auto"/>
            <w:left w:val="none" w:sz="0" w:space="0" w:color="auto"/>
            <w:bottom w:val="none" w:sz="0" w:space="0" w:color="auto"/>
            <w:right w:val="none" w:sz="0" w:space="0" w:color="auto"/>
          </w:divBdr>
        </w:div>
        <w:div w:id="1119908041">
          <w:marLeft w:val="0"/>
          <w:marRight w:val="0"/>
          <w:marTop w:val="0"/>
          <w:marBottom w:val="0"/>
          <w:divBdr>
            <w:top w:val="none" w:sz="0" w:space="0" w:color="auto"/>
            <w:left w:val="none" w:sz="0" w:space="0" w:color="auto"/>
            <w:bottom w:val="none" w:sz="0" w:space="0" w:color="auto"/>
            <w:right w:val="none" w:sz="0" w:space="0" w:color="auto"/>
          </w:divBdr>
        </w:div>
        <w:div w:id="1841654600">
          <w:marLeft w:val="0"/>
          <w:marRight w:val="0"/>
          <w:marTop w:val="0"/>
          <w:marBottom w:val="0"/>
          <w:divBdr>
            <w:top w:val="none" w:sz="0" w:space="0" w:color="auto"/>
            <w:left w:val="none" w:sz="0" w:space="0" w:color="auto"/>
            <w:bottom w:val="none" w:sz="0" w:space="0" w:color="auto"/>
            <w:right w:val="none" w:sz="0" w:space="0" w:color="auto"/>
          </w:divBdr>
        </w:div>
        <w:div w:id="1296064786">
          <w:marLeft w:val="0"/>
          <w:marRight w:val="0"/>
          <w:marTop w:val="0"/>
          <w:marBottom w:val="0"/>
          <w:divBdr>
            <w:top w:val="none" w:sz="0" w:space="0" w:color="auto"/>
            <w:left w:val="none" w:sz="0" w:space="0" w:color="auto"/>
            <w:bottom w:val="none" w:sz="0" w:space="0" w:color="auto"/>
            <w:right w:val="none" w:sz="0" w:space="0" w:color="auto"/>
          </w:divBdr>
        </w:div>
        <w:div w:id="508954311">
          <w:marLeft w:val="0"/>
          <w:marRight w:val="0"/>
          <w:marTop w:val="0"/>
          <w:marBottom w:val="0"/>
          <w:divBdr>
            <w:top w:val="none" w:sz="0" w:space="0" w:color="auto"/>
            <w:left w:val="none" w:sz="0" w:space="0" w:color="auto"/>
            <w:bottom w:val="none" w:sz="0" w:space="0" w:color="auto"/>
            <w:right w:val="none" w:sz="0" w:space="0" w:color="auto"/>
          </w:divBdr>
        </w:div>
        <w:div w:id="2142913714">
          <w:marLeft w:val="0"/>
          <w:marRight w:val="0"/>
          <w:marTop w:val="0"/>
          <w:marBottom w:val="0"/>
          <w:divBdr>
            <w:top w:val="none" w:sz="0" w:space="0" w:color="auto"/>
            <w:left w:val="none" w:sz="0" w:space="0" w:color="auto"/>
            <w:bottom w:val="none" w:sz="0" w:space="0" w:color="auto"/>
            <w:right w:val="none" w:sz="0" w:space="0" w:color="auto"/>
          </w:divBdr>
        </w:div>
        <w:div w:id="260648055">
          <w:marLeft w:val="0"/>
          <w:marRight w:val="0"/>
          <w:marTop w:val="0"/>
          <w:marBottom w:val="0"/>
          <w:divBdr>
            <w:top w:val="none" w:sz="0" w:space="0" w:color="auto"/>
            <w:left w:val="none" w:sz="0" w:space="0" w:color="auto"/>
            <w:bottom w:val="none" w:sz="0" w:space="0" w:color="auto"/>
            <w:right w:val="none" w:sz="0" w:space="0" w:color="auto"/>
          </w:divBdr>
        </w:div>
        <w:div w:id="1426535990">
          <w:marLeft w:val="0"/>
          <w:marRight w:val="0"/>
          <w:marTop w:val="0"/>
          <w:marBottom w:val="0"/>
          <w:divBdr>
            <w:top w:val="none" w:sz="0" w:space="0" w:color="auto"/>
            <w:left w:val="none" w:sz="0" w:space="0" w:color="auto"/>
            <w:bottom w:val="none" w:sz="0" w:space="0" w:color="auto"/>
            <w:right w:val="none" w:sz="0" w:space="0" w:color="auto"/>
          </w:divBdr>
        </w:div>
        <w:div w:id="1134982371">
          <w:marLeft w:val="0"/>
          <w:marRight w:val="0"/>
          <w:marTop w:val="0"/>
          <w:marBottom w:val="0"/>
          <w:divBdr>
            <w:top w:val="none" w:sz="0" w:space="0" w:color="auto"/>
            <w:left w:val="none" w:sz="0" w:space="0" w:color="auto"/>
            <w:bottom w:val="none" w:sz="0" w:space="0" w:color="auto"/>
            <w:right w:val="none" w:sz="0" w:space="0" w:color="auto"/>
          </w:divBdr>
        </w:div>
        <w:div w:id="1648584677">
          <w:marLeft w:val="0"/>
          <w:marRight w:val="0"/>
          <w:marTop w:val="0"/>
          <w:marBottom w:val="0"/>
          <w:divBdr>
            <w:top w:val="none" w:sz="0" w:space="0" w:color="auto"/>
            <w:left w:val="none" w:sz="0" w:space="0" w:color="auto"/>
            <w:bottom w:val="none" w:sz="0" w:space="0" w:color="auto"/>
            <w:right w:val="none" w:sz="0" w:space="0" w:color="auto"/>
          </w:divBdr>
        </w:div>
        <w:div w:id="1612711099">
          <w:marLeft w:val="0"/>
          <w:marRight w:val="0"/>
          <w:marTop w:val="0"/>
          <w:marBottom w:val="0"/>
          <w:divBdr>
            <w:top w:val="none" w:sz="0" w:space="0" w:color="auto"/>
            <w:left w:val="none" w:sz="0" w:space="0" w:color="auto"/>
            <w:bottom w:val="none" w:sz="0" w:space="0" w:color="auto"/>
            <w:right w:val="none" w:sz="0" w:space="0" w:color="auto"/>
          </w:divBdr>
        </w:div>
        <w:div w:id="212160690">
          <w:marLeft w:val="0"/>
          <w:marRight w:val="0"/>
          <w:marTop w:val="0"/>
          <w:marBottom w:val="0"/>
          <w:divBdr>
            <w:top w:val="none" w:sz="0" w:space="0" w:color="auto"/>
            <w:left w:val="none" w:sz="0" w:space="0" w:color="auto"/>
            <w:bottom w:val="none" w:sz="0" w:space="0" w:color="auto"/>
            <w:right w:val="none" w:sz="0" w:space="0" w:color="auto"/>
          </w:divBdr>
        </w:div>
        <w:div w:id="1350259627">
          <w:marLeft w:val="0"/>
          <w:marRight w:val="0"/>
          <w:marTop w:val="0"/>
          <w:marBottom w:val="0"/>
          <w:divBdr>
            <w:top w:val="none" w:sz="0" w:space="0" w:color="auto"/>
            <w:left w:val="none" w:sz="0" w:space="0" w:color="auto"/>
            <w:bottom w:val="none" w:sz="0" w:space="0" w:color="auto"/>
            <w:right w:val="none" w:sz="0" w:space="0" w:color="auto"/>
          </w:divBdr>
        </w:div>
        <w:div w:id="1598557904">
          <w:marLeft w:val="0"/>
          <w:marRight w:val="0"/>
          <w:marTop w:val="0"/>
          <w:marBottom w:val="0"/>
          <w:divBdr>
            <w:top w:val="none" w:sz="0" w:space="0" w:color="auto"/>
            <w:left w:val="none" w:sz="0" w:space="0" w:color="auto"/>
            <w:bottom w:val="none" w:sz="0" w:space="0" w:color="auto"/>
            <w:right w:val="none" w:sz="0" w:space="0" w:color="auto"/>
          </w:divBdr>
        </w:div>
        <w:div w:id="1063066267">
          <w:marLeft w:val="0"/>
          <w:marRight w:val="0"/>
          <w:marTop w:val="0"/>
          <w:marBottom w:val="0"/>
          <w:divBdr>
            <w:top w:val="none" w:sz="0" w:space="0" w:color="auto"/>
            <w:left w:val="none" w:sz="0" w:space="0" w:color="auto"/>
            <w:bottom w:val="none" w:sz="0" w:space="0" w:color="auto"/>
            <w:right w:val="none" w:sz="0" w:space="0" w:color="auto"/>
          </w:divBdr>
        </w:div>
        <w:div w:id="1021207402">
          <w:marLeft w:val="0"/>
          <w:marRight w:val="0"/>
          <w:marTop w:val="0"/>
          <w:marBottom w:val="0"/>
          <w:divBdr>
            <w:top w:val="none" w:sz="0" w:space="0" w:color="auto"/>
            <w:left w:val="none" w:sz="0" w:space="0" w:color="auto"/>
            <w:bottom w:val="none" w:sz="0" w:space="0" w:color="auto"/>
            <w:right w:val="none" w:sz="0" w:space="0" w:color="auto"/>
          </w:divBdr>
        </w:div>
        <w:div w:id="293676078">
          <w:marLeft w:val="0"/>
          <w:marRight w:val="0"/>
          <w:marTop w:val="0"/>
          <w:marBottom w:val="0"/>
          <w:divBdr>
            <w:top w:val="none" w:sz="0" w:space="0" w:color="auto"/>
            <w:left w:val="none" w:sz="0" w:space="0" w:color="auto"/>
            <w:bottom w:val="none" w:sz="0" w:space="0" w:color="auto"/>
            <w:right w:val="none" w:sz="0" w:space="0" w:color="auto"/>
          </w:divBdr>
        </w:div>
        <w:div w:id="354502884">
          <w:marLeft w:val="0"/>
          <w:marRight w:val="0"/>
          <w:marTop w:val="0"/>
          <w:marBottom w:val="0"/>
          <w:divBdr>
            <w:top w:val="none" w:sz="0" w:space="0" w:color="auto"/>
            <w:left w:val="none" w:sz="0" w:space="0" w:color="auto"/>
            <w:bottom w:val="none" w:sz="0" w:space="0" w:color="auto"/>
            <w:right w:val="none" w:sz="0" w:space="0" w:color="auto"/>
          </w:divBdr>
        </w:div>
        <w:div w:id="2121027247">
          <w:marLeft w:val="0"/>
          <w:marRight w:val="0"/>
          <w:marTop w:val="0"/>
          <w:marBottom w:val="0"/>
          <w:divBdr>
            <w:top w:val="none" w:sz="0" w:space="0" w:color="auto"/>
            <w:left w:val="none" w:sz="0" w:space="0" w:color="auto"/>
            <w:bottom w:val="none" w:sz="0" w:space="0" w:color="auto"/>
            <w:right w:val="none" w:sz="0" w:space="0" w:color="auto"/>
          </w:divBdr>
        </w:div>
        <w:div w:id="773280527">
          <w:marLeft w:val="0"/>
          <w:marRight w:val="0"/>
          <w:marTop w:val="0"/>
          <w:marBottom w:val="0"/>
          <w:divBdr>
            <w:top w:val="none" w:sz="0" w:space="0" w:color="auto"/>
            <w:left w:val="none" w:sz="0" w:space="0" w:color="auto"/>
            <w:bottom w:val="none" w:sz="0" w:space="0" w:color="auto"/>
            <w:right w:val="none" w:sz="0" w:space="0" w:color="auto"/>
          </w:divBdr>
        </w:div>
        <w:div w:id="315231445">
          <w:marLeft w:val="0"/>
          <w:marRight w:val="0"/>
          <w:marTop w:val="0"/>
          <w:marBottom w:val="0"/>
          <w:divBdr>
            <w:top w:val="none" w:sz="0" w:space="0" w:color="auto"/>
            <w:left w:val="none" w:sz="0" w:space="0" w:color="auto"/>
            <w:bottom w:val="none" w:sz="0" w:space="0" w:color="auto"/>
            <w:right w:val="none" w:sz="0" w:space="0" w:color="auto"/>
          </w:divBdr>
        </w:div>
        <w:div w:id="1689943891">
          <w:marLeft w:val="0"/>
          <w:marRight w:val="0"/>
          <w:marTop w:val="0"/>
          <w:marBottom w:val="0"/>
          <w:divBdr>
            <w:top w:val="none" w:sz="0" w:space="0" w:color="auto"/>
            <w:left w:val="none" w:sz="0" w:space="0" w:color="auto"/>
            <w:bottom w:val="none" w:sz="0" w:space="0" w:color="auto"/>
            <w:right w:val="none" w:sz="0" w:space="0" w:color="auto"/>
          </w:divBdr>
        </w:div>
        <w:div w:id="1120370293">
          <w:marLeft w:val="0"/>
          <w:marRight w:val="0"/>
          <w:marTop w:val="0"/>
          <w:marBottom w:val="0"/>
          <w:divBdr>
            <w:top w:val="none" w:sz="0" w:space="0" w:color="auto"/>
            <w:left w:val="none" w:sz="0" w:space="0" w:color="auto"/>
            <w:bottom w:val="none" w:sz="0" w:space="0" w:color="auto"/>
            <w:right w:val="none" w:sz="0" w:space="0" w:color="auto"/>
          </w:divBdr>
        </w:div>
        <w:div w:id="2096434941">
          <w:marLeft w:val="0"/>
          <w:marRight w:val="0"/>
          <w:marTop w:val="0"/>
          <w:marBottom w:val="0"/>
          <w:divBdr>
            <w:top w:val="none" w:sz="0" w:space="0" w:color="auto"/>
            <w:left w:val="none" w:sz="0" w:space="0" w:color="auto"/>
            <w:bottom w:val="none" w:sz="0" w:space="0" w:color="auto"/>
            <w:right w:val="none" w:sz="0" w:space="0" w:color="auto"/>
          </w:divBdr>
        </w:div>
        <w:div w:id="2128425601">
          <w:marLeft w:val="0"/>
          <w:marRight w:val="0"/>
          <w:marTop w:val="0"/>
          <w:marBottom w:val="0"/>
          <w:divBdr>
            <w:top w:val="none" w:sz="0" w:space="0" w:color="auto"/>
            <w:left w:val="none" w:sz="0" w:space="0" w:color="auto"/>
            <w:bottom w:val="none" w:sz="0" w:space="0" w:color="auto"/>
            <w:right w:val="none" w:sz="0" w:space="0" w:color="auto"/>
          </w:divBdr>
        </w:div>
      </w:divsChild>
    </w:div>
    <w:div w:id="178275854">
      <w:bodyDiv w:val="1"/>
      <w:marLeft w:val="0"/>
      <w:marRight w:val="0"/>
      <w:marTop w:val="0"/>
      <w:marBottom w:val="0"/>
      <w:divBdr>
        <w:top w:val="none" w:sz="0" w:space="0" w:color="auto"/>
        <w:left w:val="none" w:sz="0" w:space="0" w:color="auto"/>
        <w:bottom w:val="none" w:sz="0" w:space="0" w:color="auto"/>
        <w:right w:val="none" w:sz="0" w:space="0" w:color="auto"/>
      </w:divBdr>
      <w:divsChild>
        <w:div w:id="2087529278">
          <w:marLeft w:val="0"/>
          <w:marRight w:val="0"/>
          <w:marTop w:val="0"/>
          <w:marBottom w:val="0"/>
          <w:divBdr>
            <w:top w:val="none" w:sz="0" w:space="0" w:color="auto"/>
            <w:left w:val="none" w:sz="0" w:space="0" w:color="auto"/>
            <w:bottom w:val="single" w:sz="6" w:space="0" w:color="DADADA"/>
            <w:right w:val="none" w:sz="0" w:space="0" w:color="auto"/>
          </w:divBdr>
        </w:div>
        <w:div w:id="2025934354">
          <w:marLeft w:val="0"/>
          <w:marRight w:val="0"/>
          <w:marTop w:val="0"/>
          <w:marBottom w:val="0"/>
          <w:divBdr>
            <w:top w:val="none" w:sz="0" w:space="0" w:color="auto"/>
            <w:left w:val="none" w:sz="0" w:space="0" w:color="auto"/>
            <w:bottom w:val="single" w:sz="6" w:space="0" w:color="DADADA"/>
            <w:right w:val="none" w:sz="0" w:space="0" w:color="auto"/>
          </w:divBdr>
        </w:div>
        <w:div w:id="348913810">
          <w:marLeft w:val="0"/>
          <w:marRight w:val="0"/>
          <w:marTop w:val="0"/>
          <w:marBottom w:val="0"/>
          <w:divBdr>
            <w:top w:val="none" w:sz="0" w:space="0" w:color="auto"/>
            <w:left w:val="none" w:sz="0" w:space="0" w:color="auto"/>
            <w:bottom w:val="single" w:sz="6" w:space="0" w:color="DADADA"/>
            <w:right w:val="none" w:sz="0" w:space="0" w:color="auto"/>
          </w:divBdr>
        </w:div>
        <w:div w:id="1608080069">
          <w:marLeft w:val="0"/>
          <w:marRight w:val="0"/>
          <w:marTop w:val="0"/>
          <w:marBottom w:val="0"/>
          <w:divBdr>
            <w:top w:val="none" w:sz="0" w:space="0" w:color="auto"/>
            <w:left w:val="none" w:sz="0" w:space="0" w:color="auto"/>
            <w:bottom w:val="single" w:sz="6" w:space="0" w:color="DADADA"/>
            <w:right w:val="none" w:sz="0" w:space="0" w:color="auto"/>
          </w:divBdr>
        </w:div>
        <w:div w:id="1253860776">
          <w:marLeft w:val="0"/>
          <w:marRight w:val="0"/>
          <w:marTop w:val="0"/>
          <w:marBottom w:val="0"/>
          <w:divBdr>
            <w:top w:val="none" w:sz="0" w:space="0" w:color="auto"/>
            <w:left w:val="none" w:sz="0" w:space="0" w:color="auto"/>
            <w:bottom w:val="single" w:sz="6" w:space="0" w:color="DADADA"/>
            <w:right w:val="none" w:sz="0" w:space="0" w:color="auto"/>
          </w:divBdr>
        </w:div>
        <w:div w:id="98263039">
          <w:marLeft w:val="0"/>
          <w:marRight w:val="0"/>
          <w:marTop w:val="0"/>
          <w:marBottom w:val="0"/>
          <w:divBdr>
            <w:top w:val="none" w:sz="0" w:space="0" w:color="auto"/>
            <w:left w:val="none" w:sz="0" w:space="0" w:color="auto"/>
            <w:bottom w:val="single" w:sz="6" w:space="0" w:color="DADADA"/>
            <w:right w:val="none" w:sz="0" w:space="0" w:color="auto"/>
          </w:divBdr>
        </w:div>
        <w:div w:id="1540513769">
          <w:marLeft w:val="0"/>
          <w:marRight w:val="0"/>
          <w:marTop w:val="0"/>
          <w:marBottom w:val="0"/>
          <w:divBdr>
            <w:top w:val="none" w:sz="0" w:space="0" w:color="auto"/>
            <w:left w:val="none" w:sz="0" w:space="0" w:color="auto"/>
            <w:bottom w:val="single" w:sz="6" w:space="0" w:color="DADADA"/>
            <w:right w:val="none" w:sz="0" w:space="0" w:color="auto"/>
          </w:divBdr>
        </w:div>
      </w:divsChild>
    </w:div>
    <w:div w:id="496506558">
      <w:bodyDiv w:val="1"/>
      <w:marLeft w:val="0"/>
      <w:marRight w:val="0"/>
      <w:marTop w:val="0"/>
      <w:marBottom w:val="0"/>
      <w:divBdr>
        <w:top w:val="none" w:sz="0" w:space="0" w:color="auto"/>
        <w:left w:val="none" w:sz="0" w:space="0" w:color="auto"/>
        <w:bottom w:val="none" w:sz="0" w:space="0" w:color="auto"/>
        <w:right w:val="none" w:sz="0" w:space="0" w:color="auto"/>
      </w:divBdr>
      <w:divsChild>
        <w:div w:id="136530714">
          <w:marLeft w:val="0"/>
          <w:marRight w:val="0"/>
          <w:marTop w:val="0"/>
          <w:marBottom w:val="0"/>
          <w:divBdr>
            <w:top w:val="none" w:sz="0" w:space="0" w:color="auto"/>
            <w:left w:val="none" w:sz="0" w:space="0" w:color="auto"/>
            <w:bottom w:val="single" w:sz="6" w:space="0" w:color="DADADA"/>
            <w:right w:val="none" w:sz="0" w:space="0" w:color="auto"/>
          </w:divBdr>
        </w:div>
        <w:div w:id="1020006499">
          <w:marLeft w:val="0"/>
          <w:marRight w:val="0"/>
          <w:marTop w:val="0"/>
          <w:marBottom w:val="0"/>
          <w:divBdr>
            <w:top w:val="none" w:sz="0" w:space="0" w:color="auto"/>
            <w:left w:val="none" w:sz="0" w:space="0" w:color="auto"/>
            <w:bottom w:val="single" w:sz="6" w:space="0" w:color="DADADA"/>
            <w:right w:val="none" w:sz="0" w:space="0" w:color="auto"/>
          </w:divBdr>
        </w:div>
        <w:div w:id="997880510">
          <w:marLeft w:val="0"/>
          <w:marRight w:val="0"/>
          <w:marTop w:val="0"/>
          <w:marBottom w:val="0"/>
          <w:divBdr>
            <w:top w:val="none" w:sz="0" w:space="0" w:color="auto"/>
            <w:left w:val="none" w:sz="0" w:space="0" w:color="auto"/>
            <w:bottom w:val="single" w:sz="6" w:space="0" w:color="DADADA"/>
            <w:right w:val="none" w:sz="0" w:space="0" w:color="auto"/>
          </w:divBdr>
        </w:div>
        <w:div w:id="2110469358">
          <w:marLeft w:val="0"/>
          <w:marRight w:val="0"/>
          <w:marTop w:val="0"/>
          <w:marBottom w:val="0"/>
          <w:divBdr>
            <w:top w:val="none" w:sz="0" w:space="0" w:color="auto"/>
            <w:left w:val="none" w:sz="0" w:space="0" w:color="auto"/>
            <w:bottom w:val="single" w:sz="6" w:space="0" w:color="DADADA"/>
            <w:right w:val="none" w:sz="0" w:space="0" w:color="auto"/>
          </w:divBdr>
        </w:div>
        <w:div w:id="631910608">
          <w:marLeft w:val="0"/>
          <w:marRight w:val="0"/>
          <w:marTop w:val="0"/>
          <w:marBottom w:val="0"/>
          <w:divBdr>
            <w:top w:val="none" w:sz="0" w:space="0" w:color="auto"/>
            <w:left w:val="none" w:sz="0" w:space="0" w:color="auto"/>
            <w:bottom w:val="single" w:sz="6" w:space="0" w:color="DADADA"/>
            <w:right w:val="none" w:sz="0" w:space="0" w:color="auto"/>
          </w:divBdr>
        </w:div>
        <w:div w:id="1098672766">
          <w:marLeft w:val="0"/>
          <w:marRight w:val="0"/>
          <w:marTop w:val="0"/>
          <w:marBottom w:val="0"/>
          <w:divBdr>
            <w:top w:val="none" w:sz="0" w:space="0" w:color="auto"/>
            <w:left w:val="none" w:sz="0" w:space="0" w:color="auto"/>
            <w:bottom w:val="single" w:sz="6" w:space="0" w:color="DADADA"/>
            <w:right w:val="none" w:sz="0" w:space="0" w:color="auto"/>
          </w:divBdr>
        </w:div>
        <w:div w:id="41710104">
          <w:marLeft w:val="0"/>
          <w:marRight w:val="0"/>
          <w:marTop w:val="0"/>
          <w:marBottom w:val="0"/>
          <w:divBdr>
            <w:top w:val="none" w:sz="0" w:space="0" w:color="auto"/>
            <w:left w:val="none" w:sz="0" w:space="0" w:color="auto"/>
            <w:bottom w:val="single" w:sz="6" w:space="0" w:color="DADADA"/>
            <w:right w:val="none" w:sz="0" w:space="0" w:color="auto"/>
          </w:divBdr>
        </w:div>
      </w:divsChild>
    </w:div>
    <w:div w:id="501317628">
      <w:bodyDiv w:val="1"/>
      <w:marLeft w:val="0"/>
      <w:marRight w:val="0"/>
      <w:marTop w:val="0"/>
      <w:marBottom w:val="0"/>
      <w:divBdr>
        <w:top w:val="none" w:sz="0" w:space="0" w:color="auto"/>
        <w:left w:val="none" w:sz="0" w:space="0" w:color="auto"/>
        <w:bottom w:val="none" w:sz="0" w:space="0" w:color="auto"/>
        <w:right w:val="none" w:sz="0" w:space="0" w:color="auto"/>
      </w:divBdr>
    </w:div>
    <w:div w:id="509032100">
      <w:bodyDiv w:val="1"/>
      <w:marLeft w:val="0"/>
      <w:marRight w:val="0"/>
      <w:marTop w:val="0"/>
      <w:marBottom w:val="0"/>
      <w:divBdr>
        <w:top w:val="none" w:sz="0" w:space="0" w:color="auto"/>
        <w:left w:val="none" w:sz="0" w:space="0" w:color="auto"/>
        <w:bottom w:val="none" w:sz="0" w:space="0" w:color="auto"/>
        <w:right w:val="none" w:sz="0" w:space="0" w:color="auto"/>
      </w:divBdr>
    </w:div>
    <w:div w:id="553152973">
      <w:bodyDiv w:val="1"/>
      <w:marLeft w:val="0"/>
      <w:marRight w:val="0"/>
      <w:marTop w:val="0"/>
      <w:marBottom w:val="0"/>
      <w:divBdr>
        <w:top w:val="none" w:sz="0" w:space="0" w:color="auto"/>
        <w:left w:val="none" w:sz="0" w:space="0" w:color="auto"/>
        <w:bottom w:val="none" w:sz="0" w:space="0" w:color="auto"/>
        <w:right w:val="none" w:sz="0" w:space="0" w:color="auto"/>
      </w:divBdr>
      <w:divsChild>
        <w:div w:id="1763641052">
          <w:marLeft w:val="0"/>
          <w:marRight w:val="0"/>
          <w:marTop w:val="0"/>
          <w:marBottom w:val="0"/>
          <w:divBdr>
            <w:top w:val="none" w:sz="0" w:space="0" w:color="auto"/>
            <w:left w:val="none" w:sz="0" w:space="0" w:color="auto"/>
            <w:bottom w:val="none" w:sz="0" w:space="0" w:color="auto"/>
            <w:right w:val="none" w:sz="0" w:space="0" w:color="auto"/>
          </w:divBdr>
        </w:div>
      </w:divsChild>
    </w:div>
    <w:div w:id="586378697">
      <w:bodyDiv w:val="1"/>
      <w:marLeft w:val="0"/>
      <w:marRight w:val="0"/>
      <w:marTop w:val="0"/>
      <w:marBottom w:val="0"/>
      <w:divBdr>
        <w:top w:val="none" w:sz="0" w:space="0" w:color="auto"/>
        <w:left w:val="none" w:sz="0" w:space="0" w:color="auto"/>
        <w:bottom w:val="none" w:sz="0" w:space="0" w:color="auto"/>
        <w:right w:val="none" w:sz="0" w:space="0" w:color="auto"/>
      </w:divBdr>
    </w:div>
    <w:div w:id="724839875">
      <w:bodyDiv w:val="1"/>
      <w:marLeft w:val="0"/>
      <w:marRight w:val="0"/>
      <w:marTop w:val="0"/>
      <w:marBottom w:val="0"/>
      <w:divBdr>
        <w:top w:val="none" w:sz="0" w:space="0" w:color="auto"/>
        <w:left w:val="none" w:sz="0" w:space="0" w:color="auto"/>
        <w:bottom w:val="none" w:sz="0" w:space="0" w:color="auto"/>
        <w:right w:val="none" w:sz="0" w:space="0" w:color="auto"/>
      </w:divBdr>
    </w:div>
    <w:div w:id="807555020">
      <w:bodyDiv w:val="1"/>
      <w:marLeft w:val="0"/>
      <w:marRight w:val="0"/>
      <w:marTop w:val="0"/>
      <w:marBottom w:val="0"/>
      <w:divBdr>
        <w:top w:val="none" w:sz="0" w:space="0" w:color="auto"/>
        <w:left w:val="none" w:sz="0" w:space="0" w:color="auto"/>
        <w:bottom w:val="none" w:sz="0" w:space="0" w:color="auto"/>
        <w:right w:val="none" w:sz="0" w:space="0" w:color="auto"/>
      </w:divBdr>
    </w:div>
    <w:div w:id="913589781">
      <w:bodyDiv w:val="1"/>
      <w:marLeft w:val="0"/>
      <w:marRight w:val="0"/>
      <w:marTop w:val="0"/>
      <w:marBottom w:val="0"/>
      <w:divBdr>
        <w:top w:val="none" w:sz="0" w:space="0" w:color="auto"/>
        <w:left w:val="none" w:sz="0" w:space="0" w:color="auto"/>
        <w:bottom w:val="none" w:sz="0" w:space="0" w:color="auto"/>
        <w:right w:val="none" w:sz="0" w:space="0" w:color="auto"/>
      </w:divBdr>
    </w:div>
    <w:div w:id="956763901">
      <w:bodyDiv w:val="1"/>
      <w:marLeft w:val="0"/>
      <w:marRight w:val="0"/>
      <w:marTop w:val="0"/>
      <w:marBottom w:val="0"/>
      <w:divBdr>
        <w:top w:val="none" w:sz="0" w:space="0" w:color="auto"/>
        <w:left w:val="none" w:sz="0" w:space="0" w:color="auto"/>
        <w:bottom w:val="none" w:sz="0" w:space="0" w:color="auto"/>
        <w:right w:val="none" w:sz="0" w:space="0" w:color="auto"/>
      </w:divBdr>
    </w:div>
    <w:div w:id="977761958">
      <w:bodyDiv w:val="1"/>
      <w:marLeft w:val="0"/>
      <w:marRight w:val="0"/>
      <w:marTop w:val="0"/>
      <w:marBottom w:val="0"/>
      <w:divBdr>
        <w:top w:val="none" w:sz="0" w:space="0" w:color="auto"/>
        <w:left w:val="none" w:sz="0" w:space="0" w:color="auto"/>
        <w:bottom w:val="none" w:sz="0" w:space="0" w:color="auto"/>
        <w:right w:val="none" w:sz="0" w:space="0" w:color="auto"/>
      </w:divBdr>
    </w:div>
    <w:div w:id="980157833">
      <w:bodyDiv w:val="1"/>
      <w:marLeft w:val="0"/>
      <w:marRight w:val="0"/>
      <w:marTop w:val="0"/>
      <w:marBottom w:val="0"/>
      <w:divBdr>
        <w:top w:val="none" w:sz="0" w:space="0" w:color="auto"/>
        <w:left w:val="none" w:sz="0" w:space="0" w:color="auto"/>
        <w:bottom w:val="none" w:sz="0" w:space="0" w:color="auto"/>
        <w:right w:val="none" w:sz="0" w:space="0" w:color="auto"/>
      </w:divBdr>
      <w:divsChild>
        <w:div w:id="149910541">
          <w:marLeft w:val="0"/>
          <w:marRight w:val="0"/>
          <w:marTop w:val="0"/>
          <w:marBottom w:val="0"/>
          <w:divBdr>
            <w:top w:val="none" w:sz="0" w:space="0" w:color="auto"/>
            <w:left w:val="none" w:sz="0" w:space="0" w:color="auto"/>
            <w:bottom w:val="none" w:sz="0" w:space="0" w:color="auto"/>
            <w:right w:val="none" w:sz="0" w:space="0" w:color="auto"/>
          </w:divBdr>
        </w:div>
      </w:divsChild>
    </w:div>
    <w:div w:id="1075054820">
      <w:bodyDiv w:val="1"/>
      <w:marLeft w:val="0"/>
      <w:marRight w:val="0"/>
      <w:marTop w:val="0"/>
      <w:marBottom w:val="0"/>
      <w:divBdr>
        <w:top w:val="none" w:sz="0" w:space="0" w:color="auto"/>
        <w:left w:val="none" w:sz="0" w:space="0" w:color="auto"/>
        <w:bottom w:val="none" w:sz="0" w:space="0" w:color="auto"/>
        <w:right w:val="none" w:sz="0" w:space="0" w:color="auto"/>
      </w:divBdr>
      <w:divsChild>
        <w:div w:id="560561653">
          <w:marLeft w:val="0"/>
          <w:marRight w:val="0"/>
          <w:marTop w:val="0"/>
          <w:marBottom w:val="0"/>
          <w:divBdr>
            <w:top w:val="none" w:sz="0" w:space="0" w:color="auto"/>
            <w:left w:val="none" w:sz="0" w:space="0" w:color="auto"/>
            <w:bottom w:val="none" w:sz="0" w:space="0" w:color="auto"/>
            <w:right w:val="none" w:sz="0" w:space="0" w:color="auto"/>
          </w:divBdr>
        </w:div>
        <w:div w:id="1414819461">
          <w:marLeft w:val="0"/>
          <w:marRight w:val="0"/>
          <w:marTop w:val="0"/>
          <w:marBottom w:val="0"/>
          <w:divBdr>
            <w:top w:val="none" w:sz="0" w:space="0" w:color="auto"/>
            <w:left w:val="none" w:sz="0" w:space="0" w:color="auto"/>
            <w:bottom w:val="none" w:sz="0" w:space="0" w:color="auto"/>
            <w:right w:val="none" w:sz="0" w:space="0" w:color="auto"/>
          </w:divBdr>
        </w:div>
        <w:div w:id="382604914">
          <w:marLeft w:val="0"/>
          <w:marRight w:val="0"/>
          <w:marTop w:val="0"/>
          <w:marBottom w:val="0"/>
          <w:divBdr>
            <w:top w:val="none" w:sz="0" w:space="0" w:color="auto"/>
            <w:left w:val="none" w:sz="0" w:space="0" w:color="auto"/>
            <w:bottom w:val="none" w:sz="0" w:space="0" w:color="auto"/>
            <w:right w:val="none" w:sz="0" w:space="0" w:color="auto"/>
          </w:divBdr>
        </w:div>
        <w:div w:id="870340162">
          <w:marLeft w:val="0"/>
          <w:marRight w:val="0"/>
          <w:marTop w:val="0"/>
          <w:marBottom w:val="0"/>
          <w:divBdr>
            <w:top w:val="none" w:sz="0" w:space="0" w:color="auto"/>
            <w:left w:val="none" w:sz="0" w:space="0" w:color="auto"/>
            <w:bottom w:val="none" w:sz="0" w:space="0" w:color="auto"/>
            <w:right w:val="none" w:sz="0" w:space="0" w:color="auto"/>
          </w:divBdr>
        </w:div>
        <w:div w:id="1131442035">
          <w:marLeft w:val="0"/>
          <w:marRight w:val="0"/>
          <w:marTop w:val="0"/>
          <w:marBottom w:val="0"/>
          <w:divBdr>
            <w:top w:val="none" w:sz="0" w:space="0" w:color="auto"/>
            <w:left w:val="none" w:sz="0" w:space="0" w:color="auto"/>
            <w:bottom w:val="none" w:sz="0" w:space="0" w:color="auto"/>
            <w:right w:val="none" w:sz="0" w:space="0" w:color="auto"/>
          </w:divBdr>
        </w:div>
        <w:div w:id="867763443">
          <w:marLeft w:val="0"/>
          <w:marRight w:val="0"/>
          <w:marTop w:val="0"/>
          <w:marBottom w:val="0"/>
          <w:divBdr>
            <w:top w:val="none" w:sz="0" w:space="0" w:color="auto"/>
            <w:left w:val="none" w:sz="0" w:space="0" w:color="auto"/>
            <w:bottom w:val="none" w:sz="0" w:space="0" w:color="auto"/>
            <w:right w:val="none" w:sz="0" w:space="0" w:color="auto"/>
          </w:divBdr>
        </w:div>
        <w:div w:id="1981838092">
          <w:marLeft w:val="0"/>
          <w:marRight w:val="0"/>
          <w:marTop w:val="0"/>
          <w:marBottom w:val="0"/>
          <w:divBdr>
            <w:top w:val="none" w:sz="0" w:space="0" w:color="auto"/>
            <w:left w:val="none" w:sz="0" w:space="0" w:color="auto"/>
            <w:bottom w:val="none" w:sz="0" w:space="0" w:color="auto"/>
            <w:right w:val="none" w:sz="0" w:space="0" w:color="auto"/>
          </w:divBdr>
        </w:div>
        <w:div w:id="1079599599">
          <w:marLeft w:val="0"/>
          <w:marRight w:val="0"/>
          <w:marTop w:val="0"/>
          <w:marBottom w:val="0"/>
          <w:divBdr>
            <w:top w:val="none" w:sz="0" w:space="0" w:color="auto"/>
            <w:left w:val="none" w:sz="0" w:space="0" w:color="auto"/>
            <w:bottom w:val="none" w:sz="0" w:space="0" w:color="auto"/>
            <w:right w:val="none" w:sz="0" w:space="0" w:color="auto"/>
          </w:divBdr>
        </w:div>
        <w:div w:id="626743879">
          <w:marLeft w:val="0"/>
          <w:marRight w:val="0"/>
          <w:marTop w:val="0"/>
          <w:marBottom w:val="0"/>
          <w:divBdr>
            <w:top w:val="none" w:sz="0" w:space="0" w:color="auto"/>
            <w:left w:val="none" w:sz="0" w:space="0" w:color="auto"/>
            <w:bottom w:val="none" w:sz="0" w:space="0" w:color="auto"/>
            <w:right w:val="none" w:sz="0" w:space="0" w:color="auto"/>
          </w:divBdr>
        </w:div>
        <w:div w:id="2000889689">
          <w:marLeft w:val="0"/>
          <w:marRight w:val="0"/>
          <w:marTop w:val="0"/>
          <w:marBottom w:val="0"/>
          <w:divBdr>
            <w:top w:val="none" w:sz="0" w:space="0" w:color="auto"/>
            <w:left w:val="none" w:sz="0" w:space="0" w:color="auto"/>
            <w:bottom w:val="none" w:sz="0" w:space="0" w:color="auto"/>
            <w:right w:val="none" w:sz="0" w:space="0" w:color="auto"/>
          </w:divBdr>
        </w:div>
        <w:div w:id="305743709">
          <w:marLeft w:val="0"/>
          <w:marRight w:val="0"/>
          <w:marTop w:val="0"/>
          <w:marBottom w:val="0"/>
          <w:divBdr>
            <w:top w:val="none" w:sz="0" w:space="0" w:color="auto"/>
            <w:left w:val="none" w:sz="0" w:space="0" w:color="auto"/>
            <w:bottom w:val="none" w:sz="0" w:space="0" w:color="auto"/>
            <w:right w:val="none" w:sz="0" w:space="0" w:color="auto"/>
          </w:divBdr>
        </w:div>
        <w:div w:id="1192038632">
          <w:marLeft w:val="0"/>
          <w:marRight w:val="0"/>
          <w:marTop w:val="0"/>
          <w:marBottom w:val="0"/>
          <w:divBdr>
            <w:top w:val="none" w:sz="0" w:space="0" w:color="auto"/>
            <w:left w:val="none" w:sz="0" w:space="0" w:color="auto"/>
            <w:bottom w:val="none" w:sz="0" w:space="0" w:color="auto"/>
            <w:right w:val="none" w:sz="0" w:space="0" w:color="auto"/>
          </w:divBdr>
        </w:div>
        <w:div w:id="459231261">
          <w:marLeft w:val="0"/>
          <w:marRight w:val="0"/>
          <w:marTop w:val="0"/>
          <w:marBottom w:val="0"/>
          <w:divBdr>
            <w:top w:val="none" w:sz="0" w:space="0" w:color="auto"/>
            <w:left w:val="none" w:sz="0" w:space="0" w:color="auto"/>
            <w:bottom w:val="none" w:sz="0" w:space="0" w:color="auto"/>
            <w:right w:val="none" w:sz="0" w:space="0" w:color="auto"/>
          </w:divBdr>
        </w:div>
        <w:div w:id="2097897113">
          <w:marLeft w:val="0"/>
          <w:marRight w:val="0"/>
          <w:marTop w:val="0"/>
          <w:marBottom w:val="0"/>
          <w:divBdr>
            <w:top w:val="none" w:sz="0" w:space="0" w:color="auto"/>
            <w:left w:val="none" w:sz="0" w:space="0" w:color="auto"/>
            <w:bottom w:val="none" w:sz="0" w:space="0" w:color="auto"/>
            <w:right w:val="none" w:sz="0" w:space="0" w:color="auto"/>
          </w:divBdr>
        </w:div>
        <w:div w:id="969436177">
          <w:marLeft w:val="0"/>
          <w:marRight w:val="0"/>
          <w:marTop w:val="0"/>
          <w:marBottom w:val="0"/>
          <w:divBdr>
            <w:top w:val="none" w:sz="0" w:space="0" w:color="auto"/>
            <w:left w:val="none" w:sz="0" w:space="0" w:color="auto"/>
            <w:bottom w:val="none" w:sz="0" w:space="0" w:color="auto"/>
            <w:right w:val="none" w:sz="0" w:space="0" w:color="auto"/>
          </w:divBdr>
        </w:div>
        <w:div w:id="2006661885">
          <w:marLeft w:val="0"/>
          <w:marRight w:val="0"/>
          <w:marTop w:val="0"/>
          <w:marBottom w:val="0"/>
          <w:divBdr>
            <w:top w:val="none" w:sz="0" w:space="0" w:color="auto"/>
            <w:left w:val="none" w:sz="0" w:space="0" w:color="auto"/>
            <w:bottom w:val="none" w:sz="0" w:space="0" w:color="auto"/>
            <w:right w:val="none" w:sz="0" w:space="0" w:color="auto"/>
          </w:divBdr>
        </w:div>
        <w:div w:id="660428286">
          <w:marLeft w:val="0"/>
          <w:marRight w:val="0"/>
          <w:marTop w:val="0"/>
          <w:marBottom w:val="0"/>
          <w:divBdr>
            <w:top w:val="none" w:sz="0" w:space="0" w:color="auto"/>
            <w:left w:val="none" w:sz="0" w:space="0" w:color="auto"/>
            <w:bottom w:val="none" w:sz="0" w:space="0" w:color="auto"/>
            <w:right w:val="none" w:sz="0" w:space="0" w:color="auto"/>
          </w:divBdr>
        </w:div>
        <w:div w:id="182205216">
          <w:marLeft w:val="0"/>
          <w:marRight w:val="0"/>
          <w:marTop w:val="0"/>
          <w:marBottom w:val="0"/>
          <w:divBdr>
            <w:top w:val="none" w:sz="0" w:space="0" w:color="auto"/>
            <w:left w:val="none" w:sz="0" w:space="0" w:color="auto"/>
            <w:bottom w:val="none" w:sz="0" w:space="0" w:color="auto"/>
            <w:right w:val="none" w:sz="0" w:space="0" w:color="auto"/>
          </w:divBdr>
        </w:div>
        <w:div w:id="1169835430">
          <w:marLeft w:val="0"/>
          <w:marRight w:val="0"/>
          <w:marTop w:val="0"/>
          <w:marBottom w:val="0"/>
          <w:divBdr>
            <w:top w:val="none" w:sz="0" w:space="0" w:color="auto"/>
            <w:left w:val="none" w:sz="0" w:space="0" w:color="auto"/>
            <w:bottom w:val="none" w:sz="0" w:space="0" w:color="auto"/>
            <w:right w:val="none" w:sz="0" w:space="0" w:color="auto"/>
          </w:divBdr>
        </w:div>
        <w:div w:id="201553739">
          <w:marLeft w:val="0"/>
          <w:marRight w:val="0"/>
          <w:marTop w:val="0"/>
          <w:marBottom w:val="0"/>
          <w:divBdr>
            <w:top w:val="none" w:sz="0" w:space="0" w:color="auto"/>
            <w:left w:val="none" w:sz="0" w:space="0" w:color="auto"/>
            <w:bottom w:val="none" w:sz="0" w:space="0" w:color="auto"/>
            <w:right w:val="none" w:sz="0" w:space="0" w:color="auto"/>
          </w:divBdr>
        </w:div>
        <w:div w:id="586767556">
          <w:marLeft w:val="0"/>
          <w:marRight w:val="0"/>
          <w:marTop w:val="0"/>
          <w:marBottom w:val="0"/>
          <w:divBdr>
            <w:top w:val="none" w:sz="0" w:space="0" w:color="auto"/>
            <w:left w:val="none" w:sz="0" w:space="0" w:color="auto"/>
            <w:bottom w:val="none" w:sz="0" w:space="0" w:color="auto"/>
            <w:right w:val="none" w:sz="0" w:space="0" w:color="auto"/>
          </w:divBdr>
        </w:div>
        <w:div w:id="1971352774">
          <w:marLeft w:val="0"/>
          <w:marRight w:val="0"/>
          <w:marTop w:val="0"/>
          <w:marBottom w:val="0"/>
          <w:divBdr>
            <w:top w:val="none" w:sz="0" w:space="0" w:color="auto"/>
            <w:left w:val="none" w:sz="0" w:space="0" w:color="auto"/>
            <w:bottom w:val="none" w:sz="0" w:space="0" w:color="auto"/>
            <w:right w:val="none" w:sz="0" w:space="0" w:color="auto"/>
          </w:divBdr>
        </w:div>
        <w:div w:id="2134866049">
          <w:marLeft w:val="0"/>
          <w:marRight w:val="0"/>
          <w:marTop w:val="0"/>
          <w:marBottom w:val="0"/>
          <w:divBdr>
            <w:top w:val="none" w:sz="0" w:space="0" w:color="auto"/>
            <w:left w:val="none" w:sz="0" w:space="0" w:color="auto"/>
            <w:bottom w:val="none" w:sz="0" w:space="0" w:color="auto"/>
            <w:right w:val="none" w:sz="0" w:space="0" w:color="auto"/>
          </w:divBdr>
        </w:div>
        <w:div w:id="673073177">
          <w:marLeft w:val="0"/>
          <w:marRight w:val="0"/>
          <w:marTop w:val="0"/>
          <w:marBottom w:val="0"/>
          <w:divBdr>
            <w:top w:val="none" w:sz="0" w:space="0" w:color="auto"/>
            <w:left w:val="none" w:sz="0" w:space="0" w:color="auto"/>
            <w:bottom w:val="none" w:sz="0" w:space="0" w:color="auto"/>
            <w:right w:val="none" w:sz="0" w:space="0" w:color="auto"/>
          </w:divBdr>
        </w:div>
        <w:div w:id="2048988376">
          <w:marLeft w:val="0"/>
          <w:marRight w:val="0"/>
          <w:marTop w:val="0"/>
          <w:marBottom w:val="0"/>
          <w:divBdr>
            <w:top w:val="none" w:sz="0" w:space="0" w:color="auto"/>
            <w:left w:val="none" w:sz="0" w:space="0" w:color="auto"/>
            <w:bottom w:val="none" w:sz="0" w:space="0" w:color="auto"/>
            <w:right w:val="none" w:sz="0" w:space="0" w:color="auto"/>
          </w:divBdr>
        </w:div>
        <w:div w:id="955871706">
          <w:marLeft w:val="0"/>
          <w:marRight w:val="0"/>
          <w:marTop w:val="0"/>
          <w:marBottom w:val="0"/>
          <w:divBdr>
            <w:top w:val="none" w:sz="0" w:space="0" w:color="auto"/>
            <w:left w:val="none" w:sz="0" w:space="0" w:color="auto"/>
            <w:bottom w:val="none" w:sz="0" w:space="0" w:color="auto"/>
            <w:right w:val="none" w:sz="0" w:space="0" w:color="auto"/>
          </w:divBdr>
        </w:div>
        <w:div w:id="1613051005">
          <w:marLeft w:val="0"/>
          <w:marRight w:val="0"/>
          <w:marTop w:val="0"/>
          <w:marBottom w:val="0"/>
          <w:divBdr>
            <w:top w:val="none" w:sz="0" w:space="0" w:color="auto"/>
            <w:left w:val="none" w:sz="0" w:space="0" w:color="auto"/>
            <w:bottom w:val="none" w:sz="0" w:space="0" w:color="auto"/>
            <w:right w:val="none" w:sz="0" w:space="0" w:color="auto"/>
          </w:divBdr>
        </w:div>
      </w:divsChild>
    </w:div>
    <w:div w:id="1110930721">
      <w:bodyDiv w:val="1"/>
      <w:marLeft w:val="0"/>
      <w:marRight w:val="0"/>
      <w:marTop w:val="0"/>
      <w:marBottom w:val="0"/>
      <w:divBdr>
        <w:top w:val="none" w:sz="0" w:space="0" w:color="auto"/>
        <w:left w:val="none" w:sz="0" w:space="0" w:color="auto"/>
        <w:bottom w:val="none" w:sz="0" w:space="0" w:color="auto"/>
        <w:right w:val="none" w:sz="0" w:space="0" w:color="auto"/>
      </w:divBdr>
    </w:div>
    <w:div w:id="1116950596">
      <w:bodyDiv w:val="1"/>
      <w:marLeft w:val="0"/>
      <w:marRight w:val="0"/>
      <w:marTop w:val="0"/>
      <w:marBottom w:val="0"/>
      <w:divBdr>
        <w:top w:val="none" w:sz="0" w:space="0" w:color="auto"/>
        <w:left w:val="none" w:sz="0" w:space="0" w:color="auto"/>
        <w:bottom w:val="none" w:sz="0" w:space="0" w:color="auto"/>
        <w:right w:val="none" w:sz="0" w:space="0" w:color="auto"/>
      </w:divBdr>
      <w:divsChild>
        <w:div w:id="630401781">
          <w:marLeft w:val="0"/>
          <w:marRight w:val="0"/>
          <w:marTop w:val="0"/>
          <w:marBottom w:val="0"/>
          <w:divBdr>
            <w:top w:val="none" w:sz="0" w:space="0" w:color="auto"/>
            <w:left w:val="none" w:sz="0" w:space="0" w:color="auto"/>
            <w:bottom w:val="none" w:sz="0" w:space="0" w:color="auto"/>
            <w:right w:val="none" w:sz="0" w:space="0" w:color="auto"/>
          </w:divBdr>
        </w:div>
        <w:div w:id="2088114301">
          <w:marLeft w:val="0"/>
          <w:marRight w:val="0"/>
          <w:marTop w:val="0"/>
          <w:marBottom w:val="0"/>
          <w:divBdr>
            <w:top w:val="none" w:sz="0" w:space="0" w:color="auto"/>
            <w:left w:val="none" w:sz="0" w:space="0" w:color="auto"/>
            <w:bottom w:val="none" w:sz="0" w:space="0" w:color="auto"/>
            <w:right w:val="none" w:sz="0" w:space="0" w:color="auto"/>
          </w:divBdr>
        </w:div>
        <w:div w:id="325911028">
          <w:marLeft w:val="0"/>
          <w:marRight w:val="0"/>
          <w:marTop w:val="0"/>
          <w:marBottom w:val="0"/>
          <w:divBdr>
            <w:top w:val="none" w:sz="0" w:space="0" w:color="auto"/>
            <w:left w:val="none" w:sz="0" w:space="0" w:color="auto"/>
            <w:bottom w:val="none" w:sz="0" w:space="0" w:color="auto"/>
            <w:right w:val="none" w:sz="0" w:space="0" w:color="auto"/>
          </w:divBdr>
        </w:div>
        <w:div w:id="126169490">
          <w:marLeft w:val="0"/>
          <w:marRight w:val="0"/>
          <w:marTop w:val="0"/>
          <w:marBottom w:val="0"/>
          <w:divBdr>
            <w:top w:val="none" w:sz="0" w:space="0" w:color="auto"/>
            <w:left w:val="none" w:sz="0" w:space="0" w:color="auto"/>
            <w:bottom w:val="none" w:sz="0" w:space="0" w:color="auto"/>
            <w:right w:val="none" w:sz="0" w:space="0" w:color="auto"/>
          </w:divBdr>
        </w:div>
        <w:div w:id="1128160065">
          <w:marLeft w:val="0"/>
          <w:marRight w:val="0"/>
          <w:marTop w:val="0"/>
          <w:marBottom w:val="0"/>
          <w:divBdr>
            <w:top w:val="none" w:sz="0" w:space="0" w:color="auto"/>
            <w:left w:val="none" w:sz="0" w:space="0" w:color="auto"/>
            <w:bottom w:val="none" w:sz="0" w:space="0" w:color="auto"/>
            <w:right w:val="none" w:sz="0" w:space="0" w:color="auto"/>
          </w:divBdr>
        </w:div>
        <w:div w:id="1618947971">
          <w:marLeft w:val="0"/>
          <w:marRight w:val="0"/>
          <w:marTop w:val="0"/>
          <w:marBottom w:val="0"/>
          <w:divBdr>
            <w:top w:val="none" w:sz="0" w:space="0" w:color="auto"/>
            <w:left w:val="none" w:sz="0" w:space="0" w:color="auto"/>
            <w:bottom w:val="none" w:sz="0" w:space="0" w:color="auto"/>
            <w:right w:val="none" w:sz="0" w:space="0" w:color="auto"/>
          </w:divBdr>
        </w:div>
        <w:div w:id="979001711">
          <w:marLeft w:val="0"/>
          <w:marRight w:val="0"/>
          <w:marTop w:val="0"/>
          <w:marBottom w:val="0"/>
          <w:divBdr>
            <w:top w:val="none" w:sz="0" w:space="0" w:color="auto"/>
            <w:left w:val="none" w:sz="0" w:space="0" w:color="auto"/>
            <w:bottom w:val="none" w:sz="0" w:space="0" w:color="auto"/>
            <w:right w:val="none" w:sz="0" w:space="0" w:color="auto"/>
          </w:divBdr>
        </w:div>
        <w:div w:id="6635461">
          <w:marLeft w:val="0"/>
          <w:marRight w:val="0"/>
          <w:marTop w:val="0"/>
          <w:marBottom w:val="0"/>
          <w:divBdr>
            <w:top w:val="none" w:sz="0" w:space="0" w:color="auto"/>
            <w:left w:val="none" w:sz="0" w:space="0" w:color="auto"/>
            <w:bottom w:val="none" w:sz="0" w:space="0" w:color="auto"/>
            <w:right w:val="none" w:sz="0" w:space="0" w:color="auto"/>
          </w:divBdr>
        </w:div>
        <w:div w:id="2135976866">
          <w:marLeft w:val="0"/>
          <w:marRight w:val="0"/>
          <w:marTop w:val="0"/>
          <w:marBottom w:val="0"/>
          <w:divBdr>
            <w:top w:val="none" w:sz="0" w:space="0" w:color="auto"/>
            <w:left w:val="none" w:sz="0" w:space="0" w:color="auto"/>
            <w:bottom w:val="none" w:sz="0" w:space="0" w:color="auto"/>
            <w:right w:val="none" w:sz="0" w:space="0" w:color="auto"/>
          </w:divBdr>
        </w:div>
        <w:div w:id="1351375001">
          <w:marLeft w:val="0"/>
          <w:marRight w:val="0"/>
          <w:marTop w:val="0"/>
          <w:marBottom w:val="0"/>
          <w:divBdr>
            <w:top w:val="none" w:sz="0" w:space="0" w:color="auto"/>
            <w:left w:val="none" w:sz="0" w:space="0" w:color="auto"/>
            <w:bottom w:val="none" w:sz="0" w:space="0" w:color="auto"/>
            <w:right w:val="none" w:sz="0" w:space="0" w:color="auto"/>
          </w:divBdr>
        </w:div>
        <w:div w:id="153110304">
          <w:marLeft w:val="0"/>
          <w:marRight w:val="0"/>
          <w:marTop w:val="0"/>
          <w:marBottom w:val="0"/>
          <w:divBdr>
            <w:top w:val="none" w:sz="0" w:space="0" w:color="auto"/>
            <w:left w:val="none" w:sz="0" w:space="0" w:color="auto"/>
            <w:bottom w:val="none" w:sz="0" w:space="0" w:color="auto"/>
            <w:right w:val="none" w:sz="0" w:space="0" w:color="auto"/>
          </w:divBdr>
        </w:div>
        <w:div w:id="633364089">
          <w:marLeft w:val="0"/>
          <w:marRight w:val="0"/>
          <w:marTop w:val="0"/>
          <w:marBottom w:val="0"/>
          <w:divBdr>
            <w:top w:val="none" w:sz="0" w:space="0" w:color="auto"/>
            <w:left w:val="none" w:sz="0" w:space="0" w:color="auto"/>
            <w:bottom w:val="none" w:sz="0" w:space="0" w:color="auto"/>
            <w:right w:val="none" w:sz="0" w:space="0" w:color="auto"/>
          </w:divBdr>
        </w:div>
        <w:div w:id="1584756519">
          <w:marLeft w:val="0"/>
          <w:marRight w:val="0"/>
          <w:marTop w:val="0"/>
          <w:marBottom w:val="0"/>
          <w:divBdr>
            <w:top w:val="none" w:sz="0" w:space="0" w:color="auto"/>
            <w:left w:val="none" w:sz="0" w:space="0" w:color="auto"/>
            <w:bottom w:val="none" w:sz="0" w:space="0" w:color="auto"/>
            <w:right w:val="none" w:sz="0" w:space="0" w:color="auto"/>
          </w:divBdr>
        </w:div>
        <w:div w:id="1078474919">
          <w:marLeft w:val="0"/>
          <w:marRight w:val="0"/>
          <w:marTop w:val="0"/>
          <w:marBottom w:val="0"/>
          <w:divBdr>
            <w:top w:val="none" w:sz="0" w:space="0" w:color="auto"/>
            <w:left w:val="none" w:sz="0" w:space="0" w:color="auto"/>
            <w:bottom w:val="none" w:sz="0" w:space="0" w:color="auto"/>
            <w:right w:val="none" w:sz="0" w:space="0" w:color="auto"/>
          </w:divBdr>
        </w:div>
        <w:div w:id="1791510224">
          <w:marLeft w:val="0"/>
          <w:marRight w:val="0"/>
          <w:marTop w:val="0"/>
          <w:marBottom w:val="0"/>
          <w:divBdr>
            <w:top w:val="none" w:sz="0" w:space="0" w:color="auto"/>
            <w:left w:val="none" w:sz="0" w:space="0" w:color="auto"/>
            <w:bottom w:val="none" w:sz="0" w:space="0" w:color="auto"/>
            <w:right w:val="none" w:sz="0" w:space="0" w:color="auto"/>
          </w:divBdr>
        </w:div>
        <w:div w:id="1033657640">
          <w:marLeft w:val="0"/>
          <w:marRight w:val="0"/>
          <w:marTop w:val="0"/>
          <w:marBottom w:val="0"/>
          <w:divBdr>
            <w:top w:val="none" w:sz="0" w:space="0" w:color="auto"/>
            <w:left w:val="none" w:sz="0" w:space="0" w:color="auto"/>
            <w:bottom w:val="none" w:sz="0" w:space="0" w:color="auto"/>
            <w:right w:val="none" w:sz="0" w:space="0" w:color="auto"/>
          </w:divBdr>
        </w:div>
        <w:div w:id="1883399533">
          <w:marLeft w:val="0"/>
          <w:marRight w:val="0"/>
          <w:marTop w:val="0"/>
          <w:marBottom w:val="0"/>
          <w:divBdr>
            <w:top w:val="none" w:sz="0" w:space="0" w:color="auto"/>
            <w:left w:val="none" w:sz="0" w:space="0" w:color="auto"/>
            <w:bottom w:val="none" w:sz="0" w:space="0" w:color="auto"/>
            <w:right w:val="none" w:sz="0" w:space="0" w:color="auto"/>
          </w:divBdr>
        </w:div>
        <w:div w:id="857818022">
          <w:marLeft w:val="0"/>
          <w:marRight w:val="0"/>
          <w:marTop w:val="0"/>
          <w:marBottom w:val="0"/>
          <w:divBdr>
            <w:top w:val="none" w:sz="0" w:space="0" w:color="auto"/>
            <w:left w:val="none" w:sz="0" w:space="0" w:color="auto"/>
            <w:bottom w:val="none" w:sz="0" w:space="0" w:color="auto"/>
            <w:right w:val="none" w:sz="0" w:space="0" w:color="auto"/>
          </w:divBdr>
        </w:div>
        <w:div w:id="1472940683">
          <w:marLeft w:val="0"/>
          <w:marRight w:val="0"/>
          <w:marTop w:val="0"/>
          <w:marBottom w:val="0"/>
          <w:divBdr>
            <w:top w:val="none" w:sz="0" w:space="0" w:color="auto"/>
            <w:left w:val="none" w:sz="0" w:space="0" w:color="auto"/>
            <w:bottom w:val="none" w:sz="0" w:space="0" w:color="auto"/>
            <w:right w:val="none" w:sz="0" w:space="0" w:color="auto"/>
          </w:divBdr>
        </w:div>
        <w:div w:id="1653942869">
          <w:marLeft w:val="0"/>
          <w:marRight w:val="0"/>
          <w:marTop w:val="0"/>
          <w:marBottom w:val="0"/>
          <w:divBdr>
            <w:top w:val="none" w:sz="0" w:space="0" w:color="auto"/>
            <w:left w:val="none" w:sz="0" w:space="0" w:color="auto"/>
            <w:bottom w:val="none" w:sz="0" w:space="0" w:color="auto"/>
            <w:right w:val="none" w:sz="0" w:space="0" w:color="auto"/>
          </w:divBdr>
        </w:div>
        <w:div w:id="470903549">
          <w:marLeft w:val="0"/>
          <w:marRight w:val="0"/>
          <w:marTop w:val="0"/>
          <w:marBottom w:val="0"/>
          <w:divBdr>
            <w:top w:val="none" w:sz="0" w:space="0" w:color="auto"/>
            <w:left w:val="none" w:sz="0" w:space="0" w:color="auto"/>
            <w:bottom w:val="none" w:sz="0" w:space="0" w:color="auto"/>
            <w:right w:val="none" w:sz="0" w:space="0" w:color="auto"/>
          </w:divBdr>
        </w:div>
        <w:div w:id="229000679">
          <w:marLeft w:val="0"/>
          <w:marRight w:val="0"/>
          <w:marTop w:val="0"/>
          <w:marBottom w:val="0"/>
          <w:divBdr>
            <w:top w:val="none" w:sz="0" w:space="0" w:color="auto"/>
            <w:left w:val="none" w:sz="0" w:space="0" w:color="auto"/>
            <w:bottom w:val="none" w:sz="0" w:space="0" w:color="auto"/>
            <w:right w:val="none" w:sz="0" w:space="0" w:color="auto"/>
          </w:divBdr>
        </w:div>
        <w:div w:id="1511093441">
          <w:marLeft w:val="0"/>
          <w:marRight w:val="0"/>
          <w:marTop w:val="0"/>
          <w:marBottom w:val="0"/>
          <w:divBdr>
            <w:top w:val="none" w:sz="0" w:space="0" w:color="auto"/>
            <w:left w:val="none" w:sz="0" w:space="0" w:color="auto"/>
            <w:bottom w:val="none" w:sz="0" w:space="0" w:color="auto"/>
            <w:right w:val="none" w:sz="0" w:space="0" w:color="auto"/>
          </w:divBdr>
        </w:div>
        <w:div w:id="835267714">
          <w:marLeft w:val="0"/>
          <w:marRight w:val="0"/>
          <w:marTop w:val="0"/>
          <w:marBottom w:val="0"/>
          <w:divBdr>
            <w:top w:val="none" w:sz="0" w:space="0" w:color="auto"/>
            <w:left w:val="none" w:sz="0" w:space="0" w:color="auto"/>
            <w:bottom w:val="none" w:sz="0" w:space="0" w:color="auto"/>
            <w:right w:val="none" w:sz="0" w:space="0" w:color="auto"/>
          </w:divBdr>
        </w:div>
        <w:div w:id="140272705">
          <w:marLeft w:val="0"/>
          <w:marRight w:val="0"/>
          <w:marTop w:val="0"/>
          <w:marBottom w:val="0"/>
          <w:divBdr>
            <w:top w:val="none" w:sz="0" w:space="0" w:color="auto"/>
            <w:left w:val="none" w:sz="0" w:space="0" w:color="auto"/>
            <w:bottom w:val="none" w:sz="0" w:space="0" w:color="auto"/>
            <w:right w:val="none" w:sz="0" w:space="0" w:color="auto"/>
          </w:divBdr>
        </w:div>
      </w:divsChild>
    </w:div>
    <w:div w:id="1157913362">
      <w:bodyDiv w:val="1"/>
      <w:marLeft w:val="0"/>
      <w:marRight w:val="0"/>
      <w:marTop w:val="0"/>
      <w:marBottom w:val="0"/>
      <w:divBdr>
        <w:top w:val="none" w:sz="0" w:space="0" w:color="auto"/>
        <w:left w:val="none" w:sz="0" w:space="0" w:color="auto"/>
        <w:bottom w:val="none" w:sz="0" w:space="0" w:color="auto"/>
        <w:right w:val="none" w:sz="0" w:space="0" w:color="auto"/>
      </w:divBdr>
    </w:div>
    <w:div w:id="1250113860">
      <w:bodyDiv w:val="1"/>
      <w:marLeft w:val="0"/>
      <w:marRight w:val="0"/>
      <w:marTop w:val="0"/>
      <w:marBottom w:val="0"/>
      <w:divBdr>
        <w:top w:val="none" w:sz="0" w:space="0" w:color="auto"/>
        <w:left w:val="none" w:sz="0" w:space="0" w:color="auto"/>
        <w:bottom w:val="none" w:sz="0" w:space="0" w:color="auto"/>
        <w:right w:val="none" w:sz="0" w:space="0" w:color="auto"/>
      </w:divBdr>
    </w:div>
    <w:div w:id="1632592930">
      <w:bodyDiv w:val="1"/>
      <w:marLeft w:val="0"/>
      <w:marRight w:val="0"/>
      <w:marTop w:val="0"/>
      <w:marBottom w:val="0"/>
      <w:divBdr>
        <w:top w:val="none" w:sz="0" w:space="0" w:color="auto"/>
        <w:left w:val="none" w:sz="0" w:space="0" w:color="auto"/>
        <w:bottom w:val="none" w:sz="0" w:space="0" w:color="auto"/>
        <w:right w:val="none" w:sz="0" w:space="0" w:color="auto"/>
      </w:divBdr>
      <w:divsChild>
        <w:div w:id="797189568">
          <w:marLeft w:val="0"/>
          <w:marRight w:val="0"/>
          <w:marTop w:val="0"/>
          <w:marBottom w:val="0"/>
          <w:divBdr>
            <w:top w:val="none" w:sz="0" w:space="0" w:color="auto"/>
            <w:left w:val="none" w:sz="0" w:space="0" w:color="auto"/>
            <w:bottom w:val="none" w:sz="0" w:space="0" w:color="auto"/>
            <w:right w:val="none" w:sz="0" w:space="0" w:color="auto"/>
          </w:divBdr>
        </w:div>
        <w:div w:id="1394694388">
          <w:marLeft w:val="0"/>
          <w:marRight w:val="0"/>
          <w:marTop w:val="0"/>
          <w:marBottom w:val="0"/>
          <w:divBdr>
            <w:top w:val="none" w:sz="0" w:space="0" w:color="auto"/>
            <w:left w:val="none" w:sz="0" w:space="0" w:color="auto"/>
            <w:bottom w:val="none" w:sz="0" w:space="0" w:color="auto"/>
            <w:right w:val="none" w:sz="0" w:space="0" w:color="auto"/>
          </w:divBdr>
        </w:div>
        <w:div w:id="591476002">
          <w:marLeft w:val="0"/>
          <w:marRight w:val="0"/>
          <w:marTop w:val="0"/>
          <w:marBottom w:val="0"/>
          <w:divBdr>
            <w:top w:val="none" w:sz="0" w:space="0" w:color="auto"/>
            <w:left w:val="none" w:sz="0" w:space="0" w:color="auto"/>
            <w:bottom w:val="none" w:sz="0" w:space="0" w:color="auto"/>
            <w:right w:val="none" w:sz="0" w:space="0" w:color="auto"/>
          </w:divBdr>
        </w:div>
        <w:div w:id="1865023572">
          <w:marLeft w:val="0"/>
          <w:marRight w:val="0"/>
          <w:marTop w:val="0"/>
          <w:marBottom w:val="0"/>
          <w:divBdr>
            <w:top w:val="none" w:sz="0" w:space="0" w:color="auto"/>
            <w:left w:val="none" w:sz="0" w:space="0" w:color="auto"/>
            <w:bottom w:val="none" w:sz="0" w:space="0" w:color="auto"/>
            <w:right w:val="none" w:sz="0" w:space="0" w:color="auto"/>
          </w:divBdr>
        </w:div>
        <w:div w:id="414789419">
          <w:marLeft w:val="0"/>
          <w:marRight w:val="0"/>
          <w:marTop w:val="0"/>
          <w:marBottom w:val="0"/>
          <w:divBdr>
            <w:top w:val="none" w:sz="0" w:space="0" w:color="auto"/>
            <w:left w:val="none" w:sz="0" w:space="0" w:color="auto"/>
            <w:bottom w:val="none" w:sz="0" w:space="0" w:color="auto"/>
            <w:right w:val="none" w:sz="0" w:space="0" w:color="auto"/>
          </w:divBdr>
        </w:div>
        <w:div w:id="127549443">
          <w:marLeft w:val="0"/>
          <w:marRight w:val="0"/>
          <w:marTop w:val="0"/>
          <w:marBottom w:val="0"/>
          <w:divBdr>
            <w:top w:val="none" w:sz="0" w:space="0" w:color="auto"/>
            <w:left w:val="none" w:sz="0" w:space="0" w:color="auto"/>
            <w:bottom w:val="none" w:sz="0" w:space="0" w:color="auto"/>
            <w:right w:val="none" w:sz="0" w:space="0" w:color="auto"/>
          </w:divBdr>
        </w:div>
        <w:div w:id="1283072533">
          <w:marLeft w:val="0"/>
          <w:marRight w:val="0"/>
          <w:marTop w:val="0"/>
          <w:marBottom w:val="0"/>
          <w:divBdr>
            <w:top w:val="none" w:sz="0" w:space="0" w:color="auto"/>
            <w:left w:val="none" w:sz="0" w:space="0" w:color="auto"/>
            <w:bottom w:val="none" w:sz="0" w:space="0" w:color="auto"/>
            <w:right w:val="none" w:sz="0" w:space="0" w:color="auto"/>
          </w:divBdr>
        </w:div>
        <w:div w:id="576405830">
          <w:marLeft w:val="0"/>
          <w:marRight w:val="0"/>
          <w:marTop w:val="0"/>
          <w:marBottom w:val="0"/>
          <w:divBdr>
            <w:top w:val="none" w:sz="0" w:space="0" w:color="auto"/>
            <w:left w:val="none" w:sz="0" w:space="0" w:color="auto"/>
            <w:bottom w:val="none" w:sz="0" w:space="0" w:color="auto"/>
            <w:right w:val="none" w:sz="0" w:space="0" w:color="auto"/>
          </w:divBdr>
        </w:div>
        <w:div w:id="771784083">
          <w:marLeft w:val="0"/>
          <w:marRight w:val="0"/>
          <w:marTop w:val="0"/>
          <w:marBottom w:val="0"/>
          <w:divBdr>
            <w:top w:val="none" w:sz="0" w:space="0" w:color="auto"/>
            <w:left w:val="none" w:sz="0" w:space="0" w:color="auto"/>
            <w:bottom w:val="none" w:sz="0" w:space="0" w:color="auto"/>
            <w:right w:val="none" w:sz="0" w:space="0" w:color="auto"/>
          </w:divBdr>
        </w:div>
        <w:div w:id="363139875">
          <w:marLeft w:val="0"/>
          <w:marRight w:val="0"/>
          <w:marTop w:val="0"/>
          <w:marBottom w:val="0"/>
          <w:divBdr>
            <w:top w:val="none" w:sz="0" w:space="0" w:color="auto"/>
            <w:left w:val="none" w:sz="0" w:space="0" w:color="auto"/>
            <w:bottom w:val="none" w:sz="0" w:space="0" w:color="auto"/>
            <w:right w:val="none" w:sz="0" w:space="0" w:color="auto"/>
          </w:divBdr>
        </w:div>
        <w:div w:id="639580884">
          <w:marLeft w:val="0"/>
          <w:marRight w:val="0"/>
          <w:marTop w:val="0"/>
          <w:marBottom w:val="0"/>
          <w:divBdr>
            <w:top w:val="none" w:sz="0" w:space="0" w:color="auto"/>
            <w:left w:val="none" w:sz="0" w:space="0" w:color="auto"/>
            <w:bottom w:val="none" w:sz="0" w:space="0" w:color="auto"/>
            <w:right w:val="none" w:sz="0" w:space="0" w:color="auto"/>
          </w:divBdr>
        </w:div>
        <w:div w:id="2073964703">
          <w:marLeft w:val="0"/>
          <w:marRight w:val="0"/>
          <w:marTop w:val="0"/>
          <w:marBottom w:val="0"/>
          <w:divBdr>
            <w:top w:val="none" w:sz="0" w:space="0" w:color="auto"/>
            <w:left w:val="none" w:sz="0" w:space="0" w:color="auto"/>
            <w:bottom w:val="none" w:sz="0" w:space="0" w:color="auto"/>
            <w:right w:val="none" w:sz="0" w:space="0" w:color="auto"/>
          </w:divBdr>
        </w:div>
        <w:div w:id="1820422680">
          <w:marLeft w:val="0"/>
          <w:marRight w:val="0"/>
          <w:marTop w:val="0"/>
          <w:marBottom w:val="0"/>
          <w:divBdr>
            <w:top w:val="none" w:sz="0" w:space="0" w:color="auto"/>
            <w:left w:val="none" w:sz="0" w:space="0" w:color="auto"/>
            <w:bottom w:val="none" w:sz="0" w:space="0" w:color="auto"/>
            <w:right w:val="none" w:sz="0" w:space="0" w:color="auto"/>
          </w:divBdr>
        </w:div>
        <w:div w:id="1041200575">
          <w:marLeft w:val="0"/>
          <w:marRight w:val="0"/>
          <w:marTop w:val="0"/>
          <w:marBottom w:val="0"/>
          <w:divBdr>
            <w:top w:val="none" w:sz="0" w:space="0" w:color="auto"/>
            <w:left w:val="none" w:sz="0" w:space="0" w:color="auto"/>
            <w:bottom w:val="none" w:sz="0" w:space="0" w:color="auto"/>
            <w:right w:val="none" w:sz="0" w:space="0" w:color="auto"/>
          </w:divBdr>
        </w:div>
        <w:div w:id="1048646676">
          <w:marLeft w:val="0"/>
          <w:marRight w:val="0"/>
          <w:marTop w:val="0"/>
          <w:marBottom w:val="0"/>
          <w:divBdr>
            <w:top w:val="none" w:sz="0" w:space="0" w:color="auto"/>
            <w:left w:val="none" w:sz="0" w:space="0" w:color="auto"/>
            <w:bottom w:val="none" w:sz="0" w:space="0" w:color="auto"/>
            <w:right w:val="none" w:sz="0" w:space="0" w:color="auto"/>
          </w:divBdr>
        </w:div>
        <w:div w:id="1566256703">
          <w:marLeft w:val="0"/>
          <w:marRight w:val="0"/>
          <w:marTop w:val="0"/>
          <w:marBottom w:val="0"/>
          <w:divBdr>
            <w:top w:val="none" w:sz="0" w:space="0" w:color="auto"/>
            <w:left w:val="none" w:sz="0" w:space="0" w:color="auto"/>
            <w:bottom w:val="none" w:sz="0" w:space="0" w:color="auto"/>
            <w:right w:val="none" w:sz="0" w:space="0" w:color="auto"/>
          </w:divBdr>
        </w:div>
        <w:div w:id="830755017">
          <w:marLeft w:val="0"/>
          <w:marRight w:val="0"/>
          <w:marTop w:val="0"/>
          <w:marBottom w:val="0"/>
          <w:divBdr>
            <w:top w:val="none" w:sz="0" w:space="0" w:color="auto"/>
            <w:left w:val="none" w:sz="0" w:space="0" w:color="auto"/>
            <w:bottom w:val="none" w:sz="0" w:space="0" w:color="auto"/>
            <w:right w:val="none" w:sz="0" w:space="0" w:color="auto"/>
          </w:divBdr>
        </w:div>
        <w:div w:id="1305308864">
          <w:marLeft w:val="0"/>
          <w:marRight w:val="0"/>
          <w:marTop w:val="0"/>
          <w:marBottom w:val="0"/>
          <w:divBdr>
            <w:top w:val="none" w:sz="0" w:space="0" w:color="auto"/>
            <w:left w:val="none" w:sz="0" w:space="0" w:color="auto"/>
            <w:bottom w:val="none" w:sz="0" w:space="0" w:color="auto"/>
            <w:right w:val="none" w:sz="0" w:space="0" w:color="auto"/>
          </w:divBdr>
        </w:div>
        <w:div w:id="1695886620">
          <w:marLeft w:val="0"/>
          <w:marRight w:val="0"/>
          <w:marTop w:val="0"/>
          <w:marBottom w:val="0"/>
          <w:divBdr>
            <w:top w:val="none" w:sz="0" w:space="0" w:color="auto"/>
            <w:left w:val="none" w:sz="0" w:space="0" w:color="auto"/>
            <w:bottom w:val="none" w:sz="0" w:space="0" w:color="auto"/>
            <w:right w:val="none" w:sz="0" w:space="0" w:color="auto"/>
          </w:divBdr>
        </w:div>
        <w:div w:id="689645144">
          <w:marLeft w:val="0"/>
          <w:marRight w:val="0"/>
          <w:marTop w:val="0"/>
          <w:marBottom w:val="0"/>
          <w:divBdr>
            <w:top w:val="none" w:sz="0" w:space="0" w:color="auto"/>
            <w:left w:val="none" w:sz="0" w:space="0" w:color="auto"/>
            <w:bottom w:val="none" w:sz="0" w:space="0" w:color="auto"/>
            <w:right w:val="none" w:sz="0" w:space="0" w:color="auto"/>
          </w:divBdr>
        </w:div>
        <w:div w:id="266431779">
          <w:marLeft w:val="0"/>
          <w:marRight w:val="0"/>
          <w:marTop w:val="0"/>
          <w:marBottom w:val="0"/>
          <w:divBdr>
            <w:top w:val="none" w:sz="0" w:space="0" w:color="auto"/>
            <w:left w:val="none" w:sz="0" w:space="0" w:color="auto"/>
            <w:bottom w:val="none" w:sz="0" w:space="0" w:color="auto"/>
            <w:right w:val="none" w:sz="0" w:space="0" w:color="auto"/>
          </w:divBdr>
        </w:div>
        <w:div w:id="129714063">
          <w:marLeft w:val="0"/>
          <w:marRight w:val="0"/>
          <w:marTop w:val="0"/>
          <w:marBottom w:val="0"/>
          <w:divBdr>
            <w:top w:val="none" w:sz="0" w:space="0" w:color="auto"/>
            <w:left w:val="none" w:sz="0" w:space="0" w:color="auto"/>
            <w:bottom w:val="none" w:sz="0" w:space="0" w:color="auto"/>
            <w:right w:val="none" w:sz="0" w:space="0" w:color="auto"/>
          </w:divBdr>
        </w:div>
        <w:div w:id="1139613147">
          <w:marLeft w:val="0"/>
          <w:marRight w:val="0"/>
          <w:marTop w:val="0"/>
          <w:marBottom w:val="0"/>
          <w:divBdr>
            <w:top w:val="none" w:sz="0" w:space="0" w:color="auto"/>
            <w:left w:val="none" w:sz="0" w:space="0" w:color="auto"/>
            <w:bottom w:val="none" w:sz="0" w:space="0" w:color="auto"/>
            <w:right w:val="none" w:sz="0" w:space="0" w:color="auto"/>
          </w:divBdr>
        </w:div>
        <w:div w:id="1601255419">
          <w:marLeft w:val="0"/>
          <w:marRight w:val="0"/>
          <w:marTop w:val="0"/>
          <w:marBottom w:val="0"/>
          <w:divBdr>
            <w:top w:val="none" w:sz="0" w:space="0" w:color="auto"/>
            <w:left w:val="none" w:sz="0" w:space="0" w:color="auto"/>
            <w:bottom w:val="none" w:sz="0" w:space="0" w:color="auto"/>
            <w:right w:val="none" w:sz="0" w:space="0" w:color="auto"/>
          </w:divBdr>
        </w:div>
        <w:div w:id="590628481">
          <w:marLeft w:val="0"/>
          <w:marRight w:val="0"/>
          <w:marTop w:val="0"/>
          <w:marBottom w:val="0"/>
          <w:divBdr>
            <w:top w:val="none" w:sz="0" w:space="0" w:color="auto"/>
            <w:left w:val="none" w:sz="0" w:space="0" w:color="auto"/>
            <w:bottom w:val="none" w:sz="0" w:space="0" w:color="auto"/>
            <w:right w:val="none" w:sz="0" w:space="0" w:color="auto"/>
          </w:divBdr>
        </w:div>
        <w:div w:id="1480803529">
          <w:marLeft w:val="0"/>
          <w:marRight w:val="0"/>
          <w:marTop w:val="0"/>
          <w:marBottom w:val="0"/>
          <w:divBdr>
            <w:top w:val="none" w:sz="0" w:space="0" w:color="auto"/>
            <w:left w:val="none" w:sz="0" w:space="0" w:color="auto"/>
            <w:bottom w:val="none" w:sz="0" w:space="0" w:color="auto"/>
            <w:right w:val="none" w:sz="0" w:space="0" w:color="auto"/>
          </w:divBdr>
        </w:div>
        <w:div w:id="1673332687">
          <w:marLeft w:val="0"/>
          <w:marRight w:val="0"/>
          <w:marTop w:val="0"/>
          <w:marBottom w:val="0"/>
          <w:divBdr>
            <w:top w:val="none" w:sz="0" w:space="0" w:color="auto"/>
            <w:left w:val="none" w:sz="0" w:space="0" w:color="auto"/>
            <w:bottom w:val="none" w:sz="0" w:space="0" w:color="auto"/>
            <w:right w:val="none" w:sz="0" w:space="0" w:color="auto"/>
          </w:divBdr>
        </w:div>
      </w:divsChild>
    </w:div>
    <w:div w:id="1649359266">
      <w:bodyDiv w:val="1"/>
      <w:marLeft w:val="0"/>
      <w:marRight w:val="0"/>
      <w:marTop w:val="0"/>
      <w:marBottom w:val="0"/>
      <w:divBdr>
        <w:top w:val="none" w:sz="0" w:space="0" w:color="auto"/>
        <w:left w:val="none" w:sz="0" w:space="0" w:color="auto"/>
        <w:bottom w:val="none" w:sz="0" w:space="0" w:color="auto"/>
        <w:right w:val="none" w:sz="0" w:space="0" w:color="auto"/>
      </w:divBdr>
    </w:div>
    <w:div w:id="1709641185">
      <w:bodyDiv w:val="1"/>
      <w:marLeft w:val="0"/>
      <w:marRight w:val="0"/>
      <w:marTop w:val="0"/>
      <w:marBottom w:val="0"/>
      <w:divBdr>
        <w:top w:val="none" w:sz="0" w:space="0" w:color="auto"/>
        <w:left w:val="none" w:sz="0" w:space="0" w:color="auto"/>
        <w:bottom w:val="none" w:sz="0" w:space="0" w:color="auto"/>
        <w:right w:val="none" w:sz="0" w:space="0" w:color="auto"/>
      </w:divBdr>
    </w:div>
    <w:div w:id="1759280532">
      <w:bodyDiv w:val="1"/>
      <w:marLeft w:val="0"/>
      <w:marRight w:val="0"/>
      <w:marTop w:val="0"/>
      <w:marBottom w:val="0"/>
      <w:divBdr>
        <w:top w:val="none" w:sz="0" w:space="0" w:color="auto"/>
        <w:left w:val="none" w:sz="0" w:space="0" w:color="auto"/>
        <w:bottom w:val="none" w:sz="0" w:space="0" w:color="auto"/>
        <w:right w:val="none" w:sz="0" w:space="0" w:color="auto"/>
      </w:divBdr>
    </w:div>
    <w:div w:id="1991445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496A6-F172-924C-96C0-84E542892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3909</Template>
  <TotalTime>4</TotalTime>
  <Pages>7</Pages>
  <Words>1508</Words>
  <Characters>859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lish Honap</dc:creator>
  <cp:keywords/>
  <dc:description/>
  <cp:lastModifiedBy>Sailish Honap</cp:lastModifiedBy>
  <cp:revision>11</cp:revision>
  <dcterms:created xsi:type="dcterms:W3CDTF">2025-06-19T20:49:00Z</dcterms:created>
  <dcterms:modified xsi:type="dcterms:W3CDTF">2025-09-07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6QLaZvN"/&gt;&lt;style id="http://www.zotero.org/styles/vancouver-superscript" locale="en-GB"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